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F8FFD" w14:textId="44039F5C" w:rsidR="00BD4D7B" w:rsidRPr="00BC6135" w:rsidRDefault="00BD4D7B" w:rsidP="00114EE5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BC6135">
        <w:rPr>
          <w:rFonts w:ascii="Times New Roman" w:hAnsi="Times New Roman" w:cs="Times New Roman"/>
          <w:b/>
          <w:bCs/>
          <w:sz w:val="28"/>
          <w:szCs w:val="28"/>
        </w:rPr>
        <w:t>Supplementary data</w:t>
      </w:r>
    </w:p>
    <w:p w14:paraId="5EB9FB32" w14:textId="1330D73E" w:rsidR="00C46637" w:rsidRPr="00BC6135" w:rsidRDefault="00C46637" w:rsidP="00C46637">
      <w:pPr>
        <w:spacing w:line="480" w:lineRule="auto"/>
        <w:rPr>
          <w:rFonts w:ascii="Times New Roman" w:hAnsi="Times New Roman" w:cs="Times New Roman"/>
        </w:rPr>
      </w:pPr>
      <w:r w:rsidRPr="00BC6135">
        <w:rPr>
          <w:rFonts w:ascii="Times New Roman" w:eastAsia="標楷體" w:hAnsi="Times New Roman" w:cs="Times New Roman"/>
        </w:rPr>
        <w:t>Table S</w:t>
      </w:r>
      <w:r w:rsidR="002B79D7" w:rsidRPr="00BC6135">
        <w:rPr>
          <w:rFonts w:ascii="Times New Roman" w:eastAsia="標楷體" w:hAnsi="Times New Roman" w:cs="Times New Roman"/>
        </w:rPr>
        <w:t>1</w:t>
      </w:r>
      <w:r w:rsidRPr="00BC6135">
        <w:rPr>
          <w:rFonts w:ascii="Times New Roman" w:eastAsia="標楷體" w:hAnsi="Times New Roman" w:cs="Times New Roman"/>
        </w:rPr>
        <w:t>. Breakpoints of antibiotics tested in this study.</w:t>
      </w:r>
    </w:p>
    <w:tbl>
      <w:tblPr>
        <w:tblW w:w="1539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80"/>
        <w:gridCol w:w="3118"/>
        <w:gridCol w:w="1574"/>
        <w:gridCol w:w="1967"/>
        <w:gridCol w:w="1259"/>
        <w:gridCol w:w="4300"/>
      </w:tblGrid>
      <w:tr w:rsidR="00BC6135" w:rsidRPr="00BC6135" w14:paraId="181450E9" w14:textId="77777777" w:rsidTr="00C1278E">
        <w:trPr>
          <w:trHeight w:val="345"/>
        </w:trPr>
        <w:tc>
          <w:tcPr>
            <w:tcW w:w="31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E6A26E" w14:textId="77777777" w:rsidR="00C1278E" w:rsidRPr="00BC6135" w:rsidRDefault="00C1278E" w:rsidP="009D45EF">
            <w:pPr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Antimicrobial agents</w:t>
            </w:r>
          </w:p>
        </w:tc>
        <w:tc>
          <w:tcPr>
            <w:tcW w:w="311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F94F5D0" w14:textId="77777777" w:rsidR="00C1278E" w:rsidRPr="00BC6135" w:rsidRDefault="00C1278E" w:rsidP="00C1278E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 w:hint="eastAsia"/>
              </w:rPr>
              <w:t>T</w:t>
            </w:r>
            <w:r w:rsidRPr="00BC6135">
              <w:rPr>
                <w:rFonts w:ascii="Times New Roman" w:hAnsi="Times New Roman" w:cs="Times New Roman"/>
              </w:rPr>
              <w:t>esting range</w:t>
            </w:r>
          </w:p>
          <w:p w14:paraId="5B78F5D9" w14:textId="00A6EC1B" w:rsidR="00C1278E" w:rsidRPr="00BC6135" w:rsidRDefault="00C1278E" w:rsidP="00C1278E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(μg/ml)</w:t>
            </w:r>
          </w:p>
        </w:tc>
        <w:tc>
          <w:tcPr>
            <w:tcW w:w="48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213B3" w14:textId="36CFC302" w:rsidR="00C1278E" w:rsidRPr="00BC6135" w:rsidRDefault="00C1278E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Interpretation (μg/ml)</w:t>
            </w:r>
          </w:p>
        </w:tc>
        <w:tc>
          <w:tcPr>
            <w:tcW w:w="4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EAADA3" w14:textId="77777777" w:rsidR="00C1278E" w:rsidRPr="00BC6135" w:rsidRDefault="00C1278E" w:rsidP="009D45EF">
            <w:pPr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 xml:space="preserve">Breakpoints adopted from </w:t>
            </w:r>
          </w:p>
        </w:tc>
      </w:tr>
      <w:tr w:rsidR="00BC6135" w:rsidRPr="00BC6135" w14:paraId="705B3139" w14:textId="77777777" w:rsidTr="00287418">
        <w:trPr>
          <w:trHeight w:val="345"/>
        </w:trPr>
        <w:tc>
          <w:tcPr>
            <w:tcW w:w="31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70B683" w14:textId="77777777" w:rsidR="00C1278E" w:rsidRPr="00BC6135" w:rsidRDefault="00C1278E" w:rsidP="009D4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20E215FC" w14:textId="77777777" w:rsidR="00C1278E" w:rsidRPr="00BC6135" w:rsidRDefault="00C1278E" w:rsidP="009D45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69E73" w14:textId="4A7C62AB" w:rsidR="00C1278E" w:rsidRPr="00BC6135" w:rsidRDefault="00C1278E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C979F7" w14:textId="77777777" w:rsidR="00C1278E" w:rsidRPr="00BC6135" w:rsidRDefault="00C1278E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Intermediat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8F0EB" w14:textId="77777777" w:rsidR="00C1278E" w:rsidRPr="00BC6135" w:rsidRDefault="00C1278E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4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1F2856" w14:textId="77777777" w:rsidR="00C1278E" w:rsidRPr="00BC6135" w:rsidRDefault="00C1278E" w:rsidP="009D45EF">
            <w:pPr>
              <w:rPr>
                <w:rFonts w:ascii="Times New Roman" w:hAnsi="Times New Roman" w:cs="Times New Roman"/>
              </w:rPr>
            </w:pPr>
          </w:p>
        </w:tc>
      </w:tr>
      <w:tr w:rsidR="00BC6135" w:rsidRPr="00BC6135" w14:paraId="0E3915F1" w14:textId="77777777" w:rsidTr="004E63A9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4A92" w14:textId="77777777" w:rsidR="004E63A9" w:rsidRPr="00BC6135" w:rsidRDefault="004E63A9" w:rsidP="009D45EF">
            <w:pPr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Amikaci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40A0211" w14:textId="5A572FEA" w:rsidR="004E63A9" w:rsidRPr="00BC6135" w:rsidRDefault="004E63A9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 w:hint="eastAsia"/>
              </w:rPr>
              <w:t>1~6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AE69" w14:textId="1C72328D" w:rsidR="004E63A9" w:rsidRPr="00BC6135" w:rsidRDefault="004E63A9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 xml:space="preserve">≤16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0D739" w14:textId="77777777" w:rsidR="004E63A9" w:rsidRPr="00BC6135" w:rsidRDefault="004E63A9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80D2" w14:textId="77777777" w:rsidR="004E63A9" w:rsidRPr="00BC6135" w:rsidRDefault="004E63A9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 xml:space="preserve">≥64  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CD55" w14:textId="77777777" w:rsidR="004E63A9" w:rsidRPr="00BC6135" w:rsidRDefault="004E63A9" w:rsidP="009D45EF">
            <w:pPr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2024 CLSI, Other non-Enterobacterales</w:t>
            </w:r>
          </w:p>
        </w:tc>
      </w:tr>
      <w:tr w:rsidR="00BC6135" w:rsidRPr="00BC6135" w14:paraId="1E7D5E1D" w14:textId="77777777" w:rsidTr="004E63A9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6CC8" w14:textId="77777777" w:rsidR="004E63A9" w:rsidRPr="00BC6135" w:rsidRDefault="004E63A9" w:rsidP="009D45EF">
            <w:pPr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Cefepim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BA54B80" w14:textId="5DD246BA" w:rsidR="004E63A9" w:rsidRPr="00BC6135" w:rsidRDefault="004E63A9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 w:hint="eastAsia"/>
              </w:rPr>
              <w:t>1~6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1145" w14:textId="6EFE44E1" w:rsidR="004E63A9" w:rsidRPr="00BC6135" w:rsidRDefault="004E63A9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≤8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84B06" w14:textId="77777777" w:rsidR="004E63A9" w:rsidRPr="00BC6135" w:rsidRDefault="004E63A9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FF8A" w14:textId="77777777" w:rsidR="004E63A9" w:rsidRPr="00BC6135" w:rsidRDefault="004E63A9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 xml:space="preserve">≥32  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5395" w14:textId="77777777" w:rsidR="004E63A9" w:rsidRPr="00BC6135" w:rsidRDefault="004E63A9" w:rsidP="009D45EF">
            <w:pPr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 xml:space="preserve">2024, CLSI, Other non-Enterobacterales </w:t>
            </w:r>
          </w:p>
        </w:tc>
      </w:tr>
      <w:tr w:rsidR="00BC6135" w:rsidRPr="00BC6135" w14:paraId="67D5674E" w14:textId="77777777" w:rsidTr="004E63A9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2FFD" w14:textId="77777777" w:rsidR="004E63A9" w:rsidRPr="00BC6135" w:rsidRDefault="004E63A9" w:rsidP="009D45EF">
            <w:pPr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Ceftazidim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422DF2E" w14:textId="66F042AE" w:rsidR="004E63A9" w:rsidRPr="00BC6135" w:rsidRDefault="004E63A9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 w:hint="eastAsia"/>
              </w:rPr>
              <w:t>1~6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D242" w14:textId="7F4E265E" w:rsidR="004E63A9" w:rsidRPr="00BC6135" w:rsidRDefault="004E63A9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≤8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7DD2F" w14:textId="77777777" w:rsidR="004E63A9" w:rsidRPr="00BC6135" w:rsidRDefault="004E63A9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182E" w14:textId="77777777" w:rsidR="004E63A9" w:rsidRPr="00BC6135" w:rsidRDefault="004E63A9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 xml:space="preserve">≥32  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A12F" w14:textId="77777777" w:rsidR="004E63A9" w:rsidRPr="00BC6135" w:rsidRDefault="004E63A9" w:rsidP="009D45EF">
            <w:pPr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 xml:space="preserve">2024, CLSI, Other non-Enterobacterales </w:t>
            </w:r>
          </w:p>
        </w:tc>
      </w:tr>
      <w:tr w:rsidR="00BC6135" w:rsidRPr="00BC6135" w14:paraId="42D84166" w14:textId="77777777" w:rsidTr="004E63A9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165F" w14:textId="77777777" w:rsidR="004E63A9" w:rsidRPr="00BC6135" w:rsidRDefault="004E63A9" w:rsidP="009D45EF">
            <w:pPr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Ciprofloxaci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0017EE6" w14:textId="005A69BA" w:rsidR="004E63A9" w:rsidRPr="00BC6135" w:rsidRDefault="004E63A9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 w:hint="eastAsia"/>
              </w:rPr>
              <w:t>0.25~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F7BB" w14:textId="78D8CB70" w:rsidR="004E63A9" w:rsidRPr="00BC6135" w:rsidRDefault="004E63A9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≤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B83C6" w14:textId="77777777" w:rsidR="004E63A9" w:rsidRPr="00BC6135" w:rsidRDefault="004E63A9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02CE" w14:textId="77777777" w:rsidR="004E63A9" w:rsidRPr="00BC6135" w:rsidRDefault="004E63A9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 xml:space="preserve">≥4   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800E" w14:textId="77777777" w:rsidR="004E63A9" w:rsidRPr="00BC6135" w:rsidRDefault="004E63A9" w:rsidP="009D45EF">
            <w:pPr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 xml:space="preserve">2024, CLSI, Other non-Enterobacterales </w:t>
            </w:r>
          </w:p>
        </w:tc>
      </w:tr>
      <w:tr w:rsidR="00BC6135" w:rsidRPr="00BC6135" w14:paraId="54E3AB4B" w14:textId="77777777" w:rsidTr="004E63A9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B540" w14:textId="77777777" w:rsidR="004E63A9" w:rsidRPr="00BC6135" w:rsidRDefault="004E63A9" w:rsidP="009D45EF">
            <w:pPr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Colisti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E78CFE1" w14:textId="3F0E954F" w:rsidR="004E63A9" w:rsidRPr="00BC6135" w:rsidRDefault="004E63A9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 w:hint="eastAsia"/>
              </w:rPr>
              <w:t>1~1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583A" w14:textId="446E1718" w:rsidR="004E63A9" w:rsidRPr="00BC6135" w:rsidRDefault="004E63A9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8C34" w14:textId="77777777" w:rsidR="004E63A9" w:rsidRPr="00BC6135" w:rsidRDefault="004E63A9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≤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6648" w14:textId="77777777" w:rsidR="004E63A9" w:rsidRPr="00BC6135" w:rsidRDefault="004E63A9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 xml:space="preserve">≥4   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A543" w14:textId="77777777" w:rsidR="004E63A9" w:rsidRPr="00BC6135" w:rsidRDefault="004E63A9" w:rsidP="009D45EF">
            <w:pPr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2024, CLSI, Enterobacterales</w:t>
            </w:r>
          </w:p>
        </w:tc>
      </w:tr>
      <w:tr w:rsidR="00BC6135" w:rsidRPr="00BC6135" w14:paraId="39DEA366" w14:textId="77777777" w:rsidTr="004E63A9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3FAD" w14:textId="77777777" w:rsidR="004E63A9" w:rsidRPr="00BC6135" w:rsidRDefault="004E63A9" w:rsidP="009D45EF">
            <w:pPr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Daptomyci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5A857C3" w14:textId="7B3DE1A7" w:rsidR="004E63A9" w:rsidRPr="00BC6135" w:rsidRDefault="004E63A9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 w:hint="eastAsia"/>
              </w:rPr>
              <w:t>1~3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AB1C" w14:textId="0BCBD49E" w:rsidR="004E63A9" w:rsidRPr="00BC6135" w:rsidRDefault="004E63A9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≤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33427" w14:textId="77777777" w:rsidR="004E63A9" w:rsidRPr="00BC6135" w:rsidRDefault="004E63A9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93FC" w14:textId="77777777" w:rsidR="004E63A9" w:rsidRPr="00BC6135" w:rsidRDefault="004E63A9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≥8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FFE4" w14:textId="77777777" w:rsidR="004E63A9" w:rsidRPr="00BC6135" w:rsidRDefault="004E63A9" w:rsidP="009D45EF">
            <w:pPr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 xml:space="preserve">2024, CLSI, </w:t>
            </w:r>
            <w:r w:rsidRPr="00BC6135">
              <w:rPr>
                <w:rFonts w:ascii="Times New Roman" w:hAnsi="Times New Roman" w:cs="Times New Roman"/>
                <w:i/>
                <w:iCs/>
              </w:rPr>
              <w:t>Enterococcus</w:t>
            </w:r>
            <w:r w:rsidRPr="00BC6135">
              <w:rPr>
                <w:rFonts w:ascii="Times New Roman" w:hAnsi="Times New Roman" w:cs="Times New Roman"/>
              </w:rPr>
              <w:t xml:space="preserve"> spp.</w:t>
            </w:r>
          </w:p>
        </w:tc>
      </w:tr>
      <w:tr w:rsidR="00BC6135" w:rsidRPr="00BC6135" w14:paraId="33048F24" w14:textId="77777777" w:rsidTr="004E63A9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442A" w14:textId="77777777" w:rsidR="004E63A9" w:rsidRPr="00BC6135" w:rsidRDefault="004E63A9" w:rsidP="009D45EF">
            <w:pPr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Erythromyci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A82BDE1" w14:textId="51012F91" w:rsidR="004E63A9" w:rsidRPr="00BC6135" w:rsidRDefault="004E63A9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 w:hint="eastAsia"/>
              </w:rPr>
              <w:t>1~3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DD5F" w14:textId="463BADAE" w:rsidR="004E63A9" w:rsidRPr="00BC6135" w:rsidRDefault="004E63A9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≤0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73E61" w14:textId="77777777" w:rsidR="004E63A9" w:rsidRPr="00BC6135" w:rsidRDefault="004E63A9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1~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0A45" w14:textId="77777777" w:rsidR="004E63A9" w:rsidRPr="00BC6135" w:rsidRDefault="004E63A9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≥8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DCA6" w14:textId="77777777" w:rsidR="004E63A9" w:rsidRPr="00BC6135" w:rsidRDefault="004E63A9" w:rsidP="009D45EF">
            <w:pPr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 xml:space="preserve">2024, CLSI, </w:t>
            </w:r>
            <w:r w:rsidRPr="00BC6135">
              <w:rPr>
                <w:rFonts w:ascii="Times New Roman" w:hAnsi="Times New Roman" w:cs="Times New Roman"/>
                <w:i/>
                <w:iCs/>
              </w:rPr>
              <w:t>Enterococcus</w:t>
            </w:r>
            <w:r w:rsidRPr="00BC6135">
              <w:rPr>
                <w:rFonts w:ascii="Times New Roman" w:hAnsi="Times New Roman" w:cs="Times New Roman"/>
              </w:rPr>
              <w:t xml:space="preserve"> spp.</w:t>
            </w:r>
          </w:p>
        </w:tc>
      </w:tr>
      <w:tr w:rsidR="00BC6135" w:rsidRPr="00BC6135" w14:paraId="219BE272" w14:textId="77777777" w:rsidTr="004E63A9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32D1" w14:textId="77777777" w:rsidR="004E63A9" w:rsidRPr="00BC6135" w:rsidRDefault="004E63A9" w:rsidP="009D45EF">
            <w:pPr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Fosfomyci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3719013" w14:textId="244D000A" w:rsidR="004E63A9" w:rsidRPr="00BC6135" w:rsidRDefault="004E63A9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 w:hint="eastAsia"/>
              </w:rPr>
              <w:t>1~102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547E" w14:textId="04BB607F" w:rsidR="004E63A9" w:rsidRPr="00BC6135" w:rsidRDefault="004E63A9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≤64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C3413" w14:textId="77777777" w:rsidR="004E63A9" w:rsidRPr="00BC6135" w:rsidRDefault="004E63A9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8FA1" w14:textId="77777777" w:rsidR="004E63A9" w:rsidRPr="00BC6135" w:rsidRDefault="004E63A9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≥256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B4FC" w14:textId="77777777" w:rsidR="004E63A9" w:rsidRPr="00BC6135" w:rsidRDefault="004E63A9" w:rsidP="009D45EF">
            <w:pPr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2024, CLSI, Enterobacterales</w:t>
            </w:r>
          </w:p>
        </w:tc>
      </w:tr>
      <w:tr w:rsidR="00BC6135" w:rsidRPr="00BC6135" w14:paraId="1F9504EF" w14:textId="77777777" w:rsidTr="004E63A9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F10B" w14:textId="77777777" w:rsidR="004E63A9" w:rsidRPr="00BC6135" w:rsidRDefault="004E63A9" w:rsidP="009D45EF">
            <w:pPr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Gentamici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EB1F0FB" w14:textId="7AE33B83" w:rsidR="004E63A9" w:rsidRPr="00BC6135" w:rsidRDefault="00C1278E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 w:hint="eastAsia"/>
              </w:rPr>
              <w:t>2~1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300C" w14:textId="56B0FB9F" w:rsidR="004E63A9" w:rsidRPr="00BC6135" w:rsidRDefault="004E63A9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 xml:space="preserve">≤4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642B6" w14:textId="77777777" w:rsidR="004E63A9" w:rsidRPr="00BC6135" w:rsidRDefault="004E63A9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E774" w14:textId="77777777" w:rsidR="004E63A9" w:rsidRPr="00BC6135" w:rsidRDefault="004E63A9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 xml:space="preserve">≥16  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34D7" w14:textId="77777777" w:rsidR="004E63A9" w:rsidRPr="00BC6135" w:rsidRDefault="004E63A9" w:rsidP="009D45EF">
            <w:pPr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 xml:space="preserve">2024, CLSI, Other non-Enterobacterales </w:t>
            </w:r>
          </w:p>
        </w:tc>
      </w:tr>
      <w:tr w:rsidR="00BC6135" w:rsidRPr="00BC6135" w14:paraId="1026ABB8" w14:textId="77777777" w:rsidTr="004E63A9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FCB9" w14:textId="77777777" w:rsidR="004E63A9" w:rsidRPr="00BC6135" w:rsidRDefault="004E63A9" w:rsidP="009D45EF">
            <w:pPr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Imipene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30EF60C" w14:textId="3402B593" w:rsidR="004E63A9" w:rsidRPr="00BC6135" w:rsidRDefault="00C1278E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 w:hint="eastAsia"/>
              </w:rPr>
              <w:t>1~1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0C03" w14:textId="6B76AE70" w:rsidR="004E63A9" w:rsidRPr="00BC6135" w:rsidRDefault="004E63A9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 xml:space="preserve">≤4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FC1E1" w14:textId="77777777" w:rsidR="004E63A9" w:rsidRPr="00BC6135" w:rsidRDefault="004E63A9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B911" w14:textId="77777777" w:rsidR="004E63A9" w:rsidRPr="00BC6135" w:rsidRDefault="004E63A9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 xml:space="preserve">≥16  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A369" w14:textId="77777777" w:rsidR="004E63A9" w:rsidRPr="00BC6135" w:rsidRDefault="004E63A9" w:rsidP="009D45EF">
            <w:pPr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 xml:space="preserve">2024, CLSI, Other non-Enterobacterales </w:t>
            </w:r>
          </w:p>
        </w:tc>
      </w:tr>
      <w:tr w:rsidR="00BC6135" w:rsidRPr="00BC6135" w14:paraId="1D189F48" w14:textId="77777777" w:rsidTr="004E63A9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6AA4" w14:textId="77777777" w:rsidR="004E63A9" w:rsidRPr="00BC6135" w:rsidRDefault="004E63A9" w:rsidP="009D45EF">
            <w:pPr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Levofloxaci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A7312A9" w14:textId="52F85953" w:rsidR="004E63A9" w:rsidRPr="00BC6135" w:rsidRDefault="00C1278E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 w:hint="eastAsia"/>
              </w:rPr>
              <w:t>0.25~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E347" w14:textId="300211D6" w:rsidR="004E63A9" w:rsidRPr="00BC6135" w:rsidRDefault="004E63A9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 xml:space="preserve">≤2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D027F" w14:textId="77777777" w:rsidR="004E63A9" w:rsidRPr="00BC6135" w:rsidRDefault="004E63A9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849A" w14:textId="77777777" w:rsidR="004E63A9" w:rsidRPr="00BC6135" w:rsidRDefault="004E63A9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 xml:space="preserve">≥8   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BFD9" w14:textId="77777777" w:rsidR="004E63A9" w:rsidRPr="00BC6135" w:rsidRDefault="004E63A9" w:rsidP="009D45EF">
            <w:pPr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 xml:space="preserve">2024, CLSI, Other non-Enterobacterales </w:t>
            </w:r>
          </w:p>
        </w:tc>
      </w:tr>
      <w:tr w:rsidR="00BC6135" w:rsidRPr="00BC6135" w14:paraId="20C12B26" w14:textId="77777777" w:rsidTr="004E63A9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5084" w14:textId="77777777" w:rsidR="004E63A9" w:rsidRPr="00BC6135" w:rsidRDefault="004E63A9" w:rsidP="009D45EF">
            <w:pPr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Linezoli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BC92D81" w14:textId="02F4FED6" w:rsidR="004E63A9" w:rsidRPr="00BC6135" w:rsidRDefault="00C1278E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 w:hint="eastAsia"/>
              </w:rPr>
              <w:t>1~6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BD1C" w14:textId="0B9FC805" w:rsidR="004E63A9" w:rsidRPr="00BC6135" w:rsidRDefault="004E63A9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≤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796E5" w14:textId="77777777" w:rsidR="004E63A9" w:rsidRPr="00BC6135" w:rsidRDefault="004E63A9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79C1" w14:textId="77777777" w:rsidR="004E63A9" w:rsidRPr="00BC6135" w:rsidRDefault="004E63A9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≥8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9B2E" w14:textId="77777777" w:rsidR="004E63A9" w:rsidRPr="00BC6135" w:rsidRDefault="004E63A9" w:rsidP="009D45EF">
            <w:pPr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 xml:space="preserve">2024, CLSI, </w:t>
            </w:r>
            <w:r w:rsidRPr="00BC6135">
              <w:rPr>
                <w:rFonts w:ascii="Times New Roman" w:hAnsi="Times New Roman" w:cs="Times New Roman"/>
                <w:i/>
                <w:iCs/>
              </w:rPr>
              <w:t>Enterococcus</w:t>
            </w:r>
            <w:r w:rsidRPr="00BC6135">
              <w:rPr>
                <w:rFonts w:ascii="Times New Roman" w:hAnsi="Times New Roman" w:cs="Times New Roman"/>
              </w:rPr>
              <w:t xml:space="preserve"> spp.</w:t>
            </w:r>
          </w:p>
        </w:tc>
      </w:tr>
      <w:tr w:rsidR="00BC6135" w:rsidRPr="00BC6135" w14:paraId="19C1EDEB" w14:textId="77777777" w:rsidTr="004E63A9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18F6" w14:textId="77777777" w:rsidR="004E63A9" w:rsidRPr="00BC6135" w:rsidRDefault="004E63A9" w:rsidP="009D45EF">
            <w:pPr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Meropene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0ACDD32" w14:textId="1FC04621" w:rsidR="004E63A9" w:rsidRPr="00BC6135" w:rsidRDefault="00C1278E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 w:hint="eastAsia"/>
              </w:rPr>
              <w:t>1~1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6C23" w14:textId="3FE35E7E" w:rsidR="004E63A9" w:rsidRPr="00BC6135" w:rsidRDefault="004E63A9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 xml:space="preserve">≤4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C3B3B" w14:textId="77777777" w:rsidR="004E63A9" w:rsidRPr="00BC6135" w:rsidRDefault="004E63A9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08F7" w14:textId="77777777" w:rsidR="004E63A9" w:rsidRPr="00BC6135" w:rsidRDefault="004E63A9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 xml:space="preserve">≥16  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F753" w14:textId="77777777" w:rsidR="004E63A9" w:rsidRPr="00BC6135" w:rsidRDefault="004E63A9" w:rsidP="009D45EF">
            <w:pPr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 xml:space="preserve">2024, CLSI, Other non-Enterobacterales </w:t>
            </w:r>
          </w:p>
        </w:tc>
      </w:tr>
      <w:tr w:rsidR="00BC6135" w:rsidRPr="00BC6135" w14:paraId="3ED59559" w14:textId="77777777" w:rsidTr="004E63A9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FDC7" w14:textId="77777777" w:rsidR="004E63A9" w:rsidRPr="00BC6135" w:rsidRDefault="004E63A9" w:rsidP="009D45EF">
            <w:pPr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Minocycl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B0B3299" w14:textId="74487965" w:rsidR="004E63A9" w:rsidRPr="00BC6135" w:rsidRDefault="00C1278E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 w:hint="eastAsia"/>
              </w:rPr>
              <w:t>0.0625~1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97FB" w14:textId="52AE7D56" w:rsidR="004E63A9" w:rsidRPr="00BC6135" w:rsidRDefault="004E63A9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≤4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7461B" w14:textId="77777777" w:rsidR="004E63A9" w:rsidRPr="00BC6135" w:rsidRDefault="004E63A9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766A" w14:textId="77777777" w:rsidR="004E63A9" w:rsidRPr="00BC6135" w:rsidRDefault="004E63A9" w:rsidP="009D45EF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 xml:space="preserve">≥16  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9D0B" w14:textId="77777777" w:rsidR="004E63A9" w:rsidRPr="00BC6135" w:rsidRDefault="004E63A9" w:rsidP="009D45EF">
            <w:pPr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 xml:space="preserve">2024, CLSI, Other non-Enterobacterales </w:t>
            </w:r>
          </w:p>
        </w:tc>
      </w:tr>
      <w:tr w:rsidR="00BC6135" w:rsidRPr="00BC6135" w14:paraId="41B4E504" w14:textId="77777777" w:rsidTr="004E63A9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5AB6F" w14:textId="5308F191" w:rsidR="004E63A9" w:rsidRPr="00BC6135" w:rsidRDefault="004E63A9" w:rsidP="001B4747">
            <w:pPr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 w:hint="eastAsia"/>
              </w:rPr>
              <w:t>*</w:t>
            </w:r>
            <w:r w:rsidRPr="00BC6135">
              <w:rPr>
                <w:rFonts w:ascii="Times New Roman" w:hAnsi="Times New Roman" w:cs="Times New Roman"/>
              </w:rPr>
              <w:t>Minocycl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F4D0819" w14:textId="6DB3A6EC" w:rsidR="004E63A9" w:rsidRPr="00BC6135" w:rsidRDefault="00C1278E" w:rsidP="001B4747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 w:hint="eastAsia"/>
              </w:rPr>
              <w:t>0.0625~1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E9493" w14:textId="47A0CFB4" w:rsidR="004E63A9" w:rsidRPr="00BC6135" w:rsidRDefault="004E63A9" w:rsidP="001B4747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≤</w:t>
            </w:r>
            <w:r w:rsidRPr="00BC613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67751" w14:textId="0BC28EF8" w:rsidR="004E63A9" w:rsidRPr="00BC6135" w:rsidRDefault="004E63A9" w:rsidP="001B4747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BFC79" w14:textId="6A6D4C60" w:rsidR="004E63A9" w:rsidRPr="00BC6135" w:rsidRDefault="004E63A9" w:rsidP="001B4747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≥</w:t>
            </w:r>
            <w:r w:rsidRPr="00BC6135">
              <w:rPr>
                <w:rFonts w:ascii="Times New Roman" w:hAnsi="Times New Roman" w:cs="Times New Roman" w:hint="eastAsia"/>
              </w:rPr>
              <w:t>4</w:t>
            </w:r>
            <w:r w:rsidRPr="00BC6135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18195" w14:textId="5B1D0BFF" w:rsidR="004E63A9" w:rsidRPr="00BC6135" w:rsidRDefault="004E63A9" w:rsidP="001B4747">
            <w:pPr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 xml:space="preserve">2024, CLSI, </w:t>
            </w:r>
            <w:r w:rsidRPr="00BC6135">
              <w:rPr>
                <w:rFonts w:ascii="Times New Roman" w:hAnsi="Times New Roman" w:cs="Times New Roman"/>
                <w:i/>
                <w:iCs/>
              </w:rPr>
              <w:t>Stenotrophomonas maltophilia</w:t>
            </w:r>
          </w:p>
        </w:tc>
      </w:tr>
      <w:tr w:rsidR="00BC6135" w:rsidRPr="00BC6135" w14:paraId="485F24C0" w14:textId="77777777" w:rsidTr="004E63A9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55F8" w14:textId="77777777" w:rsidR="004E63A9" w:rsidRPr="00BC6135" w:rsidRDefault="004E63A9" w:rsidP="001B4747">
            <w:pPr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Piperacillin/tazobacta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8CD578A" w14:textId="08A5916A" w:rsidR="004E63A9" w:rsidRPr="00BC6135" w:rsidRDefault="00C1278E" w:rsidP="001B4747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 w:hint="eastAsia"/>
              </w:rPr>
              <w:t>1</w:t>
            </w:r>
            <w:r w:rsidRPr="00BC6135">
              <w:rPr>
                <w:rFonts w:ascii="Times New Roman" w:hAnsi="Times New Roman" w:cs="Times New Roman"/>
              </w:rPr>
              <w:t>6</w:t>
            </w:r>
            <w:r w:rsidRPr="00BC6135">
              <w:rPr>
                <w:rFonts w:ascii="Times New Roman" w:hAnsi="Times New Roman" w:cs="Times New Roman" w:hint="eastAsia"/>
              </w:rPr>
              <w:t>~12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CE62" w14:textId="493CB3DF" w:rsidR="004E63A9" w:rsidRPr="00BC6135" w:rsidRDefault="004E63A9" w:rsidP="001B4747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≤16/4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73D6D" w14:textId="77777777" w:rsidR="004E63A9" w:rsidRPr="00BC6135" w:rsidRDefault="004E63A9" w:rsidP="001B4747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32/4–64/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3E70" w14:textId="77777777" w:rsidR="004E63A9" w:rsidRPr="00BC6135" w:rsidRDefault="004E63A9" w:rsidP="001B4747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 xml:space="preserve">≥128/4 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1F3B" w14:textId="77777777" w:rsidR="004E63A9" w:rsidRPr="00BC6135" w:rsidRDefault="004E63A9" w:rsidP="001B4747">
            <w:pPr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 xml:space="preserve">2024, CLSI, Other non-Enterobacterales </w:t>
            </w:r>
          </w:p>
        </w:tc>
      </w:tr>
      <w:tr w:rsidR="00BC6135" w:rsidRPr="00BC6135" w14:paraId="362DECE7" w14:textId="77777777" w:rsidTr="004E63A9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BF95" w14:textId="77777777" w:rsidR="004E63A9" w:rsidRPr="00BC6135" w:rsidRDefault="004E63A9" w:rsidP="001B4747">
            <w:pPr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Rifampi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C9393FC" w14:textId="166CF6BF" w:rsidR="004E63A9" w:rsidRPr="00BC6135" w:rsidRDefault="00C1278E" w:rsidP="001B4747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 w:hint="eastAsia"/>
              </w:rPr>
              <w:t>0.0625~1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64D7" w14:textId="38A427B1" w:rsidR="004E63A9" w:rsidRPr="00BC6135" w:rsidRDefault="004E63A9" w:rsidP="001B4747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 xml:space="preserve">≤1  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C37F0" w14:textId="77777777" w:rsidR="004E63A9" w:rsidRPr="00BC6135" w:rsidRDefault="004E63A9" w:rsidP="001B4747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D5FD" w14:textId="77777777" w:rsidR="004E63A9" w:rsidRPr="00BC6135" w:rsidRDefault="004E63A9" w:rsidP="001B4747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 xml:space="preserve">≥4   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4903" w14:textId="77777777" w:rsidR="004E63A9" w:rsidRPr="00BC6135" w:rsidRDefault="004E63A9" w:rsidP="001B4747">
            <w:pPr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 xml:space="preserve">2024, CLSI, </w:t>
            </w:r>
            <w:r w:rsidRPr="00BC6135">
              <w:rPr>
                <w:rFonts w:ascii="Times New Roman" w:hAnsi="Times New Roman" w:cs="Times New Roman"/>
                <w:i/>
                <w:iCs/>
              </w:rPr>
              <w:t>Enterococcus</w:t>
            </w:r>
            <w:r w:rsidRPr="00BC6135">
              <w:rPr>
                <w:rFonts w:ascii="Times New Roman" w:hAnsi="Times New Roman" w:cs="Times New Roman"/>
              </w:rPr>
              <w:t xml:space="preserve"> spp. </w:t>
            </w:r>
          </w:p>
        </w:tc>
      </w:tr>
      <w:tr w:rsidR="00BC6135" w:rsidRPr="00BC6135" w14:paraId="47186300" w14:textId="77777777" w:rsidTr="004E63A9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3AA7" w14:textId="77777777" w:rsidR="004E63A9" w:rsidRPr="00BC6135" w:rsidRDefault="004E63A9" w:rsidP="001B4747">
            <w:pPr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Tigecycl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BB72F3C" w14:textId="3CF19C72" w:rsidR="004E63A9" w:rsidRPr="00BC6135" w:rsidRDefault="00C1278E" w:rsidP="001B4747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 w:hint="eastAsia"/>
              </w:rPr>
              <w:t>0.25~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DF41" w14:textId="14A0E67E" w:rsidR="004E63A9" w:rsidRPr="00BC6135" w:rsidRDefault="004E63A9" w:rsidP="001B4747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≤0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57822" w14:textId="77777777" w:rsidR="004E63A9" w:rsidRPr="00BC6135" w:rsidRDefault="004E63A9" w:rsidP="001B4747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A10C" w14:textId="77777777" w:rsidR="004E63A9" w:rsidRPr="00BC6135" w:rsidRDefault="004E63A9" w:rsidP="001B4747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&gt;0.5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0408" w14:textId="77777777" w:rsidR="004E63A9" w:rsidRPr="00BC6135" w:rsidRDefault="004E63A9" w:rsidP="001B4747">
            <w:pPr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2024, EUCAST, Enterobacterales</w:t>
            </w:r>
          </w:p>
        </w:tc>
      </w:tr>
      <w:tr w:rsidR="00BC6135" w:rsidRPr="00BC6135" w14:paraId="3DDFCD94" w14:textId="77777777" w:rsidTr="004E63A9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C468" w14:textId="77777777" w:rsidR="004E63A9" w:rsidRPr="00BC6135" w:rsidRDefault="004E63A9" w:rsidP="001B4747">
            <w:pPr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Trimethoprim/sulfamethoxazol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667A8C8" w14:textId="61249B96" w:rsidR="004E63A9" w:rsidRPr="00BC6135" w:rsidRDefault="00C1278E" w:rsidP="001B4747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 w:hint="eastAsia"/>
              </w:rPr>
              <w:t>2/38~32/60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6F40" w14:textId="3D9C0B3B" w:rsidR="004E63A9" w:rsidRPr="00BC6135" w:rsidRDefault="004E63A9" w:rsidP="001B4747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 xml:space="preserve">≤2/38  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196D5" w14:textId="77777777" w:rsidR="004E63A9" w:rsidRPr="00BC6135" w:rsidRDefault="004E63A9" w:rsidP="001B4747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4624" w14:textId="77777777" w:rsidR="004E63A9" w:rsidRPr="00BC6135" w:rsidRDefault="004E63A9" w:rsidP="001B4747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 xml:space="preserve">≥4/76  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A7F8" w14:textId="77777777" w:rsidR="004E63A9" w:rsidRPr="00BC6135" w:rsidRDefault="004E63A9" w:rsidP="001B4747">
            <w:pPr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 xml:space="preserve">2024, CLSI, Other non-Enterobacterales </w:t>
            </w:r>
          </w:p>
        </w:tc>
      </w:tr>
      <w:tr w:rsidR="004E63A9" w:rsidRPr="00BC6135" w14:paraId="5D689698" w14:textId="77777777" w:rsidTr="004E63A9">
        <w:trPr>
          <w:trHeight w:val="345"/>
        </w:trPr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E839A" w14:textId="77777777" w:rsidR="004E63A9" w:rsidRPr="00BC6135" w:rsidRDefault="004E63A9" w:rsidP="001B4747">
            <w:pPr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Vancomyci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91A44C4" w14:textId="7CE8CA27" w:rsidR="004E63A9" w:rsidRPr="00BC6135" w:rsidRDefault="00C1278E" w:rsidP="001B4747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 w:hint="eastAsia"/>
              </w:rPr>
              <w:t>4~128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B86CE" w14:textId="71C2CC08" w:rsidR="004E63A9" w:rsidRPr="00BC6135" w:rsidRDefault="004E63A9" w:rsidP="001B4747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 xml:space="preserve">≤4  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1F8132" w14:textId="77777777" w:rsidR="004E63A9" w:rsidRPr="00BC6135" w:rsidRDefault="004E63A9" w:rsidP="001B4747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8~1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C5ECF" w14:textId="77777777" w:rsidR="004E63A9" w:rsidRPr="00BC6135" w:rsidRDefault="004E63A9" w:rsidP="001B4747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 xml:space="preserve">≥32  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E30F3" w14:textId="77777777" w:rsidR="004E63A9" w:rsidRPr="00BC6135" w:rsidRDefault="004E63A9" w:rsidP="001B4747">
            <w:pPr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 xml:space="preserve">2024, CLSI, </w:t>
            </w:r>
            <w:r w:rsidRPr="00BC6135">
              <w:rPr>
                <w:rFonts w:ascii="Times New Roman" w:hAnsi="Times New Roman" w:cs="Times New Roman"/>
                <w:i/>
                <w:iCs/>
              </w:rPr>
              <w:t>Enterococcus</w:t>
            </w:r>
            <w:r w:rsidRPr="00BC6135">
              <w:rPr>
                <w:rFonts w:ascii="Times New Roman" w:hAnsi="Times New Roman" w:cs="Times New Roman"/>
              </w:rPr>
              <w:t xml:space="preserve"> spp. </w:t>
            </w:r>
          </w:p>
        </w:tc>
      </w:tr>
    </w:tbl>
    <w:p w14:paraId="7D4CB828" w14:textId="77777777" w:rsidR="00C46637" w:rsidRPr="00BC6135" w:rsidRDefault="00C46637" w:rsidP="00114EE5">
      <w:pPr>
        <w:spacing w:line="480" w:lineRule="auto"/>
        <w:rPr>
          <w:rFonts w:ascii="Times New Roman" w:hAnsi="Times New Roman" w:cs="Times New Roman"/>
        </w:rPr>
      </w:pPr>
    </w:p>
    <w:p w14:paraId="0F5941BD" w14:textId="77777777" w:rsidR="00C46637" w:rsidRPr="00BC6135" w:rsidRDefault="00C46637" w:rsidP="00114EE5">
      <w:pPr>
        <w:spacing w:line="480" w:lineRule="auto"/>
        <w:rPr>
          <w:rFonts w:ascii="Times New Roman" w:hAnsi="Times New Roman" w:cs="Times New Roman"/>
        </w:rPr>
      </w:pPr>
    </w:p>
    <w:p w14:paraId="00560540" w14:textId="77777777" w:rsidR="00C46637" w:rsidRPr="00BC6135" w:rsidRDefault="00C46637" w:rsidP="00114EE5">
      <w:pPr>
        <w:spacing w:line="480" w:lineRule="auto"/>
        <w:rPr>
          <w:rFonts w:ascii="Times New Roman" w:hAnsi="Times New Roman" w:cs="Times New Roman"/>
        </w:rPr>
      </w:pPr>
    </w:p>
    <w:p w14:paraId="6BBA995F" w14:textId="6E3B9F2A" w:rsidR="00C46637" w:rsidRPr="00BC6135" w:rsidRDefault="00C46637" w:rsidP="00114EE5">
      <w:pPr>
        <w:spacing w:line="480" w:lineRule="auto"/>
        <w:rPr>
          <w:rFonts w:ascii="Times New Roman" w:hAnsi="Times New Roman" w:cs="Times New Roman"/>
        </w:rPr>
        <w:sectPr w:rsidR="00C46637" w:rsidRPr="00BC6135" w:rsidSect="00C46637">
          <w:pgSz w:w="16838" w:h="11906" w:orient="landscape" w:code="9"/>
          <w:pgMar w:top="720" w:right="720" w:bottom="720" w:left="720" w:header="709" w:footer="709" w:gutter="0"/>
          <w:cols w:space="708"/>
          <w:docGrid w:linePitch="326"/>
        </w:sectPr>
      </w:pPr>
    </w:p>
    <w:p w14:paraId="21026475" w14:textId="41C8C488" w:rsidR="00114EE5" w:rsidRPr="00BC6135" w:rsidRDefault="0062556B" w:rsidP="00114EE5">
      <w:pPr>
        <w:spacing w:line="480" w:lineRule="auto"/>
        <w:rPr>
          <w:rFonts w:ascii="Times New Roman" w:hAnsi="Times New Roman" w:cs="Times New Roman"/>
        </w:rPr>
      </w:pPr>
      <w:r w:rsidRPr="00BC6135">
        <w:rPr>
          <w:rFonts w:ascii="Times New Roman" w:hAnsi="Times New Roman" w:cs="Times New Roman"/>
        </w:rPr>
        <w:lastRenderedPageBreak/>
        <w:t>T</w:t>
      </w:r>
      <w:r w:rsidR="00726AFF" w:rsidRPr="00BC6135">
        <w:rPr>
          <w:rFonts w:ascii="Times New Roman" w:hAnsi="Times New Roman" w:cs="Times New Roman"/>
        </w:rPr>
        <w:t xml:space="preserve">able </w:t>
      </w:r>
      <w:r w:rsidRPr="00BC6135">
        <w:rPr>
          <w:rFonts w:ascii="Times New Roman" w:hAnsi="Times New Roman" w:cs="Times New Roman"/>
        </w:rPr>
        <w:t>S</w:t>
      </w:r>
      <w:r w:rsidR="002B79D7" w:rsidRPr="00BC6135">
        <w:rPr>
          <w:rFonts w:ascii="Times New Roman" w:hAnsi="Times New Roman" w:cs="Times New Roman"/>
        </w:rPr>
        <w:t>2</w:t>
      </w:r>
      <w:r w:rsidR="005D259B" w:rsidRPr="00BC6135">
        <w:rPr>
          <w:rFonts w:ascii="Times New Roman" w:hAnsi="Times New Roman" w:cs="Times New Roman"/>
        </w:rPr>
        <w:t>.</w:t>
      </w:r>
      <w:r w:rsidR="00726AFF" w:rsidRPr="00BC6135">
        <w:rPr>
          <w:rFonts w:ascii="Times New Roman" w:hAnsi="Times New Roman" w:cs="Times New Roman"/>
        </w:rPr>
        <w:t xml:space="preserve"> </w:t>
      </w:r>
      <w:r w:rsidR="00170B72" w:rsidRPr="00BC6135">
        <w:rPr>
          <w:rFonts w:ascii="Times New Roman" w:hAnsi="Times New Roman" w:cs="Times New Roman"/>
        </w:rPr>
        <w:t xml:space="preserve">Primers </w:t>
      </w:r>
      <w:r w:rsidR="005A7DB3" w:rsidRPr="00BC6135">
        <w:rPr>
          <w:rFonts w:ascii="Times New Roman" w:hAnsi="Times New Roman" w:cs="Times New Roman" w:hint="eastAsia"/>
        </w:rPr>
        <w:t>u</w:t>
      </w:r>
      <w:r w:rsidR="005A7DB3" w:rsidRPr="00BC6135">
        <w:rPr>
          <w:rFonts w:ascii="Times New Roman" w:hAnsi="Times New Roman" w:cs="Times New Roman"/>
        </w:rPr>
        <w:t>sed in this study</w:t>
      </w:r>
      <w:r w:rsidR="00170B72" w:rsidRPr="00BC6135">
        <w:rPr>
          <w:rFonts w:ascii="Times New Roman" w:hAnsi="Times New Roman" w:cs="Times New Roman"/>
          <w:bCs/>
        </w:rPr>
        <w:t>.</w:t>
      </w:r>
    </w:p>
    <w:tbl>
      <w:tblPr>
        <w:tblW w:w="1814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45"/>
        <w:gridCol w:w="4840"/>
        <w:gridCol w:w="2860"/>
        <w:gridCol w:w="3615"/>
        <w:gridCol w:w="1860"/>
        <w:gridCol w:w="1520"/>
      </w:tblGrid>
      <w:tr w:rsidR="00BC6135" w:rsidRPr="00BC6135" w14:paraId="48BBF71C" w14:textId="77777777" w:rsidTr="005A7DB3">
        <w:trPr>
          <w:trHeight w:val="330"/>
        </w:trPr>
        <w:tc>
          <w:tcPr>
            <w:tcW w:w="34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31624" w14:textId="77777777" w:rsidR="005A7DB3" w:rsidRPr="00BC6135" w:rsidRDefault="005A7DB3">
            <w:pPr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48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54216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Primer sequence (5'-3')</w:t>
            </w:r>
          </w:p>
        </w:tc>
        <w:tc>
          <w:tcPr>
            <w:tcW w:w="28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52C1F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Target gene</w:t>
            </w:r>
          </w:p>
        </w:tc>
        <w:tc>
          <w:tcPr>
            <w:tcW w:w="36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A6AD8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Positive for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1A22F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Amplicon Size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7A405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Reference</w:t>
            </w:r>
          </w:p>
        </w:tc>
      </w:tr>
      <w:tr w:rsidR="00BC6135" w:rsidRPr="00BC6135" w14:paraId="7D854071" w14:textId="77777777" w:rsidTr="005A7DB3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B5DA" w14:textId="77777777" w:rsidR="005A7DB3" w:rsidRPr="00BC6135" w:rsidRDefault="005A7DB3">
            <w:pPr>
              <w:rPr>
                <w:rFonts w:ascii="Times New Roman" w:hAnsi="Times New Roman" w:cs="Times New Roman"/>
                <w:b/>
                <w:bCs/>
              </w:rPr>
            </w:pPr>
            <w:r w:rsidRPr="00BC6135">
              <w:rPr>
                <w:rFonts w:ascii="Times New Roman" w:hAnsi="Times New Roman" w:cs="Times New Roman"/>
                <w:b/>
                <w:bCs/>
                <w:i/>
                <w:iCs/>
              </w:rPr>
              <w:t>bla</w:t>
            </w:r>
            <w:r w:rsidRPr="00BC6135">
              <w:rPr>
                <w:rFonts w:ascii="Times New Roman" w:hAnsi="Times New Roman" w:cs="Times New Roman"/>
                <w:b/>
                <w:bCs/>
              </w:rPr>
              <w:t xml:space="preserve"> genes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6462" w14:textId="77777777" w:rsidR="005A7DB3" w:rsidRPr="00BC6135" w:rsidRDefault="005A7DB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C490" w14:textId="77777777" w:rsidR="005A7DB3" w:rsidRPr="00BC6135" w:rsidRDefault="005A7D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0B4A8" w14:textId="77777777" w:rsidR="005A7DB3" w:rsidRPr="00BC6135" w:rsidRDefault="005A7D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83E6" w14:textId="77777777" w:rsidR="005A7DB3" w:rsidRPr="00BC6135" w:rsidRDefault="005A7D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D37D" w14:textId="77777777" w:rsidR="005A7DB3" w:rsidRPr="00BC6135" w:rsidRDefault="005A7D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C6135" w:rsidRPr="00BC6135" w14:paraId="26510F89" w14:textId="77777777" w:rsidTr="005A7DB3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62DAD" w14:textId="77777777" w:rsidR="005A7DB3" w:rsidRPr="00BC6135" w:rsidRDefault="005A7DB3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CME-F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4527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AAGAAAGCCACAGTAGCTGTTTC</w:t>
            </w:r>
          </w:p>
        </w:tc>
        <w:tc>
          <w:tcPr>
            <w:tcW w:w="2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B406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  <w:i/>
                <w:iCs/>
              </w:rPr>
              <w:t>bla</w:t>
            </w:r>
            <w:r w:rsidRPr="00BC6135">
              <w:rPr>
                <w:rFonts w:ascii="Times New Roman" w:hAnsi="Times New Roman" w:cs="Times New Roman"/>
                <w:vertAlign w:val="subscript"/>
              </w:rPr>
              <w:t>CME</w:t>
            </w:r>
          </w:p>
        </w:tc>
        <w:tc>
          <w:tcPr>
            <w:tcW w:w="36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0F44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  <w:i/>
                <w:iCs/>
              </w:rPr>
              <w:t>Elizabethkingia</w:t>
            </w:r>
            <w:r w:rsidRPr="00BC6135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694F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695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F215" w14:textId="778C2270" w:rsidR="005A7DB3" w:rsidRPr="00BC6135" w:rsidRDefault="00D62946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fldChar w:fldCharType="begin">
                <w:fldData xml:space="preserve">PEVuZE5vdGU+PENpdGU+PEF1dGhvcj5Hb256YWxlejwvQXV0aG9yPjxZZWFyPjIwMTI8L1llYXI+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</w:fldData>
              </w:fldChar>
            </w:r>
            <w:r w:rsidRPr="00BC6135">
              <w:rPr>
                <w:rFonts w:ascii="Times New Roman" w:hAnsi="Times New Roman" w:cs="Times New Roman"/>
              </w:rPr>
              <w:instrText xml:space="preserve"> ADDIN EN.CITE </w:instrText>
            </w:r>
            <w:r w:rsidRPr="00BC6135">
              <w:rPr>
                <w:rFonts w:ascii="Times New Roman" w:hAnsi="Times New Roman" w:cs="Times New Roman"/>
              </w:rPr>
              <w:fldChar w:fldCharType="begin">
                <w:fldData xml:space="preserve">PEVuZE5vdGU+PENpdGU+PEF1dGhvcj5Hb256YWxlejwvQXV0aG9yPjxZZWFyPjIwMTI8L1llYXI+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</w:fldData>
              </w:fldChar>
            </w:r>
            <w:r w:rsidRPr="00BC613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BC6135">
              <w:rPr>
                <w:rFonts w:ascii="Times New Roman" w:hAnsi="Times New Roman" w:cs="Times New Roman"/>
              </w:rPr>
            </w:r>
            <w:r w:rsidRPr="00BC6135">
              <w:rPr>
                <w:rFonts w:ascii="Times New Roman" w:hAnsi="Times New Roman" w:cs="Times New Roman"/>
              </w:rPr>
              <w:fldChar w:fldCharType="end"/>
            </w:r>
            <w:r w:rsidRPr="00BC6135">
              <w:rPr>
                <w:rFonts w:ascii="Times New Roman" w:hAnsi="Times New Roman" w:cs="Times New Roman"/>
              </w:rPr>
            </w:r>
            <w:r w:rsidRPr="00BC6135">
              <w:rPr>
                <w:rFonts w:ascii="Times New Roman" w:hAnsi="Times New Roman" w:cs="Times New Roman"/>
              </w:rPr>
              <w:fldChar w:fldCharType="separate"/>
            </w:r>
            <w:r w:rsidRPr="00BC6135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Gonzalez, 2012 #23" w:history="1">
              <w:r w:rsidR="003B6E9E" w:rsidRPr="00BC6135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Pr="00BC6135">
              <w:rPr>
                <w:rFonts w:ascii="Times New Roman" w:hAnsi="Times New Roman" w:cs="Times New Roman"/>
                <w:noProof/>
              </w:rPr>
              <w:t>]</w:t>
            </w:r>
            <w:r w:rsidRPr="00BC613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C6135" w:rsidRPr="00BC6135" w14:paraId="58CF4157" w14:textId="77777777" w:rsidTr="005A7DB3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B0A5" w14:textId="77777777" w:rsidR="005A7DB3" w:rsidRPr="00BC6135" w:rsidRDefault="005A7DB3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CME-R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746D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ACTGCAATTGCATAATGTTTACC</w:t>
            </w:r>
          </w:p>
        </w:tc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51BD7" w14:textId="77777777" w:rsidR="005A7DB3" w:rsidRPr="00BC6135" w:rsidRDefault="005A7D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9E152" w14:textId="77777777" w:rsidR="005A7DB3" w:rsidRPr="00BC6135" w:rsidRDefault="005A7D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5D4F1" w14:textId="77777777" w:rsidR="005A7DB3" w:rsidRPr="00BC6135" w:rsidRDefault="005A7D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6E656" w14:textId="77777777" w:rsidR="005A7DB3" w:rsidRPr="00BC6135" w:rsidRDefault="005A7DB3">
            <w:pPr>
              <w:rPr>
                <w:rFonts w:ascii="Times New Roman" w:hAnsi="Times New Roman" w:cs="Times New Roman"/>
              </w:rPr>
            </w:pPr>
          </w:p>
        </w:tc>
      </w:tr>
      <w:tr w:rsidR="00BC6135" w:rsidRPr="00BC6135" w14:paraId="64A70120" w14:textId="77777777" w:rsidTr="005A7DB3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871E" w14:textId="77777777" w:rsidR="005A7DB3" w:rsidRPr="00BC6135" w:rsidRDefault="005A7DB3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blaB-F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3B94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AACTTCGGAAGGAGGGTTGG</w:t>
            </w:r>
          </w:p>
        </w:tc>
        <w:tc>
          <w:tcPr>
            <w:tcW w:w="2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60A7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  <w:i/>
                <w:iCs/>
              </w:rPr>
              <w:t>bla</w:t>
            </w:r>
            <w:r w:rsidRPr="00BC6135">
              <w:rPr>
                <w:rFonts w:ascii="Times New Roman" w:hAnsi="Times New Roman" w:cs="Times New Roman"/>
                <w:vertAlign w:val="subscript"/>
              </w:rPr>
              <w:t>B</w:t>
            </w:r>
          </w:p>
        </w:tc>
        <w:tc>
          <w:tcPr>
            <w:tcW w:w="3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8AFE0" w14:textId="77777777" w:rsidR="005A7DB3" w:rsidRPr="00BC6135" w:rsidRDefault="005A7D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E99B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1D939" w14:textId="77777777" w:rsidR="005A7DB3" w:rsidRPr="00BC6135" w:rsidRDefault="005A7DB3">
            <w:pPr>
              <w:rPr>
                <w:rFonts w:ascii="Times New Roman" w:hAnsi="Times New Roman" w:cs="Times New Roman"/>
              </w:rPr>
            </w:pPr>
          </w:p>
        </w:tc>
      </w:tr>
      <w:tr w:rsidR="00BC6135" w:rsidRPr="00BC6135" w14:paraId="78946A62" w14:textId="77777777" w:rsidTr="005A7DB3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02EA" w14:textId="77777777" w:rsidR="005A7DB3" w:rsidRPr="00BC6135" w:rsidRDefault="005A7DB3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blaB-R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B722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ATGCCAAACCTGGCTGCTAT</w:t>
            </w:r>
          </w:p>
        </w:tc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54B06" w14:textId="77777777" w:rsidR="005A7DB3" w:rsidRPr="00BC6135" w:rsidRDefault="005A7D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BFD71" w14:textId="77777777" w:rsidR="005A7DB3" w:rsidRPr="00BC6135" w:rsidRDefault="005A7D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6D734" w14:textId="77777777" w:rsidR="005A7DB3" w:rsidRPr="00BC6135" w:rsidRDefault="005A7D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AC92C" w14:textId="77777777" w:rsidR="005A7DB3" w:rsidRPr="00BC6135" w:rsidRDefault="005A7DB3">
            <w:pPr>
              <w:rPr>
                <w:rFonts w:ascii="Times New Roman" w:hAnsi="Times New Roman" w:cs="Times New Roman"/>
              </w:rPr>
            </w:pPr>
          </w:p>
        </w:tc>
      </w:tr>
      <w:tr w:rsidR="00BC6135" w:rsidRPr="00BC6135" w14:paraId="1DBFBFDA" w14:textId="77777777" w:rsidTr="005A7DB3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23CA" w14:textId="77777777" w:rsidR="005A7DB3" w:rsidRPr="00BC6135" w:rsidRDefault="005A7DB3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GOB-F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F5B1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ATGAGAAATTTTGCTACACTG</w:t>
            </w:r>
          </w:p>
        </w:tc>
        <w:tc>
          <w:tcPr>
            <w:tcW w:w="2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6423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  <w:i/>
                <w:iCs/>
              </w:rPr>
              <w:t>bla</w:t>
            </w:r>
            <w:r w:rsidRPr="00BC6135">
              <w:rPr>
                <w:rFonts w:ascii="Times New Roman" w:hAnsi="Times New Roman" w:cs="Times New Roman"/>
                <w:vertAlign w:val="subscript"/>
              </w:rPr>
              <w:t>GOB</w:t>
            </w:r>
          </w:p>
        </w:tc>
        <w:tc>
          <w:tcPr>
            <w:tcW w:w="3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F6E95" w14:textId="77777777" w:rsidR="005A7DB3" w:rsidRPr="00BC6135" w:rsidRDefault="005A7D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F1C4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737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C96A" w14:textId="706A869E" w:rsidR="005A7DB3" w:rsidRPr="00BC6135" w:rsidRDefault="00D62946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xhcGlldHJvPC9BdXRob3I+PFllYXI+MjAxNjwvWWVh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</w:fldData>
              </w:fldChar>
            </w:r>
            <w:r w:rsidRPr="00BC6135">
              <w:rPr>
                <w:rFonts w:ascii="Times New Roman" w:hAnsi="Times New Roman" w:cs="Times New Roman"/>
              </w:rPr>
              <w:instrText xml:space="preserve"> ADDIN EN.CITE </w:instrText>
            </w:r>
            <w:r w:rsidRPr="00BC6135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xhcGlldHJvPC9BdXRob3I+PFllYXI+MjAxNjwvWWVh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</w:fldData>
              </w:fldChar>
            </w:r>
            <w:r w:rsidRPr="00BC613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BC6135">
              <w:rPr>
                <w:rFonts w:ascii="Times New Roman" w:hAnsi="Times New Roman" w:cs="Times New Roman"/>
              </w:rPr>
            </w:r>
            <w:r w:rsidRPr="00BC6135">
              <w:rPr>
                <w:rFonts w:ascii="Times New Roman" w:hAnsi="Times New Roman" w:cs="Times New Roman"/>
              </w:rPr>
              <w:fldChar w:fldCharType="end"/>
            </w:r>
            <w:r w:rsidRPr="00BC6135">
              <w:rPr>
                <w:rFonts w:ascii="Times New Roman" w:hAnsi="Times New Roman" w:cs="Times New Roman"/>
              </w:rPr>
            </w:r>
            <w:r w:rsidRPr="00BC6135">
              <w:rPr>
                <w:rFonts w:ascii="Times New Roman" w:hAnsi="Times New Roman" w:cs="Times New Roman"/>
              </w:rPr>
              <w:fldChar w:fldCharType="separate"/>
            </w:r>
            <w:r w:rsidRPr="00BC6135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Colapietro, 2016 #22" w:history="1">
              <w:r w:rsidR="003B6E9E" w:rsidRPr="00BC6135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BC6135">
              <w:rPr>
                <w:rFonts w:ascii="Times New Roman" w:hAnsi="Times New Roman" w:cs="Times New Roman"/>
                <w:noProof/>
              </w:rPr>
              <w:t>]</w:t>
            </w:r>
            <w:r w:rsidRPr="00BC613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C6135" w:rsidRPr="00BC6135" w14:paraId="09C3E56B" w14:textId="77777777" w:rsidTr="005A7DB3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C797" w14:textId="77777777" w:rsidR="005A7DB3" w:rsidRPr="00BC6135" w:rsidRDefault="005A7DB3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GOB-R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CAF1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TCGAACTGACTTGCATG</w:t>
            </w:r>
          </w:p>
        </w:tc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E464A" w14:textId="77777777" w:rsidR="005A7DB3" w:rsidRPr="00BC6135" w:rsidRDefault="005A7D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B23FB" w14:textId="77777777" w:rsidR="005A7DB3" w:rsidRPr="00BC6135" w:rsidRDefault="005A7D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01646" w14:textId="77777777" w:rsidR="005A7DB3" w:rsidRPr="00BC6135" w:rsidRDefault="005A7D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3453C" w14:textId="77777777" w:rsidR="005A7DB3" w:rsidRPr="00BC6135" w:rsidRDefault="005A7DB3">
            <w:pPr>
              <w:rPr>
                <w:rFonts w:ascii="Times New Roman" w:hAnsi="Times New Roman" w:cs="Times New Roman"/>
              </w:rPr>
            </w:pPr>
          </w:p>
        </w:tc>
      </w:tr>
      <w:tr w:rsidR="00BC6135" w:rsidRPr="00BC6135" w14:paraId="612BE998" w14:textId="77777777" w:rsidTr="005A7DB3">
        <w:trPr>
          <w:trHeight w:val="330"/>
        </w:trPr>
        <w:tc>
          <w:tcPr>
            <w:tcW w:w="8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EC73" w14:textId="77777777" w:rsidR="005A7DB3" w:rsidRPr="00BC6135" w:rsidRDefault="005A7DB3">
            <w:pPr>
              <w:rPr>
                <w:rFonts w:ascii="Times New Roman" w:hAnsi="Times New Roman" w:cs="Times New Roman"/>
                <w:b/>
                <w:bCs/>
              </w:rPr>
            </w:pPr>
            <w:r w:rsidRPr="00BC6135">
              <w:rPr>
                <w:rFonts w:ascii="Times New Roman" w:hAnsi="Times New Roman" w:cs="Times New Roman"/>
                <w:b/>
                <w:bCs/>
              </w:rPr>
              <w:t>Quinolone resistance determinant regio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C28E" w14:textId="77777777" w:rsidR="005A7DB3" w:rsidRPr="00BC6135" w:rsidRDefault="005A7DB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A610" w14:textId="77777777" w:rsidR="005A7DB3" w:rsidRPr="00BC6135" w:rsidRDefault="005A7D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A3E7" w14:textId="77777777" w:rsidR="005A7DB3" w:rsidRPr="00BC6135" w:rsidRDefault="005A7D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CAEF" w14:textId="77777777" w:rsidR="005A7DB3" w:rsidRPr="00BC6135" w:rsidRDefault="005A7D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C6135" w:rsidRPr="00BC6135" w14:paraId="476E64B5" w14:textId="77777777" w:rsidTr="008F1E2B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63F4" w14:textId="77777777" w:rsidR="008134A5" w:rsidRPr="00BC6135" w:rsidRDefault="008134A5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gyrA-E.species-F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6B85" w14:textId="77777777" w:rsidR="008134A5" w:rsidRPr="00BC6135" w:rsidRDefault="008134A5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AGCCCGTTGTTTAAATCCTGAA</w:t>
            </w:r>
          </w:p>
        </w:tc>
        <w:tc>
          <w:tcPr>
            <w:tcW w:w="2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AC1B" w14:textId="77777777" w:rsidR="008134A5" w:rsidRPr="00BC6135" w:rsidRDefault="008134A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C6135">
              <w:rPr>
                <w:rFonts w:ascii="Times New Roman" w:hAnsi="Times New Roman" w:cs="Times New Roman"/>
                <w:i/>
                <w:iCs/>
              </w:rPr>
              <w:t>gyrA</w:t>
            </w:r>
          </w:p>
        </w:tc>
        <w:tc>
          <w:tcPr>
            <w:tcW w:w="36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32AA" w14:textId="77777777" w:rsidR="008134A5" w:rsidRPr="00BC6135" w:rsidRDefault="008134A5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  <w:i/>
                <w:iCs/>
              </w:rPr>
              <w:t>Elizabethkingia</w:t>
            </w:r>
            <w:r w:rsidRPr="00BC6135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A011" w14:textId="77777777" w:rsidR="008134A5" w:rsidRPr="00BC6135" w:rsidRDefault="008134A5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743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6CC5" w14:textId="2BCA708E" w:rsidR="008134A5" w:rsidRPr="00BC6135" w:rsidRDefault="00D62946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fldChar w:fldCharType="begin"/>
            </w:r>
            <w:r w:rsidRPr="00BC6135">
              <w:rPr>
                <w:rFonts w:ascii="Times New Roman" w:hAnsi="Times New Roman" w:cs="Times New Roman"/>
              </w:rPr>
              <w:instrText xml:space="preserve"> ADDIN EN.CITE &lt;EndNote&gt;&lt;Cite&gt;&lt;Author&gt;Jian&lt;/Author&gt;&lt;Year&gt;2018&lt;/Year&gt;&lt;RecNum&gt;16&lt;/RecNum&gt;&lt;DisplayText&gt;[3]&lt;/DisplayText&gt;&lt;record&gt;&lt;rec-number&gt;16&lt;/rec-number&gt;&lt;foreign-keys&gt;&lt;key app="EN" db-id="vv2rpxvenxdxxxevdf1xvawoaeeeva09fft9" timestamp="1760445016"&gt;16&lt;/key&gt;&lt;/foreign-keys&gt;&lt;ref-type name="Journal Article"&gt;17&lt;/ref-type&gt;&lt;contributors&gt;&lt;authors&gt;&lt;author&gt;Jian, M. J.&lt;/author&gt;&lt;author&gt;Cheng, Y. H.&lt;/author&gt;&lt;author&gt;Perng, C. L.&lt;/author&gt;&lt;author&gt;Shang, H. S.&lt;/author&gt;&lt;/authors&gt;&lt;/contributors&gt;&lt;auth-address&gt;Graduate Institute of Medical Science, National Defense Medical Center, Taipei, Taiwan.&amp;#xD;Division of Clinical Pathology, Department of Pathology, Tri-Service General Hospital, National Defense Medical Center, Taipei, Taiwan.&lt;/auth-address&gt;&lt;titles&gt;&lt;title&gt;Molecular typing and profiling of topoisomerase mutations causing resistance to ciprofloxacin and levofloxacin in Elizabethkingia species&lt;/title&gt;&lt;secondary-title&gt;PeerJ&lt;/secondary-title&gt;&lt;/titles&gt;&lt;periodical&gt;&lt;full-title&gt;PeerJ&lt;/full-title&gt;&lt;/periodical&gt;&lt;pages&gt;e5608&lt;/pages&gt;&lt;volume&gt;6&lt;/volume&gt;&lt;edition&gt;2018/09/19&lt;/edition&gt;&lt;keywords&gt;&lt;keyword&gt;Elizabethkingia spp.&lt;/keyword&gt;&lt;keyword&gt;Fluoroquinolone resistance&lt;/keyword&gt;&lt;keyword&gt;High-resolution melting&lt;/keyword&gt;&lt;keyword&gt;Molecular typing&lt;/keyword&gt;&lt;keyword&gt;gyrA&lt;/keyword&gt;&lt;/keywords&gt;&lt;dates&gt;&lt;year&gt;2018&lt;/year&gt;&lt;/dates&gt;&lt;isbn&gt;2167-8359 (Print)&amp;#xD;2167-8359 (Electronic)&amp;#xD;2167-8359 (Linking)&lt;/isbn&gt;&lt;accession-num&gt;30225179&lt;/accession-num&gt;&lt;urls&gt;&lt;related-urls&gt;&lt;url&gt;https://www.ncbi.nlm.nih.gov/pubmed/30225179&lt;/url&gt;&lt;/related-urls&gt;&lt;/urls&gt;&lt;custom2&gt;PMC6139017&lt;/custom2&gt;&lt;electronic-resource-num&gt;10.7717/peerj.5608&lt;/electronic-resource-num&gt;&lt;/record&gt;&lt;/Cite&gt;&lt;/EndNote&gt;</w:instrText>
            </w:r>
            <w:r w:rsidRPr="00BC6135">
              <w:rPr>
                <w:rFonts w:ascii="Times New Roman" w:hAnsi="Times New Roman" w:cs="Times New Roman"/>
              </w:rPr>
              <w:fldChar w:fldCharType="separate"/>
            </w:r>
            <w:r w:rsidRPr="00BC6135">
              <w:rPr>
                <w:rFonts w:ascii="Times New Roman" w:hAnsi="Times New Roman" w:cs="Times New Roman"/>
                <w:noProof/>
              </w:rPr>
              <w:t>[</w:t>
            </w:r>
            <w:hyperlink w:anchor="_ENREF_3" w:tooltip="Jian, 2018 #16" w:history="1">
              <w:r w:rsidR="003B6E9E" w:rsidRPr="00BC6135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 w:rsidRPr="00BC6135">
              <w:rPr>
                <w:rFonts w:ascii="Times New Roman" w:hAnsi="Times New Roman" w:cs="Times New Roman"/>
                <w:noProof/>
              </w:rPr>
              <w:t>]</w:t>
            </w:r>
            <w:r w:rsidRPr="00BC613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C6135" w:rsidRPr="00BC6135" w14:paraId="6E62E7C1" w14:textId="77777777" w:rsidTr="008F1E2B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54DC" w14:textId="77777777" w:rsidR="008134A5" w:rsidRPr="00BC6135" w:rsidRDefault="008134A5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gyrA-E.species-R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70D0" w14:textId="77777777" w:rsidR="008134A5" w:rsidRPr="00BC6135" w:rsidRDefault="008134A5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CCCTGTTGGGAAGTCTGGTG</w:t>
            </w:r>
          </w:p>
        </w:tc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29CD3" w14:textId="77777777" w:rsidR="008134A5" w:rsidRPr="00BC6135" w:rsidRDefault="008134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72C82" w14:textId="77777777" w:rsidR="008134A5" w:rsidRPr="00BC6135" w:rsidRDefault="008134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3599B" w14:textId="77777777" w:rsidR="008134A5" w:rsidRPr="00BC6135" w:rsidRDefault="008134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7C1B" w14:textId="77777777" w:rsidR="008134A5" w:rsidRPr="00BC6135" w:rsidRDefault="008134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6135" w:rsidRPr="00BC6135" w14:paraId="365795FD" w14:textId="77777777" w:rsidTr="005A7DB3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D00C" w14:textId="77777777" w:rsidR="005A7DB3" w:rsidRPr="00BC6135" w:rsidRDefault="005A7DB3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Ea_gyrB-F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3CCB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ATACGCACGAAGGAGGTACG</w:t>
            </w:r>
          </w:p>
        </w:tc>
        <w:tc>
          <w:tcPr>
            <w:tcW w:w="2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08D2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C6135">
              <w:rPr>
                <w:rFonts w:ascii="Times New Roman" w:hAnsi="Times New Roman" w:cs="Times New Roman"/>
                <w:i/>
                <w:iCs/>
              </w:rPr>
              <w:t>gyrB</w:t>
            </w:r>
          </w:p>
        </w:tc>
        <w:tc>
          <w:tcPr>
            <w:tcW w:w="36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284C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C6135">
              <w:rPr>
                <w:rFonts w:ascii="Times New Roman" w:hAnsi="Times New Roman" w:cs="Times New Roman"/>
                <w:i/>
                <w:iCs/>
              </w:rPr>
              <w:t>E. anophelis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B470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847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1BCE" w14:textId="3F1AFBB2" w:rsidR="005A7DB3" w:rsidRPr="00BC6135" w:rsidRDefault="00D62946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W48L0F1dGhvcj48WWVhcj4yMDE5PC9ZZWFyPjxSZWNO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</w:fldData>
              </w:fldChar>
            </w:r>
            <w:r w:rsidRPr="00BC6135">
              <w:rPr>
                <w:rFonts w:ascii="Times New Roman" w:hAnsi="Times New Roman" w:cs="Times New Roman"/>
              </w:rPr>
              <w:instrText xml:space="preserve"> ADDIN EN.CITE </w:instrText>
            </w:r>
            <w:r w:rsidRPr="00BC6135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W48L0F1dGhvcj48WWVhcj4yMDE5PC9ZZWFyPjxSZWNO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</w:fldData>
              </w:fldChar>
            </w:r>
            <w:r w:rsidRPr="00BC613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BC6135">
              <w:rPr>
                <w:rFonts w:ascii="Times New Roman" w:hAnsi="Times New Roman" w:cs="Times New Roman"/>
              </w:rPr>
            </w:r>
            <w:r w:rsidRPr="00BC6135">
              <w:rPr>
                <w:rFonts w:ascii="Times New Roman" w:hAnsi="Times New Roman" w:cs="Times New Roman"/>
              </w:rPr>
              <w:fldChar w:fldCharType="end"/>
            </w:r>
            <w:r w:rsidRPr="00BC6135">
              <w:rPr>
                <w:rFonts w:ascii="Times New Roman" w:hAnsi="Times New Roman" w:cs="Times New Roman"/>
              </w:rPr>
            </w:r>
            <w:r w:rsidRPr="00BC6135">
              <w:rPr>
                <w:rFonts w:ascii="Times New Roman" w:hAnsi="Times New Roman" w:cs="Times New Roman"/>
              </w:rPr>
              <w:fldChar w:fldCharType="separate"/>
            </w:r>
            <w:r w:rsidRPr="00BC6135">
              <w:rPr>
                <w:rFonts w:ascii="Times New Roman" w:hAnsi="Times New Roman" w:cs="Times New Roman"/>
                <w:noProof/>
              </w:rPr>
              <w:t>[</w:t>
            </w:r>
            <w:hyperlink w:anchor="_ENREF_4" w:tooltip="Lin, 2019 #20" w:history="1">
              <w:r w:rsidR="003B6E9E" w:rsidRPr="00BC6135">
                <w:rPr>
                  <w:rFonts w:ascii="Times New Roman" w:hAnsi="Times New Roman" w:cs="Times New Roman"/>
                  <w:noProof/>
                </w:rPr>
                <w:t>4</w:t>
              </w:r>
            </w:hyperlink>
            <w:r w:rsidRPr="00BC6135">
              <w:rPr>
                <w:rFonts w:ascii="Times New Roman" w:hAnsi="Times New Roman" w:cs="Times New Roman"/>
                <w:noProof/>
              </w:rPr>
              <w:t>]</w:t>
            </w:r>
            <w:r w:rsidRPr="00BC613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C6135" w:rsidRPr="00BC6135" w14:paraId="7D673420" w14:textId="77777777" w:rsidTr="005A7DB3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D0D1" w14:textId="77777777" w:rsidR="005A7DB3" w:rsidRPr="00BC6135" w:rsidRDefault="005A7DB3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Ea_gyrB-R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CDD4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CGCTCTTTCTCGTTCCATGC</w:t>
            </w:r>
          </w:p>
        </w:tc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8E0B5" w14:textId="77777777" w:rsidR="005A7DB3" w:rsidRPr="00BC6135" w:rsidRDefault="005A7D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15D6B" w14:textId="77777777" w:rsidR="005A7DB3" w:rsidRPr="00BC6135" w:rsidRDefault="005A7D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992CD" w14:textId="77777777" w:rsidR="005A7DB3" w:rsidRPr="00BC6135" w:rsidRDefault="005A7D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171CA" w14:textId="77777777" w:rsidR="005A7DB3" w:rsidRPr="00BC6135" w:rsidRDefault="005A7DB3">
            <w:pPr>
              <w:rPr>
                <w:rFonts w:ascii="Times New Roman" w:hAnsi="Times New Roman" w:cs="Times New Roman"/>
              </w:rPr>
            </w:pPr>
          </w:p>
        </w:tc>
      </w:tr>
      <w:tr w:rsidR="00BC6135" w:rsidRPr="00BC6135" w14:paraId="3B79E5BB" w14:textId="77777777" w:rsidTr="005A7DB3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9AC5" w14:textId="77777777" w:rsidR="005A7DB3" w:rsidRPr="00BC6135" w:rsidRDefault="005A7DB3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Emen_gyrB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6E2F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 xml:space="preserve">FAGCGCGATGATATTCCGGTT </w:t>
            </w:r>
          </w:p>
        </w:tc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4A2DE" w14:textId="77777777" w:rsidR="005A7DB3" w:rsidRPr="00BC6135" w:rsidRDefault="005A7D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6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F56A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C6135">
              <w:rPr>
                <w:rFonts w:ascii="Times New Roman" w:hAnsi="Times New Roman" w:cs="Times New Roman"/>
                <w:i/>
                <w:iCs/>
              </w:rPr>
              <w:t>E. meningoseptica</w:t>
            </w:r>
            <w:r w:rsidRPr="00BC6135">
              <w:rPr>
                <w:rFonts w:ascii="Times New Roman" w:hAnsi="Times New Roman" w:cs="Times New Roman"/>
              </w:rPr>
              <w:t>/</w:t>
            </w:r>
            <w:r w:rsidRPr="00BC6135">
              <w:rPr>
                <w:rFonts w:ascii="Times New Roman" w:hAnsi="Times New Roman" w:cs="Times New Roman"/>
                <w:i/>
                <w:iCs/>
              </w:rPr>
              <w:t>E. miracola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CA63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782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FA81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this study</w:t>
            </w:r>
          </w:p>
        </w:tc>
      </w:tr>
      <w:tr w:rsidR="00BC6135" w:rsidRPr="00BC6135" w14:paraId="011E9BDC" w14:textId="77777777" w:rsidTr="005A7DB3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F99F" w14:textId="77777777" w:rsidR="005A7DB3" w:rsidRPr="00BC6135" w:rsidRDefault="005A7DB3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Emen_gyrB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1591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 xml:space="preserve">RCCACATCGGCATCGGTCATA </w:t>
            </w:r>
          </w:p>
        </w:tc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7161F" w14:textId="77777777" w:rsidR="005A7DB3" w:rsidRPr="00BC6135" w:rsidRDefault="005A7D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870D0" w14:textId="77777777" w:rsidR="005A7DB3" w:rsidRPr="00BC6135" w:rsidRDefault="005A7D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CB553" w14:textId="77777777" w:rsidR="005A7DB3" w:rsidRPr="00BC6135" w:rsidRDefault="005A7D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52238" w14:textId="77777777" w:rsidR="005A7DB3" w:rsidRPr="00BC6135" w:rsidRDefault="005A7DB3">
            <w:pPr>
              <w:rPr>
                <w:rFonts w:ascii="Times New Roman" w:hAnsi="Times New Roman" w:cs="Times New Roman"/>
              </w:rPr>
            </w:pPr>
          </w:p>
        </w:tc>
      </w:tr>
      <w:tr w:rsidR="00BC6135" w:rsidRPr="00BC6135" w14:paraId="1A008EBD" w14:textId="77777777" w:rsidTr="005A7DB3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EE6A" w14:textId="77777777" w:rsidR="005A7DB3" w:rsidRPr="00BC6135" w:rsidRDefault="005A7DB3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parC-E.species-F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016B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GCTCAGTATGGCAATGCTAAAA</w:t>
            </w:r>
          </w:p>
        </w:tc>
        <w:tc>
          <w:tcPr>
            <w:tcW w:w="2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51F5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C6135">
              <w:rPr>
                <w:rFonts w:ascii="Times New Roman" w:hAnsi="Times New Roman" w:cs="Times New Roman"/>
                <w:i/>
                <w:iCs/>
              </w:rPr>
              <w:t>parC</w:t>
            </w:r>
          </w:p>
        </w:tc>
        <w:tc>
          <w:tcPr>
            <w:tcW w:w="36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EB56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C6135">
              <w:rPr>
                <w:rFonts w:ascii="Times New Roman" w:hAnsi="Times New Roman" w:cs="Times New Roman"/>
                <w:i/>
                <w:iCs/>
              </w:rPr>
              <w:t>E. anophelis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1916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785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287A" w14:textId="14CE0A94" w:rsidR="005A7DB3" w:rsidRPr="00BC6135" w:rsidRDefault="00D62946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fldChar w:fldCharType="begin"/>
            </w:r>
            <w:r w:rsidRPr="00BC6135">
              <w:rPr>
                <w:rFonts w:ascii="Times New Roman" w:hAnsi="Times New Roman" w:cs="Times New Roman"/>
              </w:rPr>
              <w:instrText xml:space="preserve"> ADDIN EN.CITE &lt;EndNote&gt;&lt;Cite&gt;&lt;Author&gt;Jian&lt;/Author&gt;&lt;Year&gt;2018&lt;/Year&gt;&lt;RecNum&gt;16&lt;/RecNum&gt;&lt;DisplayText&gt;[3]&lt;/DisplayText&gt;&lt;record&gt;&lt;rec-number&gt;16&lt;/rec-number&gt;&lt;foreign-keys&gt;&lt;key app="EN" db-id="vv2rpxvenxdxxxevdf1xvawoaeeeva09fft9" timestamp="1760445016"&gt;16&lt;/key&gt;&lt;/foreign-keys&gt;&lt;ref-type name="Journal Article"&gt;17&lt;/ref-type&gt;&lt;contributors&gt;&lt;authors&gt;&lt;author&gt;Jian, M. J.&lt;/author&gt;&lt;author&gt;Cheng, Y. H.&lt;/author&gt;&lt;author&gt;Perng, C. L.&lt;/author&gt;&lt;author&gt;Shang, H. S.&lt;/author&gt;&lt;/authors&gt;&lt;/contributors&gt;&lt;auth-address&gt;Graduate Institute of Medical Science, National Defense Medical Center, Taipei, Taiwan.&amp;#xD;Division of Clinical Pathology, Department of Pathology, Tri-Service General Hospital, National Defense Medical Center, Taipei, Taiwan.&lt;/auth-address&gt;&lt;titles&gt;&lt;title&gt;Molecular typing and profiling of topoisomerase mutations causing resistance to ciprofloxacin and levofloxacin in Elizabethkingia species&lt;/title&gt;&lt;secondary-title&gt;PeerJ&lt;/secondary-title&gt;&lt;/titles&gt;&lt;periodical&gt;&lt;full-title&gt;PeerJ&lt;/full-title&gt;&lt;/periodical&gt;&lt;pages&gt;e5608&lt;/pages&gt;&lt;volume&gt;6&lt;/volume&gt;&lt;edition&gt;2018/09/19&lt;/edition&gt;&lt;keywords&gt;&lt;keyword&gt;Elizabethkingia spp.&lt;/keyword&gt;&lt;keyword&gt;Fluoroquinolone resistance&lt;/keyword&gt;&lt;keyword&gt;High-resolution melting&lt;/keyword&gt;&lt;keyword&gt;Molecular typing&lt;/keyword&gt;&lt;keyword&gt;gyrA&lt;/keyword&gt;&lt;/keywords&gt;&lt;dates&gt;&lt;year&gt;2018&lt;/year&gt;&lt;/dates&gt;&lt;isbn&gt;2167-8359 (Print)&amp;#xD;2167-8359 (Electronic)&amp;#xD;2167-8359 (Linking)&lt;/isbn&gt;&lt;accession-num&gt;30225179&lt;/accession-num&gt;&lt;urls&gt;&lt;related-urls&gt;&lt;url&gt;https://www.ncbi.nlm.nih.gov/pubmed/30225179&lt;/url&gt;&lt;/related-urls&gt;&lt;/urls&gt;&lt;custom2&gt;PMC6139017&lt;/custom2&gt;&lt;electronic-resource-num&gt;10.7717/peerj.5608&lt;/electronic-resource-num&gt;&lt;/record&gt;&lt;/Cite&gt;&lt;/EndNote&gt;</w:instrText>
            </w:r>
            <w:r w:rsidRPr="00BC6135">
              <w:rPr>
                <w:rFonts w:ascii="Times New Roman" w:hAnsi="Times New Roman" w:cs="Times New Roman"/>
              </w:rPr>
              <w:fldChar w:fldCharType="separate"/>
            </w:r>
            <w:r w:rsidRPr="00BC6135">
              <w:rPr>
                <w:rFonts w:ascii="Times New Roman" w:hAnsi="Times New Roman" w:cs="Times New Roman"/>
                <w:noProof/>
              </w:rPr>
              <w:t>[</w:t>
            </w:r>
            <w:hyperlink w:anchor="_ENREF_3" w:tooltip="Jian, 2018 #16" w:history="1">
              <w:r w:rsidR="003B6E9E" w:rsidRPr="00BC6135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 w:rsidRPr="00BC6135">
              <w:rPr>
                <w:rFonts w:ascii="Times New Roman" w:hAnsi="Times New Roman" w:cs="Times New Roman"/>
                <w:noProof/>
              </w:rPr>
              <w:t>]</w:t>
            </w:r>
            <w:r w:rsidRPr="00BC613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C6135" w:rsidRPr="00BC6135" w14:paraId="05978FFE" w14:textId="77777777" w:rsidTr="005A7DB3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A7E7" w14:textId="77777777" w:rsidR="005A7DB3" w:rsidRPr="00BC6135" w:rsidRDefault="005A7DB3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parC-E.species-R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0815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TTGCTCTTACCTTACCGCCG</w:t>
            </w:r>
          </w:p>
        </w:tc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0EC30" w14:textId="77777777" w:rsidR="005A7DB3" w:rsidRPr="00BC6135" w:rsidRDefault="005A7D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1D01E" w14:textId="77777777" w:rsidR="005A7DB3" w:rsidRPr="00BC6135" w:rsidRDefault="005A7D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9F133" w14:textId="77777777" w:rsidR="005A7DB3" w:rsidRPr="00BC6135" w:rsidRDefault="005A7D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73DB8" w14:textId="77777777" w:rsidR="005A7DB3" w:rsidRPr="00BC6135" w:rsidRDefault="005A7DB3">
            <w:pPr>
              <w:rPr>
                <w:rFonts w:ascii="Times New Roman" w:hAnsi="Times New Roman" w:cs="Times New Roman"/>
              </w:rPr>
            </w:pPr>
          </w:p>
        </w:tc>
      </w:tr>
      <w:tr w:rsidR="00BC6135" w:rsidRPr="00BC6135" w14:paraId="1AAF8980" w14:textId="77777777" w:rsidTr="005A7DB3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B614" w14:textId="77777777" w:rsidR="005A7DB3" w:rsidRPr="00BC6135" w:rsidRDefault="005A7DB3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parC-E.meningoseptica-F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D695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TGACCGGATCAACCGAAGTC</w:t>
            </w:r>
          </w:p>
        </w:tc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9109B" w14:textId="77777777" w:rsidR="005A7DB3" w:rsidRPr="00BC6135" w:rsidRDefault="005A7D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6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FB87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C6135">
              <w:rPr>
                <w:rFonts w:ascii="Times New Roman" w:hAnsi="Times New Roman" w:cs="Times New Roman"/>
                <w:i/>
                <w:iCs/>
              </w:rPr>
              <w:t>E. meningoseptica</w:t>
            </w:r>
            <w:r w:rsidRPr="00BC6135">
              <w:rPr>
                <w:rFonts w:ascii="Times New Roman" w:hAnsi="Times New Roman" w:cs="Times New Roman"/>
              </w:rPr>
              <w:t>/</w:t>
            </w:r>
            <w:r w:rsidRPr="00BC6135">
              <w:rPr>
                <w:rFonts w:ascii="Times New Roman" w:hAnsi="Times New Roman" w:cs="Times New Roman"/>
                <w:i/>
                <w:iCs/>
              </w:rPr>
              <w:t>E. miracola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2F35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814</w:t>
            </w:r>
          </w:p>
        </w:tc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3AA78" w14:textId="77777777" w:rsidR="005A7DB3" w:rsidRPr="00BC6135" w:rsidRDefault="005A7DB3">
            <w:pPr>
              <w:rPr>
                <w:rFonts w:ascii="Times New Roman" w:hAnsi="Times New Roman" w:cs="Times New Roman"/>
              </w:rPr>
            </w:pPr>
          </w:p>
        </w:tc>
      </w:tr>
      <w:tr w:rsidR="00BC6135" w:rsidRPr="00BC6135" w14:paraId="35C7D738" w14:textId="77777777" w:rsidTr="005A7DB3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A70D" w14:textId="77777777" w:rsidR="005A7DB3" w:rsidRPr="00BC6135" w:rsidRDefault="005A7DB3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parC-E.meningoseptica-R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765C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CAGGTCGCCTGTTGTTTTGG</w:t>
            </w:r>
          </w:p>
        </w:tc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4A30E" w14:textId="77777777" w:rsidR="005A7DB3" w:rsidRPr="00BC6135" w:rsidRDefault="005A7D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01ED6" w14:textId="77777777" w:rsidR="005A7DB3" w:rsidRPr="00BC6135" w:rsidRDefault="005A7D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BCDEA" w14:textId="77777777" w:rsidR="005A7DB3" w:rsidRPr="00BC6135" w:rsidRDefault="005A7D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73924" w14:textId="77777777" w:rsidR="005A7DB3" w:rsidRPr="00BC6135" w:rsidRDefault="005A7DB3">
            <w:pPr>
              <w:rPr>
                <w:rFonts w:ascii="Times New Roman" w:hAnsi="Times New Roman" w:cs="Times New Roman"/>
              </w:rPr>
            </w:pPr>
          </w:p>
        </w:tc>
      </w:tr>
      <w:tr w:rsidR="00BC6135" w:rsidRPr="00BC6135" w14:paraId="164B3B6A" w14:textId="77777777" w:rsidTr="005A7DB3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6194" w14:textId="77777777" w:rsidR="005A7DB3" w:rsidRPr="00BC6135" w:rsidRDefault="005A7DB3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parE-E.species-F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3A44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GTATTCAGTTTAAAAGGTAAACC</w:t>
            </w:r>
          </w:p>
        </w:tc>
        <w:tc>
          <w:tcPr>
            <w:tcW w:w="2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11D4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C6135">
              <w:rPr>
                <w:rFonts w:ascii="Times New Roman" w:hAnsi="Times New Roman" w:cs="Times New Roman"/>
                <w:i/>
                <w:iCs/>
              </w:rPr>
              <w:t>parE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C4A9" w14:textId="77777777" w:rsidR="005A7DB3" w:rsidRPr="00BC6135" w:rsidRDefault="005A7DB3">
            <w:pPr>
              <w:jc w:val="center"/>
            </w:pPr>
            <w:r w:rsidRPr="00BC6135">
              <w:rPr>
                <w:rFonts w:hint="eastAsia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6EA6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9552" w14:textId="0B679C05" w:rsidR="005A7DB3" w:rsidRPr="00BC6135" w:rsidRDefault="00D62946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fldChar w:fldCharType="begin"/>
            </w:r>
            <w:r w:rsidRPr="00BC6135">
              <w:rPr>
                <w:rFonts w:ascii="Times New Roman" w:hAnsi="Times New Roman" w:cs="Times New Roman"/>
              </w:rPr>
              <w:instrText xml:space="preserve"> ADDIN EN.CITE &lt;EndNote&gt;&lt;Cite&gt;&lt;Author&gt;Jian&lt;/Author&gt;&lt;Year&gt;2018&lt;/Year&gt;&lt;RecNum&gt;16&lt;/RecNum&gt;&lt;DisplayText&gt;[3]&lt;/DisplayText&gt;&lt;record&gt;&lt;rec-number&gt;16&lt;/rec-number&gt;&lt;foreign-keys&gt;&lt;key app="EN" db-id="vv2rpxvenxdxxxevdf1xvawoaeeeva09fft9" timestamp="1760445016"&gt;16&lt;/key&gt;&lt;/foreign-keys&gt;&lt;ref-type name="Journal Article"&gt;17&lt;/ref-type&gt;&lt;contributors&gt;&lt;authors&gt;&lt;author&gt;Jian, M. J.&lt;/author&gt;&lt;author&gt;Cheng, Y. H.&lt;/author&gt;&lt;author&gt;Perng, C. L.&lt;/author&gt;&lt;author&gt;Shang, H. S.&lt;/author&gt;&lt;/authors&gt;&lt;/contributors&gt;&lt;auth-address&gt;Graduate Institute of Medical Science, National Defense Medical Center, Taipei, Taiwan.&amp;#xD;Division of Clinical Pathology, Department of Pathology, Tri-Service General Hospital, National Defense Medical Center, Taipei, Taiwan.&lt;/auth-address&gt;&lt;titles&gt;&lt;title&gt;Molecular typing and profiling of topoisomerase mutations causing resistance to ciprofloxacin and levofloxacin in Elizabethkingia species&lt;/title&gt;&lt;secondary-title&gt;PeerJ&lt;/secondary-title&gt;&lt;/titles&gt;&lt;periodical&gt;&lt;full-title&gt;PeerJ&lt;/full-title&gt;&lt;/periodical&gt;&lt;pages&gt;e5608&lt;/pages&gt;&lt;volume&gt;6&lt;/volume&gt;&lt;edition&gt;2018/09/19&lt;/edition&gt;&lt;keywords&gt;&lt;keyword&gt;Elizabethkingia spp.&lt;/keyword&gt;&lt;keyword&gt;Fluoroquinolone resistance&lt;/keyword&gt;&lt;keyword&gt;High-resolution melting&lt;/keyword&gt;&lt;keyword&gt;Molecular typing&lt;/keyword&gt;&lt;keyword&gt;gyrA&lt;/keyword&gt;&lt;/keywords&gt;&lt;dates&gt;&lt;year&gt;2018&lt;/year&gt;&lt;/dates&gt;&lt;isbn&gt;2167-8359 (Print)&amp;#xD;2167-8359 (Electronic)&amp;#xD;2167-8359 (Linking)&lt;/isbn&gt;&lt;accession-num&gt;30225179&lt;/accession-num&gt;&lt;urls&gt;&lt;related-urls&gt;&lt;url&gt;https://www.ncbi.nlm.nih.gov/pubmed/30225179&lt;/url&gt;&lt;/related-urls&gt;&lt;/urls&gt;&lt;custom2&gt;PMC6139017&lt;/custom2&gt;&lt;electronic-resource-num&gt;10.7717/peerj.5608&lt;/electronic-resource-num&gt;&lt;/record&gt;&lt;/Cite&gt;&lt;/EndNote&gt;</w:instrText>
            </w:r>
            <w:r w:rsidRPr="00BC6135">
              <w:rPr>
                <w:rFonts w:ascii="Times New Roman" w:hAnsi="Times New Roman" w:cs="Times New Roman"/>
              </w:rPr>
              <w:fldChar w:fldCharType="separate"/>
            </w:r>
            <w:r w:rsidRPr="00BC6135">
              <w:rPr>
                <w:rFonts w:ascii="Times New Roman" w:hAnsi="Times New Roman" w:cs="Times New Roman"/>
                <w:noProof/>
              </w:rPr>
              <w:t>[</w:t>
            </w:r>
            <w:hyperlink w:anchor="_ENREF_3" w:tooltip="Jian, 2018 #16" w:history="1">
              <w:r w:rsidR="003B6E9E" w:rsidRPr="00BC6135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 w:rsidRPr="00BC6135">
              <w:rPr>
                <w:rFonts w:ascii="Times New Roman" w:hAnsi="Times New Roman" w:cs="Times New Roman"/>
                <w:noProof/>
              </w:rPr>
              <w:t>]</w:t>
            </w:r>
            <w:r w:rsidRPr="00BC613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C6135" w:rsidRPr="00BC6135" w14:paraId="71426812" w14:textId="77777777" w:rsidTr="005A7DB3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1611" w14:textId="77777777" w:rsidR="005A7DB3" w:rsidRPr="00BC6135" w:rsidRDefault="005A7DB3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parE-E.anophelis-R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6BBB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GAATATATTGGGCTTCGACA</w:t>
            </w:r>
          </w:p>
        </w:tc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BD1CF" w14:textId="77777777" w:rsidR="005A7DB3" w:rsidRPr="00BC6135" w:rsidRDefault="005A7D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A2C0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C6135">
              <w:rPr>
                <w:rFonts w:ascii="Times New Roman" w:hAnsi="Times New Roman" w:cs="Times New Roman"/>
                <w:i/>
                <w:iCs/>
              </w:rPr>
              <w:t>E. anopheli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9491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694</w:t>
            </w:r>
          </w:p>
        </w:tc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C38F8" w14:textId="77777777" w:rsidR="005A7DB3" w:rsidRPr="00BC6135" w:rsidRDefault="005A7DB3">
            <w:pPr>
              <w:rPr>
                <w:rFonts w:ascii="Times New Roman" w:hAnsi="Times New Roman" w:cs="Times New Roman"/>
              </w:rPr>
            </w:pPr>
          </w:p>
        </w:tc>
      </w:tr>
      <w:tr w:rsidR="00BC6135" w:rsidRPr="00BC6135" w14:paraId="4B725072" w14:textId="77777777" w:rsidTr="005A7DB3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5C8C" w14:textId="77777777" w:rsidR="005A7DB3" w:rsidRPr="00BC6135" w:rsidRDefault="005A7DB3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parE-E.meningoseptica-R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30D0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ACTGAACTTAGTTTGCCATAAG</w:t>
            </w:r>
          </w:p>
        </w:tc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3801D" w14:textId="77777777" w:rsidR="005A7DB3" w:rsidRPr="00BC6135" w:rsidRDefault="005A7D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CF98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C6135">
              <w:rPr>
                <w:rFonts w:ascii="Times New Roman" w:hAnsi="Times New Roman" w:cs="Times New Roman"/>
                <w:i/>
                <w:iCs/>
              </w:rPr>
              <w:t>E. meningoseptic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EC2F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657</w:t>
            </w:r>
          </w:p>
        </w:tc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FAB7A" w14:textId="77777777" w:rsidR="005A7DB3" w:rsidRPr="00BC6135" w:rsidRDefault="005A7DB3">
            <w:pPr>
              <w:rPr>
                <w:rFonts w:ascii="Times New Roman" w:hAnsi="Times New Roman" w:cs="Times New Roman"/>
              </w:rPr>
            </w:pPr>
          </w:p>
        </w:tc>
      </w:tr>
      <w:tr w:rsidR="00BC6135" w:rsidRPr="00BC6135" w14:paraId="4909D09A" w14:textId="77777777" w:rsidTr="005A7DB3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F92E" w14:textId="77777777" w:rsidR="005A7DB3" w:rsidRPr="00BC6135" w:rsidRDefault="005A7DB3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parE-E.miricola-R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5CC3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AGAAATCGACATATTCAGAGGT</w:t>
            </w:r>
          </w:p>
        </w:tc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B72D7" w14:textId="77777777" w:rsidR="005A7DB3" w:rsidRPr="00BC6135" w:rsidRDefault="005A7D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7F52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C6135">
              <w:rPr>
                <w:rFonts w:ascii="Times New Roman" w:hAnsi="Times New Roman" w:cs="Times New Roman"/>
                <w:i/>
                <w:iCs/>
              </w:rPr>
              <w:t>E. miracol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1EC3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683</w:t>
            </w:r>
          </w:p>
        </w:tc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F24F5" w14:textId="77777777" w:rsidR="005A7DB3" w:rsidRPr="00BC6135" w:rsidRDefault="005A7DB3">
            <w:pPr>
              <w:rPr>
                <w:rFonts w:ascii="Times New Roman" w:hAnsi="Times New Roman" w:cs="Times New Roman"/>
              </w:rPr>
            </w:pPr>
          </w:p>
        </w:tc>
      </w:tr>
      <w:tr w:rsidR="00BC6135" w:rsidRPr="00BC6135" w14:paraId="0C709660" w14:textId="77777777" w:rsidTr="005A7DB3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78B1" w14:textId="77777777" w:rsidR="005A7DB3" w:rsidRPr="00BC6135" w:rsidRDefault="005A7DB3">
            <w:pPr>
              <w:rPr>
                <w:rFonts w:ascii="Times New Roman" w:hAnsi="Times New Roman" w:cs="Times New Roman"/>
                <w:b/>
                <w:bCs/>
              </w:rPr>
            </w:pPr>
            <w:r w:rsidRPr="00BC6135">
              <w:rPr>
                <w:rFonts w:ascii="Times New Roman" w:hAnsi="Times New Roman" w:cs="Times New Roman"/>
                <w:b/>
                <w:bCs/>
              </w:rPr>
              <w:t>Virulence genes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E27D" w14:textId="77777777" w:rsidR="005A7DB3" w:rsidRPr="00BC6135" w:rsidRDefault="005A7DB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9420" w14:textId="77777777" w:rsidR="005A7DB3" w:rsidRPr="00BC6135" w:rsidRDefault="005A7D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6ABE" w14:textId="77777777" w:rsidR="005A7DB3" w:rsidRPr="00BC6135" w:rsidRDefault="005A7D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A9B5" w14:textId="77777777" w:rsidR="005A7DB3" w:rsidRPr="00BC6135" w:rsidRDefault="005A7D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3E72" w14:textId="77777777" w:rsidR="005A7DB3" w:rsidRPr="00BC6135" w:rsidRDefault="005A7D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C6135" w:rsidRPr="00BC6135" w14:paraId="30FE2AE8" w14:textId="77777777" w:rsidTr="005A7DB3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9732" w14:textId="77777777" w:rsidR="005A7DB3" w:rsidRPr="00BC6135" w:rsidRDefault="005A7DB3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neuC-F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4D74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TGCACCAACAGAACAATCACA</w:t>
            </w:r>
          </w:p>
        </w:tc>
        <w:tc>
          <w:tcPr>
            <w:tcW w:w="2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3162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C6135">
              <w:rPr>
                <w:rFonts w:ascii="Times New Roman" w:hAnsi="Times New Roman" w:cs="Times New Roman"/>
                <w:i/>
                <w:iCs/>
              </w:rPr>
              <w:t>neuC</w:t>
            </w:r>
          </w:p>
        </w:tc>
        <w:tc>
          <w:tcPr>
            <w:tcW w:w="36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5910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  <w:i/>
                <w:iCs/>
              </w:rPr>
              <w:t>Elizabethkingia</w:t>
            </w:r>
            <w:r w:rsidRPr="00BC6135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9A33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554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86D3A" w14:textId="3A110CAF" w:rsidR="00D62946" w:rsidRPr="00BC6135" w:rsidRDefault="00D62946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PC9BdXRob3I+PFllYXI+MjAxOTwvWWVhcj48UmVj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</w:fldData>
              </w:fldChar>
            </w:r>
            <w:r w:rsidRPr="00BC6135">
              <w:rPr>
                <w:rFonts w:ascii="Times New Roman" w:hAnsi="Times New Roman" w:cs="Times New Roman"/>
              </w:rPr>
              <w:instrText xml:space="preserve"> ADDIN EN.CITE </w:instrText>
            </w:r>
            <w:r w:rsidRPr="00BC6135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PC9BdXRob3I+PFllYXI+MjAxOTwvWWVhcj48UmVj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</w:fldData>
              </w:fldChar>
            </w:r>
            <w:r w:rsidRPr="00BC613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BC6135">
              <w:rPr>
                <w:rFonts w:ascii="Times New Roman" w:hAnsi="Times New Roman" w:cs="Times New Roman"/>
              </w:rPr>
            </w:r>
            <w:r w:rsidRPr="00BC6135">
              <w:rPr>
                <w:rFonts w:ascii="Times New Roman" w:hAnsi="Times New Roman" w:cs="Times New Roman"/>
              </w:rPr>
              <w:fldChar w:fldCharType="end"/>
            </w:r>
            <w:r w:rsidRPr="00BC6135">
              <w:rPr>
                <w:rFonts w:ascii="Times New Roman" w:hAnsi="Times New Roman" w:cs="Times New Roman"/>
              </w:rPr>
            </w:r>
            <w:r w:rsidRPr="00BC6135">
              <w:rPr>
                <w:rFonts w:ascii="Times New Roman" w:hAnsi="Times New Roman" w:cs="Times New Roman"/>
              </w:rPr>
              <w:fldChar w:fldCharType="separate"/>
            </w:r>
            <w:r w:rsidRPr="00BC6135">
              <w:rPr>
                <w:rFonts w:ascii="Times New Roman" w:hAnsi="Times New Roman" w:cs="Times New Roman"/>
                <w:noProof/>
              </w:rPr>
              <w:t>[</w:t>
            </w:r>
            <w:hyperlink w:anchor="_ENREF_5" w:tooltip="Chen, 2019 #19" w:history="1">
              <w:r w:rsidR="003B6E9E" w:rsidRPr="00BC6135">
                <w:rPr>
                  <w:rFonts w:ascii="Times New Roman" w:hAnsi="Times New Roman" w:cs="Times New Roman"/>
                  <w:noProof/>
                </w:rPr>
                <w:t>5</w:t>
              </w:r>
            </w:hyperlink>
            <w:r w:rsidRPr="00BC6135">
              <w:rPr>
                <w:rFonts w:ascii="Times New Roman" w:hAnsi="Times New Roman" w:cs="Times New Roman"/>
                <w:noProof/>
              </w:rPr>
              <w:t>]</w:t>
            </w:r>
            <w:r w:rsidRPr="00BC6135">
              <w:rPr>
                <w:rFonts w:ascii="Times New Roman" w:hAnsi="Times New Roman" w:cs="Times New Roman"/>
              </w:rPr>
              <w:fldChar w:fldCharType="end"/>
            </w:r>
          </w:p>
          <w:p w14:paraId="431252C5" w14:textId="5ED6BC73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this study</w:t>
            </w:r>
          </w:p>
        </w:tc>
      </w:tr>
      <w:tr w:rsidR="00BC6135" w:rsidRPr="00BC6135" w14:paraId="06CA2D67" w14:textId="77777777" w:rsidTr="005A7DB3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C9DE" w14:textId="77777777" w:rsidR="005A7DB3" w:rsidRPr="00BC6135" w:rsidRDefault="005A7DB3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neuC-R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1D57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TTGTCTGCTTATTCGTGCCT</w:t>
            </w:r>
          </w:p>
        </w:tc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B8EB0" w14:textId="77777777" w:rsidR="005A7DB3" w:rsidRPr="00BC6135" w:rsidRDefault="005A7D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DC7FD" w14:textId="77777777" w:rsidR="005A7DB3" w:rsidRPr="00BC6135" w:rsidRDefault="005A7D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DE46B" w14:textId="77777777" w:rsidR="005A7DB3" w:rsidRPr="00BC6135" w:rsidRDefault="005A7D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0967D" w14:textId="77777777" w:rsidR="005A7DB3" w:rsidRPr="00BC6135" w:rsidRDefault="005A7DB3">
            <w:pPr>
              <w:rPr>
                <w:rFonts w:ascii="Times New Roman" w:hAnsi="Times New Roman" w:cs="Times New Roman"/>
              </w:rPr>
            </w:pPr>
          </w:p>
        </w:tc>
      </w:tr>
      <w:tr w:rsidR="00BC6135" w:rsidRPr="00BC6135" w14:paraId="78D33FD1" w14:textId="77777777" w:rsidTr="005A7DB3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82CA" w14:textId="77777777" w:rsidR="005A7DB3" w:rsidRPr="00BC6135" w:rsidRDefault="005A7DB3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lastRenderedPageBreak/>
              <w:t>neuC2-F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45F7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GYGCTATTCCTGCAAAGAAA</w:t>
            </w:r>
          </w:p>
        </w:tc>
        <w:tc>
          <w:tcPr>
            <w:tcW w:w="2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F29E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C6135">
              <w:rPr>
                <w:rFonts w:ascii="Times New Roman" w:hAnsi="Times New Roman" w:cs="Times New Roman"/>
                <w:i/>
                <w:iCs/>
              </w:rPr>
              <w:t>neuC2</w:t>
            </w:r>
          </w:p>
        </w:tc>
        <w:tc>
          <w:tcPr>
            <w:tcW w:w="3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261BB" w14:textId="77777777" w:rsidR="005A7DB3" w:rsidRPr="00BC6135" w:rsidRDefault="005A7D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FD9B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467</w:t>
            </w:r>
          </w:p>
        </w:tc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CDF67" w14:textId="77777777" w:rsidR="005A7DB3" w:rsidRPr="00BC6135" w:rsidRDefault="005A7DB3">
            <w:pPr>
              <w:rPr>
                <w:rFonts w:ascii="Times New Roman" w:hAnsi="Times New Roman" w:cs="Times New Roman"/>
              </w:rPr>
            </w:pPr>
          </w:p>
        </w:tc>
      </w:tr>
      <w:tr w:rsidR="00BC6135" w:rsidRPr="00BC6135" w14:paraId="7EA3AB95" w14:textId="77777777" w:rsidTr="005A7DB3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271D" w14:textId="77777777" w:rsidR="005A7DB3" w:rsidRPr="00BC6135" w:rsidRDefault="005A7DB3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neuC2-R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7CD8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YTGAATTTCWGGRCGCATCT</w:t>
            </w:r>
          </w:p>
        </w:tc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B473C" w14:textId="77777777" w:rsidR="005A7DB3" w:rsidRPr="00BC6135" w:rsidRDefault="005A7D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87754" w14:textId="77777777" w:rsidR="005A7DB3" w:rsidRPr="00BC6135" w:rsidRDefault="005A7D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6A3A4" w14:textId="77777777" w:rsidR="005A7DB3" w:rsidRPr="00BC6135" w:rsidRDefault="005A7D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0810E" w14:textId="77777777" w:rsidR="005A7DB3" w:rsidRPr="00BC6135" w:rsidRDefault="005A7DB3">
            <w:pPr>
              <w:rPr>
                <w:rFonts w:ascii="Times New Roman" w:hAnsi="Times New Roman" w:cs="Times New Roman"/>
              </w:rPr>
            </w:pPr>
          </w:p>
        </w:tc>
      </w:tr>
      <w:tr w:rsidR="00BC6135" w:rsidRPr="00BC6135" w14:paraId="49C3C5CA" w14:textId="77777777" w:rsidTr="005A7DB3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677E" w14:textId="77777777" w:rsidR="005A7DB3" w:rsidRPr="00BC6135" w:rsidRDefault="005A7DB3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nagB-F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2A10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ATGAYCTKACRCGTAAAGAT</w:t>
            </w:r>
          </w:p>
        </w:tc>
        <w:tc>
          <w:tcPr>
            <w:tcW w:w="2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60C3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C6135">
              <w:rPr>
                <w:rFonts w:ascii="Times New Roman" w:hAnsi="Times New Roman" w:cs="Times New Roman"/>
                <w:i/>
                <w:iCs/>
              </w:rPr>
              <w:t>nagB</w:t>
            </w:r>
          </w:p>
        </w:tc>
        <w:tc>
          <w:tcPr>
            <w:tcW w:w="3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7CE1C" w14:textId="77777777" w:rsidR="005A7DB3" w:rsidRPr="00BC6135" w:rsidRDefault="005A7D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0DFE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540</w:t>
            </w:r>
          </w:p>
        </w:tc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4B2FF" w14:textId="77777777" w:rsidR="005A7DB3" w:rsidRPr="00BC6135" w:rsidRDefault="005A7DB3">
            <w:pPr>
              <w:rPr>
                <w:rFonts w:ascii="Times New Roman" w:hAnsi="Times New Roman" w:cs="Times New Roman"/>
              </w:rPr>
            </w:pPr>
          </w:p>
        </w:tc>
      </w:tr>
      <w:tr w:rsidR="00BC6135" w:rsidRPr="00BC6135" w14:paraId="5ACBFEAC" w14:textId="77777777" w:rsidTr="005A7DB3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B876" w14:textId="77777777" w:rsidR="005A7DB3" w:rsidRPr="00BC6135" w:rsidRDefault="005A7DB3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nagB-R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7E27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TTTTCTTCGCNGGATTTGCT</w:t>
            </w:r>
          </w:p>
        </w:tc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07E9B" w14:textId="77777777" w:rsidR="005A7DB3" w:rsidRPr="00BC6135" w:rsidRDefault="005A7D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5AB04" w14:textId="77777777" w:rsidR="005A7DB3" w:rsidRPr="00BC6135" w:rsidRDefault="005A7D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EA6D2" w14:textId="77777777" w:rsidR="005A7DB3" w:rsidRPr="00BC6135" w:rsidRDefault="005A7D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2B58F" w14:textId="77777777" w:rsidR="005A7DB3" w:rsidRPr="00BC6135" w:rsidRDefault="005A7DB3">
            <w:pPr>
              <w:rPr>
                <w:rFonts w:ascii="Times New Roman" w:hAnsi="Times New Roman" w:cs="Times New Roman"/>
              </w:rPr>
            </w:pPr>
          </w:p>
        </w:tc>
      </w:tr>
      <w:tr w:rsidR="00BC6135" w:rsidRPr="00BC6135" w14:paraId="6D1F0B5B" w14:textId="77777777" w:rsidTr="005A7DB3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F083" w14:textId="77777777" w:rsidR="005A7DB3" w:rsidRPr="00BC6135" w:rsidRDefault="005A7DB3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glmS-F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BE3D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ARCAGCCAAAATCAATTCAYGA</w:t>
            </w:r>
          </w:p>
        </w:tc>
        <w:tc>
          <w:tcPr>
            <w:tcW w:w="2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EC2B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C6135">
              <w:rPr>
                <w:rFonts w:ascii="Times New Roman" w:hAnsi="Times New Roman" w:cs="Times New Roman"/>
                <w:i/>
                <w:iCs/>
              </w:rPr>
              <w:t>glmS</w:t>
            </w:r>
          </w:p>
        </w:tc>
        <w:tc>
          <w:tcPr>
            <w:tcW w:w="3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F2ECC" w14:textId="77777777" w:rsidR="005A7DB3" w:rsidRPr="00BC6135" w:rsidRDefault="005A7D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27A4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4AF1E" w14:textId="77777777" w:rsidR="005A7DB3" w:rsidRPr="00BC6135" w:rsidRDefault="005A7DB3">
            <w:pPr>
              <w:rPr>
                <w:rFonts w:ascii="Times New Roman" w:hAnsi="Times New Roman" w:cs="Times New Roman"/>
              </w:rPr>
            </w:pPr>
          </w:p>
        </w:tc>
      </w:tr>
      <w:tr w:rsidR="00BC6135" w:rsidRPr="00BC6135" w14:paraId="7B0AE784" w14:textId="77777777" w:rsidTr="005A7DB3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8CD5" w14:textId="77777777" w:rsidR="005A7DB3" w:rsidRPr="00BC6135" w:rsidRDefault="005A7DB3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glmS-R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9B13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ACCNGACTGAGAAATTGCAA</w:t>
            </w:r>
          </w:p>
        </w:tc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FFD9F" w14:textId="77777777" w:rsidR="005A7DB3" w:rsidRPr="00BC6135" w:rsidRDefault="005A7D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18ED0" w14:textId="77777777" w:rsidR="005A7DB3" w:rsidRPr="00BC6135" w:rsidRDefault="005A7D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07111" w14:textId="77777777" w:rsidR="005A7DB3" w:rsidRPr="00BC6135" w:rsidRDefault="005A7D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E7929" w14:textId="77777777" w:rsidR="005A7DB3" w:rsidRPr="00BC6135" w:rsidRDefault="005A7DB3">
            <w:pPr>
              <w:rPr>
                <w:rFonts w:ascii="Times New Roman" w:hAnsi="Times New Roman" w:cs="Times New Roman"/>
              </w:rPr>
            </w:pPr>
          </w:p>
        </w:tc>
      </w:tr>
      <w:tr w:rsidR="00BC6135" w:rsidRPr="00BC6135" w14:paraId="51192FA3" w14:textId="77777777" w:rsidTr="005A7DB3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BA0C" w14:textId="77777777" w:rsidR="005A7DB3" w:rsidRPr="00BC6135" w:rsidRDefault="005A7DB3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glmM-F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4B61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YATTTCTGGRATTAGAGGGACAA</w:t>
            </w:r>
          </w:p>
        </w:tc>
        <w:tc>
          <w:tcPr>
            <w:tcW w:w="2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AD2A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C6135">
              <w:rPr>
                <w:rFonts w:ascii="Times New Roman" w:hAnsi="Times New Roman" w:cs="Times New Roman"/>
                <w:i/>
                <w:iCs/>
              </w:rPr>
              <w:t>glmM</w:t>
            </w:r>
          </w:p>
        </w:tc>
        <w:tc>
          <w:tcPr>
            <w:tcW w:w="3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617CD" w14:textId="77777777" w:rsidR="005A7DB3" w:rsidRPr="00BC6135" w:rsidRDefault="005A7D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CA66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996</w:t>
            </w:r>
          </w:p>
        </w:tc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06400" w14:textId="77777777" w:rsidR="005A7DB3" w:rsidRPr="00BC6135" w:rsidRDefault="005A7DB3">
            <w:pPr>
              <w:rPr>
                <w:rFonts w:ascii="Times New Roman" w:hAnsi="Times New Roman" w:cs="Times New Roman"/>
              </w:rPr>
            </w:pPr>
          </w:p>
        </w:tc>
      </w:tr>
      <w:tr w:rsidR="00BC6135" w:rsidRPr="00BC6135" w14:paraId="2A1E7F46" w14:textId="77777777" w:rsidTr="005A7DB3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5FAC" w14:textId="77777777" w:rsidR="005A7DB3" w:rsidRPr="00BC6135" w:rsidRDefault="005A7DB3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glmM-R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330F" w14:textId="77777777" w:rsidR="005A7DB3" w:rsidRPr="00BC6135" w:rsidRDefault="005A7DB3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ATAATTCCACCGTTWCCTTCTCC</w:t>
            </w:r>
          </w:p>
        </w:tc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79DAA" w14:textId="77777777" w:rsidR="005A7DB3" w:rsidRPr="00BC6135" w:rsidRDefault="005A7D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86D14" w14:textId="77777777" w:rsidR="005A7DB3" w:rsidRPr="00BC6135" w:rsidRDefault="005A7D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D8ECD" w14:textId="77777777" w:rsidR="005A7DB3" w:rsidRPr="00BC6135" w:rsidRDefault="005A7D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C35F3" w14:textId="77777777" w:rsidR="005A7DB3" w:rsidRPr="00BC6135" w:rsidRDefault="005A7DB3">
            <w:pPr>
              <w:rPr>
                <w:rFonts w:ascii="Times New Roman" w:hAnsi="Times New Roman" w:cs="Times New Roman"/>
              </w:rPr>
            </w:pPr>
          </w:p>
        </w:tc>
      </w:tr>
      <w:tr w:rsidR="00BC6135" w:rsidRPr="00BC6135" w14:paraId="3E5F823C" w14:textId="77777777" w:rsidTr="008673F6">
        <w:trPr>
          <w:trHeight w:val="330"/>
        </w:trPr>
        <w:tc>
          <w:tcPr>
            <w:tcW w:w="8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F3F5" w14:textId="6474E87D" w:rsidR="00C04C15" w:rsidRPr="00BC6135" w:rsidRDefault="00C04C15">
            <w:pPr>
              <w:rPr>
                <w:rFonts w:ascii="Times New Roman" w:hAnsi="Times New Roman" w:cs="Times New Roman"/>
                <w:b/>
                <w:bCs/>
              </w:rPr>
            </w:pPr>
            <w:r w:rsidRPr="00BC6135">
              <w:rPr>
                <w:rFonts w:ascii="Times New Roman" w:hAnsi="Times New Roman" w:cs="Times New Roman"/>
                <w:b/>
                <w:bCs/>
              </w:rPr>
              <w:t>Tetracycline resistance</w:t>
            </w:r>
            <w:r w:rsidRPr="00BC6135">
              <w:rPr>
                <w:rFonts w:ascii="Times New Roman" w:hAnsi="Times New Roman" w:cs="Times New Roman" w:hint="eastAsia"/>
                <w:b/>
                <w:bCs/>
              </w:rPr>
              <w:t xml:space="preserve"> r</w:t>
            </w:r>
            <w:r w:rsidRPr="00BC6135">
              <w:rPr>
                <w:rFonts w:ascii="Times New Roman" w:hAnsi="Times New Roman" w:cs="Times New Roman"/>
                <w:b/>
                <w:bCs/>
              </w:rPr>
              <w:t>elated ge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D573" w14:textId="77777777" w:rsidR="00C04C15" w:rsidRPr="00BC6135" w:rsidRDefault="00C04C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4F47" w14:textId="77777777" w:rsidR="00C04C15" w:rsidRPr="00BC6135" w:rsidRDefault="00C04C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40F8" w14:textId="77777777" w:rsidR="00C04C15" w:rsidRPr="00BC6135" w:rsidRDefault="00C04C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2C55" w14:textId="77777777" w:rsidR="00C04C15" w:rsidRPr="00BC6135" w:rsidRDefault="00C04C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C6135" w:rsidRPr="00BC6135" w14:paraId="4F363AEF" w14:textId="77777777" w:rsidTr="00001FDE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0AF7" w14:textId="77777777" w:rsidR="007D546C" w:rsidRPr="00BC6135" w:rsidRDefault="007D546C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tet(A)-F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9766" w14:textId="77777777" w:rsidR="007D546C" w:rsidRPr="00BC6135" w:rsidRDefault="007D546C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GCTACATCCTGCTTGCCTTC</w:t>
            </w:r>
          </w:p>
        </w:tc>
        <w:tc>
          <w:tcPr>
            <w:tcW w:w="2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ECA8" w14:textId="77777777" w:rsidR="007D546C" w:rsidRPr="00BC6135" w:rsidRDefault="007D546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C6135">
              <w:rPr>
                <w:rFonts w:ascii="Times New Roman" w:hAnsi="Times New Roman" w:cs="Times New Roman"/>
                <w:i/>
                <w:iCs/>
              </w:rPr>
              <w:t>tet</w:t>
            </w:r>
            <w:r w:rsidRPr="00BC6135">
              <w:rPr>
                <w:rFonts w:ascii="Times New Roman" w:hAnsi="Times New Roman" w:cs="Times New Roman"/>
              </w:rPr>
              <w:t>(A)</w:t>
            </w:r>
          </w:p>
        </w:tc>
        <w:tc>
          <w:tcPr>
            <w:tcW w:w="361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2CE99C" w14:textId="77777777" w:rsidR="007D546C" w:rsidRPr="00BC6135" w:rsidRDefault="007D546C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D3D2" w14:textId="77777777" w:rsidR="007D546C" w:rsidRPr="00BC6135" w:rsidRDefault="007D546C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0A71" w14:textId="546ADF76" w:rsidR="007D546C" w:rsidRPr="00BC6135" w:rsidRDefault="007D546C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fldChar w:fldCharType="begin"/>
            </w:r>
            <w:r w:rsidRPr="00BC6135">
              <w:rPr>
                <w:rFonts w:ascii="Times New Roman" w:hAnsi="Times New Roman" w:cs="Times New Roman"/>
              </w:rPr>
              <w:instrText xml:space="preserve"> ADDIN EN.CITE &lt;EndNote&gt;&lt;Cite&gt;&lt;Author&gt;Ng&lt;/Author&gt;&lt;Year&gt;2001&lt;/Year&gt;&lt;RecNum&gt;18&lt;/RecNum&gt;&lt;DisplayText&gt;[6]&lt;/DisplayText&gt;&lt;record&gt;&lt;rec-number&gt;18&lt;/rec-number&gt;&lt;foreign-keys&gt;&lt;key app="EN" db-id="vv2rpxvenxdxxxevdf1xvawoaeeeva09fft9" timestamp="1760445169"&gt;18&lt;/key&gt;&lt;/foreign-keys&gt;&lt;ref-type name="Journal Article"&gt;17&lt;/ref-type&gt;&lt;contributors&gt;&lt;authors&gt;&lt;author&gt;Ng, L. K.&lt;/author&gt;&lt;author&gt;Martin, I.&lt;/author&gt;&lt;author&gt;Alfa, M.&lt;/author&gt;&lt;author&gt;Mulvey, M.&lt;/author&gt;&lt;/authors&gt;&lt;/contributors&gt;&lt;auth-address&gt;National Microbiology Laboratory, Population and Public Health Branch, Winnipeg, MB, R3E 3R2, Canada. lai_king_ng@hc-sc.gc.ca&lt;/auth-address&gt;&lt;titles&gt;&lt;title&gt;Multiplex PCR for the detection of tetracycline resistant genes&lt;/title&gt;&lt;secondary-title&gt;Mol Cell Probes&lt;/secondary-title&gt;&lt;/titles&gt;&lt;periodical&gt;&lt;full-title&gt;Mol Cell Probes&lt;/full-title&gt;&lt;/periodical&gt;&lt;pages&gt;209-15&lt;/pages&gt;&lt;volume&gt;15&lt;/volume&gt;&lt;number&gt;4&lt;/number&gt;&lt;edition&gt;2001/08/22&lt;/edition&gt;&lt;keywords&gt;&lt;keyword&gt;DNA Fingerprinting/methods&lt;/keyword&gt;&lt;keyword&gt;DNA Primers&lt;/keyword&gt;&lt;keyword&gt;Electrophoresis, Gel, Pulsed-Field&lt;/keyword&gt;&lt;keyword&gt;Genes, Bacterial/genetics&lt;/keyword&gt;&lt;keyword&gt;Genotype&lt;/keyword&gt;&lt;keyword&gt;Humans&lt;/keyword&gt;&lt;keyword&gt;Methicillin Resistance/genetics&lt;/keyword&gt;&lt;keyword&gt;Phenotype&lt;/keyword&gt;&lt;keyword&gt;Polymerase Chain Reaction/*methods&lt;/keyword&gt;&lt;keyword&gt;Reproducibility of Results&lt;/keyword&gt;&lt;keyword&gt;Salmonella typhimurium/drug effects/*genetics&lt;/keyword&gt;&lt;keyword&gt;Staphylococcus aureus/genetics&lt;/keyword&gt;&lt;keyword&gt;Tetracycline/*pharmacology&lt;/keyword&gt;&lt;keyword&gt;Tetracycline Resistance/*genetics&lt;/keyword&gt;&lt;/keywords&gt;&lt;dates&gt;&lt;year&gt;2001&lt;/year&gt;&lt;pub-dates&gt;&lt;date&gt;Aug&lt;/date&gt;&lt;/pub-dates&gt;&lt;/dates&gt;&lt;isbn&gt;0890-8508 (Print)&amp;#xD;0890-8508 (Linking)&lt;/isbn&gt;&lt;accession-num&gt;11513555&lt;/accession-num&gt;&lt;urls&gt;&lt;related-urls&gt;&lt;url&gt;https://www.ncbi.nlm.nih.gov/pubmed/11513555&lt;/url&gt;&lt;/related-urls&gt;&lt;/urls&gt;&lt;electronic-resource-num&gt;10.1006/mcpr.2001.0363&lt;/electronic-resource-num&gt;&lt;/record&gt;&lt;/Cite&gt;&lt;/EndNote&gt;</w:instrText>
            </w:r>
            <w:r w:rsidRPr="00BC6135">
              <w:rPr>
                <w:rFonts w:ascii="Times New Roman" w:hAnsi="Times New Roman" w:cs="Times New Roman"/>
              </w:rPr>
              <w:fldChar w:fldCharType="separate"/>
            </w:r>
            <w:r w:rsidRPr="00BC6135">
              <w:rPr>
                <w:rFonts w:ascii="Times New Roman" w:hAnsi="Times New Roman" w:cs="Times New Roman"/>
                <w:noProof/>
              </w:rPr>
              <w:t>[</w:t>
            </w:r>
            <w:hyperlink w:anchor="_ENREF_6" w:tooltip="Ng, 2001 #18" w:history="1">
              <w:r w:rsidR="003B6E9E" w:rsidRPr="00BC6135">
                <w:rPr>
                  <w:rFonts w:ascii="Times New Roman" w:hAnsi="Times New Roman" w:cs="Times New Roman"/>
                  <w:noProof/>
                </w:rPr>
                <w:t>6</w:t>
              </w:r>
            </w:hyperlink>
            <w:r w:rsidRPr="00BC6135">
              <w:rPr>
                <w:rFonts w:ascii="Times New Roman" w:hAnsi="Times New Roman" w:cs="Times New Roman"/>
                <w:noProof/>
              </w:rPr>
              <w:t>]</w:t>
            </w:r>
            <w:r w:rsidRPr="00BC613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C6135" w:rsidRPr="00BC6135" w14:paraId="221F7E88" w14:textId="77777777" w:rsidTr="00001FDE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D144" w14:textId="77777777" w:rsidR="007D546C" w:rsidRPr="00BC6135" w:rsidRDefault="007D546C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tet(A)-R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1F54" w14:textId="77777777" w:rsidR="007D546C" w:rsidRPr="00BC6135" w:rsidRDefault="007D546C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CATAGATCGCCGTGAAGAGG</w:t>
            </w:r>
          </w:p>
        </w:tc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ABCA5" w14:textId="77777777" w:rsidR="007D546C" w:rsidRPr="00BC6135" w:rsidRDefault="007D546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6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43EBB2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5D8EB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04F6D44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</w:tr>
      <w:tr w:rsidR="00BC6135" w:rsidRPr="00BC6135" w14:paraId="20D96D47" w14:textId="77777777" w:rsidTr="00001FDE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DD0E" w14:textId="77777777" w:rsidR="007D546C" w:rsidRPr="00BC6135" w:rsidRDefault="007D546C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tet(B)-F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3E05" w14:textId="77777777" w:rsidR="007D546C" w:rsidRPr="00BC6135" w:rsidRDefault="007D546C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TTGGTTAGGGGCAAGTTTTG</w:t>
            </w:r>
          </w:p>
        </w:tc>
        <w:tc>
          <w:tcPr>
            <w:tcW w:w="2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4126" w14:textId="77777777" w:rsidR="007D546C" w:rsidRPr="00BC6135" w:rsidRDefault="007D546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C6135">
              <w:rPr>
                <w:rFonts w:ascii="Times New Roman" w:hAnsi="Times New Roman" w:cs="Times New Roman"/>
                <w:i/>
                <w:iCs/>
              </w:rPr>
              <w:t>tet</w:t>
            </w:r>
            <w:r w:rsidRPr="00BC6135">
              <w:rPr>
                <w:rFonts w:ascii="Times New Roman" w:hAnsi="Times New Roman" w:cs="Times New Roman"/>
              </w:rPr>
              <w:t>(B)</w:t>
            </w:r>
          </w:p>
        </w:tc>
        <w:tc>
          <w:tcPr>
            <w:tcW w:w="36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76280C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14A5" w14:textId="77777777" w:rsidR="007D546C" w:rsidRPr="00BC6135" w:rsidRDefault="007D546C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659</w:t>
            </w:r>
          </w:p>
        </w:tc>
        <w:tc>
          <w:tcPr>
            <w:tcW w:w="15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83F84D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</w:tr>
      <w:tr w:rsidR="00BC6135" w:rsidRPr="00BC6135" w14:paraId="7F1B7A62" w14:textId="77777777" w:rsidTr="00001FDE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0553" w14:textId="77777777" w:rsidR="007D546C" w:rsidRPr="00BC6135" w:rsidRDefault="007D546C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tet(B)-R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1467" w14:textId="77777777" w:rsidR="007D546C" w:rsidRPr="00BC6135" w:rsidRDefault="007D546C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GTAATGGGCCAATAACACCG</w:t>
            </w:r>
          </w:p>
        </w:tc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25F54" w14:textId="77777777" w:rsidR="007D546C" w:rsidRPr="00BC6135" w:rsidRDefault="007D546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6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CFDDED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1A0B8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2FF8197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</w:tr>
      <w:tr w:rsidR="00BC6135" w:rsidRPr="00BC6135" w14:paraId="1BFE4F50" w14:textId="77777777" w:rsidTr="00001FDE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FD75" w14:textId="77777777" w:rsidR="007D546C" w:rsidRPr="00BC6135" w:rsidRDefault="007D546C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tet(C)-F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5516" w14:textId="77777777" w:rsidR="007D546C" w:rsidRPr="00BC6135" w:rsidRDefault="007D546C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CTTGAGAGCCTTCAACCCAG</w:t>
            </w:r>
          </w:p>
        </w:tc>
        <w:tc>
          <w:tcPr>
            <w:tcW w:w="2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EFD4" w14:textId="77777777" w:rsidR="007D546C" w:rsidRPr="00BC6135" w:rsidRDefault="007D546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C6135">
              <w:rPr>
                <w:rFonts w:ascii="Times New Roman" w:hAnsi="Times New Roman" w:cs="Times New Roman"/>
                <w:i/>
                <w:iCs/>
              </w:rPr>
              <w:t>tet</w:t>
            </w:r>
            <w:r w:rsidRPr="00BC6135">
              <w:rPr>
                <w:rFonts w:ascii="Times New Roman" w:hAnsi="Times New Roman" w:cs="Times New Roman"/>
              </w:rPr>
              <w:t>(C)</w:t>
            </w:r>
          </w:p>
        </w:tc>
        <w:tc>
          <w:tcPr>
            <w:tcW w:w="36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5B72C1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2EAD" w14:textId="77777777" w:rsidR="007D546C" w:rsidRPr="00BC6135" w:rsidRDefault="007D546C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15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619783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</w:tr>
      <w:tr w:rsidR="00BC6135" w:rsidRPr="00BC6135" w14:paraId="1CA80ABD" w14:textId="77777777" w:rsidTr="00001FDE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77EC" w14:textId="77777777" w:rsidR="007D546C" w:rsidRPr="00BC6135" w:rsidRDefault="007D546C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tet(C)-R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53A1" w14:textId="77777777" w:rsidR="007D546C" w:rsidRPr="00BC6135" w:rsidRDefault="007D546C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ATGGTCGTCATCTACCTGCC</w:t>
            </w:r>
          </w:p>
        </w:tc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3187C" w14:textId="77777777" w:rsidR="007D546C" w:rsidRPr="00BC6135" w:rsidRDefault="007D546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6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CF3473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BECBA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0558A50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</w:tr>
      <w:tr w:rsidR="00BC6135" w:rsidRPr="00BC6135" w14:paraId="3FB14514" w14:textId="77777777" w:rsidTr="00001FDE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A8E2" w14:textId="77777777" w:rsidR="007D546C" w:rsidRPr="00BC6135" w:rsidRDefault="007D546C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tet(D)-F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D719" w14:textId="77777777" w:rsidR="007D546C" w:rsidRPr="00BC6135" w:rsidRDefault="007D546C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AAACCATTACGGCATTCTGC</w:t>
            </w:r>
          </w:p>
        </w:tc>
        <w:tc>
          <w:tcPr>
            <w:tcW w:w="2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8A43" w14:textId="77777777" w:rsidR="007D546C" w:rsidRPr="00BC6135" w:rsidRDefault="007D546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C6135">
              <w:rPr>
                <w:rFonts w:ascii="Times New Roman" w:hAnsi="Times New Roman" w:cs="Times New Roman"/>
                <w:i/>
                <w:iCs/>
              </w:rPr>
              <w:t>tet</w:t>
            </w:r>
            <w:r w:rsidRPr="00BC6135">
              <w:rPr>
                <w:rFonts w:ascii="Times New Roman" w:hAnsi="Times New Roman" w:cs="Times New Roman"/>
              </w:rPr>
              <w:t>(D)</w:t>
            </w:r>
          </w:p>
        </w:tc>
        <w:tc>
          <w:tcPr>
            <w:tcW w:w="36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CFFE4F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11F6" w14:textId="77777777" w:rsidR="007D546C" w:rsidRPr="00BC6135" w:rsidRDefault="007D546C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787</w:t>
            </w:r>
          </w:p>
        </w:tc>
        <w:tc>
          <w:tcPr>
            <w:tcW w:w="15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29EE8D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</w:tr>
      <w:tr w:rsidR="00BC6135" w:rsidRPr="00BC6135" w14:paraId="5073C1BA" w14:textId="77777777" w:rsidTr="00001FDE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F067" w14:textId="77777777" w:rsidR="007D546C" w:rsidRPr="00BC6135" w:rsidRDefault="007D546C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tet(D)-R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549E" w14:textId="77777777" w:rsidR="007D546C" w:rsidRPr="00BC6135" w:rsidRDefault="007D546C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GACCGGATACACCATCCATC</w:t>
            </w:r>
          </w:p>
        </w:tc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D09E4" w14:textId="77777777" w:rsidR="007D546C" w:rsidRPr="00BC6135" w:rsidRDefault="007D546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6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E13728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DF6BD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4BF7837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</w:tr>
      <w:tr w:rsidR="00BC6135" w:rsidRPr="00BC6135" w14:paraId="4551D841" w14:textId="77777777" w:rsidTr="00001FDE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DE0E" w14:textId="77777777" w:rsidR="007D546C" w:rsidRPr="00BC6135" w:rsidRDefault="007D546C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tet(E)-F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7EA1" w14:textId="77777777" w:rsidR="007D546C" w:rsidRPr="00BC6135" w:rsidRDefault="007D546C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AAACCACATCCTCCATACGC</w:t>
            </w:r>
          </w:p>
        </w:tc>
        <w:tc>
          <w:tcPr>
            <w:tcW w:w="2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9B2A" w14:textId="77777777" w:rsidR="007D546C" w:rsidRPr="00BC6135" w:rsidRDefault="007D546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C6135">
              <w:rPr>
                <w:rFonts w:ascii="Times New Roman" w:hAnsi="Times New Roman" w:cs="Times New Roman"/>
                <w:i/>
                <w:iCs/>
              </w:rPr>
              <w:t>tet</w:t>
            </w:r>
            <w:r w:rsidRPr="00BC6135">
              <w:rPr>
                <w:rFonts w:ascii="Times New Roman" w:hAnsi="Times New Roman" w:cs="Times New Roman"/>
              </w:rPr>
              <w:t>(E)</w:t>
            </w:r>
          </w:p>
        </w:tc>
        <w:tc>
          <w:tcPr>
            <w:tcW w:w="36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ED6856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690F" w14:textId="77777777" w:rsidR="007D546C" w:rsidRPr="00BC6135" w:rsidRDefault="007D546C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15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7338AC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</w:tr>
      <w:tr w:rsidR="00BC6135" w:rsidRPr="00BC6135" w14:paraId="5236E5A5" w14:textId="77777777" w:rsidTr="00001FDE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112C" w14:textId="77777777" w:rsidR="007D546C" w:rsidRPr="00BC6135" w:rsidRDefault="007D546C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tet(E)-R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C3D6" w14:textId="77777777" w:rsidR="007D546C" w:rsidRPr="00BC6135" w:rsidRDefault="007D546C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AAATAGGCCACAACCGTCAG</w:t>
            </w:r>
          </w:p>
        </w:tc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AD683" w14:textId="77777777" w:rsidR="007D546C" w:rsidRPr="00BC6135" w:rsidRDefault="007D546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6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243D67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45BC6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E51C672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</w:tr>
      <w:tr w:rsidR="00BC6135" w:rsidRPr="00BC6135" w14:paraId="65741A7B" w14:textId="77777777" w:rsidTr="00001FDE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C9E1" w14:textId="77777777" w:rsidR="007D546C" w:rsidRPr="00BC6135" w:rsidRDefault="007D546C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tet(G)-F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7588" w14:textId="77777777" w:rsidR="007D546C" w:rsidRPr="00BC6135" w:rsidRDefault="007D546C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GCTCGGTGGTATCTCTGCTC</w:t>
            </w:r>
          </w:p>
        </w:tc>
        <w:tc>
          <w:tcPr>
            <w:tcW w:w="2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D679" w14:textId="77777777" w:rsidR="007D546C" w:rsidRPr="00BC6135" w:rsidRDefault="007D546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C6135">
              <w:rPr>
                <w:rFonts w:ascii="Times New Roman" w:hAnsi="Times New Roman" w:cs="Times New Roman"/>
                <w:i/>
                <w:iCs/>
              </w:rPr>
              <w:t>tet</w:t>
            </w:r>
            <w:r w:rsidRPr="00BC6135">
              <w:rPr>
                <w:rFonts w:ascii="Times New Roman" w:hAnsi="Times New Roman" w:cs="Times New Roman"/>
              </w:rPr>
              <w:t>(G)</w:t>
            </w:r>
          </w:p>
        </w:tc>
        <w:tc>
          <w:tcPr>
            <w:tcW w:w="36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6EA15F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82F1" w14:textId="77777777" w:rsidR="007D546C" w:rsidRPr="00BC6135" w:rsidRDefault="007D546C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468</w:t>
            </w:r>
          </w:p>
        </w:tc>
        <w:tc>
          <w:tcPr>
            <w:tcW w:w="15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7931B1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</w:tr>
      <w:tr w:rsidR="00BC6135" w:rsidRPr="00BC6135" w14:paraId="5A26CB82" w14:textId="77777777" w:rsidTr="00001FDE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CFF4" w14:textId="77777777" w:rsidR="007D546C" w:rsidRPr="00BC6135" w:rsidRDefault="007D546C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tet(G)-R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935D" w14:textId="77777777" w:rsidR="007D546C" w:rsidRPr="00BC6135" w:rsidRDefault="007D546C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AGCAACAGAATCGGGAACAC</w:t>
            </w:r>
          </w:p>
        </w:tc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83AD1" w14:textId="77777777" w:rsidR="007D546C" w:rsidRPr="00BC6135" w:rsidRDefault="007D546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6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652A35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11BA2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55DCA4D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</w:tr>
      <w:tr w:rsidR="00BC6135" w:rsidRPr="00BC6135" w14:paraId="50B35D0B" w14:textId="77777777" w:rsidTr="00001FDE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1B69" w14:textId="77777777" w:rsidR="007D546C" w:rsidRPr="00BC6135" w:rsidRDefault="007D546C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tet(K)-F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552D" w14:textId="77777777" w:rsidR="007D546C" w:rsidRPr="00BC6135" w:rsidRDefault="007D546C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TCGATAGGAACAGCAGTA</w:t>
            </w:r>
          </w:p>
        </w:tc>
        <w:tc>
          <w:tcPr>
            <w:tcW w:w="2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6481" w14:textId="77777777" w:rsidR="007D546C" w:rsidRPr="00BC6135" w:rsidRDefault="007D546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C6135">
              <w:rPr>
                <w:rFonts w:ascii="Times New Roman" w:hAnsi="Times New Roman" w:cs="Times New Roman"/>
                <w:i/>
                <w:iCs/>
              </w:rPr>
              <w:t>tet</w:t>
            </w:r>
            <w:r w:rsidRPr="00BC6135">
              <w:rPr>
                <w:rFonts w:ascii="Times New Roman" w:hAnsi="Times New Roman" w:cs="Times New Roman"/>
              </w:rPr>
              <w:t>(K)</w:t>
            </w:r>
          </w:p>
        </w:tc>
        <w:tc>
          <w:tcPr>
            <w:tcW w:w="36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D69BCD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F9BE" w14:textId="77777777" w:rsidR="007D546C" w:rsidRPr="00BC6135" w:rsidRDefault="007D546C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5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30A193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</w:tr>
      <w:tr w:rsidR="00BC6135" w:rsidRPr="00BC6135" w14:paraId="3E2AF33A" w14:textId="77777777" w:rsidTr="00001FDE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4FBB" w14:textId="77777777" w:rsidR="007D546C" w:rsidRPr="00BC6135" w:rsidRDefault="007D546C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tet(K)-R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7F84" w14:textId="77777777" w:rsidR="007D546C" w:rsidRPr="00BC6135" w:rsidRDefault="007D546C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CAGCAGATCCTACTCCTT</w:t>
            </w:r>
          </w:p>
        </w:tc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8C8D6" w14:textId="77777777" w:rsidR="007D546C" w:rsidRPr="00BC6135" w:rsidRDefault="007D546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6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FDAA6E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0455C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BF19697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</w:tr>
      <w:tr w:rsidR="00BC6135" w:rsidRPr="00BC6135" w14:paraId="2EC14F0A" w14:textId="77777777" w:rsidTr="00001FDE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BFC8" w14:textId="77777777" w:rsidR="007D546C" w:rsidRPr="00BC6135" w:rsidRDefault="007D546C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tet(L)-F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089C" w14:textId="77777777" w:rsidR="007D546C" w:rsidRPr="00BC6135" w:rsidRDefault="007D546C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TCGTTAGCGTGCTGTCATTC</w:t>
            </w:r>
          </w:p>
        </w:tc>
        <w:tc>
          <w:tcPr>
            <w:tcW w:w="2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4847" w14:textId="77777777" w:rsidR="007D546C" w:rsidRPr="00BC6135" w:rsidRDefault="007D546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C6135">
              <w:rPr>
                <w:rFonts w:ascii="Times New Roman" w:hAnsi="Times New Roman" w:cs="Times New Roman"/>
                <w:i/>
                <w:iCs/>
              </w:rPr>
              <w:t>tet</w:t>
            </w:r>
            <w:r w:rsidRPr="00BC6135">
              <w:rPr>
                <w:rFonts w:ascii="Times New Roman" w:hAnsi="Times New Roman" w:cs="Times New Roman"/>
              </w:rPr>
              <w:t>(L)</w:t>
            </w:r>
          </w:p>
        </w:tc>
        <w:tc>
          <w:tcPr>
            <w:tcW w:w="36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DB8C28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B580" w14:textId="77777777" w:rsidR="007D546C" w:rsidRPr="00BC6135" w:rsidRDefault="007D546C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15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EB9BB6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</w:tr>
      <w:tr w:rsidR="00BC6135" w:rsidRPr="00BC6135" w14:paraId="370EC1AB" w14:textId="77777777" w:rsidTr="00001FDE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F5C5" w14:textId="77777777" w:rsidR="007D546C" w:rsidRPr="00BC6135" w:rsidRDefault="007D546C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tet(L)-R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56D0" w14:textId="77777777" w:rsidR="007D546C" w:rsidRPr="00BC6135" w:rsidRDefault="007D546C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GTATCCCACCAATGTAGCCG</w:t>
            </w:r>
          </w:p>
        </w:tc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55802" w14:textId="77777777" w:rsidR="007D546C" w:rsidRPr="00BC6135" w:rsidRDefault="007D546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6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5E14AC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C036B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42C0027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</w:tr>
      <w:tr w:rsidR="00BC6135" w:rsidRPr="00BC6135" w14:paraId="01DF9281" w14:textId="77777777" w:rsidTr="00001FDE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8D5E" w14:textId="77777777" w:rsidR="007D546C" w:rsidRPr="00BC6135" w:rsidRDefault="007D546C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tet(M)-F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3D98" w14:textId="77777777" w:rsidR="007D546C" w:rsidRPr="00BC6135" w:rsidRDefault="007D546C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GTGGACAAAGGTACAACGAG</w:t>
            </w:r>
          </w:p>
        </w:tc>
        <w:tc>
          <w:tcPr>
            <w:tcW w:w="2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C004" w14:textId="77777777" w:rsidR="007D546C" w:rsidRPr="00BC6135" w:rsidRDefault="007D546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C6135">
              <w:rPr>
                <w:rFonts w:ascii="Times New Roman" w:hAnsi="Times New Roman" w:cs="Times New Roman"/>
                <w:i/>
                <w:iCs/>
              </w:rPr>
              <w:t>tet</w:t>
            </w:r>
            <w:r w:rsidRPr="00BC6135">
              <w:rPr>
                <w:rFonts w:ascii="Times New Roman" w:hAnsi="Times New Roman" w:cs="Times New Roman"/>
              </w:rPr>
              <w:t>(M)</w:t>
            </w:r>
          </w:p>
        </w:tc>
        <w:tc>
          <w:tcPr>
            <w:tcW w:w="36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824473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D84E" w14:textId="77777777" w:rsidR="007D546C" w:rsidRPr="00BC6135" w:rsidRDefault="007D546C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15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DEEABA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</w:tr>
      <w:tr w:rsidR="00BC6135" w:rsidRPr="00BC6135" w14:paraId="6D136A49" w14:textId="77777777" w:rsidTr="00001FDE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036D" w14:textId="77777777" w:rsidR="007D546C" w:rsidRPr="00BC6135" w:rsidRDefault="007D546C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tet(M)-R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5F04" w14:textId="77777777" w:rsidR="007D546C" w:rsidRPr="00BC6135" w:rsidRDefault="007D546C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CGGTAAAGTTCGTCACACAC</w:t>
            </w:r>
          </w:p>
        </w:tc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DF4F3" w14:textId="77777777" w:rsidR="007D546C" w:rsidRPr="00BC6135" w:rsidRDefault="007D546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6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6AAF40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1DABB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EC0FF6B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</w:tr>
      <w:tr w:rsidR="00BC6135" w:rsidRPr="00BC6135" w14:paraId="0364157C" w14:textId="77777777" w:rsidTr="00001FDE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5820" w14:textId="77777777" w:rsidR="007D546C" w:rsidRPr="00BC6135" w:rsidRDefault="007D546C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lastRenderedPageBreak/>
              <w:t>tet(O)-F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82CB" w14:textId="77777777" w:rsidR="007D546C" w:rsidRPr="00BC6135" w:rsidRDefault="007D546C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AACTTAGGCATTCTGGCTCAC</w:t>
            </w:r>
          </w:p>
        </w:tc>
        <w:tc>
          <w:tcPr>
            <w:tcW w:w="2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5DF1" w14:textId="77777777" w:rsidR="007D546C" w:rsidRPr="00BC6135" w:rsidRDefault="007D546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C6135">
              <w:rPr>
                <w:rFonts w:ascii="Times New Roman" w:hAnsi="Times New Roman" w:cs="Times New Roman"/>
                <w:i/>
                <w:iCs/>
              </w:rPr>
              <w:t>tet</w:t>
            </w:r>
            <w:r w:rsidRPr="00BC6135">
              <w:rPr>
                <w:rFonts w:ascii="Times New Roman" w:hAnsi="Times New Roman" w:cs="Times New Roman"/>
              </w:rPr>
              <w:t>(O)</w:t>
            </w:r>
          </w:p>
        </w:tc>
        <w:tc>
          <w:tcPr>
            <w:tcW w:w="36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DCC93C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BEBD" w14:textId="77777777" w:rsidR="007D546C" w:rsidRPr="00BC6135" w:rsidRDefault="007D546C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515</w:t>
            </w:r>
          </w:p>
        </w:tc>
        <w:tc>
          <w:tcPr>
            <w:tcW w:w="15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423E7D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</w:tr>
      <w:tr w:rsidR="00BC6135" w:rsidRPr="00BC6135" w14:paraId="51D82693" w14:textId="77777777" w:rsidTr="00001FDE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E1E2" w14:textId="77777777" w:rsidR="007D546C" w:rsidRPr="00BC6135" w:rsidRDefault="007D546C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tet(O)-R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588B" w14:textId="77777777" w:rsidR="007D546C" w:rsidRPr="00BC6135" w:rsidRDefault="007D546C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TCCCACTGTTCCATATCGTCA</w:t>
            </w:r>
          </w:p>
        </w:tc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7A43D" w14:textId="77777777" w:rsidR="007D546C" w:rsidRPr="00BC6135" w:rsidRDefault="007D546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6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A48689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A0F76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9BFE599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</w:tr>
      <w:tr w:rsidR="00BC6135" w:rsidRPr="00BC6135" w14:paraId="5E5F69CA" w14:textId="77777777" w:rsidTr="00001FDE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C950" w14:textId="77777777" w:rsidR="007D546C" w:rsidRPr="00BC6135" w:rsidRDefault="007D546C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tet(S)-F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0230" w14:textId="77777777" w:rsidR="007D546C" w:rsidRPr="00BC6135" w:rsidRDefault="007D546C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CATAGACAAGCCGTTGACC</w:t>
            </w:r>
          </w:p>
        </w:tc>
        <w:tc>
          <w:tcPr>
            <w:tcW w:w="2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DCA7" w14:textId="77777777" w:rsidR="007D546C" w:rsidRPr="00BC6135" w:rsidRDefault="007D546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C6135">
              <w:rPr>
                <w:rFonts w:ascii="Times New Roman" w:hAnsi="Times New Roman" w:cs="Times New Roman"/>
                <w:i/>
                <w:iCs/>
              </w:rPr>
              <w:t>tet</w:t>
            </w:r>
            <w:r w:rsidRPr="00BC6135">
              <w:rPr>
                <w:rFonts w:ascii="Times New Roman" w:hAnsi="Times New Roman" w:cs="Times New Roman"/>
              </w:rPr>
              <w:t>(S)</w:t>
            </w:r>
          </w:p>
        </w:tc>
        <w:tc>
          <w:tcPr>
            <w:tcW w:w="36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71DE1E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EA82" w14:textId="77777777" w:rsidR="007D546C" w:rsidRPr="00BC6135" w:rsidRDefault="007D546C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667</w:t>
            </w:r>
          </w:p>
        </w:tc>
        <w:tc>
          <w:tcPr>
            <w:tcW w:w="15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CB4D40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</w:tr>
      <w:tr w:rsidR="00BC6135" w:rsidRPr="00BC6135" w14:paraId="17C80658" w14:textId="77777777" w:rsidTr="00001FDE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468C" w14:textId="77777777" w:rsidR="007D546C" w:rsidRPr="00BC6135" w:rsidRDefault="007D546C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tet(S)-R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2C5F" w14:textId="77777777" w:rsidR="007D546C" w:rsidRPr="00BC6135" w:rsidRDefault="007D546C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ATGTTTTTGGAACGCCAGAG</w:t>
            </w:r>
          </w:p>
        </w:tc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0053D" w14:textId="77777777" w:rsidR="007D546C" w:rsidRPr="00BC6135" w:rsidRDefault="007D546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6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C5CEFF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304AD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EF71405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</w:tr>
      <w:tr w:rsidR="00BC6135" w:rsidRPr="00BC6135" w14:paraId="70672C7A" w14:textId="77777777" w:rsidTr="00001FDE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21A0" w14:textId="77777777" w:rsidR="007D546C" w:rsidRPr="00BC6135" w:rsidRDefault="007D546C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tetA(P)-F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F827" w14:textId="77777777" w:rsidR="007D546C" w:rsidRPr="00BC6135" w:rsidRDefault="007D546C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CTTGGATTGCGGAAGAAGAG</w:t>
            </w:r>
          </w:p>
        </w:tc>
        <w:tc>
          <w:tcPr>
            <w:tcW w:w="2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C1EA" w14:textId="77777777" w:rsidR="007D546C" w:rsidRPr="00BC6135" w:rsidRDefault="007D546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C6135">
              <w:rPr>
                <w:rFonts w:ascii="Times New Roman" w:hAnsi="Times New Roman" w:cs="Times New Roman"/>
                <w:i/>
                <w:iCs/>
              </w:rPr>
              <w:t>tet</w:t>
            </w:r>
            <w:r w:rsidRPr="00BC6135">
              <w:rPr>
                <w:rFonts w:ascii="Times New Roman" w:hAnsi="Times New Roman" w:cs="Times New Roman"/>
              </w:rPr>
              <w:t>A(P)</w:t>
            </w:r>
          </w:p>
        </w:tc>
        <w:tc>
          <w:tcPr>
            <w:tcW w:w="36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760E5D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F640" w14:textId="77777777" w:rsidR="007D546C" w:rsidRPr="00BC6135" w:rsidRDefault="007D546C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676</w:t>
            </w:r>
          </w:p>
        </w:tc>
        <w:tc>
          <w:tcPr>
            <w:tcW w:w="15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20E7BE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</w:tr>
      <w:tr w:rsidR="00BC6135" w:rsidRPr="00BC6135" w14:paraId="4C974330" w14:textId="77777777" w:rsidTr="00001FDE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36F6" w14:textId="77777777" w:rsidR="007D546C" w:rsidRPr="00BC6135" w:rsidRDefault="007D546C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tetA(P)-R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51E8" w14:textId="77777777" w:rsidR="007D546C" w:rsidRPr="00BC6135" w:rsidRDefault="007D546C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ATATGCCCATTTAACCACGC</w:t>
            </w:r>
          </w:p>
        </w:tc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A299F" w14:textId="77777777" w:rsidR="007D546C" w:rsidRPr="00BC6135" w:rsidRDefault="007D546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6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6B614D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084B6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A702DBB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</w:tr>
      <w:tr w:rsidR="00BC6135" w:rsidRPr="00BC6135" w14:paraId="275FD3F6" w14:textId="77777777" w:rsidTr="00001FDE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63A0" w14:textId="77777777" w:rsidR="007D546C" w:rsidRPr="00BC6135" w:rsidRDefault="007D546C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tet(Q)-F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CD23" w14:textId="77777777" w:rsidR="007D546C" w:rsidRPr="00BC6135" w:rsidRDefault="007D546C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TTATACTTCCTCCGGCATCG</w:t>
            </w:r>
          </w:p>
        </w:tc>
        <w:tc>
          <w:tcPr>
            <w:tcW w:w="2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93A7" w14:textId="77777777" w:rsidR="007D546C" w:rsidRPr="00BC6135" w:rsidRDefault="007D546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C6135">
              <w:rPr>
                <w:rFonts w:ascii="Times New Roman" w:hAnsi="Times New Roman" w:cs="Times New Roman"/>
                <w:i/>
                <w:iCs/>
              </w:rPr>
              <w:t>tet</w:t>
            </w:r>
            <w:r w:rsidRPr="00BC6135">
              <w:rPr>
                <w:rFonts w:ascii="Times New Roman" w:hAnsi="Times New Roman" w:cs="Times New Roman"/>
              </w:rPr>
              <w:t>(Q)</w:t>
            </w:r>
          </w:p>
        </w:tc>
        <w:tc>
          <w:tcPr>
            <w:tcW w:w="36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B642A3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404D" w14:textId="77777777" w:rsidR="007D546C" w:rsidRPr="00BC6135" w:rsidRDefault="007D546C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904</w:t>
            </w:r>
          </w:p>
        </w:tc>
        <w:tc>
          <w:tcPr>
            <w:tcW w:w="15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DAC90E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</w:tr>
      <w:tr w:rsidR="00BC6135" w:rsidRPr="00BC6135" w14:paraId="606D6BC2" w14:textId="77777777" w:rsidTr="00001FDE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4ED9" w14:textId="77777777" w:rsidR="007D546C" w:rsidRPr="00BC6135" w:rsidRDefault="007D546C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tet(Q)-R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A36F" w14:textId="77777777" w:rsidR="007D546C" w:rsidRPr="00BC6135" w:rsidRDefault="007D546C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ATCGGTTCGAGAATGTCCAC</w:t>
            </w:r>
          </w:p>
        </w:tc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ED9E6" w14:textId="77777777" w:rsidR="007D546C" w:rsidRPr="00BC6135" w:rsidRDefault="007D546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6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FA4112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F1453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0DB8440" w14:textId="77777777" w:rsidR="007D546C" w:rsidRPr="00BC6135" w:rsidRDefault="007D546C">
            <w:pPr>
              <w:rPr>
                <w:rFonts w:ascii="Times New Roman" w:hAnsi="Times New Roman" w:cs="Times New Roman"/>
              </w:rPr>
            </w:pPr>
          </w:p>
        </w:tc>
      </w:tr>
      <w:tr w:rsidR="00BC6135" w:rsidRPr="00BC6135" w14:paraId="01B2534A" w14:textId="77777777" w:rsidTr="00001FDE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26CC2" w14:textId="545444C2" w:rsidR="007D546C" w:rsidRPr="00BC6135" w:rsidRDefault="007D546C" w:rsidP="00C04C15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tet(X)-F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31344" w14:textId="3875123F" w:rsidR="007D546C" w:rsidRPr="00BC6135" w:rsidRDefault="007D546C" w:rsidP="00C04C15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CAATAATTGGTGGTGGACCC</w:t>
            </w:r>
          </w:p>
        </w:tc>
        <w:tc>
          <w:tcPr>
            <w:tcW w:w="28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106C170" w14:textId="0D059056" w:rsidR="007D546C" w:rsidRPr="00BC6135" w:rsidRDefault="007D546C" w:rsidP="00C04C1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C6135">
              <w:rPr>
                <w:rFonts w:ascii="Times New Roman" w:hAnsi="Times New Roman" w:cs="Times New Roman"/>
                <w:i/>
                <w:iCs/>
              </w:rPr>
              <w:t>tet</w:t>
            </w:r>
            <w:r w:rsidRPr="00BC6135">
              <w:rPr>
                <w:rFonts w:ascii="Times New Roman" w:hAnsi="Times New Roman" w:cs="Times New Roman"/>
              </w:rPr>
              <w:t>(X)</w:t>
            </w:r>
          </w:p>
        </w:tc>
        <w:tc>
          <w:tcPr>
            <w:tcW w:w="36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B37C632" w14:textId="77777777" w:rsidR="007D546C" w:rsidRPr="00BC6135" w:rsidRDefault="007D546C" w:rsidP="00C04C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5BB4435" w14:textId="2E3465A5" w:rsidR="007D546C" w:rsidRPr="00BC6135" w:rsidRDefault="007D546C" w:rsidP="00C04C15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468</w:t>
            </w:r>
          </w:p>
        </w:tc>
        <w:tc>
          <w:tcPr>
            <w:tcW w:w="15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346923" w14:textId="77777777" w:rsidR="007D546C" w:rsidRPr="00BC6135" w:rsidRDefault="007D546C" w:rsidP="00C04C15">
            <w:pPr>
              <w:rPr>
                <w:rFonts w:ascii="Times New Roman" w:hAnsi="Times New Roman" w:cs="Times New Roman"/>
              </w:rPr>
            </w:pPr>
          </w:p>
        </w:tc>
      </w:tr>
      <w:tr w:rsidR="00BC6135" w:rsidRPr="00BC6135" w14:paraId="0D51A54D" w14:textId="77777777" w:rsidTr="00001FDE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6F631" w14:textId="3FDEAFC0" w:rsidR="007D546C" w:rsidRPr="00BC6135" w:rsidRDefault="007D546C" w:rsidP="00C04C15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tet(X)-R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F9C61" w14:textId="7E49CBE1" w:rsidR="007D546C" w:rsidRPr="00BC6135" w:rsidRDefault="007D546C" w:rsidP="00C04C15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TTCTTACCTTGGACATCCCG</w:t>
            </w:r>
          </w:p>
        </w:tc>
        <w:tc>
          <w:tcPr>
            <w:tcW w:w="28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8FF0258" w14:textId="77777777" w:rsidR="007D546C" w:rsidRPr="00BC6135" w:rsidRDefault="007D546C" w:rsidP="00C04C1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6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A0999ED" w14:textId="77777777" w:rsidR="007D546C" w:rsidRPr="00BC6135" w:rsidRDefault="007D546C" w:rsidP="00C04C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D62D62A" w14:textId="77777777" w:rsidR="007D546C" w:rsidRPr="00BC6135" w:rsidRDefault="007D546C" w:rsidP="00C04C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43BEE485" w14:textId="77777777" w:rsidR="007D546C" w:rsidRPr="00BC6135" w:rsidRDefault="007D546C" w:rsidP="00C04C15">
            <w:pPr>
              <w:rPr>
                <w:rFonts w:ascii="Times New Roman" w:hAnsi="Times New Roman" w:cs="Times New Roman"/>
              </w:rPr>
            </w:pPr>
          </w:p>
        </w:tc>
      </w:tr>
      <w:tr w:rsidR="00BC6135" w:rsidRPr="00BC6135" w14:paraId="580EBAF3" w14:textId="77777777" w:rsidTr="007D546C">
        <w:trPr>
          <w:trHeight w:val="33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BC984" w14:textId="6795D94D" w:rsidR="00C04C15" w:rsidRPr="00BC6135" w:rsidRDefault="007D546C" w:rsidP="00C04C15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 w:hint="eastAsia"/>
              </w:rPr>
              <w:t>I</w:t>
            </w:r>
            <w:r w:rsidRPr="00BC6135">
              <w:rPr>
                <w:rFonts w:ascii="Times New Roman" w:hAnsi="Times New Roman" w:cs="Times New Roman"/>
              </w:rPr>
              <w:t>SCR2-F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EB735" w14:textId="5CDF2C54" w:rsidR="00C04C15" w:rsidRPr="00BC6135" w:rsidRDefault="007D546C" w:rsidP="00C04C15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AAGAATTTCTCCAATGCGGG</w:t>
            </w:r>
          </w:p>
        </w:tc>
        <w:tc>
          <w:tcPr>
            <w:tcW w:w="28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C70F19" w14:textId="444F9699" w:rsidR="00C04C15" w:rsidRPr="00BC6135" w:rsidRDefault="003B6E9E" w:rsidP="00C04C15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 w:hint="eastAsia"/>
              </w:rPr>
              <w:t>IS</w:t>
            </w:r>
            <w:r w:rsidRPr="00BC6135">
              <w:rPr>
                <w:rFonts w:ascii="Times New Roman" w:hAnsi="Times New Roman" w:cs="Times New Roman" w:hint="eastAsia"/>
                <w:i/>
                <w:iCs/>
              </w:rPr>
              <w:t>CR2</w:t>
            </w:r>
          </w:p>
        </w:tc>
        <w:tc>
          <w:tcPr>
            <w:tcW w:w="36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9AF752" w14:textId="77777777" w:rsidR="00C04C15" w:rsidRPr="00BC6135" w:rsidRDefault="00C04C15" w:rsidP="00C04C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0EB1F9" w14:textId="67FAB35D" w:rsidR="00C04C15" w:rsidRPr="00BC6135" w:rsidRDefault="003B6E9E" w:rsidP="00C04C15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 w:hint="eastAsia"/>
              </w:rPr>
              <w:t>215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33133A" w14:textId="6047B50B" w:rsidR="003B6E9E" w:rsidRPr="00BC6135" w:rsidRDefault="003B6E9E" w:rsidP="007D546C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fldChar w:fldCharType="begin"/>
            </w:r>
            <w:r w:rsidRPr="00BC6135">
              <w:rPr>
                <w:rFonts w:ascii="Times New Roman" w:hAnsi="Times New Roman" w:cs="Times New Roman"/>
              </w:rPr>
              <w:instrText xml:space="preserve"> ADDIN EN.CITE &lt;EndNote&gt;&lt;Cite&gt;&lt;Author&gt;Poirel&lt;/Author&gt;&lt;Year&gt;2009&lt;/Year&gt;&lt;RecNum&gt;62&lt;/RecNum&gt;&lt;DisplayText&gt;[7]&lt;/DisplayText&gt;&lt;record&gt;&lt;rec-number&gt;62&lt;/rec-number&gt;&lt;foreign-keys&gt;&lt;key app="EN" db-id="vv2rpxvenxdxxxevdf1xvawoaeeeva09fft9" timestamp="1775563481"&gt;62&lt;/key&gt;&lt;/foreign-keys&gt;&lt;ref-type name="Journal Article"&gt;17&lt;/ref-type&gt;&lt;contributors&gt;&lt;authors&gt;&lt;author&gt;Poirel, L.&lt;/author&gt;&lt;author&gt;Mugnier, P. D.&lt;/author&gt;&lt;author&gt;Toleman, M. A.&lt;/author&gt;&lt;author&gt;Walsh, T. R.&lt;/author&gt;&lt;author&gt;Rapoport, M. J.&lt;/author&gt;&lt;author&gt;Petroni, A.&lt;/author&gt;&lt;author&gt;Nordmann, P.&lt;/author&gt;&lt;/authors&gt;&lt;/contributors&gt;&lt;auth-address&gt;Service de Bacteriologie-Virologie, INSERM U914 Emerging Resistance to Antibiotics, Hopital de Bicetre, Assistance Publique/Hopitaux de Paris, Faculte de Medecine Paris-Sud et Universite Paris-Sud, Le Kremlin-Bicetre, France.&lt;/auth-address&gt;&lt;titles&gt;&lt;title&gt;ISCR2, another vehicle for bla(VEB) gene acquisition&lt;/title&gt;&lt;secondary-title&gt;Antimicrob Agents Chemother&lt;/secondary-title&gt;&lt;/titles&gt;&lt;periodical&gt;&lt;full-title&gt;Antimicrob Agents Chemother&lt;/full-title&gt;&lt;/periodical&gt;&lt;pages&gt;4940-3&lt;/pages&gt;&lt;volume&gt;53&lt;/volume&gt;&lt;number&gt;11&lt;/number&gt;&lt;edition&gt;20090824&lt;/edition&gt;&lt;keywords&gt;&lt;keyword&gt;Acinetobacter/enzymology/*genetics&lt;/keyword&gt;&lt;keyword&gt;Amino Acid Sequence&lt;/keyword&gt;&lt;keyword&gt;Base Sequence&lt;/keyword&gt;&lt;keyword&gt;*DNA Transposable Elements&lt;/keyword&gt;&lt;keyword&gt;Escherichia coli Proteins&lt;/keyword&gt;&lt;keyword&gt;Molecular Sequence Data&lt;/keyword&gt;&lt;keyword&gt;beta-Lactamases/chemistry/*genetics&lt;/keyword&gt;&lt;/keywords&gt;&lt;dates&gt;&lt;year&gt;2009&lt;/year&gt;&lt;pub-dates&gt;&lt;date&gt;Nov&lt;/date&gt;&lt;/pub-dates&gt;&lt;/dates&gt;&lt;isbn&gt;1098-6596 (Electronic)&amp;#xD;0066-4804 (Print)&amp;#xD;0066-4804 (Linking)&lt;/isbn&gt;&lt;accession-num&gt;19704129&lt;/accession-num&gt;&lt;urls&gt;&lt;related-urls&gt;&lt;url&gt;https://www.ncbi.nlm.nih.gov/pubmed/19704129&lt;/url&gt;&lt;/related-urls&gt;&lt;/urls&gt;&lt;custom2&gt;PMC2772328&lt;/custom2&gt;&lt;electronic-resource-num&gt;10.1128/AAC.00414-09&lt;/electronic-resource-num&gt;&lt;remote-database-name&gt;Medline&lt;/remote-database-name&gt;&lt;remote-database-provider&gt;NLM&lt;/remote-database-provider&gt;&lt;/record&gt;&lt;/Cite&gt;&lt;/EndNote&gt;</w:instrText>
            </w:r>
            <w:r w:rsidRPr="00BC6135">
              <w:rPr>
                <w:rFonts w:ascii="Times New Roman" w:hAnsi="Times New Roman" w:cs="Times New Roman"/>
              </w:rPr>
              <w:fldChar w:fldCharType="separate"/>
            </w:r>
            <w:r w:rsidRPr="00BC6135">
              <w:rPr>
                <w:rFonts w:ascii="Times New Roman" w:hAnsi="Times New Roman" w:cs="Times New Roman"/>
                <w:noProof/>
              </w:rPr>
              <w:t>[</w:t>
            </w:r>
            <w:hyperlink w:anchor="_ENREF_7" w:tooltip="Poirel, 2009 #62" w:history="1">
              <w:r w:rsidRPr="00BC6135">
                <w:rPr>
                  <w:rFonts w:ascii="Times New Roman" w:hAnsi="Times New Roman" w:cs="Times New Roman"/>
                  <w:noProof/>
                </w:rPr>
                <w:t>7</w:t>
              </w:r>
            </w:hyperlink>
            <w:r w:rsidRPr="00BC6135">
              <w:rPr>
                <w:rFonts w:ascii="Times New Roman" w:hAnsi="Times New Roman" w:cs="Times New Roman"/>
                <w:noProof/>
              </w:rPr>
              <w:t>]</w:t>
            </w:r>
            <w:r w:rsidRPr="00BC6135">
              <w:rPr>
                <w:rFonts w:ascii="Times New Roman" w:hAnsi="Times New Roman" w:cs="Times New Roman"/>
              </w:rPr>
              <w:fldChar w:fldCharType="end"/>
            </w:r>
          </w:p>
          <w:p w14:paraId="1BCE653E" w14:textId="0164057C" w:rsidR="00C04C15" w:rsidRPr="00BC6135" w:rsidRDefault="007D546C" w:rsidP="007D546C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this study</w:t>
            </w:r>
          </w:p>
        </w:tc>
      </w:tr>
      <w:tr w:rsidR="00C04C15" w:rsidRPr="00BC6135" w14:paraId="7B36A42F" w14:textId="77777777" w:rsidTr="00C04C15">
        <w:trPr>
          <w:trHeight w:val="345"/>
        </w:trPr>
        <w:tc>
          <w:tcPr>
            <w:tcW w:w="3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26E00B" w14:textId="713D19CE" w:rsidR="00C04C15" w:rsidRPr="00BC6135" w:rsidRDefault="007D546C" w:rsidP="00C04C15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 w:hint="eastAsia"/>
              </w:rPr>
              <w:t>I</w:t>
            </w:r>
            <w:r w:rsidRPr="00BC6135">
              <w:rPr>
                <w:rFonts w:ascii="Times New Roman" w:hAnsi="Times New Roman" w:cs="Times New Roman"/>
              </w:rPr>
              <w:t>SCR2-R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6DED66" w14:textId="4C699AA4" w:rsidR="00C04C15" w:rsidRPr="00BC6135" w:rsidRDefault="007D546C" w:rsidP="00C04C15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CTGAAACGGGAAGCTCAACA</w:t>
            </w:r>
          </w:p>
        </w:tc>
        <w:tc>
          <w:tcPr>
            <w:tcW w:w="2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392F02" w14:textId="77777777" w:rsidR="00C04C15" w:rsidRPr="00BC6135" w:rsidRDefault="00C04C15" w:rsidP="00C04C1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6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CD281C" w14:textId="77777777" w:rsidR="00C04C15" w:rsidRPr="00BC6135" w:rsidRDefault="00C04C15" w:rsidP="00C04C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887F7A" w14:textId="77777777" w:rsidR="00C04C15" w:rsidRPr="00BC6135" w:rsidRDefault="00C04C15" w:rsidP="00C04C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8F6C32" w14:textId="77777777" w:rsidR="00C04C15" w:rsidRPr="00BC6135" w:rsidRDefault="00C04C15" w:rsidP="00C04C15">
            <w:pPr>
              <w:rPr>
                <w:rFonts w:ascii="Times New Roman" w:hAnsi="Times New Roman" w:cs="Times New Roman"/>
              </w:rPr>
            </w:pPr>
          </w:p>
        </w:tc>
      </w:tr>
    </w:tbl>
    <w:p w14:paraId="045E7082" w14:textId="77777777" w:rsidR="00DE0FCD" w:rsidRPr="00BC6135" w:rsidRDefault="00DE0FCD" w:rsidP="00C46637">
      <w:pPr>
        <w:spacing w:line="480" w:lineRule="auto"/>
        <w:rPr>
          <w:rFonts w:ascii="Times New Roman" w:hAnsi="Times New Roman" w:cs="Times New Roman"/>
        </w:rPr>
        <w:sectPr w:rsidR="00DE0FCD" w:rsidRPr="00BC6135" w:rsidSect="002B79D7">
          <w:pgSz w:w="20378" w:h="12242" w:orient="landscape"/>
          <w:pgMar w:top="1418" w:right="851" w:bottom="1418" w:left="851" w:header="709" w:footer="709" w:gutter="0"/>
          <w:cols w:space="708"/>
          <w:docGrid w:linePitch="326"/>
        </w:sectPr>
      </w:pPr>
    </w:p>
    <w:p w14:paraId="30EAB0F2" w14:textId="77777777" w:rsidR="00DE0FCD" w:rsidRPr="00BC6135" w:rsidRDefault="00DE0FCD" w:rsidP="00DE0FCD"/>
    <w:p w14:paraId="3692F088" w14:textId="5EE60076" w:rsidR="00DE0FCD" w:rsidRPr="00BC6135" w:rsidRDefault="00DE0FCD" w:rsidP="00DE0FCD">
      <w:pPr>
        <w:rPr>
          <w:rFonts w:ascii="Times New Roman" w:hAnsi="Times New Roman" w:cs="Times New Roman"/>
        </w:rPr>
      </w:pPr>
      <w:r w:rsidRPr="00BC6135">
        <w:rPr>
          <w:rFonts w:ascii="Times New Roman" w:hAnsi="Times New Roman" w:cs="Times New Roman"/>
          <w:b/>
          <w:bCs/>
        </w:rPr>
        <w:t xml:space="preserve">Table </w:t>
      </w:r>
      <w:r w:rsidR="00D3376B" w:rsidRPr="00BC6135">
        <w:rPr>
          <w:rFonts w:ascii="Times New Roman" w:hAnsi="Times New Roman" w:cs="Times New Roman"/>
          <w:b/>
          <w:bCs/>
        </w:rPr>
        <w:t>S3</w:t>
      </w:r>
      <w:r w:rsidRPr="00BC6135">
        <w:rPr>
          <w:rFonts w:ascii="Times New Roman" w:hAnsi="Times New Roman" w:cs="Times New Roman"/>
        </w:rPr>
        <w:t xml:space="preserve">. β-lactamase gene detection of </w:t>
      </w:r>
      <w:r w:rsidRPr="00BC6135">
        <w:rPr>
          <w:rFonts w:ascii="Times New Roman" w:hAnsi="Times New Roman" w:cs="Times New Roman"/>
          <w:i/>
          <w:iCs/>
        </w:rPr>
        <w:t>Elizabethkingia</w:t>
      </w:r>
      <w:r w:rsidRPr="00BC6135">
        <w:rPr>
          <w:rFonts w:ascii="Times New Roman" w:hAnsi="Times New Roman" w:cs="Times New Roman"/>
        </w:rPr>
        <w:t xml:space="preserve"> spp.</w:t>
      </w:r>
    </w:p>
    <w:tbl>
      <w:tblPr>
        <w:tblW w:w="1505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80"/>
        <w:gridCol w:w="3303"/>
        <w:gridCol w:w="3304"/>
        <w:gridCol w:w="2682"/>
        <w:gridCol w:w="2683"/>
      </w:tblGrid>
      <w:tr w:rsidR="00BC6135" w:rsidRPr="00BC6135" w14:paraId="259C194B" w14:textId="77777777" w:rsidTr="00BC199A">
        <w:trPr>
          <w:trHeight w:val="476"/>
        </w:trPr>
        <w:tc>
          <w:tcPr>
            <w:tcW w:w="30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226939" w14:textId="77777777" w:rsidR="00DE0FCD" w:rsidRPr="00BC6135" w:rsidRDefault="00DE0FCD" w:rsidP="00BC19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C6135">
              <w:rPr>
                <w:rFonts w:ascii="Times New Roman" w:eastAsia="標楷體" w:hAnsi="Times New Roman" w:cs="Times New Roman"/>
                <w:b/>
                <w:bCs/>
              </w:rPr>
              <w:t>Strain</w:t>
            </w:r>
          </w:p>
        </w:tc>
        <w:tc>
          <w:tcPr>
            <w:tcW w:w="11972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2B850D" w14:textId="77777777" w:rsidR="00DE0FCD" w:rsidRPr="00BC6135" w:rsidRDefault="00DE0FCD" w:rsidP="00BC19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C6135">
              <w:rPr>
                <w:rFonts w:ascii="Times New Roman" w:eastAsia="標楷體" w:hAnsi="Times New Roman" w:cs="Times New Roman" w:hint="eastAsia"/>
                <w:b/>
                <w:bCs/>
              </w:rPr>
              <w:t>PCR d</w:t>
            </w:r>
            <w:r w:rsidRPr="00BC6135">
              <w:rPr>
                <w:rFonts w:ascii="Times New Roman" w:eastAsia="標楷體" w:hAnsi="Times New Roman" w:cs="Times New Roman"/>
                <w:b/>
                <w:bCs/>
              </w:rPr>
              <w:t xml:space="preserve">etection, </w:t>
            </w:r>
            <w:r w:rsidRPr="00BC6135">
              <w:rPr>
                <w:rFonts w:ascii="Times New Roman" w:eastAsia="標楷體" w:hAnsi="Times New Roman" w:cs="Times New Roman"/>
                <w:b/>
                <w:bCs/>
                <w:i/>
                <w:iCs/>
              </w:rPr>
              <w:t>n/N (%</w:t>
            </w:r>
            <w:r w:rsidRPr="00BC6135">
              <w:rPr>
                <w:rFonts w:ascii="Times New Roman" w:eastAsia="標楷體" w:hAnsi="Times New Roman" w:cs="Times New Roman"/>
                <w:b/>
                <w:bCs/>
              </w:rPr>
              <w:t>)</w:t>
            </w:r>
          </w:p>
        </w:tc>
      </w:tr>
      <w:tr w:rsidR="00BC6135" w:rsidRPr="00BC6135" w14:paraId="52916C44" w14:textId="77777777" w:rsidTr="00BC199A">
        <w:trPr>
          <w:trHeight w:val="47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83165A" w14:textId="77777777" w:rsidR="00DE0FCD" w:rsidRPr="00BC6135" w:rsidRDefault="00DE0FCD" w:rsidP="00BC19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FD7F2A" w14:textId="77777777" w:rsidR="00DE0FCD" w:rsidRPr="00BC6135" w:rsidRDefault="00DE0FCD" w:rsidP="00BC19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C6135">
              <w:rPr>
                <w:rFonts w:ascii="Times New Roman" w:eastAsia="標楷體" w:hAnsi="Times New Roman" w:cs="Times New Roman"/>
                <w:b/>
                <w:bCs/>
                <w:i/>
                <w:iCs/>
              </w:rPr>
              <w:t>E. anopheles</w:t>
            </w:r>
            <w:r w:rsidRPr="00BC6135">
              <w:rPr>
                <w:rFonts w:ascii="Times New Roman" w:eastAsia="標楷體" w:hAnsi="Times New Roman" w:cs="Times New Roman"/>
                <w:b/>
                <w:bCs/>
              </w:rPr>
              <w:t xml:space="preserve"> (156)</w:t>
            </w:r>
          </w:p>
        </w:tc>
        <w:tc>
          <w:tcPr>
            <w:tcW w:w="33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0473DA" w14:textId="77777777" w:rsidR="00DE0FCD" w:rsidRPr="00BC6135" w:rsidRDefault="00DE0FCD" w:rsidP="00BC19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C6135">
              <w:rPr>
                <w:rFonts w:ascii="Times New Roman" w:eastAsia="標楷體" w:hAnsi="Times New Roman" w:cs="Times New Roman"/>
                <w:b/>
                <w:bCs/>
                <w:i/>
                <w:iCs/>
              </w:rPr>
              <w:t xml:space="preserve">E. meningseptica </w:t>
            </w:r>
            <w:r w:rsidRPr="00BC6135">
              <w:rPr>
                <w:rFonts w:ascii="Times New Roman" w:eastAsia="標楷體" w:hAnsi="Times New Roman" w:cs="Times New Roman"/>
                <w:b/>
                <w:bCs/>
              </w:rPr>
              <w:t>(19)</w:t>
            </w:r>
          </w:p>
        </w:tc>
        <w:tc>
          <w:tcPr>
            <w:tcW w:w="26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DD6D4E" w14:textId="77777777" w:rsidR="00DE0FCD" w:rsidRPr="00BC6135" w:rsidRDefault="00DE0FCD" w:rsidP="00BC19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C6135">
              <w:rPr>
                <w:rFonts w:ascii="Times New Roman" w:eastAsia="標楷體" w:hAnsi="Times New Roman" w:cs="Times New Roman"/>
                <w:b/>
                <w:bCs/>
                <w:i/>
                <w:iCs/>
              </w:rPr>
              <w:t>E. miricola</w:t>
            </w:r>
            <w:r w:rsidRPr="00BC6135">
              <w:rPr>
                <w:rFonts w:ascii="Times New Roman" w:eastAsia="標楷體" w:hAnsi="Times New Roman" w:cs="Times New Roman"/>
                <w:b/>
                <w:bCs/>
              </w:rPr>
              <w:t xml:space="preserve"> (15)</w:t>
            </w:r>
          </w:p>
        </w:tc>
        <w:tc>
          <w:tcPr>
            <w:tcW w:w="26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B70D98" w14:textId="77777777" w:rsidR="00DE0FCD" w:rsidRPr="00BC6135" w:rsidRDefault="00DE0FCD" w:rsidP="00BC19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C6135">
              <w:rPr>
                <w:rFonts w:ascii="Times New Roman" w:eastAsia="標楷體" w:hAnsi="Times New Roman" w:cs="Times New Roman"/>
                <w:b/>
                <w:bCs/>
              </w:rPr>
              <w:t>Total (191)</w:t>
            </w:r>
            <w:r w:rsidRPr="00BC6135">
              <w:rPr>
                <w:rFonts w:ascii="Times New Roman" w:eastAsia="標楷體" w:hAnsi="Times New Roman" w:cs="Times New Roman"/>
                <w:b/>
                <w:bCs/>
                <w:position w:val="10"/>
                <w:vertAlign w:val="superscript"/>
              </w:rPr>
              <w:t xml:space="preserve"> a</w:t>
            </w:r>
          </w:p>
        </w:tc>
      </w:tr>
      <w:tr w:rsidR="00BC6135" w:rsidRPr="00BC6135" w14:paraId="67AE693E" w14:textId="77777777" w:rsidTr="00BC199A">
        <w:trPr>
          <w:trHeight w:val="476"/>
        </w:trPr>
        <w:tc>
          <w:tcPr>
            <w:tcW w:w="3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F343B2" w14:textId="77777777" w:rsidR="00DE0FCD" w:rsidRPr="00BC6135" w:rsidRDefault="00DE0FCD" w:rsidP="00BC19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C6135">
              <w:rPr>
                <w:rFonts w:ascii="Times New Roman" w:eastAsia="標楷體" w:hAnsi="Times New Roman" w:cs="Times New Roman"/>
                <w:b/>
                <w:bCs/>
                <w:i/>
                <w:iCs/>
              </w:rPr>
              <w:t>bla</w:t>
            </w:r>
            <w:r w:rsidRPr="00BC6135">
              <w:rPr>
                <w:rFonts w:ascii="Times New Roman" w:eastAsia="標楷體" w:hAnsi="Times New Roman" w:cs="Times New Roman"/>
                <w:b/>
                <w:bCs/>
                <w:position w:val="-8"/>
                <w:vertAlign w:val="subscript"/>
              </w:rPr>
              <w:t>GOB</w:t>
            </w:r>
          </w:p>
        </w:tc>
        <w:tc>
          <w:tcPr>
            <w:tcW w:w="33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78D916" w14:textId="77777777" w:rsidR="00DE0FCD" w:rsidRPr="00BC6135" w:rsidRDefault="00DE0FCD" w:rsidP="00BC19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C6135">
              <w:rPr>
                <w:rFonts w:ascii="Times New Roman" w:eastAsia="標楷體" w:hAnsi="Times New Roman" w:cs="Times New Roman"/>
                <w:b/>
                <w:bCs/>
              </w:rPr>
              <w:t>148 (94.9)</w:t>
            </w:r>
          </w:p>
        </w:tc>
        <w:tc>
          <w:tcPr>
            <w:tcW w:w="33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2CD72B" w14:textId="77777777" w:rsidR="00DE0FCD" w:rsidRPr="00BC6135" w:rsidRDefault="00DE0FCD" w:rsidP="00BC19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C6135">
              <w:rPr>
                <w:rFonts w:ascii="Times New Roman" w:eastAsia="標楷體" w:hAnsi="Times New Roman" w:cs="Times New Roman"/>
                <w:b/>
                <w:bCs/>
              </w:rPr>
              <w:t>7 (36.8)</w:t>
            </w:r>
          </w:p>
        </w:tc>
        <w:tc>
          <w:tcPr>
            <w:tcW w:w="26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474C9D" w14:textId="77777777" w:rsidR="00DE0FCD" w:rsidRPr="00BC6135" w:rsidRDefault="00DE0FCD" w:rsidP="00BC19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C6135">
              <w:rPr>
                <w:rFonts w:ascii="Times New Roman" w:eastAsia="標楷體" w:hAnsi="Times New Roman" w:cs="Times New Roman"/>
                <w:b/>
                <w:bCs/>
              </w:rPr>
              <w:t>14 (93.3)</w:t>
            </w:r>
          </w:p>
        </w:tc>
        <w:tc>
          <w:tcPr>
            <w:tcW w:w="26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52DB28" w14:textId="77777777" w:rsidR="00DE0FCD" w:rsidRPr="00BC6135" w:rsidRDefault="00DE0FCD" w:rsidP="00BC19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C6135">
              <w:rPr>
                <w:rFonts w:ascii="Times New Roman" w:eastAsia="標楷體" w:hAnsi="Times New Roman" w:cs="Times New Roman"/>
                <w:b/>
                <w:bCs/>
              </w:rPr>
              <w:t>170 (89.1)</w:t>
            </w:r>
          </w:p>
        </w:tc>
      </w:tr>
      <w:tr w:rsidR="00BC6135" w:rsidRPr="00BC6135" w14:paraId="39EC426C" w14:textId="77777777" w:rsidTr="00BC199A">
        <w:trPr>
          <w:trHeight w:val="4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086457" w14:textId="77777777" w:rsidR="00DE0FCD" w:rsidRPr="00BC6135" w:rsidRDefault="00DE0FCD" w:rsidP="00BC19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C6135">
              <w:rPr>
                <w:rFonts w:ascii="Times New Roman" w:eastAsia="標楷體" w:hAnsi="Times New Roman" w:cs="Times New Roman"/>
                <w:b/>
                <w:bCs/>
                <w:i/>
                <w:iCs/>
              </w:rPr>
              <w:t>bla</w:t>
            </w:r>
            <w:r w:rsidRPr="00BC6135">
              <w:rPr>
                <w:rFonts w:ascii="Times New Roman" w:eastAsia="標楷體" w:hAnsi="Times New Roman" w:cs="Times New Roman"/>
                <w:b/>
                <w:bCs/>
                <w:position w:val="-8"/>
                <w:vertAlign w:val="subscript"/>
              </w:rPr>
              <w:t>B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FE17E6" w14:textId="77777777" w:rsidR="00DE0FCD" w:rsidRPr="00BC6135" w:rsidRDefault="00DE0FCD" w:rsidP="00BC19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C6135">
              <w:rPr>
                <w:rFonts w:ascii="Times New Roman" w:eastAsia="標楷體" w:hAnsi="Times New Roman" w:cs="Times New Roman"/>
                <w:b/>
                <w:bCs/>
              </w:rPr>
              <w:t>152 (97.5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E7B888" w14:textId="77777777" w:rsidR="00DE0FCD" w:rsidRPr="00BC6135" w:rsidRDefault="00DE0FCD" w:rsidP="00BC19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C6135">
              <w:rPr>
                <w:rFonts w:ascii="Times New Roman" w:eastAsia="標楷體" w:hAnsi="Times New Roman" w:cs="Times New Roman"/>
                <w:b/>
                <w:bCs/>
              </w:rPr>
              <w:t>10 (52.6)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9F1B6A" w14:textId="77777777" w:rsidR="00DE0FCD" w:rsidRPr="00BC6135" w:rsidRDefault="00DE0FCD" w:rsidP="00BC19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C6135">
              <w:rPr>
                <w:rFonts w:ascii="Times New Roman" w:eastAsia="標楷體" w:hAnsi="Times New Roman" w:cs="Times New Roman"/>
                <w:b/>
                <w:bCs/>
              </w:rPr>
              <w:t>11 (73.3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EB7B76" w14:textId="77777777" w:rsidR="00DE0FCD" w:rsidRPr="00BC6135" w:rsidRDefault="00DE0FCD" w:rsidP="00BC19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C6135">
              <w:rPr>
                <w:rFonts w:ascii="Times New Roman" w:eastAsia="標楷體" w:hAnsi="Times New Roman" w:cs="Times New Roman"/>
                <w:b/>
                <w:bCs/>
              </w:rPr>
              <w:t>174 (91.1)</w:t>
            </w:r>
          </w:p>
        </w:tc>
      </w:tr>
      <w:tr w:rsidR="00BC6135" w:rsidRPr="00BC6135" w14:paraId="2EC7DF16" w14:textId="77777777" w:rsidTr="00BC199A">
        <w:trPr>
          <w:trHeight w:val="476"/>
        </w:trPr>
        <w:tc>
          <w:tcPr>
            <w:tcW w:w="3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BCF9EF" w14:textId="77777777" w:rsidR="00DE0FCD" w:rsidRPr="00BC6135" w:rsidRDefault="00DE0FCD" w:rsidP="00BC19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C6135">
              <w:rPr>
                <w:rFonts w:ascii="Times New Roman" w:eastAsia="標楷體" w:hAnsi="Times New Roman" w:cs="Times New Roman"/>
                <w:b/>
                <w:bCs/>
                <w:i/>
                <w:iCs/>
              </w:rPr>
              <w:t>bla</w:t>
            </w:r>
            <w:r w:rsidRPr="00BC6135">
              <w:rPr>
                <w:rFonts w:ascii="Times New Roman" w:eastAsia="標楷體" w:hAnsi="Times New Roman" w:cs="Times New Roman"/>
                <w:b/>
                <w:bCs/>
                <w:position w:val="-8"/>
                <w:vertAlign w:val="subscript"/>
              </w:rPr>
              <w:t>CME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CD115A" w14:textId="77777777" w:rsidR="00DE0FCD" w:rsidRPr="00BC6135" w:rsidRDefault="00DE0FCD" w:rsidP="00BC19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C6135">
              <w:rPr>
                <w:rFonts w:ascii="Times New Roman" w:eastAsia="標楷體" w:hAnsi="Times New Roman" w:cs="Times New Roman"/>
                <w:b/>
                <w:bCs/>
              </w:rPr>
              <w:t>155 (99.4)</w:t>
            </w:r>
          </w:p>
        </w:tc>
        <w:tc>
          <w:tcPr>
            <w:tcW w:w="33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1F8722" w14:textId="77777777" w:rsidR="00DE0FCD" w:rsidRPr="00BC6135" w:rsidRDefault="00DE0FCD" w:rsidP="00BC19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C6135">
              <w:rPr>
                <w:rFonts w:ascii="Times New Roman" w:eastAsia="標楷體" w:hAnsi="Times New Roman" w:cs="Times New Roman"/>
                <w:b/>
                <w:bCs/>
              </w:rPr>
              <w:t>16 (84.2)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8FEA3B" w14:textId="77777777" w:rsidR="00DE0FCD" w:rsidRPr="00BC6135" w:rsidRDefault="00DE0FCD" w:rsidP="00BC19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C6135">
              <w:rPr>
                <w:rFonts w:ascii="Times New Roman" w:eastAsia="標楷體" w:hAnsi="Times New Roman" w:cs="Times New Roman"/>
                <w:b/>
                <w:bCs/>
              </w:rPr>
              <w:t>15 (100)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19D331" w14:textId="77777777" w:rsidR="00DE0FCD" w:rsidRPr="00BC6135" w:rsidRDefault="00DE0FCD" w:rsidP="00BC19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C6135">
              <w:rPr>
                <w:rFonts w:ascii="Times New Roman" w:eastAsia="標楷體" w:hAnsi="Times New Roman" w:cs="Times New Roman"/>
                <w:b/>
                <w:bCs/>
              </w:rPr>
              <w:t>187 (97.9)</w:t>
            </w:r>
          </w:p>
        </w:tc>
      </w:tr>
    </w:tbl>
    <w:p w14:paraId="44C61221" w14:textId="77777777" w:rsidR="00DE0FCD" w:rsidRPr="00BC6135" w:rsidRDefault="00DE0FCD" w:rsidP="00DE0FCD">
      <w:pPr>
        <w:rPr>
          <w:rFonts w:ascii="Times New Roman" w:hAnsi="Times New Roman" w:cs="Times New Roman"/>
        </w:rPr>
      </w:pPr>
      <w:r w:rsidRPr="00BC6135">
        <w:rPr>
          <w:rFonts w:ascii="Times New Roman" w:hAnsi="Times New Roman" w:cs="Times New Roman"/>
          <w:b/>
          <w:bCs/>
          <w:vertAlign w:val="superscript"/>
        </w:rPr>
        <w:t>a</w:t>
      </w:r>
      <w:r w:rsidRPr="00BC6135">
        <w:rPr>
          <w:rFonts w:ascii="Times New Roman" w:hAnsi="Times New Roman" w:cs="Times New Roman"/>
          <w:b/>
          <w:bCs/>
        </w:rPr>
        <w:t xml:space="preserve">, one of the isolates we tested is </w:t>
      </w:r>
      <w:r w:rsidRPr="00BC6135">
        <w:rPr>
          <w:rFonts w:ascii="Times New Roman" w:hAnsi="Times New Roman" w:cs="Times New Roman"/>
          <w:b/>
          <w:bCs/>
          <w:i/>
          <w:iCs/>
        </w:rPr>
        <w:t>E. ursingii.</w:t>
      </w:r>
    </w:p>
    <w:p w14:paraId="7DB24C3C" w14:textId="77777777" w:rsidR="00DE0FCD" w:rsidRPr="00BC6135" w:rsidRDefault="00DE0FCD" w:rsidP="00DE0FCD"/>
    <w:p w14:paraId="3C23883E" w14:textId="77777777" w:rsidR="00DE0FCD" w:rsidRPr="00BC6135" w:rsidRDefault="00DE0FCD" w:rsidP="00DE0FCD"/>
    <w:p w14:paraId="3A2E8279" w14:textId="77777777" w:rsidR="00DE0FCD" w:rsidRPr="00BC6135" w:rsidRDefault="00DE0FCD" w:rsidP="00DE0FCD">
      <w:pPr>
        <w:sectPr w:rsidR="00DE0FCD" w:rsidRPr="00BC6135" w:rsidSect="00E6200D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25502E88" w14:textId="77777777" w:rsidR="00DE0FCD" w:rsidRPr="00BC6135" w:rsidRDefault="00DE0FCD" w:rsidP="00DE0FCD"/>
    <w:p w14:paraId="1015D154" w14:textId="44E7E21B" w:rsidR="00DE0FCD" w:rsidRPr="00BC6135" w:rsidRDefault="00DE0FCD" w:rsidP="00DE0FCD">
      <w:pPr>
        <w:rPr>
          <w:rFonts w:ascii="Times New Roman" w:hAnsi="Times New Roman" w:cs="Times New Roman"/>
        </w:rPr>
      </w:pPr>
      <w:r w:rsidRPr="00BC6135">
        <w:rPr>
          <w:rFonts w:ascii="Times New Roman" w:hAnsi="Times New Roman" w:cs="Times New Roman"/>
          <w:b/>
          <w:bCs/>
        </w:rPr>
        <w:t xml:space="preserve">Table </w:t>
      </w:r>
      <w:r w:rsidR="00D3376B" w:rsidRPr="00BC6135">
        <w:rPr>
          <w:rFonts w:ascii="Times New Roman" w:hAnsi="Times New Roman" w:cs="Times New Roman"/>
          <w:b/>
          <w:bCs/>
        </w:rPr>
        <w:t>S4</w:t>
      </w:r>
      <w:r w:rsidRPr="00BC6135">
        <w:rPr>
          <w:rFonts w:ascii="Times New Roman" w:hAnsi="Times New Roman" w:cs="Times New Roman"/>
        </w:rPr>
        <w:t xml:space="preserve">. Virulence gene detection of </w:t>
      </w:r>
      <w:r w:rsidRPr="00BC6135">
        <w:rPr>
          <w:rFonts w:ascii="Times New Roman" w:hAnsi="Times New Roman" w:cs="Times New Roman"/>
          <w:i/>
          <w:iCs/>
        </w:rPr>
        <w:t>Elizabethkingia</w:t>
      </w:r>
      <w:r w:rsidRPr="00BC6135">
        <w:rPr>
          <w:rFonts w:ascii="Times New Roman" w:hAnsi="Times New Roman" w:cs="Times New Roman"/>
        </w:rPr>
        <w:t xml:space="preserve"> spp.</w:t>
      </w:r>
    </w:p>
    <w:p w14:paraId="300C46A7" w14:textId="77777777" w:rsidR="00DE0FCD" w:rsidRPr="00BC6135" w:rsidRDefault="00DE0FCD" w:rsidP="00DE0FCD"/>
    <w:tbl>
      <w:tblPr>
        <w:tblW w:w="109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00"/>
        <w:gridCol w:w="2380"/>
        <w:gridCol w:w="2380"/>
        <w:gridCol w:w="2080"/>
        <w:gridCol w:w="1840"/>
      </w:tblGrid>
      <w:tr w:rsidR="00BC6135" w:rsidRPr="00BC6135" w14:paraId="3E0838F1" w14:textId="77777777" w:rsidTr="00BC199A">
        <w:trPr>
          <w:trHeight w:val="563"/>
        </w:trPr>
        <w:tc>
          <w:tcPr>
            <w:tcW w:w="23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FF44EA" w14:textId="77777777" w:rsidR="00DE0FCD" w:rsidRPr="00BC6135" w:rsidRDefault="00DE0FCD" w:rsidP="00BC199A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C6135">
              <w:rPr>
                <w:rFonts w:ascii="Times New Roman" w:eastAsia="標楷體" w:hAnsi="Times New Roman" w:cs="Times New Roman"/>
                <w:b/>
                <w:bCs/>
              </w:rPr>
              <w:t>Strain</w:t>
            </w:r>
            <w:r w:rsidRPr="00BC6135">
              <w:rPr>
                <w:rFonts w:ascii="Times New Roman" w:eastAsia="標楷體" w:hAnsi="Times New Roman" w:cs="Times New Roman"/>
                <w:b/>
                <w:bCs/>
                <w:position w:val="7"/>
                <w:vertAlign w:val="superscript"/>
              </w:rPr>
              <w:t>a</w:t>
            </w:r>
          </w:p>
        </w:tc>
        <w:tc>
          <w:tcPr>
            <w:tcW w:w="868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03B374" w14:textId="77777777" w:rsidR="00DE0FCD" w:rsidRPr="00BC6135" w:rsidRDefault="00DE0FCD" w:rsidP="00BC199A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C6135">
              <w:rPr>
                <w:rFonts w:ascii="Times New Roman" w:eastAsia="標楷體" w:hAnsi="Times New Roman" w:cs="Times New Roman"/>
                <w:b/>
                <w:bCs/>
              </w:rPr>
              <w:t xml:space="preserve">PCR detection, </w:t>
            </w:r>
            <w:r w:rsidRPr="00BC6135">
              <w:rPr>
                <w:rFonts w:ascii="Times New Roman" w:eastAsia="標楷體" w:hAnsi="Times New Roman" w:cs="Times New Roman"/>
                <w:b/>
                <w:bCs/>
                <w:i/>
                <w:iCs/>
              </w:rPr>
              <w:t>n/N (%)</w:t>
            </w:r>
          </w:p>
        </w:tc>
      </w:tr>
      <w:tr w:rsidR="00BC6135" w:rsidRPr="00BC6135" w14:paraId="5497EE0F" w14:textId="77777777" w:rsidTr="00BC199A">
        <w:trPr>
          <w:trHeight w:val="56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7D3A2F" w14:textId="77777777" w:rsidR="00DE0FCD" w:rsidRPr="00BC6135" w:rsidRDefault="00DE0FCD" w:rsidP="00BC199A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2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2E0599" w14:textId="77777777" w:rsidR="00DE0FCD" w:rsidRPr="00BC6135" w:rsidRDefault="00DE0FCD" w:rsidP="00BC199A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C6135">
              <w:rPr>
                <w:rFonts w:ascii="Times New Roman" w:eastAsia="標楷體" w:hAnsi="Times New Roman" w:cs="Times New Roman"/>
                <w:b/>
                <w:bCs/>
                <w:i/>
                <w:iCs/>
              </w:rPr>
              <w:t xml:space="preserve">E. anopheles </w:t>
            </w:r>
            <w:r w:rsidRPr="00BC6135">
              <w:rPr>
                <w:rFonts w:ascii="Times New Roman" w:eastAsia="標楷體" w:hAnsi="Times New Roman" w:cs="Times New Roman"/>
                <w:b/>
                <w:bCs/>
              </w:rPr>
              <w:t>(156)</w:t>
            </w:r>
          </w:p>
        </w:tc>
        <w:tc>
          <w:tcPr>
            <w:tcW w:w="2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99A755" w14:textId="77777777" w:rsidR="00DE0FCD" w:rsidRPr="00BC6135" w:rsidRDefault="00DE0FCD" w:rsidP="00BC199A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C6135">
              <w:rPr>
                <w:rFonts w:ascii="Times New Roman" w:eastAsia="標楷體" w:hAnsi="Times New Roman" w:cs="Times New Roman"/>
                <w:b/>
                <w:bCs/>
                <w:i/>
                <w:iCs/>
              </w:rPr>
              <w:t xml:space="preserve">E. meningseptica </w:t>
            </w:r>
            <w:r w:rsidRPr="00BC6135">
              <w:rPr>
                <w:rFonts w:ascii="Times New Roman" w:eastAsia="標楷體" w:hAnsi="Times New Roman" w:cs="Times New Roman"/>
                <w:b/>
                <w:bCs/>
              </w:rPr>
              <w:t>(19)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B53F2D" w14:textId="77777777" w:rsidR="00DE0FCD" w:rsidRPr="00BC6135" w:rsidRDefault="00DE0FCD" w:rsidP="00BC199A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C6135">
              <w:rPr>
                <w:rFonts w:ascii="Times New Roman" w:eastAsia="標楷體" w:hAnsi="Times New Roman" w:cs="Times New Roman"/>
                <w:b/>
                <w:bCs/>
                <w:i/>
                <w:iCs/>
              </w:rPr>
              <w:t xml:space="preserve">E. miricola </w:t>
            </w:r>
            <w:r w:rsidRPr="00BC6135">
              <w:rPr>
                <w:rFonts w:ascii="Times New Roman" w:eastAsia="標楷體" w:hAnsi="Times New Roman" w:cs="Times New Roman"/>
                <w:b/>
                <w:bCs/>
              </w:rPr>
              <w:t>(15)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4545EA" w14:textId="77777777" w:rsidR="00DE0FCD" w:rsidRPr="00BC6135" w:rsidRDefault="00DE0FCD" w:rsidP="00BC199A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C6135">
              <w:rPr>
                <w:rFonts w:ascii="Times New Roman" w:eastAsia="標楷體" w:hAnsi="Times New Roman" w:cs="Times New Roman"/>
                <w:b/>
                <w:bCs/>
              </w:rPr>
              <w:t>Total (191)</w:t>
            </w:r>
            <w:r w:rsidRPr="00BC6135">
              <w:rPr>
                <w:rFonts w:ascii="Times New Roman" w:eastAsia="標楷體" w:hAnsi="Times New Roman" w:cs="Times New Roman"/>
                <w:b/>
                <w:bCs/>
                <w:position w:val="7"/>
                <w:vertAlign w:val="superscript"/>
              </w:rPr>
              <w:t xml:space="preserve"> a</w:t>
            </w:r>
          </w:p>
        </w:tc>
      </w:tr>
      <w:tr w:rsidR="00BC6135" w:rsidRPr="00BC6135" w14:paraId="381DD405" w14:textId="77777777" w:rsidTr="00BC199A">
        <w:trPr>
          <w:trHeight w:val="563"/>
        </w:trPr>
        <w:tc>
          <w:tcPr>
            <w:tcW w:w="2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949D4C" w14:textId="77777777" w:rsidR="00DE0FCD" w:rsidRPr="00BC6135" w:rsidRDefault="00DE0FCD" w:rsidP="00BC199A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C6135">
              <w:rPr>
                <w:rFonts w:ascii="Times New Roman" w:eastAsia="標楷體" w:hAnsi="Times New Roman" w:cs="Times New Roman"/>
                <w:b/>
                <w:bCs/>
                <w:i/>
                <w:iCs/>
              </w:rPr>
              <w:t>glmS</w:t>
            </w:r>
          </w:p>
        </w:tc>
        <w:tc>
          <w:tcPr>
            <w:tcW w:w="2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63635F" w14:textId="77777777" w:rsidR="00DE0FCD" w:rsidRPr="00BC6135" w:rsidRDefault="00DE0FCD" w:rsidP="00BC199A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C6135">
              <w:rPr>
                <w:rFonts w:ascii="Times New Roman" w:eastAsia="標楷體" w:hAnsi="Times New Roman" w:cs="Times New Roman"/>
                <w:b/>
                <w:bCs/>
              </w:rPr>
              <w:t>150 (96.2)</w:t>
            </w:r>
          </w:p>
        </w:tc>
        <w:tc>
          <w:tcPr>
            <w:tcW w:w="2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E80988" w14:textId="77777777" w:rsidR="00DE0FCD" w:rsidRPr="00BC6135" w:rsidRDefault="00DE0FCD" w:rsidP="00BC199A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C6135">
              <w:rPr>
                <w:rFonts w:ascii="Times New Roman" w:eastAsia="標楷體" w:hAnsi="Times New Roman" w:cs="Times New Roman"/>
                <w:b/>
                <w:bCs/>
              </w:rPr>
              <w:t>19 (100)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C26DF6" w14:textId="77777777" w:rsidR="00DE0FCD" w:rsidRPr="00BC6135" w:rsidRDefault="00DE0FCD" w:rsidP="00BC199A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C6135">
              <w:rPr>
                <w:rFonts w:ascii="Times New Roman" w:eastAsia="標楷體" w:hAnsi="Times New Roman" w:cs="Times New Roman"/>
                <w:b/>
                <w:bCs/>
              </w:rPr>
              <w:t>8 (53.3)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01621E" w14:textId="77777777" w:rsidR="00DE0FCD" w:rsidRPr="00BC6135" w:rsidRDefault="00DE0FCD" w:rsidP="00BC199A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C6135">
              <w:rPr>
                <w:rFonts w:ascii="Times New Roman" w:eastAsia="標楷體" w:hAnsi="Times New Roman" w:cs="Times New Roman"/>
                <w:b/>
                <w:bCs/>
              </w:rPr>
              <w:t>178 (93.2)</w:t>
            </w:r>
          </w:p>
        </w:tc>
      </w:tr>
      <w:tr w:rsidR="00BC6135" w:rsidRPr="00BC6135" w14:paraId="18409D52" w14:textId="77777777" w:rsidTr="00BC199A">
        <w:trPr>
          <w:trHeight w:val="60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5B835A" w14:textId="77777777" w:rsidR="00DE0FCD" w:rsidRPr="00BC6135" w:rsidRDefault="00DE0FCD" w:rsidP="00BC199A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C6135">
              <w:rPr>
                <w:rFonts w:ascii="Times New Roman" w:eastAsia="標楷體" w:hAnsi="Times New Roman" w:cs="Times New Roman"/>
                <w:b/>
                <w:bCs/>
                <w:i/>
                <w:iCs/>
              </w:rPr>
              <w:t>glmM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CB1519" w14:textId="77777777" w:rsidR="00DE0FCD" w:rsidRPr="00BC6135" w:rsidRDefault="00DE0FCD" w:rsidP="00BC199A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C6135">
              <w:rPr>
                <w:rFonts w:ascii="Times New Roman" w:eastAsia="標楷體" w:hAnsi="Times New Roman" w:cs="Times New Roman"/>
                <w:b/>
                <w:bCs/>
              </w:rPr>
              <w:t>152 (97.5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F52E3B" w14:textId="77777777" w:rsidR="00DE0FCD" w:rsidRPr="00BC6135" w:rsidRDefault="00DE0FCD" w:rsidP="00BC199A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C6135">
              <w:rPr>
                <w:rFonts w:ascii="Times New Roman" w:eastAsia="標楷體" w:hAnsi="Times New Roman" w:cs="Times New Roman"/>
                <w:b/>
                <w:bCs/>
              </w:rPr>
              <w:t>19 (10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FB7895" w14:textId="77777777" w:rsidR="00DE0FCD" w:rsidRPr="00BC6135" w:rsidRDefault="00DE0FCD" w:rsidP="00BC199A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C6135">
              <w:rPr>
                <w:rFonts w:ascii="Times New Roman" w:eastAsia="標楷體" w:hAnsi="Times New Roman" w:cs="Times New Roman"/>
                <w:b/>
                <w:bCs/>
              </w:rPr>
              <w:t>14 (93.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4DBC61" w14:textId="77777777" w:rsidR="00DE0FCD" w:rsidRPr="00BC6135" w:rsidRDefault="00DE0FCD" w:rsidP="00BC199A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C6135">
              <w:rPr>
                <w:rFonts w:ascii="Times New Roman" w:eastAsia="標楷體" w:hAnsi="Times New Roman" w:cs="Times New Roman"/>
                <w:b/>
                <w:bCs/>
              </w:rPr>
              <w:t>186 (97.4)</w:t>
            </w:r>
          </w:p>
        </w:tc>
      </w:tr>
      <w:tr w:rsidR="00BC6135" w:rsidRPr="00BC6135" w14:paraId="4A037907" w14:textId="77777777" w:rsidTr="00BC199A">
        <w:trPr>
          <w:trHeight w:val="563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E02298" w14:textId="77777777" w:rsidR="00DE0FCD" w:rsidRPr="00BC6135" w:rsidRDefault="00DE0FCD" w:rsidP="00BC199A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C6135">
              <w:rPr>
                <w:rFonts w:ascii="Times New Roman" w:eastAsia="標楷體" w:hAnsi="Times New Roman" w:cs="Times New Roman"/>
                <w:b/>
                <w:bCs/>
                <w:i/>
                <w:iCs/>
              </w:rPr>
              <w:t>nagB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9BBF7E" w14:textId="77777777" w:rsidR="00DE0FCD" w:rsidRPr="00BC6135" w:rsidRDefault="00DE0FCD" w:rsidP="00BC199A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C6135">
              <w:rPr>
                <w:rFonts w:ascii="Times New Roman" w:eastAsia="標楷體" w:hAnsi="Times New Roman" w:cs="Times New Roman"/>
                <w:b/>
                <w:bCs/>
              </w:rPr>
              <w:t>153 (98.1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0E06F1" w14:textId="77777777" w:rsidR="00DE0FCD" w:rsidRPr="00BC6135" w:rsidRDefault="00DE0FCD" w:rsidP="00BC199A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C6135">
              <w:rPr>
                <w:rFonts w:ascii="Times New Roman" w:eastAsia="標楷體" w:hAnsi="Times New Roman" w:cs="Times New Roman"/>
                <w:b/>
                <w:bCs/>
              </w:rPr>
              <w:t>19 (10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2CFE94" w14:textId="77777777" w:rsidR="00DE0FCD" w:rsidRPr="00BC6135" w:rsidRDefault="00DE0FCD" w:rsidP="00BC199A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C6135">
              <w:rPr>
                <w:rFonts w:ascii="Times New Roman" w:eastAsia="標楷體" w:hAnsi="Times New Roman" w:cs="Times New Roman"/>
                <w:b/>
                <w:bCs/>
              </w:rPr>
              <w:t>15 (10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2F41FD" w14:textId="77777777" w:rsidR="00DE0FCD" w:rsidRPr="00BC6135" w:rsidRDefault="00DE0FCD" w:rsidP="00BC199A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C6135">
              <w:rPr>
                <w:rFonts w:ascii="Times New Roman" w:eastAsia="標楷體" w:hAnsi="Times New Roman" w:cs="Times New Roman"/>
                <w:b/>
                <w:bCs/>
              </w:rPr>
              <w:t>188 (98.4)</w:t>
            </w:r>
          </w:p>
        </w:tc>
      </w:tr>
      <w:tr w:rsidR="00BC6135" w:rsidRPr="00BC6135" w14:paraId="5B7E135D" w14:textId="77777777" w:rsidTr="00BC199A">
        <w:trPr>
          <w:trHeight w:val="563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46CD86" w14:textId="77777777" w:rsidR="00DE0FCD" w:rsidRPr="00BC6135" w:rsidRDefault="00DE0FCD" w:rsidP="00BC199A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C6135">
              <w:rPr>
                <w:rFonts w:ascii="Times New Roman" w:eastAsia="標楷體" w:hAnsi="Times New Roman" w:cs="Times New Roman"/>
                <w:b/>
                <w:bCs/>
                <w:i/>
                <w:iCs/>
              </w:rPr>
              <w:t>neuC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474832" w14:textId="77777777" w:rsidR="00DE0FCD" w:rsidRPr="00BC6135" w:rsidRDefault="00DE0FCD" w:rsidP="00BC199A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C6135">
              <w:rPr>
                <w:rFonts w:ascii="Times New Roman" w:eastAsia="標楷體" w:hAnsi="Times New Roman" w:cs="Times New Roman"/>
                <w:b/>
                <w:bCs/>
              </w:rPr>
              <w:t>31 (20.9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A9A10C" w14:textId="77777777" w:rsidR="00DE0FCD" w:rsidRPr="00BC6135" w:rsidRDefault="00DE0FCD" w:rsidP="00BC199A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C6135">
              <w:rPr>
                <w:rFonts w:ascii="Times New Roman" w:eastAsia="標楷體" w:hAnsi="Times New Roman" w:cs="Times New Roman"/>
                <w:b/>
                <w:bCs/>
              </w:rPr>
              <w:t>9 (47.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943615" w14:textId="77777777" w:rsidR="00DE0FCD" w:rsidRPr="00BC6135" w:rsidRDefault="00DE0FCD" w:rsidP="00BC199A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C6135">
              <w:rPr>
                <w:rFonts w:ascii="Times New Roman" w:eastAsia="標楷體" w:hAnsi="Times New Roman" w:cs="Times New Roman"/>
                <w:b/>
                <w:bCs/>
              </w:rPr>
              <w:t>5 (33.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EB8C9D" w14:textId="77777777" w:rsidR="00DE0FCD" w:rsidRPr="00BC6135" w:rsidRDefault="00DE0FCD" w:rsidP="00BC199A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C6135">
              <w:rPr>
                <w:rFonts w:ascii="Times New Roman" w:eastAsia="標楷體" w:hAnsi="Times New Roman" w:cs="Times New Roman"/>
                <w:b/>
                <w:bCs/>
              </w:rPr>
              <w:t>46 (24.5)</w:t>
            </w:r>
          </w:p>
        </w:tc>
      </w:tr>
      <w:tr w:rsidR="00BC6135" w:rsidRPr="00BC6135" w14:paraId="7215248C" w14:textId="77777777" w:rsidTr="00BC199A">
        <w:trPr>
          <w:trHeight w:val="563"/>
        </w:trPr>
        <w:tc>
          <w:tcPr>
            <w:tcW w:w="2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B9B6B2" w14:textId="77777777" w:rsidR="00DE0FCD" w:rsidRPr="00BC6135" w:rsidRDefault="00DE0FCD" w:rsidP="00BC199A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C6135">
              <w:rPr>
                <w:rFonts w:ascii="Times New Roman" w:eastAsia="標楷體" w:hAnsi="Times New Roman" w:cs="Times New Roman"/>
                <w:b/>
                <w:bCs/>
                <w:i/>
                <w:iCs/>
              </w:rPr>
              <w:t>neuC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A29153" w14:textId="77777777" w:rsidR="00DE0FCD" w:rsidRPr="00BC6135" w:rsidRDefault="00DE0FCD" w:rsidP="00BC199A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C6135">
              <w:rPr>
                <w:rFonts w:ascii="Times New Roman" w:eastAsia="標楷體" w:hAnsi="Times New Roman" w:cs="Times New Roman"/>
                <w:b/>
                <w:bCs/>
              </w:rPr>
              <w:t>0 (0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ADDBA4" w14:textId="77777777" w:rsidR="00DE0FCD" w:rsidRPr="00BC6135" w:rsidRDefault="00DE0FCD" w:rsidP="00BC199A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C6135">
              <w:rPr>
                <w:rFonts w:ascii="Times New Roman" w:eastAsia="標楷體" w:hAnsi="Times New Roman" w:cs="Times New Roman"/>
                <w:b/>
                <w:bCs/>
              </w:rPr>
              <w:t>4 (21.1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D00F26" w14:textId="77777777" w:rsidR="00DE0FCD" w:rsidRPr="00BC6135" w:rsidRDefault="00DE0FCD" w:rsidP="00BC199A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C6135">
              <w:rPr>
                <w:rFonts w:ascii="Times New Roman" w:eastAsia="標楷體" w:hAnsi="Times New Roman" w:cs="Times New Roman"/>
                <w:b/>
                <w:bCs/>
              </w:rPr>
              <w:t>0 (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E20636" w14:textId="77777777" w:rsidR="00DE0FCD" w:rsidRPr="00BC6135" w:rsidRDefault="00DE0FCD" w:rsidP="00BC199A">
            <w:pPr>
              <w:spacing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C6135">
              <w:rPr>
                <w:rFonts w:ascii="Times New Roman" w:eastAsia="標楷體" w:hAnsi="Times New Roman" w:cs="Times New Roman"/>
                <w:b/>
                <w:bCs/>
              </w:rPr>
              <w:t>4 (2.1)</w:t>
            </w:r>
          </w:p>
        </w:tc>
      </w:tr>
    </w:tbl>
    <w:p w14:paraId="30281462" w14:textId="77777777" w:rsidR="00DE0FCD" w:rsidRPr="00BC6135" w:rsidRDefault="00DE0FCD" w:rsidP="00DE0FCD">
      <w:pPr>
        <w:rPr>
          <w:rFonts w:ascii="Times New Roman" w:hAnsi="Times New Roman" w:cs="Times New Roman"/>
        </w:rPr>
      </w:pPr>
      <w:r w:rsidRPr="00BC6135">
        <w:rPr>
          <w:rFonts w:ascii="Times New Roman" w:hAnsi="Times New Roman" w:cs="Times New Roman"/>
          <w:b/>
          <w:bCs/>
          <w:vertAlign w:val="superscript"/>
        </w:rPr>
        <w:t>a</w:t>
      </w:r>
      <w:r w:rsidRPr="00BC6135">
        <w:rPr>
          <w:rFonts w:ascii="Times New Roman" w:hAnsi="Times New Roman" w:cs="Times New Roman"/>
          <w:b/>
          <w:bCs/>
        </w:rPr>
        <w:t xml:space="preserve">, one of the isolates we tested is </w:t>
      </w:r>
      <w:r w:rsidRPr="00BC6135">
        <w:rPr>
          <w:rFonts w:ascii="Times New Roman" w:hAnsi="Times New Roman" w:cs="Times New Roman"/>
          <w:b/>
          <w:bCs/>
          <w:i/>
          <w:iCs/>
        </w:rPr>
        <w:t>E. ursingii.</w:t>
      </w:r>
    </w:p>
    <w:p w14:paraId="0CA2C175" w14:textId="77777777" w:rsidR="00DE0FCD" w:rsidRPr="00BC6135" w:rsidRDefault="00DE0FCD" w:rsidP="00DE0FCD"/>
    <w:p w14:paraId="792C3A9B" w14:textId="77777777" w:rsidR="00E95956" w:rsidRPr="00BC6135" w:rsidRDefault="00E95956" w:rsidP="00C46637">
      <w:pPr>
        <w:spacing w:line="480" w:lineRule="auto"/>
        <w:rPr>
          <w:rFonts w:ascii="Times New Roman" w:hAnsi="Times New Roman" w:cs="Times New Roman"/>
        </w:rPr>
        <w:sectPr w:rsidR="00E95956" w:rsidRPr="00BC6135" w:rsidSect="00DE0FCD">
          <w:pgSz w:w="11906" w:h="16838" w:code="9"/>
          <w:pgMar w:top="720" w:right="720" w:bottom="720" w:left="720" w:header="709" w:footer="709" w:gutter="0"/>
          <w:cols w:space="708"/>
          <w:docGrid w:linePitch="326"/>
        </w:sectPr>
      </w:pPr>
    </w:p>
    <w:p w14:paraId="52554E5D" w14:textId="1C4D4D7D" w:rsidR="00E95956" w:rsidRPr="00BC6135" w:rsidRDefault="00F50A80" w:rsidP="00C46637">
      <w:pPr>
        <w:spacing w:line="480" w:lineRule="auto"/>
        <w:rPr>
          <w:rFonts w:ascii="Times New Roman" w:hAnsi="Times New Roman" w:cs="Times New Roman"/>
        </w:rPr>
      </w:pPr>
      <w:r w:rsidRPr="00BC6135">
        <w:rPr>
          <w:rFonts w:ascii="Times New Roman" w:eastAsia="標楷體" w:hAnsi="Times New Roman" w:cs="Times New Roman"/>
          <w:b/>
          <w:bCs/>
        </w:rPr>
        <w:lastRenderedPageBreak/>
        <w:t>Table S</w:t>
      </w:r>
      <w:r w:rsidRPr="00BC6135">
        <w:rPr>
          <w:rFonts w:ascii="Times New Roman" w:eastAsia="標楷體" w:hAnsi="Times New Roman" w:cs="Times New Roman" w:hint="eastAsia"/>
          <w:b/>
          <w:bCs/>
        </w:rPr>
        <w:t>5</w:t>
      </w:r>
      <w:r w:rsidRPr="00BC6135">
        <w:rPr>
          <w:rFonts w:ascii="Times New Roman" w:eastAsia="標楷體" w:hAnsi="Times New Roman" w:cs="Times New Roman"/>
        </w:rPr>
        <w:t xml:space="preserve">. </w:t>
      </w:r>
      <w:r w:rsidRPr="00BC6135">
        <w:rPr>
          <w:rFonts w:ascii="Times New Roman" w:eastAsia="標楷體" w:hAnsi="Times New Roman" w:cs="Times New Roman" w:hint="eastAsia"/>
        </w:rPr>
        <w:t>MIC d</w:t>
      </w:r>
      <w:r w:rsidRPr="00BC6135">
        <w:rPr>
          <w:rFonts w:ascii="Times New Roman" w:eastAsia="標楷體" w:hAnsi="Times New Roman" w:cs="Times New Roman"/>
        </w:rPr>
        <w:t xml:space="preserve">istributions of tigecycline and minocycline against 191 </w:t>
      </w:r>
      <w:r w:rsidRPr="00BC6135">
        <w:rPr>
          <w:rFonts w:ascii="Times New Roman" w:hAnsi="Times New Roman" w:cs="Times New Roman"/>
          <w:i/>
          <w:iCs/>
        </w:rPr>
        <w:t>Elizabethkingia</w:t>
      </w:r>
      <w:r w:rsidRPr="00BC6135">
        <w:rPr>
          <w:rFonts w:ascii="Times New Roman" w:hAnsi="Times New Roman" w:cs="Times New Roman"/>
        </w:rPr>
        <w:t xml:space="preserve"> isolates stratified by </w:t>
      </w:r>
      <w:r w:rsidRPr="00BC6135">
        <w:rPr>
          <w:rFonts w:ascii="Times New Roman" w:hAnsi="Times New Roman" w:cs="Times New Roman"/>
          <w:i/>
          <w:iCs/>
        </w:rPr>
        <w:t>tet</w:t>
      </w:r>
      <w:r w:rsidRPr="00BC6135">
        <w:rPr>
          <w:rFonts w:ascii="Times New Roman" w:hAnsi="Times New Roman" w:cs="Times New Roman"/>
        </w:rPr>
        <w:t xml:space="preserve"> genes</w:t>
      </w:r>
      <w:r w:rsidRPr="00BC6135">
        <w:rPr>
          <w:rFonts w:ascii="Times New Roman" w:eastAsia="標楷體" w:hAnsi="Times New Roman" w:cs="Times New Roman"/>
        </w:rPr>
        <w:t>.</w:t>
      </w:r>
    </w:p>
    <w:tbl>
      <w:tblPr>
        <w:tblW w:w="1513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66"/>
        <w:gridCol w:w="1885"/>
        <w:gridCol w:w="1885"/>
        <w:gridCol w:w="1886"/>
        <w:gridCol w:w="157"/>
        <w:gridCol w:w="1885"/>
        <w:gridCol w:w="1885"/>
        <w:gridCol w:w="1886"/>
      </w:tblGrid>
      <w:tr w:rsidR="00BC6135" w:rsidRPr="00BC6135" w14:paraId="13297314" w14:textId="77777777" w:rsidTr="00F50A80">
        <w:trPr>
          <w:trHeight w:val="375"/>
        </w:trPr>
        <w:tc>
          <w:tcPr>
            <w:tcW w:w="36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7E3266" w14:textId="77777777" w:rsidR="00F50A80" w:rsidRPr="00BC6135" w:rsidRDefault="00F50A80" w:rsidP="00F50A80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56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916EA" w14:textId="5C4D2EDD" w:rsidR="00F50A80" w:rsidRPr="00BC6135" w:rsidRDefault="00F50A80" w:rsidP="00F50A80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Tigecycline</w:t>
            </w:r>
          </w:p>
        </w:tc>
        <w:tc>
          <w:tcPr>
            <w:tcW w:w="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FA60" w14:textId="3F8D56B7" w:rsidR="00F50A80" w:rsidRPr="00BC6135" w:rsidRDefault="00F50A80" w:rsidP="00F50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79F5D" w14:textId="4E1F8022" w:rsidR="00F50A80" w:rsidRPr="00BC6135" w:rsidRDefault="00F50A80" w:rsidP="00F50A80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Minocycline</w:t>
            </w:r>
          </w:p>
        </w:tc>
      </w:tr>
      <w:tr w:rsidR="00BC6135" w:rsidRPr="00BC6135" w14:paraId="13FFA0B0" w14:textId="77777777" w:rsidTr="00F50A80">
        <w:trPr>
          <w:trHeight w:val="393"/>
        </w:trPr>
        <w:tc>
          <w:tcPr>
            <w:tcW w:w="36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3073E6" w14:textId="77777777" w:rsidR="00F50A80" w:rsidRPr="00BC6135" w:rsidRDefault="00F50A80" w:rsidP="00F50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B09C9" w14:textId="3BC4F13E" w:rsidR="00F50A80" w:rsidRPr="00BC6135" w:rsidRDefault="00F50A80" w:rsidP="00F50A80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MIC</w:t>
            </w:r>
            <w:r w:rsidRPr="00BC6135">
              <w:rPr>
                <w:rFonts w:ascii="Times New Roman" w:hAnsi="Times New Roman" w:cs="Times New Roman"/>
                <w:vertAlign w:val="subscript"/>
              </w:rPr>
              <w:t>50</w:t>
            </w:r>
            <w:r w:rsidR="00B35F7B" w:rsidRPr="00BC6135">
              <w:rPr>
                <w:rFonts w:ascii="Times New Roman" w:hAnsi="Times New Roman" w:cs="Times New Roman"/>
              </w:rPr>
              <w:t xml:space="preserve"> (μg/ml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32595" w14:textId="13BE9758" w:rsidR="00F50A80" w:rsidRPr="00BC6135" w:rsidRDefault="00F50A80" w:rsidP="00F50A80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MIC</w:t>
            </w:r>
            <w:r w:rsidRPr="00BC6135">
              <w:rPr>
                <w:rFonts w:ascii="Times New Roman" w:hAnsi="Times New Roman" w:cs="Times New Roman"/>
                <w:vertAlign w:val="subscript"/>
              </w:rPr>
              <w:t>90</w:t>
            </w:r>
            <w:r w:rsidR="00B35F7B" w:rsidRPr="00BC6135">
              <w:rPr>
                <w:rFonts w:ascii="Times New Roman" w:hAnsi="Times New Roman" w:cs="Times New Roman"/>
              </w:rPr>
              <w:t xml:space="preserve"> (μg/ml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59C80" w14:textId="4DAF4E9C" w:rsidR="00F50A80" w:rsidRPr="00BC6135" w:rsidRDefault="00F50A80" w:rsidP="00F50A80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MIC range</w:t>
            </w:r>
            <w:r w:rsidR="00B35F7B" w:rsidRPr="00BC6135">
              <w:rPr>
                <w:rFonts w:ascii="Times New Roman" w:hAnsi="Times New Roman" w:cs="Times New Roman"/>
              </w:rPr>
              <w:t xml:space="preserve"> (μg/ml)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18608" w14:textId="2C448A9D" w:rsidR="00F50A80" w:rsidRPr="00BC6135" w:rsidRDefault="00F50A80" w:rsidP="00F50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FCF33" w14:textId="59679754" w:rsidR="00F50A80" w:rsidRPr="00BC6135" w:rsidRDefault="00F50A80" w:rsidP="00F50A80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MIC</w:t>
            </w:r>
            <w:r w:rsidRPr="00BC6135">
              <w:rPr>
                <w:rFonts w:ascii="Times New Roman" w:hAnsi="Times New Roman" w:cs="Times New Roman"/>
                <w:vertAlign w:val="subscript"/>
              </w:rPr>
              <w:t>50</w:t>
            </w:r>
            <w:r w:rsidR="00B35F7B" w:rsidRPr="00BC6135">
              <w:rPr>
                <w:rFonts w:ascii="Times New Roman" w:hAnsi="Times New Roman" w:cs="Times New Roman"/>
              </w:rPr>
              <w:t xml:space="preserve"> (μg/ml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CBFC1" w14:textId="7625577D" w:rsidR="00F50A80" w:rsidRPr="00BC6135" w:rsidRDefault="00F50A80" w:rsidP="00F50A80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MIC</w:t>
            </w:r>
            <w:r w:rsidRPr="00BC6135">
              <w:rPr>
                <w:rFonts w:ascii="Times New Roman" w:hAnsi="Times New Roman" w:cs="Times New Roman"/>
                <w:vertAlign w:val="subscript"/>
              </w:rPr>
              <w:t>90</w:t>
            </w:r>
            <w:r w:rsidR="00B35F7B" w:rsidRPr="00BC6135">
              <w:rPr>
                <w:rFonts w:ascii="Times New Roman" w:hAnsi="Times New Roman" w:cs="Times New Roman"/>
              </w:rPr>
              <w:t xml:space="preserve"> (μg/ml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51BFD" w14:textId="119A5EC8" w:rsidR="00F50A80" w:rsidRPr="00BC6135" w:rsidRDefault="00F50A80" w:rsidP="00F50A80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MIC range</w:t>
            </w:r>
            <w:r w:rsidR="00B35F7B" w:rsidRPr="00BC6135">
              <w:rPr>
                <w:rFonts w:ascii="Times New Roman" w:hAnsi="Times New Roman" w:cs="Times New Roman"/>
              </w:rPr>
              <w:t xml:space="preserve"> (μg/ml)</w:t>
            </w:r>
          </w:p>
        </w:tc>
      </w:tr>
      <w:tr w:rsidR="00BC6135" w:rsidRPr="00BC6135" w14:paraId="5D034C98" w14:textId="77777777" w:rsidTr="00F50A80">
        <w:trPr>
          <w:trHeight w:val="37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495E" w14:textId="77777777" w:rsidR="00F50A80" w:rsidRPr="00BC6135" w:rsidRDefault="00F50A80" w:rsidP="00F50A80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All (n=191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754A" w14:textId="77777777" w:rsidR="00F50A80" w:rsidRPr="00BC6135" w:rsidRDefault="00F50A80" w:rsidP="00F50A80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5F11" w14:textId="78925FCD" w:rsidR="00F50A80" w:rsidRPr="00BC6135" w:rsidRDefault="00C84E0F" w:rsidP="00F50A80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細明體" w:eastAsia="細明體" w:hAnsi="細明體" w:cs="Times New Roman" w:hint="eastAsia"/>
              </w:rPr>
              <w:t>&gt;</w:t>
            </w:r>
            <w:r w:rsidR="00F50A80" w:rsidRPr="00BC613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D815" w14:textId="145F627A" w:rsidR="00F50A80" w:rsidRPr="00BC6135" w:rsidRDefault="00F50A80" w:rsidP="00F50A80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1~</w:t>
            </w:r>
            <w:r w:rsidR="00C84E0F" w:rsidRPr="00BC6135">
              <w:rPr>
                <w:rFonts w:ascii="細明體" w:eastAsia="細明體" w:hAnsi="細明體" w:cs="Times New Roman" w:hint="eastAsia"/>
              </w:rPr>
              <w:t>&gt;</w:t>
            </w:r>
            <w:r w:rsidRPr="00BC613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6D5B" w14:textId="77777777" w:rsidR="00F50A80" w:rsidRPr="00BC6135" w:rsidRDefault="00F50A80" w:rsidP="00F50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F9B9" w14:textId="77777777" w:rsidR="00F50A80" w:rsidRPr="00BC6135" w:rsidRDefault="00F50A80" w:rsidP="00F50A80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1ADB" w14:textId="77777777" w:rsidR="00F50A80" w:rsidRPr="00BC6135" w:rsidRDefault="00F50A80" w:rsidP="00F50A80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05B9" w14:textId="77777777" w:rsidR="00F50A80" w:rsidRPr="00BC6135" w:rsidRDefault="00F50A80" w:rsidP="00F50A80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0.125~4</w:t>
            </w:r>
          </w:p>
        </w:tc>
      </w:tr>
      <w:tr w:rsidR="00BC6135" w:rsidRPr="00BC6135" w14:paraId="033C7ACF" w14:textId="77777777" w:rsidTr="00F50A80">
        <w:trPr>
          <w:trHeight w:val="37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3A82" w14:textId="77777777" w:rsidR="00F50A80" w:rsidRPr="00BC6135" w:rsidRDefault="00F50A80" w:rsidP="00F50A80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  <w:i/>
                <w:iCs/>
              </w:rPr>
              <w:t>tet</w:t>
            </w:r>
            <w:r w:rsidRPr="00BC6135">
              <w:rPr>
                <w:rFonts w:ascii="Times New Roman" w:hAnsi="Times New Roman" w:cs="Times New Roman"/>
              </w:rPr>
              <w:t>(X)-positive (n=22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7E84" w14:textId="1687E94F" w:rsidR="00F50A80" w:rsidRPr="00BC6135" w:rsidRDefault="00C84E0F" w:rsidP="00F50A80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細明體" w:eastAsia="細明體" w:hAnsi="細明體" w:cs="Times New Roman" w:hint="eastAsia"/>
              </w:rPr>
              <w:t>&gt;</w:t>
            </w:r>
            <w:r w:rsidR="00F50A80" w:rsidRPr="00BC613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805E" w14:textId="7A81917C" w:rsidR="00F50A80" w:rsidRPr="00BC6135" w:rsidRDefault="00C84E0F" w:rsidP="00F50A80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細明體" w:eastAsia="細明體" w:hAnsi="細明體" w:cs="Times New Roman" w:hint="eastAsia"/>
              </w:rPr>
              <w:t>&gt;</w:t>
            </w:r>
            <w:r w:rsidR="00F50A80" w:rsidRPr="00BC613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7E12" w14:textId="2B952D16" w:rsidR="00F50A80" w:rsidRPr="00BC6135" w:rsidRDefault="00F50A80" w:rsidP="00F50A80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4~</w:t>
            </w:r>
            <w:r w:rsidR="00C84E0F" w:rsidRPr="00BC6135">
              <w:rPr>
                <w:rFonts w:ascii="細明體" w:eastAsia="細明體" w:hAnsi="細明體" w:cs="Times New Roman" w:hint="eastAsia"/>
              </w:rPr>
              <w:t>&gt;</w:t>
            </w:r>
            <w:r w:rsidRPr="00BC613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7644" w14:textId="77777777" w:rsidR="00F50A80" w:rsidRPr="00BC6135" w:rsidRDefault="00F50A80" w:rsidP="00F50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071C" w14:textId="77777777" w:rsidR="00F50A80" w:rsidRPr="00BC6135" w:rsidRDefault="00F50A80" w:rsidP="00F50A80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B97B" w14:textId="77777777" w:rsidR="00F50A80" w:rsidRPr="00BC6135" w:rsidRDefault="00F50A80" w:rsidP="00F50A80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6459" w14:textId="77777777" w:rsidR="00F50A80" w:rsidRPr="00BC6135" w:rsidRDefault="00F50A80" w:rsidP="00F50A80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1~4</w:t>
            </w:r>
          </w:p>
        </w:tc>
      </w:tr>
      <w:tr w:rsidR="00BC6135" w:rsidRPr="00BC6135" w14:paraId="63989626" w14:textId="77777777" w:rsidTr="00F50A80">
        <w:trPr>
          <w:trHeight w:val="37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0DD2" w14:textId="77777777" w:rsidR="00F50A80" w:rsidRPr="00BC6135" w:rsidRDefault="00F50A80" w:rsidP="00F50A80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  <w:i/>
                <w:iCs/>
              </w:rPr>
              <w:t>tet</w:t>
            </w:r>
            <w:r w:rsidRPr="00BC6135">
              <w:rPr>
                <w:rFonts w:ascii="Times New Roman" w:hAnsi="Times New Roman" w:cs="Times New Roman"/>
              </w:rPr>
              <w:t>(K)-positive (n=2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1B17" w14:textId="77777777" w:rsidR="00F50A80" w:rsidRPr="00BC6135" w:rsidRDefault="00F50A80" w:rsidP="00F50A80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1E1F" w14:textId="77777777" w:rsidR="00F50A80" w:rsidRPr="00BC6135" w:rsidRDefault="00F50A80" w:rsidP="00F50A80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39CB" w14:textId="77777777" w:rsidR="00F50A80" w:rsidRPr="00BC6135" w:rsidRDefault="00F50A80" w:rsidP="00F50A80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2~4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F2DE" w14:textId="77777777" w:rsidR="00F50A80" w:rsidRPr="00BC6135" w:rsidRDefault="00F50A80" w:rsidP="00F50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0B7C" w14:textId="77777777" w:rsidR="00F50A80" w:rsidRPr="00BC6135" w:rsidRDefault="00F50A80" w:rsidP="00F50A80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6FE9" w14:textId="77777777" w:rsidR="00F50A80" w:rsidRPr="00BC6135" w:rsidRDefault="00F50A80" w:rsidP="00F50A80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0BA5" w14:textId="77777777" w:rsidR="00F50A80" w:rsidRPr="00BC6135" w:rsidRDefault="00F50A80" w:rsidP="00F50A80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0.5~1</w:t>
            </w:r>
          </w:p>
        </w:tc>
      </w:tr>
      <w:tr w:rsidR="00F50A80" w:rsidRPr="00BC6135" w14:paraId="66281558" w14:textId="77777777" w:rsidTr="00F50A80">
        <w:trPr>
          <w:trHeight w:val="375"/>
        </w:trPr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52E81" w14:textId="77777777" w:rsidR="00F50A80" w:rsidRPr="00BC6135" w:rsidRDefault="00F50A80" w:rsidP="00F50A80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  <w:i/>
                <w:iCs/>
              </w:rPr>
              <w:t>tet</w:t>
            </w:r>
            <w:r w:rsidRPr="00BC6135">
              <w:rPr>
                <w:rFonts w:ascii="Times New Roman" w:hAnsi="Times New Roman" w:cs="Times New Roman"/>
              </w:rPr>
              <w:t>-negative isolates (n=167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610FB" w14:textId="77777777" w:rsidR="00F50A80" w:rsidRPr="00BC6135" w:rsidRDefault="00F50A80" w:rsidP="00F50A80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672C7" w14:textId="404980ED" w:rsidR="00F50A80" w:rsidRPr="00BC6135" w:rsidRDefault="00C84E0F" w:rsidP="00F50A80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細明體" w:eastAsia="細明體" w:hAnsi="細明體" w:cs="Times New Roman" w:hint="eastAsia"/>
              </w:rPr>
              <w:t>&gt;</w:t>
            </w:r>
            <w:r w:rsidR="00F50A80" w:rsidRPr="00BC613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E3766" w14:textId="65A3BEEB" w:rsidR="00F50A80" w:rsidRPr="00BC6135" w:rsidRDefault="00F50A80" w:rsidP="00F50A80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1~</w:t>
            </w:r>
            <w:r w:rsidR="00C84E0F" w:rsidRPr="00BC6135">
              <w:rPr>
                <w:rFonts w:ascii="細明體" w:eastAsia="細明體" w:hAnsi="細明體" w:cs="Times New Roman" w:hint="eastAsia"/>
              </w:rPr>
              <w:t>&gt;</w:t>
            </w:r>
            <w:r w:rsidRPr="00BC613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02E9A" w14:textId="5C868499" w:rsidR="00F50A80" w:rsidRPr="00BC6135" w:rsidRDefault="00F50A80" w:rsidP="00F50A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8AF2D" w14:textId="77777777" w:rsidR="00F50A80" w:rsidRPr="00BC6135" w:rsidRDefault="00F50A80" w:rsidP="00F50A80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51409" w14:textId="77777777" w:rsidR="00F50A80" w:rsidRPr="00BC6135" w:rsidRDefault="00F50A80" w:rsidP="00F50A80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E6A12" w14:textId="77777777" w:rsidR="00F50A80" w:rsidRPr="00BC6135" w:rsidRDefault="00F50A80" w:rsidP="00F50A80">
            <w:pPr>
              <w:jc w:val="center"/>
              <w:rPr>
                <w:rFonts w:ascii="Times New Roman" w:hAnsi="Times New Roman" w:cs="Times New Roman"/>
              </w:rPr>
            </w:pPr>
            <w:r w:rsidRPr="00BC6135">
              <w:rPr>
                <w:rFonts w:ascii="Times New Roman" w:hAnsi="Times New Roman" w:cs="Times New Roman"/>
              </w:rPr>
              <w:t>0.125~2</w:t>
            </w:r>
          </w:p>
        </w:tc>
      </w:tr>
    </w:tbl>
    <w:p w14:paraId="38BB5047" w14:textId="77777777" w:rsidR="00F50A80" w:rsidRPr="00BC6135" w:rsidRDefault="00F50A80" w:rsidP="00C46637">
      <w:pPr>
        <w:spacing w:line="480" w:lineRule="auto"/>
        <w:rPr>
          <w:rFonts w:ascii="Times New Roman" w:hAnsi="Times New Roman" w:cs="Times New Roman"/>
        </w:rPr>
      </w:pPr>
    </w:p>
    <w:p w14:paraId="3F996B0C" w14:textId="77777777" w:rsidR="00E95956" w:rsidRPr="00BC6135" w:rsidRDefault="00E95956" w:rsidP="00C46637">
      <w:pPr>
        <w:spacing w:line="480" w:lineRule="auto"/>
        <w:rPr>
          <w:rFonts w:ascii="Times New Roman" w:hAnsi="Times New Roman" w:cs="Times New Roman"/>
        </w:rPr>
      </w:pPr>
    </w:p>
    <w:p w14:paraId="647A5D10" w14:textId="2DAC21CC" w:rsidR="00E95956" w:rsidRPr="00BC6135" w:rsidRDefault="00E95956" w:rsidP="00C46637">
      <w:pPr>
        <w:spacing w:line="480" w:lineRule="auto"/>
        <w:rPr>
          <w:rFonts w:ascii="Times New Roman" w:hAnsi="Times New Roman" w:cs="Times New Roman"/>
        </w:rPr>
        <w:sectPr w:rsidR="00E95956" w:rsidRPr="00BC6135" w:rsidSect="00E95956">
          <w:pgSz w:w="16838" w:h="11906" w:orient="landscape" w:code="9"/>
          <w:pgMar w:top="720" w:right="720" w:bottom="720" w:left="720" w:header="709" w:footer="709" w:gutter="0"/>
          <w:cols w:space="708"/>
          <w:docGrid w:linePitch="326"/>
        </w:sectPr>
      </w:pPr>
    </w:p>
    <w:p w14:paraId="1535B86E" w14:textId="30D13210" w:rsidR="00D62946" w:rsidRPr="00BC6135" w:rsidRDefault="00D62946" w:rsidP="00C46637">
      <w:pPr>
        <w:spacing w:line="480" w:lineRule="auto"/>
        <w:rPr>
          <w:rFonts w:ascii="Times New Roman" w:hAnsi="Times New Roman" w:cs="Times New Roman"/>
        </w:rPr>
      </w:pPr>
    </w:p>
    <w:p w14:paraId="6E042EB9" w14:textId="65127D23" w:rsidR="001D3D39" w:rsidRPr="00BC6135" w:rsidRDefault="001D3D39" w:rsidP="00C46637">
      <w:pPr>
        <w:spacing w:line="480" w:lineRule="auto"/>
        <w:rPr>
          <w:rFonts w:ascii="Times New Roman" w:hAnsi="Times New Roman" w:cs="Times New Roman"/>
          <w:b/>
          <w:bCs/>
        </w:rPr>
      </w:pPr>
      <w:r w:rsidRPr="00BC6135">
        <w:rPr>
          <w:rFonts w:ascii="Times New Roman" w:hAnsi="Times New Roman" w:cs="Times New Roman" w:hint="eastAsia"/>
          <w:b/>
          <w:bCs/>
        </w:rPr>
        <w:t>R</w:t>
      </w:r>
      <w:r w:rsidRPr="00BC6135">
        <w:rPr>
          <w:rFonts w:ascii="Times New Roman" w:hAnsi="Times New Roman" w:cs="Times New Roman"/>
          <w:b/>
          <w:bCs/>
        </w:rPr>
        <w:t>eference</w:t>
      </w:r>
    </w:p>
    <w:p w14:paraId="10CE64B2" w14:textId="77777777" w:rsidR="003B6E9E" w:rsidRPr="00BC6135" w:rsidRDefault="00D62946" w:rsidP="003B6E9E">
      <w:pPr>
        <w:pStyle w:val="EndNoteBibliography"/>
        <w:ind w:left="720" w:hanging="720"/>
        <w:rPr>
          <w:noProof/>
        </w:rPr>
      </w:pPr>
      <w:r w:rsidRPr="00BC6135">
        <w:rPr>
          <w:rFonts w:ascii="Times New Roman" w:hAnsi="Times New Roman" w:cs="Times New Roman"/>
        </w:rPr>
        <w:fldChar w:fldCharType="begin"/>
      </w:r>
      <w:r w:rsidRPr="00BC6135">
        <w:rPr>
          <w:rFonts w:ascii="Times New Roman" w:hAnsi="Times New Roman" w:cs="Times New Roman"/>
        </w:rPr>
        <w:instrText xml:space="preserve"> ADDIN EN.REFLIST </w:instrText>
      </w:r>
      <w:r w:rsidRPr="00BC6135">
        <w:rPr>
          <w:rFonts w:ascii="Times New Roman" w:hAnsi="Times New Roman" w:cs="Times New Roman"/>
        </w:rPr>
        <w:fldChar w:fldCharType="separate"/>
      </w:r>
      <w:bookmarkStart w:id="0" w:name="_ENREF_1"/>
      <w:r w:rsidR="003B6E9E" w:rsidRPr="00BC6135">
        <w:rPr>
          <w:noProof/>
        </w:rPr>
        <w:t>1.</w:t>
      </w:r>
      <w:r w:rsidR="003B6E9E" w:rsidRPr="00BC6135">
        <w:rPr>
          <w:noProof/>
        </w:rPr>
        <w:tab/>
        <w:t xml:space="preserve">Gonzalez, L.J. and A.J. Vila, </w:t>
      </w:r>
      <w:r w:rsidR="003B6E9E" w:rsidRPr="00BC6135">
        <w:rPr>
          <w:i/>
          <w:noProof/>
        </w:rPr>
        <w:t>Carbapenem resistance in Elizabethkingia meningoseptica is mediated by metallo-beta-lactamase BlaB.</w:t>
      </w:r>
      <w:r w:rsidR="003B6E9E" w:rsidRPr="00BC6135">
        <w:rPr>
          <w:noProof/>
        </w:rPr>
        <w:t xml:space="preserve"> Antimicrob Agents Chemother, 2012. </w:t>
      </w:r>
      <w:r w:rsidR="003B6E9E" w:rsidRPr="00BC6135">
        <w:rPr>
          <w:b/>
          <w:noProof/>
        </w:rPr>
        <w:t>56</w:t>
      </w:r>
      <w:r w:rsidR="003B6E9E" w:rsidRPr="00BC6135">
        <w:rPr>
          <w:noProof/>
        </w:rPr>
        <w:t>(4): p. 1686-92.</w:t>
      </w:r>
      <w:bookmarkEnd w:id="0"/>
    </w:p>
    <w:p w14:paraId="12FDF9DD" w14:textId="77777777" w:rsidR="003B6E9E" w:rsidRPr="00BC6135" w:rsidRDefault="003B6E9E" w:rsidP="003B6E9E">
      <w:pPr>
        <w:pStyle w:val="EndNoteBibliography"/>
        <w:ind w:left="720" w:hanging="720"/>
        <w:rPr>
          <w:noProof/>
        </w:rPr>
      </w:pPr>
      <w:bookmarkStart w:id="1" w:name="_ENREF_2"/>
      <w:r w:rsidRPr="00BC6135">
        <w:rPr>
          <w:noProof/>
        </w:rPr>
        <w:t>2.</w:t>
      </w:r>
      <w:r w:rsidRPr="00BC6135">
        <w:rPr>
          <w:noProof/>
        </w:rPr>
        <w:tab/>
        <w:t xml:space="preserve">Colapietro, M., et al., </w:t>
      </w:r>
      <w:r w:rsidRPr="00BC6135">
        <w:rPr>
          <w:i/>
          <w:noProof/>
        </w:rPr>
        <w:t>BlaB-15, a new BlaB metallo-beta-lactamase variant found in an Elizabethkingia miricola clinical isolate.</w:t>
      </w:r>
      <w:r w:rsidRPr="00BC6135">
        <w:rPr>
          <w:noProof/>
        </w:rPr>
        <w:t xml:space="preserve"> Diagn Microbiol Infect Dis, 2016. </w:t>
      </w:r>
      <w:r w:rsidRPr="00BC6135">
        <w:rPr>
          <w:b/>
          <w:noProof/>
        </w:rPr>
        <w:t>85</w:t>
      </w:r>
      <w:r w:rsidRPr="00BC6135">
        <w:rPr>
          <w:noProof/>
        </w:rPr>
        <w:t>(2): p. 195-7.</w:t>
      </w:r>
      <w:bookmarkEnd w:id="1"/>
    </w:p>
    <w:p w14:paraId="1B8C6B6B" w14:textId="77777777" w:rsidR="003B6E9E" w:rsidRPr="00BC6135" w:rsidRDefault="003B6E9E" w:rsidP="003B6E9E">
      <w:pPr>
        <w:pStyle w:val="EndNoteBibliography"/>
        <w:ind w:left="720" w:hanging="720"/>
        <w:rPr>
          <w:noProof/>
        </w:rPr>
      </w:pPr>
      <w:bookmarkStart w:id="2" w:name="_ENREF_3"/>
      <w:r w:rsidRPr="00BC6135">
        <w:rPr>
          <w:noProof/>
        </w:rPr>
        <w:t>3.</w:t>
      </w:r>
      <w:r w:rsidRPr="00BC6135">
        <w:rPr>
          <w:noProof/>
        </w:rPr>
        <w:tab/>
        <w:t xml:space="preserve">Jian, M.J., et al., </w:t>
      </w:r>
      <w:r w:rsidRPr="00BC6135">
        <w:rPr>
          <w:i/>
          <w:noProof/>
        </w:rPr>
        <w:t>Molecular typing and profiling of topoisomerase mutations causing resistance to ciprofloxacin and levofloxacin in Elizabethkingia species.</w:t>
      </w:r>
      <w:r w:rsidRPr="00BC6135">
        <w:rPr>
          <w:noProof/>
        </w:rPr>
        <w:t xml:space="preserve"> PeerJ, 2018. </w:t>
      </w:r>
      <w:r w:rsidRPr="00BC6135">
        <w:rPr>
          <w:b/>
          <w:noProof/>
        </w:rPr>
        <w:t>6</w:t>
      </w:r>
      <w:r w:rsidRPr="00BC6135">
        <w:rPr>
          <w:noProof/>
        </w:rPr>
        <w:t>: p. e5608.</w:t>
      </w:r>
      <w:bookmarkEnd w:id="2"/>
    </w:p>
    <w:p w14:paraId="5D7D0B4A" w14:textId="77777777" w:rsidR="003B6E9E" w:rsidRPr="00BC6135" w:rsidRDefault="003B6E9E" w:rsidP="003B6E9E">
      <w:pPr>
        <w:pStyle w:val="EndNoteBibliography"/>
        <w:ind w:left="720" w:hanging="720"/>
        <w:rPr>
          <w:noProof/>
        </w:rPr>
      </w:pPr>
      <w:bookmarkStart w:id="3" w:name="_ENREF_4"/>
      <w:r w:rsidRPr="00BC6135">
        <w:rPr>
          <w:noProof/>
        </w:rPr>
        <w:t>4.</w:t>
      </w:r>
      <w:r w:rsidRPr="00BC6135">
        <w:rPr>
          <w:noProof/>
        </w:rPr>
        <w:tab/>
        <w:t xml:space="preserve">Lin, J.N., et al., </w:t>
      </w:r>
      <w:r w:rsidRPr="00BC6135">
        <w:rPr>
          <w:i/>
          <w:noProof/>
        </w:rPr>
        <w:t>Elizabethkingia bruuniana Infections in Humans, Taiwan, 2005-2017.</w:t>
      </w:r>
      <w:r w:rsidRPr="00BC6135">
        <w:rPr>
          <w:noProof/>
        </w:rPr>
        <w:t xml:space="preserve"> Emerg Infect Dis, 2019. </w:t>
      </w:r>
      <w:r w:rsidRPr="00BC6135">
        <w:rPr>
          <w:b/>
          <w:noProof/>
        </w:rPr>
        <w:t>25</w:t>
      </w:r>
      <w:r w:rsidRPr="00BC6135">
        <w:rPr>
          <w:noProof/>
        </w:rPr>
        <w:t>(7): p. 1412-1414.</w:t>
      </w:r>
      <w:bookmarkEnd w:id="3"/>
    </w:p>
    <w:p w14:paraId="7C214C13" w14:textId="77777777" w:rsidR="003B6E9E" w:rsidRPr="00BC6135" w:rsidRDefault="003B6E9E" w:rsidP="003B6E9E">
      <w:pPr>
        <w:pStyle w:val="EndNoteBibliography"/>
        <w:ind w:left="720" w:hanging="720"/>
        <w:rPr>
          <w:noProof/>
        </w:rPr>
      </w:pPr>
      <w:bookmarkStart w:id="4" w:name="_ENREF_5"/>
      <w:r w:rsidRPr="00BC6135">
        <w:rPr>
          <w:noProof/>
        </w:rPr>
        <w:t>5.</w:t>
      </w:r>
      <w:r w:rsidRPr="00BC6135">
        <w:rPr>
          <w:noProof/>
        </w:rPr>
        <w:tab/>
        <w:t xml:space="preserve">Chen, S., et al., </w:t>
      </w:r>
      <w:r w:rsidRPr="00BC6135">
        <w:rPr>
          <w:i/>
          <w:noProof/>
        </w:rPr>
        <w:t>Comparative genomic analyses reveal diverse virulence factors and antimicrobial resistance mechanisms in clinical Elizabethkingia meningoseptica strains.</w:t>
      </w:r>
      <w:r w:rsidRPr="00BC6135">
        <w:rPr>
          <w:noProof/>
        </w:rPr>
        <w:t xml:space="preserve"> PLoS One, 2019. </w:t>
      </w:r>
      <w:r w:rsidRPr="00BC6135">
        <w:rPr>
          <w:b/>
          <w:noProof/>
        </w:rPr>
        <w:t>14</w:t>
      </w:r>
      <w:r w:rsidRPr="00BC6135">
        <w:rPr>
          <w:noProof/>
        </w:rPr>
        <w:t>(10): p. e0222648.</w:t>
      </w:r>
      <w:bookmarkEnd w:id="4"/>
    </w:p>
    <w:p w14:paraId="687DFC7A" w14:textId="77777777" w:rsidR="003B6E9E" w:rsidRPr="00BC6135" w:rsidRDefault="003B6E9E" w:rsidP="003B6E9E">
      <w:pPr>
        <w:pStyle w:val="EndNoteBibliography"/>
        <w:ind w:left="720" w:hanging="720"/>
        <w:rPr>
          <w:noProof/>
        </w:rPr>
      </w:pPr>
      <w:bookmarkStart w:id="5" w:name="_ENREF_6"/>
      <w:r w:rsidRPr="00BC6135">
        <w:rPr>
          <w:noProof/>
        </w:rPr>
        <w:t>6.</w:t>
      </w:r>
      <w:r w:rsidRPr="00BC6135">
        <w:rPr>
          <w:noProof/>
        </w:rPr>
        <w:tab/>
        <w:t xml:space="preserve">Ng, L.K., et al., </w:t>
      </w:r>
      <w:r w:rsidRPr="00BC6135">
        <w:rPr>
          <w:i/>
          <w:noProof/>
        </w:rPr>
        <w:t>Multiplex PCR for the detection of tetracycline resistant genes.</w:t>
      </w:r>
      <w:r w:rsidRPr="00BC6135">
        <w:rPr>
          <w:noProof/>
        </w:rPr>
        <w:t xml:space="preserve"> Mol Cell Probes, 2001. </w:t>
      </w:r>
      <w:r w:rsidRPr="00BC6135">
        <w:rPr>
          <w:b/>
          <w:noProof/>
        </w:rPr>
        <w:t>15</w:t>
      </w:r>
      <w:r w:rsidRPr="00BC6135">
        <w:rPr>
          <w:noProof/>
        </w:rPr>
        <w:t>(4): p. 209-15.</w:t>
      </w:r>
      <w:bookmarkEnd w:id="5"/>
    </w:p>
    <w:p w14:paraId="26D82765" w14:textId="77777777" w:rsidR="003B6E9E" w:rsidRPr="00BC6135" w:rsidRDefault="003B6E9E" w:rsidP="003B6E9E">
      <w:pPr>
        <w:pStyle w:val="EndNoteBibliography"/>
        <w:ind w:left="720" w:hanging="720"/>
        <w:rPr>
          <w:noProof/>
        </w:rPr>
      </w:pPr>
      <w:bookmarkStart w:id="6" w:name="_ENREF_7"/>
      <w:r w:rsidRPr="00BC6135">
        <w:rPr>
          <w:noProof/>
        </w:rPr>
        <w:t>7.</w:t>
      </w:r>
      <w:r w:rsidRPr="00BC6135">
        <w:rPr>
          <w:noProof/>
        </w:rPr>
        <w:tab/>
        <w:t xml:space="preserve">Poirel, L., et al., </w:t>
      </w:r>
      <w:r w:rsidRPr="00BC6135">
        <w:rPr>
          <w:i/>
          <w:noProof/>
        </w:rPr>
        <w:t>ISCR2, another vehicle for bla(VEB) gene acquisition.</w:t>
      </w:r>
      <w:r w:rsidRPr="00BC6135">
        <w:rPr>
          <w:noProof/>
        </w:rPr>
        <w:t xml:space="preserve"> Antimicrob Agents Chemother, 2009. </w:t>
      </w:r>
      <w:r w:rsidRPr="00BC6135">
        <w:rPr>
          <w:b/>
          <w:noProof/>
        </w:rPr>
        <w:t>53</w:t>
      </w:r>
      <w:r w:rsidRPr="00BC6135">
        <w:rPr>
          <w:noProof/>
        </w:rPr>
        <w:t>(11): p. 4940-3.</w:t>
      </w:r>
      <w:bookmarkEnd w:id="6"/>
    </w:p>
    <w:p w14:paraId="07047BE5" w14:textId="444BB128" w:rsidR="005567E8" w:rsidRPr="00BC6135" w:rsidRDefault="00D62946" w:rsidP="00C46637">
      <w:pPr>
        <w:spacing w:line="480" w:lineRule="auto"/>
        <w:rPr>
          <w:rFonts w:ascii="Times New Roman" w:hAnsi="Times New Roman" w:cs="Times New Roman"/>
        </w:rPr>
      </w:pPr>
      <w:r w:rsidRPr="00BC6135">
        <w:rPr>
          <w:rFonts w:ascii="Times New Roman" w:hAnsi="Times New Roman" w:cs="Times New Roman"/>
        </w:rPr>
        <w:fldChar w:fldCharType="end"/>
      </w:r>
    </w:p>
    <w:sectPr w:rsidR="005567E8" w:rsidRPr="00BC6135" w:rsidSect="00DE0FCD">
      <w:pgSz w:w="11906" w:h="16838" w:code="9"/>
      <w:pgMar w:top="720" w:right="720" w:bottom="720" w:left="720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CE8475" w14:textId="77777777" w:rsidR="00FE21D7" w:rsidRDefault="00FE21D7" w:rsidP="000548A2">
      <w:r>
        <w:separator/>
      </w:r>
    </w:p>
  </w:endnote>
  <w:endnote w:type="continuationSeparator" w:id="0">
    <w:p w14:paraId="2A20536A" w14:textId="77777777" w:rsidR="00FE21D7" w:rsidRDefault="00FE21D7" w:rsidP="000548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ө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379633" w14:textId="77777777" w:rsidR="00FE21D7" w:rsidRDefault="00FE21D7" w:rsidP="000548A2">
      <w:r>
        <w:separator/>
      </w:r>
    </w:p>
  </w:footnote>
  <w:footnote w:type="continuationSeparator" w:id="0">
    <w:p w14:paraId="5ACB03F8" w14:textId="77777777" w:rsidR="00FE21D7" w:rsidRDefault="00FE21D7" w:rsidP="000548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D2CA37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9"/>
    <w:multiLevelType w:val="singleLevel"/>
    <w:tmpl w:val="AF18E2BA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2" w15:restartNumberingAfterBreak="0">
    <w:nsid w:val="01670BF0"/>
    <w:multiLevelType w:val="hybridMultilevel"/>
    <w:tmpl w:val="038C8BEC"/>
    <w:lvl w:ilvl="0" w:tplc="41E8B8E6">
      <w:start w:val="1"/>
      <w:numFmt w:val="decimal"/>
      <w:lvlText w:val="%1."/>
      <w:lvlJc w:val="left"/>
      <w:pPr>
        <w:tabs>
          <w:tab w:val="num" w:pos="480"/>
        </w:tabs>
        <w:ind w:left="4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080"/>
        </w:tabs>
        <w:ind w:left="108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560"/>
        </w:tabs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40"/>
        </w:tabs>
        <w:ind w:left="204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520"/>
        </w:tabs>
        <w:ind w:left="252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000"/>
        </w:tabs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480"/>
        </w:tabs>
        <w:ind w:left="348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960"/>
        </w:tabs>
        <w:ind w:left="396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440"/>
        </w:tabs>
        <w:ind w:left="4440" w:hanging="480"/>
      </w:pPr>
    </w:lvl>
  </w:abstractNum>
  <w:abstractNum w:abstractNumId="3" w15:restartNumberingAfterBreak="0">
    <w:nsid w:val="01EC7323"/>
    <w:multiLevelType w:val="hybridMultilevel"/>
    <w:tmpl w:val="8C808760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4" w15:restartNumberingAfterBreak="0">
    <w:nsid w:val="0A371480"/>
    <w:multiLevelType w:val="hybridMultilevel"/>
    <w:tmpl w:val="367A734E"/>
    <w:lvl w:ilvl="0" w:tplc="E3C8EC6E">
      <w:start w:val="1"/>
      <w:numFmt w:val="taiwaneseCountingThousand"/>
      <w:lvlText w:val="（%1）"/>
      <w:lvlJc w:val="left"/>
      <w:pPr>
        <w:tabs>
          <w:tab w:val="num" w:pos="1588"/>
        </w:tabs>
        <w:ind w:left="1588" w:hanging="96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5" w15:restartNumberingAfterBreak="0">
    <w:nsid w:val="0BA56475"/>
    <w:multiLevelType w:val="hybridMultilevel"/>
    <w:tmpl w:val="EA08FDD8"/>
    <w:lvl w:ilvl="0" w:tplc="0582915C">
      <w:start w:val="1"/>
      <w:numFmt w:val="taiwaneseCountingThousand"/>
      <w:lvlText w:val="（%1）"/>
      <w:lvlJc w:val="left"/>
      <w:pPr>
        <w:tabs>
          <w:tab w:val="num" w:pos="960"/>
        </w:tabs>
        <w:ind w:left="960" w:hanging="72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200"/>
        </w:tabs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80"/>
        </w:tabs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60"/>
        </w:tabs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640"/>
        </w:tabs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120"/>
        </w:tabs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600"/>
        </w:tabs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080"/>
        </w:tabs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560"/>
        </w:tabs>
        <w:ind w:left="4560" w:hanging="480"/>
      </w:pPr>
    </w:lvl>
  </w:abstractNum>
  <w:abstractNum w:abstractNumId="6" w15:restartNumberingAfterBreak="0">
    <w:nsid w:val="14820609"/>
    <w:multiLevelType w:val="multilevel"/>
    <w:tmpl w:val="6880715A"/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7" w15:restartNumberingAfterBreak="0">
    <w:nsid w:val="1AA02459"/>
    <w:multiLevelType w:val="hybridMultilevel"/>
    <w:tmpl w:val="BB3A21D2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8" w15:restartNumberingAfterBreak="0">
    <w:nsid w:val="355B1546"/>
    <w:multiLevelType w:val="hybridMultilevel"/>
    <w:tmpl w:val="5152073A"/>
    <w:lvl w:ilvl="0" w:tplc="01B834A0">
      <w:start w:val="1"/>
      <w:numFmt w:val="decimal"/>
      <w:lvlText w:val="%1."/>
      <w:lvlJc w:val="left"/>
      <w:pPr>
        <w:tabs>
          <w:tab w:val="num" w:pos="480"/>
        </w:tabs>
        <w:ind w:left="4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080"/>
        </w:tabs>
        <w:ind w:left="108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560"/>
        </w:tabs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40"/>
        </w:tabs>
        <w:ind w:left="204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520"/>
        </w:tabs>
        <w:ind w:left="252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000"/>
        </w:tabs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480"/>
        </w:tabs>
        <w:ind w:left="348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960"/>
        </w:tabs>
        <w:ind w:left="396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440"/>
        </w:tabs>
        <w:ind w:left="4440" w:hanging="480"/>
      </w:pPr>
    </w:lvl>
  </w:abstractNum>
  <w:abstractNum w:abstractNumId="9" w15:restartNumberingAfterBreak="0">
    <w:nsid w:val="393D2322"/>
    <w:multiLevelType w:val="hybridMultilevel"/>
    <w:tmpl w:val="FAE248A4"/>
    <w:lvl w:ilvl="0" w:tplc="37F29058">
      <w:start w:val="1"/>
      <w:numFmt w:val="decimal"/>
      <w:lvlText w:val="%1."/>
      <w:lvlJc w:val="left"/>
      <w:pPr>
        <w:tabs>
          <w:tab w:val="num" w:pos="480"/>
        </w:tabs>
        <w:ind w:left="4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080"/>
        </w:tabs>
        <w:ind w:left="108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560"/>
        </w:tabs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40"/>
        </w:tabs>
        <w:ind w:left="204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520"/>
        </w:tabs>
        <w:ind w:left="252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000"/>
        </w:tabs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480"/>
        </w:tabs>
        <w:ind w:left="348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960"/>
        </w:tabs>
        <w:ind w:left="396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440"/>
        </w:tabs>
        <w:ind w:left="4440" w:hanging="480"/>
      </w:pPr>
    </w:lvl>
  </w:abstractNum>
  <w:abstractNum w:abstractNumId="10" w15:restartNumberingAfterBreak="0">
    <w:nsid w:val="3D9C46D8"/>
    <w:multiLevelType w:val="hybridMultilevel"/>
    <w:tmpl w:val="0220EA78"/>
    <w:lvl w:ilvl="0" w:tplc="5C2EC67C">
      <w:start w:val="1"/>
      <w:numFmt w:val="taiwaneseCountingThousand"/>
      <w:lvlText w:val="%1、"/>
      <w:lvlJc w:val="left"/>
      <w:pPr>
        <w:tabs>
          <w:tab w:val="num" w:pos="958"/>
        </w:tabs>
        <w:ind w:left="958" w:hanging="72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198"/>
        </w:tabs>
        <w:ind w:left="1198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78"/>
        </w:tabs>
        <w:ind w:left="1678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58"/>
        </w:tabs>
        <w:ind w:left="2158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638"/>
        </w:tabs>
        <w:ind w:left="2638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118"/>
        </w:tabs>
        <w:ind w:left="3118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598"/>
        </w:tabs>
        <w:ind w:left="3598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078"/>
        </w:tabs>
        <w:ind w:left="4078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558"/>
        </w:tabs>
        <w:ind w:left="4558" w:hanging="480"/>
      </w:pPr>
    </w:lvl>
  </w:abstractNum>
  <w:abstractNum w:abstractNumId="11" w15:restartNumberingAfterBreak="0">
    <w:nsid w:val="47D85B90"/>
    <w:multiLevelType w:val="hybridMultilevel"/>
    <w:tmpl w:val="FA646570"/>
    <w:lvl w:ilvl="0" w:tplc="3D78A92A">
      <w:start w:val="1"/>
      <w:numFmt w:val="decimal"/>
      <w:lvlText w:val="%1."/>
      <w:lvlJc w:val="left"/>
      <w:pPr>
        <w:tabs>
          <w:tab w:val="num" w:pos="180"/>
        </w:tabs>
        <w:ind w:left="180" w:hanging="1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2" w15:restartNumberingAfterBreak="0">
    <w:nsid w:val="575F31D1"/>
    <w:multiLevelType w:val="hybridMultilevel"/>
    <w:tmpl w:val="EB444756"/>
    <w:lvl w:ilvl="0" w:tplc="A40CEDE0">
      <w:start w:val="1"/>
      <w:numFmt w:val="decimal"/>
      <w:lvlText w:val="%1."/>
      <w:lvlJc w:val="left"/>
      <w:pPr>
        <w:tabs>
          <w:tab w:val="num" w:pos="480"/>
        </w:tabs>
        <w:ind w:left="480" w:hanging="360"/>
      </w:pPr>
      <w:rPr>
        <w:rFonts w:hint="default"/>
      </w:rPr>
    </w:lvl>
    <w:lvl w:ilvl="1" w:tplc="2EA6EE18">
      <w:start w:val="1"/>
      <w:numFmt w:val="upperLetter"/>
      <w:lvlText w:val="%2."/>
      <w:lvlJc w:val="left"/>
      <w:pPr>
        <w:tabs>
          <w:tab w:val="num" w:pos="960"/>
        </w:tabs>
        <w:ind w:left="960" w:hanging="360"/>
      </w:pPr>
      <w:rPr>
        <w:rFonts w:hint="default"/>
        <w:i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560"/>
        </w:tabs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40"/>
        </w:tabs>
        <w:ind w:left="204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520"/>
        </w:tabs>
        <w:ind w:left="252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000"/>
        </w:tabs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480"/>
        </w:tabs>
        <w:ind w:left="348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960"/>
        </w:tabs>
        <w:ind w:left="396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440"/>
        </w:tabs>
        <w:ind w:left="4440" w:hanging="480"/>
      </w:pPr>
    </w:lvl>
  </w:abstractNum>
  <w:abstractNum w:abstractNumId="13" w15:restartNumberingAfterBreak="0">
    <w:nsid w:val="595E34AE"/>
    <w:multiLevelType w:val="hybridMultilevel"/>
    <w:tmpl w:val="60808296"/>
    <w:lvl w:ilvl="0" w:tplc="35DED4F6">
      <w:start w:val="1"/>
      <w:numFmt w:val="taiwaneseCountingThousand"/>
      <w:lvlText w:val="（%1）"/>
      <w:lvlJc w:val="left"/>
      <w:pPr>
        <w:tabs>
          <w:tab w:val="num" w:pos="1080"/>
        </w:tabs>
        <w:ind w:left="1080" w:hanging="72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500"/>
        </w:tabs>
        <w:ind w:left="150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80"/>
        </w:tabs>
        <w:ind w:left="198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60"/>
        </w:tabs>
        <w:ind w:left="246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940"/>
        </w:tabs>
        <w:ind w:left="294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420"/>
        </w:tabs>
        <w:ind w:left="342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900"/>
        </w:tabs>
        <w:ind w:left="390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380"/>
        </w:tabs>
        <w:ind w:left="438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860"/>
        </w:tabs>
        <w:ind w:left="4860" w:hanging="480"/>
      </w:pPr>
    </w:lvl>
  </w:abstractNum>
  <w:abstractNum w:abstractNumId="14" w15:restartNumberingAfterBreak="0">
    <w:nsid w:val="5D1232A9"/>
    <w:multiLevelType w:val="hybridMultilevel"/>
    <w:tmpl w:val="7FB008E2"/>
    <w:lvl w:ilvl="0" w:tplc="B3987226">
      <w:numFmt w:val="bullet"/>
      <w:lvlText w:val="□"/>
      <w:lvlJc w:val="left"/>
      <w:pPr>
        <w:tabs>
          <w:tab w:val="num" w:pos="357"/>
        </w:tabs>
        <w:ind w:left="357" w:hanging="360"/>
      </w:pPr>
      <w:rPr>
        <w:rFonts w:ascii="標楷體" w:eastAsia="標楷體" w:hAnsi="標楷體" w:cs="Times New Roman" w:hint="eastAsia"/>
        <w:color w:val="333333"/>
      </w:rPr>
    </w:lvl>
    <w:lvl w:ilvl="1" w:tplc="04090003" w:tentative="1">
      <w:start w:val="1"/>
      <w:numFmt w:val="bullet"/>
      <w:lvlText w:val=""/>
      <w:lvlJc w:val="left"/>
      <w:pPr>
        <w:tabs>
          <w:tab w:val="num" w:pos="957"/>
        </w:tabs>
        <w:ind w:left="957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37"/>
        </w:tabs>
        <w:ind w:left="1437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17"/>
        </w:tabs>
        <w:ind w:left="1917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397"/>
        </w:tabs>
        <w:ind w:left="2397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77"/>
        </w:tabs>
        <w:ind w:left="2877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57"/>
        </w:tabs>
        <w:ind w:left="3357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37"/>
        </w:tabs>
        <w:ind w:left="3837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17"/>
        </w:tabs>
        <w:ind w:left="4317" w:hanging="480"/>
      </w:pPr>
      <w:rPr>
        <w:rFonts w:ascii="Wingdings" w:hAnsi="Wingdings" w:hint="default"/>
      </w:rPr>
    </w:lvl>
  </w:abstractNum>
  <w:abstractNum w:abstractNumId="15" w15:restartNumberingAfterBreak="0">
    <w:nsid w:val="5DE3243D"/>
    <w:multiLevelType w:val="hybridMultilevel"/>
    <w:tmpl w:val="EC46DCC6"/>
    <w:lvl w:ilvl="0" w:tplc="E3C8EC6E">
      <w:start w:val="1"/>
      <w:numFmt w:val="taiwaneseCountingThousand"/>
      <w:lvlText w:val="（%1）"/>
      <w:lvlJc w:val="left"/>
      <w:pPr>
        <w:tabs>
          <w:tab w:val="num" w:pos="1588"/>
        </w:tabs>
        <w:ind w:left="1588" w:hanging="96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6" w15:restartNumberingAfterBreak="0">
    <w:nsid w:val="63475884"/>
    <w:multiLevelType w:val="hybridMultilevel"/>
    <w:tmpl w:val="06BCA290"/>
    <w:lvl w:ilvl="0" w:tplc="799CDECC">
      <w:start w:val="1"/>
      <w:numFmt w:val="upperRoman"/>
      <w:lvlText w:val="（%1）"/>
      <w:lvlJc w:val="left"/>
      <w:pPr>
        <w:tabs>
          <w:tab w:val="num" w:pos="1760"/>
        </w:tabs>
        <w:ind w:left="1474" w:hanging="794"/>
      </w:pPr>
      <w:rPr>
        <w:rFonts w:hint="eastAsia"/>
      </w:rPr>
    </w:lvl>
    <w:lvl w:ilvl="1" w:tplc="270AF33E">
      <w:start w:val="1"/>
      <w:numFmt w:val="upperLetter"/>
      <w:lvlText w:val="%2、"/>
      <w:lvlJc w:val="left"/>
      <w:pPr>
        <w:tabs>
          <w:tab w:val="num" w:pos="1758"/>
        </w:tabs>
        <w:ind w:left="1758" w:hanging="567"/>
      </w:pPr>
      <w:rPr>
        <w:rFonts w:hint="eastAsia"/>
      </w:rPr>
    </w:lvl>
    <w:lvl w:ilvl="2" w:tplc="E3C8EC6E">
      <w:start w:val="1"/>
      <w:numFmt w:val="taiwaneseCountingThousand"/>
      <w:lvlText w:val="（%3）"/>
      <w:lvlJc w:val="left"/>
      <w:pPr>
        <w:tabs>
          <w:tab w:val="num" w:pos="1588"/>
        </w:tabs>
        <w:ind w:left="1588" w:hanging="964"/>
      </w:pPr>
      <w:rPr>
        <w:rFonts w:hint="eastAsia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7" w15:restartNumberingAfterBreak="0">
    <w:nsid w:val="7A171306"/>
    <w:multiLevelType w:val="hybridMultilevel"/>
    <w:tmpl w:val="84ECF816"/>
    <w:lvl w:ilvl="0" w:tplc="8474C162">
      <w:start w:val="1"/>
      <w:numFmt w:val="taiwaneseCountingThousand"/>
      <w:lvlText w:val="（%1）"/>
      <w:lvlJc w:val="left"/>
      <w:pPr>
        <w:tabs>
          <w:tab w:val="num" w:pos="708"/>
        </w:tabs>
        <w:ind w:left="708" w:hanging="72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48"/>
        </w:tabs>
        <w:ind w:left="948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28"/>
        </w:tabs>
        <w:ind w:left="1428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08"/>
        </w:tabs>
        <w:ind w:left="1908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388"/>
        </w:tabs>
        <w:ind w:left="2388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68"/>
        </w:tabs>
        <w:ind w:left="2868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48"/>
        </w:tabs>
        <w:ind w:left="3348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28"/>
        </w:tabs>
        <w:ind w:left="3828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08"/>
        </w:tabs>
        <w:ind w:left="4308" w:hanging="480"/>
      </w:pPr>
    </w:lvl>
  </w:abstractNum>
  <w:abstractNum w:abstractNumId="18" w15:restartNumberingAfterBreak="0">
    <w:nsid w:val="7D1147E6"/>
    <w:multiLevelType w:val="hybridMultilevel"/>
    <w:tmpl w:val="67C2F3FA"/>
    <w:lvl w:ilvl="0" w:tplc="C63222D4">
      <w:start w:val="1"/>
      <w:numFmt w:val="taiwaneseCountingThousand"/>
      <w:lvlText w:val="（%1）"/>
      <w:lvlJc w:val="left"/>
      <w:pPr>
        <w:tabs>
          <w:tab w:val="num" w:pos="840"/>
        </w:tabs>
        <w:ind w:left="84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080"/>
        </w:tabs>
        <w:ind w:left="108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560"/>
        </w:tabs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40"/>
        </w:tabs>
        <w:ind w:left="204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520"/>
        </w:tabs>
        <w:ind w:left="252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000"/>
        </w:tabs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480"/>
        </w:tabs>
        <w:ind w:left="348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960"/>
        </w:tabs>
        <w:ind w:left="396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440"/>
        </w:tabs>
        <w:ind w:left="4440" w:hanging="480"/>
      </w:pPr>
    </w:lvl>
  </w:abstractNum>
  <w:abstractNum w:abstractNumId="19" w15:restartNumberingAfterBreak="0">
    <w:nsid w:val="7E69692E"/>
    <w:multiLevelType w:val="hybridMultilevel"/>
    <w:tmpl w:val="B2B452A0"/>
    <w:lvl w:ilvl="0" w:tplc="2D4AC810">
      <w:start w:val="1"/>
      <w:numFmt w:val="decimal"/>
      <w:lvlText w:val="%1."/>
      <w:lvlJc w:val="left"/>
      <w:pPr>
        <w:tabs>
          <w:tab w:val="num" w:pos="480"/>
        </w:tabs>
        <w:ind w:left="4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080"/>
        </w:tabs>
        <w:ind w:left="108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560"/>
        </w:tabs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40"/>
        </w:tabs>
        <w:ind w:left="204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520"/>
        </w:tabs>
        <w:ind w:left="252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000"/>
        </w:tabs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480"/>
        </w:tabs>
        <w:ind w:left="348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960"/>
        </w:tabs>
        <w:ind w:left="396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440"/>
        </w:tabs>
        <w:ind w:left="4440" w:hanging="480"/>
      </w:pPr>
    </w:lvl>
  </w:abstractNum>
  <w:num w:numId="1">
    <w:abstractNumId w:val="1"/>
  </w:num>
  <w:num w:numId="2">
    <w:abstractNumId w:val="15"/>
  </w:num>
  <w:num w:numId="3">
    <w:abstractNumId w:val="4"/>
  </w:num>
  <w:num w:numId="4">
    <w:abstractNumId w:val="5"/>
  </w:num>
  <w:num w:numId="5">
    <w:abstractNumId w:val="13"/>
  </w:num>
  <w:num w:numId="6">
    <w:abstractNumId w:val="16"/>
  </w:num>
  <w:num w:numId="7">
    <w:abstractNumId w:val="3"/>
  </w:num>
  <w:num w:numId="8">
    <w:abstractNumId w:val="14"/>
  </w:num>
  <w:num w:numId="9">
    <w:abstractNumId w:val="17"/>
  </w:num>
  <w:num w:numId="10">
    <w:abstractNumId w:val="10"/>
  </w:num>
  <w:num w:numId="11">
    <w:abstractNumId w:val="11"/>
  </w:num>
  <w:num w:numId="12">
    <w:abstractNumId w:val="18"/>
  </w:num>
  <w:num w:numId="13">
    <w:abstractNumId w:val="2"/>
  </w:num>
  <w:num w:numId="14">
    <w:abstractNumId w:val="8"/>
  </w:num>
  <w:num w:numId="15">
    <w:abstractNumId w:val="9"/>
  </w:num>
  <w:num w:numId="16">
    <w:abstractNumId w:val="12"/>
  </w:num>
  <w:num w:numId="17">
    <w:abstractNumId w:val="19"/>
  </w:num>
  <w:num w:numId="18">
    <w:abstractNumId w:val="7"/>
  </w:num>
  <w:num w:numId="19">
    <w:abstractNumId w:val="6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0"/>
  <w:displayVerticalDrawingGridEvery w:val="0"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v2rpxvenxdxxxevdf1xvawoaeeeva09fft9&quot;&gt;Elizabethkingia NTUH&lt;record-ids&gt;&lt;item&gt;16&lt;/item&gt;&lt;item&gt;18&lt;/item&gt;&lt;item&gt;19&lt;/item&gt;&lt;item&gt;20&lt;/item&gt;&lt;item&gt;22&lt;/item&gt;&lt;item&gt;23&lt;/item&gt;&lt;item&gt;62&lt;/item&gt;&lt;/record-ids&gt;&lt;/item&gt;&lt;/Libraries&gt;"/>
  </w:docVars>
  <w:rsids>
    <w:rsidRoot w:val="00D35304"/>
    <w:rsid w:val="000002BE"/>
    <w:rsid w:val="00001091"/>
    <w:rsid w:val="00001A7E"/>
    <w:rsid w:val="0000218A"/>
    <w:rsid w:val="000039C7"/>
    <w:rsid w:val="00003DD6"/>
    <w:rsid w:val="00003F8C"/>
    <w:rsid w:val="00005408"/>
    <w:rsid w:val="00006F1C"/>
    <w:rsid w:val="00010B7F"/>
    <w:rsid w:val="00014038"/>
    <w:rsid w:val="00015AB7"/>
    <w:rsid w:val="00016A5A"/>
    <w:rsid w:val="000174C1"/>
    <w:rsid w:val="00020C22"/>
    <w:rsid w:val="0002104B"/>
    <w:rsid w:val="00021B24"/>
    <w:rsid w:val="00021E0A"/>
    <w:rsid w:val="00022FC6"/>
    <w:rsid w:val="0002347D"/>
    <w:rsid w:val="0002370A"/>
    <w:rsid w:val="00023E07"/>
    <w:rsid w:val="00024560"/>
    <w:rsid w:val="0002574A"/>
    <w:rsid w:val="00026F95"/>
    <w:rsid w:val="00027464"/>
    <w:rsid w:val="00031460"/>
    <w:rsid w:val="00031530"/>
    <w:rsid w:val="0003216C"/>
    <w:rsid w:val="00032E8E"/>
    <w:rsid w:val="0003377B"/>
    <w:rsid w:val="00034565"/>
    <w:rsid w:val="000402B0"/>
    <w:rsid w:val="000403B4"/>
    <w:rsid w:val="000414C8"/>
    <w:rsid w:val="00042051"/>
    <w:rsid w:val="00043C23"/>
    <w:rsid w:val="00043E3B"/>
    <w:rsid w:val="00044121"/>
    <w:rsid w:val="0004475C"/>
    <w:rsid w:val="00045181"/>
    <w:rsid w:val="00045F5F"/>
    <w:rsid w:val="00046401"/>
    <w:rsid w:val="00046A72"/>
    <w:rsid w:val="000477B0"/>
    <w:rsid w:val="00047B55"/>
    <w:rsid w:val="00047C00"/>
    <w:rsid w:val="000507E9"/>
    <w:rsid w:val="00050940"/>
    <w:rsid w:val="00050D51"/>
    <w:rsid w:val="00054797"/>
    <w:rsid w:val="000548A2"/>
    <w:rsid w:val="00055196"/>
    <w:rsid w:val="00055293"/>
    <w:rsid w:val="0005535D"/>
    <w:rsid w:val="00055CDE"/>
    <w:rsid w:val="00061EA3"/>
    <w:rsid w:val="0006323B"/>
    <w:rsid w:val="00063960"/>
    <w:rsid w:val="00063CAE"/>
    <w:rsid w:val="000657EB"/>
    <w:rsid w:val="00066D26"/>
    <w:rsid w:val="00067ABA"/>
    <w:rsid w:val="00067B96"/>
    <w:rsid w:val="00071057"/>
    <w:rsid w:val="00072335"/>
    <w:rsid w:val="0007369A"/>
    <w:rsid w:val="0007372F"/>
    <w:rsid w:val="00075C9F"/>
    <w:rsid w:val="00080C4F"/>
    <w:rsid w:val="00081763"/>
    <w:rsid w:val="00082DFC"/>
    <w:rsid w:val="00082EE5"/>
    <w:rsid w:val="000874EE"/>
    <w:rsid w:val="0009037A"/>
    <w:rsid w:val="000904C8"/>
    <w:rsid w:val="000913A0"/>
    <w:rsid w:val="00091AFB"/>
    <w:rsid w:val="00091E0C"/>
    <w:rsid w:val="00091FD3"/>
    <w:rsid w:val="00093C46"/>
    <w:rsid w:val="00093F0C"/>
    <w:rsid w:val="00094B59"/>
    <w:rsid w:val="000965AC"/>
    <w:rsid w:val="00096E3D"/>
    <w:rsid w:val="000A13CF"/>
    <w:rsid w:val="000A17E8"/>
    <w:rsid w:val="000A1E66"/>
    <w:rsid w:val="000A264C"/>
    <w:rsid w:val="000A279F"/>
    <w:rsid w:val="000A325D"/>
    <w:rsid w:val="000A3FE6"/>
    <w:rsid w:val="000A4646"/>
    <w:rsid w:val="000A4AD4"/>
    <w:rsid w:val="000A523F"/>
    <w:rsid w:val="000A6039"/>
    <w:rsid w:val="000A61B2"/>
    <w:rsid w:val="000A73D7"/>
    <w:rsid w:val="000B0550"/>
    <w:rsid w:val="000B12D4"/>
    <w:rsid w:val="000B1A65"/>
    <w:rsid w:val="000B3506"/>
    <w:rsid w:val="000B4E6D"/>
    <w:rsid w:val="000B5ACA"/>
    <w:rsid w:val="000B5C90"/>
    <w:rsid w:val="000B62E9"/>
    <w:rsid w:val="000B7584"/>
    <w:rsid w:val="000C0E71"/>
    <w:rsid w:val="000C1E1F"/>
    <w:rsid w:val="000C2DBC"/>
    <w:rsid w:val="000C360E"/>
    <w:rsid w:val="000C3F5A"/>
    <w:rsid w:val="000C56BF"/>
    <w:rsid w:val="000C794B"/>
    <w:rsid w:val="000D10A1"/>
    <w:rsid w:val="000D12D2"/>
    <w:rsid w:val="000D2630"/>
    <w:rsid w:val="000D3514"/>
    <w:rsid w:val="000D3C4D"/>
    <w:rsid w:val="000D5BE0"/>
    <w:rsid w:val="000D5DF0"/>
    <w:rsid w:val="000D6183"/>
    <w:rsid w:val="000D6922"/>
    <w:rsid w:val="000D78F2"/>
    <w:rsid w:val="000D7E86"/>
    <w:rsid w:val="000E0A79"/>
    <w:rsid w:val="000E0DDC"/>
    <w:rsid w:val="000E12EC"/>
    <w:rsid w:val="000E2DC5"/>
    <w:rsid w:val="000E3009"/>
    <w:rsid w:val="000E3C89"/>
    <w:rsid w:val="000E4C64"/>
    <w:rsid w:val="000E598A"/>
    <w:rsid w:val="000E65FD"/>
    <w:rsid w:val="000E669D"/>
    <w:rsid w:val="000E6CFC"/>
    <w:rsid w:val="000E6D00"/>
    <w:rsid w:val="000E7A50"/>
    <w:rsid w:val="000F0FEF"/>
    <w:rsid w:val="000F1016"/>
    <w:rsid w:val="000F1639"/>
    <w:rsid w:val="000F25B4"/>
    <w:rsid w:val="000F25BC"/>
    <w:rsid w:val="000F30C4"/>
    <w:rsid w:val="000F3238"/>
    <w:rsid w:val="000F5333"/>
    <w:rsid w:val="000F53D9"/>
    <w:rsid w:val="000F6CA7"/>
    <w:rsid w:val="0010107E"/>
    <w:rsid w:val="00102179"/>
    <w:rsid w:val="001027D0"/>
    <w:rsid w:val="0010290B"/>
    <w:rsid w:val="00103CD3"/>
    <w:rsid w:val="0010463D"/>
    <w:rsid w:val="00104B1C"/>
    <w:rsid w:val="00111258"/>
    <w:rsid w:val="001118F9"/>
    <w:rsid w:val="00113DF0"/>
    <w:rsid w:val="00114EE5"/>
    <w:rsid w:val="001151F4"/>
    <w:rsid w:val="001157FC"/>
    <w:rsid w:val="00116BEA"/>
    <w:rsid w:val="00120136"/>
    <w:rsid w:val="00120EB2"/>
    <w:rsid w:val="001214EF"/>
    <w:rsid w:val="00121861"/>
    <w:rsid w:val="00121B0B"/>
    <w:rsid w:val="00122901"/>
    <w:rsid w:val="0012318F"/>
    <w:rsid w:val="00124DD9"/>
    <w:rsid w:val="00125A21"/>
    <w:rsid w:val="001278A4"/>
    <w:rsid w:val="00130526"/>
    <w:rsid w:val="0013141B"/>
    <w:rsid w:val="00131C52"/>
    <w:rsid w:val="001322F4"/>
    <w:rsid w:val="001327A1"/>
    <w:rsid w:val="0013339E"/>
    <w:rsid w:val="001334FB"/>
    <w:rsid w:val="00133A07"/>
    <w:rsid w:val="00133AC8"/>
    <w:rsid w:val="001365E4"/>
    <w:rsid w:val="00136B90"/>
    <w:rsid w:val="00136F4C"/>
    <w:rsid w:val="0013717E"/>
    <w:rsid w:val="0013731C"/>
    <w:rsid w:val="00137D94"/>
    <w:rsid w:val="00141DDD"/>
    <w:rsid w:val="00142492"/>
    <w:rsid w:val="00142707"/>
    <w:rsid w:val="0014285E"/>
    <w:rsid w:val="001430E2"/>
    <w:rsid w:val="00143EBC"/>
    <w:rsid w:val="001445E4"/>
    <w:rsid w:val="00144EFB"/>
    <w:rsid w:val="00145754"/>
    <w:rsid w:val="0014610C"/>
    <w:rsid w:val="00147AC4"/>
    <w:rsid w:val="00147B08"/>
    <w:rsid w:val="00151C4B"/>
    <w:rsid w:val="0015257D"/>
    <w:rsid w:val="001548C4"/>
    <w:rsid w:val="0015525A"/>
    <w:rsid w:val="001554B9"/>
    <w:rsid w:val="0015621C"/>
    <w:rsid w:val="00156C43"/>
    <w:rsid w:val="00156FB9"/>
    <w:rsid w:val="0016056A"/>
    <w:rsid w:val="00160D08"/>
    <w:rsid w:val="00161558"/>
    <w:rsid w:val="00161FAE"/>
    <w:rsid w:val="0016208C"/>
    <w:rsid w:val="001620D6"/>
    <w:rsid w:val="00162F58"/>
    <w:rsid w:val="001645B3"/>
    <w:rsid w:val="00164CC0"/>
    <w:rsid w:val="00165901"/>
    <w:rsid w:val="00165972"/>
    <w:rsid w:val="001670A1"/>
    <w:rsid w:val="0016738C"/>
    <w:rsid w:val="00167769"/>
    <w:rsid w:val="00170B72"/>
    <w:rsid w:val="001713E3"/>
    <w:rsid w:val="001729F2"/>
    <w:rsid w:val="001733BE"/>
    <w:rsid w:val="00173E62"/>
    <w:rsid w:val="00173E85"/>
    <w:rsid w:val="001759F5"/>
    <w:rsid w:val="00175A7E"/>
    <w:rsid w:val="001800D8"/>
    <w:rsid w:val="001833D4"/>
    <w:rsid w:val="00183635"/>
    <w:rsid w:val="00183721"/>
    <w:rsid w:val="00183D52"/>
    <w:rsid w:val="00183E6A"/>
    <w:rsid w:val="00186726"/>
    <w:rsid w:val="001876AD"/>
    <w:rsid w:val="00187F3F"/>
    <w:rsid w:val="0019022A"/>
    <w:rsid w:val="0019052D"/>
    <w:rsid w:val="00190EFF"/>
    <w:rsid w:val="0019159A"/>
    <w:rsid w:val="0019205C"/>
    <w:rsid w:val="001926B5"/>
    <w:rsid w:val="00193440"/>
    <w:rsid w:val="00193780"/>
    <w:rsid w:val="0019384B"/>
    <w:rsid w:val="00193C71"/>
    <w:rsid w:val="00193E64"/>
    <w:rsid w:val="001945E4"/>
    <w:rsid w:val="001959DF"/>
    <w:rsid w:val="00195EDD"/>
    <w:rsid w:val="0019646B"/>
    <w:rsid w:val="00196B47"/>
    <w:rsid w:val="001971B8"/>
    <w:rsid w:val="00197D08"/>
    <w:rsid w:val="001A0169"/>
    <w:rsid w:val="001A289D"/>
    <w:rsid w:val="001A2C42"/>
    <w:rsid w:val="001A2D5E"/>
    <w:rsid w:val="001A3F67"/>
    <w:rsid w:val="001A4444"/>
    <w:rsid w:val="001A62F3"/>
    <w:rsid w:val="001A68DF"/>
    <w:rsid w:val="001A753E"/>
    <w:rsid w:val="001B047A"/>
    <w:rsid w:val="001B05C7"/>
    <w:rsid w:val="001B06B9"/>
    <w:rsid w:val="001B07DA"/>
    <w:rsid w:val="001B0DBD"/>
    <w:rsid w:val="001B28B8"/>
    <w:rsid w:val="001B3912"/>
    <w:rsid w:val="001B45AC"/>
    <w:rsid w:val="001B4747"/>
    <w:rsid w:val="001B6E05"/>
    <w:rsid w:val="001B71F3"/>
    <w:rsid w:val="001B7990"/>
    <w:rsid w:val="001C055B"/>
    <w:rsid w:val="001C29B1"/>
    <w:rsid w:val="001C319D"/>
    <w:rsid w:val="001C4B7E"/>
    <w:rsid w:val="001C4DF5"/>
    <w:rsid w:val="001C4E42"/>
    <w:rsid w:val="001C58D7"/>
    <w:rsid w:val="001C6247"/>
    <w:rsid w:val="001C63DC"/>
    <w:rsid w:val="001C70A2"/>
    <w:rsid w:val="001C73A7"/>
    <w:rsid w:val="001C76EC"/>
    <w:rsid w:val="001C7C8F"/>
    <w:rsid w:val="001D02E9"/>
    <w:rsid w:val="001D1A2A"/>
    <w:rsid w:val="001D20C8"/>
    <w:rsid w:val="001D27BA"/>
    <w:rsid w:val="001D34F8"/>
    <w:rsid w:val="001D3828"/>
    <w:rsid w:val="001D3C67"/>
    <w:rsid w:val="001D3D39"/>
    <w:rsid w:val="001D3EDA"/>
    <w:rsid w:val="001D432F"/>
    <w:rsid w:val="001D4C3F"/>
    <w:rsid w:val="001D6B69"/>
    <w:rsid w:val="001D79E5"/>
    <w:rsid w:val="001E1CD7"/>
    <w:rsid w:val="001E1CDD"/>
    <w:rsid w:val="001E4186"/>
    <w:rsid w:val="001E4612"/>
    <w:rsid w:val="001E59C7"/>
    <w:rsid w:val="001E708D"/>
    <w:rsid w:val="001F0EC8"/>
    <w:rsid w:val="001F1614"/>
    <w:rsid w:val="001F16AA"/>
    <w:rsid w:val="001F3B9D"/>
    <w:rsid w:val="001F43BE"/>
    <w:rsid w:val="001F4DDF"/>
    <w:rsid w:val="001F581B"/>
    <w:rsid w:val="001F6179"/>
    <w:rsid w:val="001F6426"/>
    <w:rsid w:val="001F6947"/>
    <w:rsid w:val="001F6DE2"/>
    <w:rsid w:val="00200C93"/>
    <w:rsid w:val="00200F9E"/>
    <w:rsid w:val="00201154"/>
    <w:rsid w:val="00203817"/>
    <w:rsid w:val="002058AD"/>
    <w:rsid w:val="00205D64"/>
    <w:rsid w:val="002062A6"/>
    <w:rsid w:val="00206FE3"/>
    <w:rsid w:val="0020782A"/>
    <w:rsid w:val="002079FD"/>
    <w:rsid w:val="00210104"/>
    <w:rsid w:val="0021121C"/>
    <w:rsid w:val="00211902"/>
    <w:rsid w:val="00213094"/>
    <w:rsid w:val="00213602"/>
    <w:rsid w:val="00213A5D"/>
    <w:rsid w:val="002143F5"/>
    <w:rsid w:val="002167BF"/>
    <w:rsid w:val="00216B28"/>
    <w:rsid w:val="00221678"/>
    <w:rsid w:val="00222336"/>
    <w:rsid w:val="00222621"/>
    <w:rsid w:val="00222728"/>
    <w:rsid w:val="00222CC7"/>
    <w:rsid w:val="00224197"/>
    <w:rsid w:val="00224B38"/>
    <w:rsid w:val="00225DFD"/>
    <w:rsid w:val="002261B3"/>
    <w:rsid w:val="00226C7D"/>
    <w:rsid w:val="00227C4E"/>
    <w:rsid w:val="00230077"/>
    <w:rsid w:val="00230084"/>
    <w:rsid w:val="00230577"/>
    <w:rsid w:val="00230E03"/>
    <w:rsid w:val="0023135B"/>
    <w:rsid w:val="002316B2"/>
    <w:rsid w:val="002335ED"/>
    <w:rsid w:val="00233A24"/>
    <w:rsid w:val="0023482C"/>
    <w:rsid w:val="00234BC1"/>
    <w:rsid w:val="00234C1D"/>
    <w:rsid w:val="00234FF4"/>
    <w:rsid w:val="0023554E"/>
    <w:rsid w:val="00235DF8"/>
    <w:rsid w:val="00236213"/>
    <w:rsid w:val="0024131E"/>
    <w:rsid w:val="002423D0"/>
    <w:rsid w:val="00242B4F"/>
    <w:rsid w:val="0024380F"/>
    <w:rsid w:val="00245368"/>
    <w:rsid w:val="002467EC"/>
    <w:rsid w:val="00246CED"/>
    <w:rsid w:val="002500C6"/>
    <w:rsid w:val="00250815"/>
    <w:rsid w:val="00250CBF"/>
    <w:rsid w:val="002512F6"/>
    <w:rsid w:val="002520DF"/>
    <w:rsid w:val="0025283E"/>
    <w:rsid w:val="00252C80"/>
    <w:rsid w:val="00252F1D"/>
    <w:rsid w:val="00253B28"/>
    <w:rsid w:val="00253D34"/>
    <w:rsid w:val="00254C70"/>
    <w:rsid w:val="00254CA7"/>
    <w:rsid w:val="002559D0"/>
    <w:rsid w:val="00255A94"/>
    <w:rsid w:val="00256C29"/>
    <w:rsid w:val="00257ED0"/>
    <w:rsid w:val="0026333D"/>
    <w:rsid w:val="0026348B"/>
    <w:rsid w:val="00263AA8"/>
    <w:rsid w:val="0026612D"/>
    <w:rsid w:val="002666C6"/>
    <w:rsid w:val="00267A51"/>
    <w:rsid w:val="00267CA7"/>
    <w:rsid w:val="00267DD5"/>
    <w:rsid w:val="00267E82"/>
    <w:rsid w:val="002701BA"/>
    <w:rsid w:val="00271DC9"/>
    <w:rsid w:val="00272569"/>
    <w:rsid w:val="002725FE"/>
    <w:rsid w:val="0027368F"/>
    <w:rsid w:val="00274F2A"/>
    <w:rsid w:val="002754FB"/>
    <w:rsid w:val="00275DAB"/>
    <w:rsid w:val="0027638C"/>
    <w:rsid w:val="00276FF1"/>
    <w:rsid w:val="002776FE"/>
    <w:rsid w:val="00277829"/>
    <w:rsid w:val="002807CD"/>
    <w:rsid w:val="00280C84"/>
    <w:rsid w:val="002810AB"/>
    <w:rsid w:val="00281261"/>
    <w:rsid w:val="0028171E"/>
    <w:rsid w:val="002817B5"/>
    <w:rsid w:val="0028218B"/>
    <w:rsid w:val="002826D6"/>
    <w:rsid w:val="00282D2D"/>
    <w:rsid w:val="0028339F"/>
    <w:rsid w:val="0028356F"/>
    <w:rsid w:val="00283CAA"/>
    <w:rsid w:val="00285795"/>
    <w:rsid w:val="002858C7"/>
    <w:rsid w:val="00285FE8"/>
    <w:rsid w:val="002874B4"/>
    <w:rsid w:val="002875BA"/>
    <w:rsid w:val="002875EE"/>
    <w:rsid w:val="00290C76"/>
    <w:rsid w:val="00292351"/>
    <w:rsid w:val="00292367"/>
    <w:rsid w:val="00292972"/>
    <w:rsid w:val="00292C58"/>
    <w:rsid w:val="002939CC"/>
    <w:rsid w:val="00293FA3"/>
    <w:rsid w:val="0029408C"/>
    <w:rsid w:val="002944BA"/>
    <w:rsid w:val="00295C49"/>
    <w:rsid w:val="0029689A"/>
    <w:rsid w:val="002A0EC4"/>
    <w:rsid w:val="002A13DE"/>
    <w:rsid w:val="002A18CD"/>
    <w:rsid w:val="002A324D"/>
    <w:rsid w:val="002A3583"/>
    <w:rsid w:val="002A3A0F"/>
    <w:rsid w:val="002A5290"/>
    <w:rsid w:val="002A6BA7"/>
    <w:rsid w:val="002B1AEF"/>
    <w:rsid w:val="002B1F6D"/>
    <w:rsid w:val="002B2BB9"/>
    <w:rsid w:val="002B3A91"/>
    <w:rsid w:val="002B4D95"/>
    <w:rsid w:val="002B4F65"/>
    <w:rsid w:val="002B5BE3"/>
    <w:rsid w:val="002B7014"/>
    <w:rsid w:val="002B79D7"/>
    <w:rsid w:val="002C0B7D"/>
    <w:rsid w:val="002C1830"/>
    <w:rsid w:val="002C29BF"/>
    <w:rsid w:val="002C4CB0"/>
    <w:rsid w:val="002C5DF0"/>
    <w:rsid w:val="002C5F1E"/>
    <w:rsid w:val="002C6D9A"/>
    <w:rsid w:val="002C6E29"/>
    <w:rsid w:val="002C70AA"/>
    <w:rsid w:val="002C71EA"/>
    <w:rsid w:val="002C7675"/>
    <w:rsid w:val="002C7C09"/>
    <w:rsid w:val="002C7F95"/>
    <w:rsid w:val="002D064E"/>
    <w:rsid w:val="002D0F56"/>
    <w:rsid w:val="002D27DE"/>
    <w:rsid w:val="002D4AE5"/>
    <w:rsid w:val="002D4CB5"/>
    <w:rsid w:val="002D5DF3"/>
    <w:rsid w:val="002D6D71"/>
    <w:rsid w:val="002D6EAE"/>
    <w:rsid w:val="002D77BF"/>
    <w:rsid w:val="002D7BCE"/>
    <w:rsid w:val="002E0017"/>
    <w:rsid w:val="002E0092"/>
    <w:rsid w:val="002E02CC"/>
    <w:rsid w:val="002E0B94"/>
    <w:rsid w:val="002E0CF5"/>
    <w:rsid w:val="002E0F48"/>
    <w:rsid w:val="002E0FAB"/>
    <w:rsid w:val="002E2A10"/>
    <w:rsid w:val="002E3010"/>
    <w:rsid w:val="002E53D2"/>
    <w:rsid w:val="002E6353"/>
    <w:rsid w:val="002E7490"/>
    <w:rsid w:val="002F0A83"/>
    <w:rsid w:val="002F0DDC"/>
    <w:rsid w:val="002F2005"/>
    <w:rsid w:val="002F2EFB"/>
    <w:rsid w:val="002F3BFE"/>
    <w:rsid w:val="002F4245"/>
    <w:rsid w:val="002F467A"/>
    <w:rsid w:val="002F53AD"/>
    <w:rsid w:val="002F59ED"/>
    <w:rsid w:val="002F6BF5"/>
    <w:rsid w:val="0030060D"/>
    <w:rsid w:val="0030089F"/>
    <w:rsid w:val="0030211D"/>
    <w:rsid w:val="00304279"/>
    <w:rsid w:val="00304530"/>
    <w:rsid w:val="0030496E"/>
    <w:rsid w:val="003066EB"/>
    <w:rsid w:val="00306718"/>
    <w:rsid w:val="00307913"/>
    <w:rsid w:val="00311379"/>
    <w:rsid w:val="00311403"/>
    <w:rsid w:val="00311771"/>
    <w:rsid w:val="00311CCD"/>
    <w:rsid w:val="00311CF5"/>
    <w:rsid w:val="003124FF"/>
    <w:rsid w:val="003146D4"/>
    <w:rsid w:val="00316237"/>
    <w:rsid w:val="003169E6"/>
    <w:rsid w:val="00317298"/>
    <w:rsid w:val="003174B6"/>
    <w:rsid w:val="00317CA4"/>
    <w:rsid w:val="00317E57"/>
    <w:rsid w:val="0032073C"/>
    <w:rsid w:val="00321411"/>
    <w:rsid w:val="0032262C"/>
    <w:rsid w:val="00323C7B"/>
    <w:rsid w:val="00325EC9"/>
    <w:rsid w:val="00325ED6"/>
    <w:rsid w:val="003271CD"/>
    <w:rsid w:val="003301BA"/>
    <w:rsid w:val="00330B4E"/>
    <w:rsid w:val="00330DBF"/>
    <w:rsid w:val="003310FD"/>
    <w:rsid w:val="00331695"/>
    <w:rsid w:val="003321AF"/>
    <w:rsid w:val="00333327"/>
    <w:rsid w:val="0033395F"/>
    <w:rsid w:val="003353E0"/>
    <w:rsid w:val="003356B0"/>
    <w:rsid w:val="00336281"/>
    <w:rsid w:val="003379F0"/>
    <w:rsid w:val="003401E2"/>
    <w:rsid w:val="003406F8"/>
    <w:rsid w:val="00341BA4"/>
    <w:rsid w:val="0034220B"/>
    <w:rsid w:val="00343246"/>
    <w:rsid w:val="00343D03"/>
    <w:rsid w:val="003467FA"/>
    <w:rsid w:val="00346B3A"/>
    <w:rsid w:val="003506BB"/>
    <w:rsid w:val="003516AD"/>
    <w:rsid w:val="00352118"/>
    <w:rsid w:val="003528BC"/>
    <w:rsid w:val="00352FE2"/>
    <w:rsid w:val="003538FB"/>
    <w:rsid w:val="0035499E"/>
    <w:rsid w:val="00354E48"/>
    <w:rsid w:val="003557A2"/>
    <w:rsid w:val="00357F60"/>
    <w:rsid w:val="00361E94"/>
    <w:rsid w:val="003624F6"/>
    <w:rsid w:val="00362FD9"/>
    <w:rsid w:val="00364461"/>
    <w:rsid w:val="00364847"/>
    <w:rsid w:val="00364B5D"/>
    <w:rsid w:val="003652E0"/>
    <w:rsid w:val="00365E4C"/>
    <w:rsid w:val="0036716E"/>
    <w:rsid w:val="00371747"/>
    <w:rsid w:val="00371B7A"/>
    <w:rsid w:val="00372420"/>
    <w:rsid w:val="00376AD7"/>
    <w:rsid w:val="00376E02"/>
    <w:rsid w:val="00383370"/>
    <w:rsid w:val="00383755"/>
    <w:rsid w:val="00385A0F"/>
    <w:rsid w:val="00386A1B"/>
    <w:rsid w:val="00387820"/>
    <w:rsid w:val="00390AB7"/>
    <w:rsid w:val="00390DA6"/>
    <w:rsid w:val="003924BF"/>
    <w:rsid w:val="003935A0"/>
    <w:rsid w:val="0039385A"/>
    <w:rsid w:val="00393C6B"/>
    <w:rsid w:val="00394596"/>
    <w:rsid w:val="00395129"/>
    <w:rsid w:val="0039573D"/>
    <w:rsid w:val="00397427"/>
    <w:rsid w:val="003A0752"/>
    <w:rsid w:val="003A0CCA"/>
    <w:rsid w:val="003A19E7"/>
    <w:rsid w:val="003A30C6"/>
    <w:rsid w:val="003A3303"/>
    <w:rsid w:val="003A36A2"/>
    <w:rsid w:val="003A4725"/>
    <w:rsid w:val="003A4C56"/>
    <w:rsid w:val="003A4CDA"/>
    <w:rsid w:val="003A4E64"/>
    <w:rsid w:val="003A4F1E"/>
    <w:rsid w:val="003A5A4A"/>
    <w:rsid w:val="003A7429"/>
    <w:rsid w:val="003B04A8"/>
    <w:rsid w:val="003B0720"/>
    <w:rsid w:val="003B158B"/>
    <w:rsid w:val="003B2D25"/>
    <w:rsid w:val="003B33BD"/>
    <w:rsid w:val="003B475F"/>
    <w:rsid w:val="003B4C74"/>
    <w:rsid w:val="003B541D"/>
    <w:rsid w:val="003B6E9E"/>
    <w:rsid w:val="003C5FC1"/>
    <w:rsid w:val="003C63BF"/>
    <w:rsid w:val="003C6CAF"/>
    <w:rsid w:val="003D1782"/>
    <w:rsid w:val="003D2DFF"/>
    <w:rsid w:val="003D55B9"/>
    <w:rsid w:val="003D6A8B"/>
    <w:rsid w:val="003D74AC"/>
    <w:rsid w:val="003D76ED"/>
    <w:rsid w:val="003D7804"/>
    <w:rsid w:val="003E3392"/>
    <w:rsid w:val="003E47B4"/>
    <w:rsid w:val="003E5744"/>
    <w:rsid w:val="003E57BB"/>
    <w:rsid w:val="003E62EE"/>
    <w:rsid w:val="003E63F6"/>
    <w:rsid w:val="003E696B"/>
    <w:rsid w:val="003E6ABE"/>
    <w:rsid w:val="003E6D52"/>
    <w:rsid w:val="003E787F"/>
    <w:rsid w:val="003E7B50"/>
    <w:rsid w:val="003F1AE1"/>
    <w:rsid w:val="003F2F74"/>
    <w:rsid w:val="003F3116"/>
    <w:rsid w:val="003F4A85"/>
    <w:rsid w:val="003F4E15"/>
    <w:rsid w:val="003F5051"/>
    <w:rsid w:val="003F5446"/>
    <w:rsid w:val="003F5C75"/>
    <w:rsid w:val="003F6AC3"/>
    <w:rsid w:val="003F6FCB"/>
    <w:rsid w:val="003F7A31"/>
    <w:rsid w:val="003F7F67"/>
    <w:rsid w:val="004001B8"/>
    <w:rsid w:val="004002D1"/>
    <w:rsid w:val="00400494"/>
    <w:rsid w:val="00400C2F"/>
    <w:rsid w:val="00401408"/>
    <w:rsid w:val="00402A32"/>
    <w:rsid w:val="004038E3"/>
    <w:rsid w:val="00403FBB"/>
    <w:rsid w:val="004042CB"/>
    <w:rsid w:val="00406445"/>
    <w:rsid w:val="00406E87"/>
    <w:rsid w:val="00407335"/>
    <w:rsid w:val="00410B3F"/>
    <w:rsid w:val="00412DEC"/>
    <w:rsid w:val="00413384"/>
    <w:rsid w:val="00413C34"/>
    <w:rsid w:val="00413F80"/>
    <w:rsid w:val="0041432E"/>
    <w:rsid w:val="00414F9C"/>
    <w:rsid w:val="00415E49"/>
    <w:rsid w:val="004204C8"/>
    <w:rsid w:val="00421803"/>
    <w:rsid w:val="00421FC5"/>
    <w:rsid w:val="00422547"/>
    <w:rsid w:val="00424FF8"/>
    <w:rsid w:val="00426294"/>
    <w:rsid w:val="00426769"/>
    <w:rsid w:val="00426F26"/>
    <w:rsid w:val="00427B76"/>
    <w:rsid w:val="00427C35"/>
    <w:rsid w:val="00430998"/>
    <w:rsid w:val="00430AEF"/>
    <w:rsid w:val="00431E9F"/>
    <w:rsid w:val="00432563"/>
    <w:rsid w:val="00433612"/>
    <w:rsid w:val="0043385B"/>
    <w:rsid w:val="00433DE2"/>
    <w:rsid w:val="00433EEC"/>
    <w:rsid w:val="00435178"/>
    <w:rsid w:val="004362C8"/>
    <w:rsid w:val="00436C4E"/>
    <w:rsid w:val="0043729B"/>
    <w:rsid w:val="00437D22"/>
    <w:rsid w:val="00437E32"/>
    <w:rsid w:val="00437ED0"/>
    <w:rsid w:val="0044084A"/>
    <w:rsid w:val="004416C5"/>
    <w:rsid w:val="00443F99"/>
    <w:rsid w:val="00445B1C"/>
    <w:rsid w:val="00446061"/>
    <w:rsid w:val="00446A8C"/>
    <w:rsid w:val="00447892"/>
    <w:rsid w:val="00450562"/>
    <w:rsid w:val="0045121E"/>
    <w:rsid w:val="004525ED"/>
    <w:rsid w:val="0045378D"/>
    <w:rsid w:val="00453E03"/>
    <w:rsid w:val="00454CE3"/>
    <w:rsid w:val="004555C0"/>
    <w:rsid w:val="00456D00"/>
    <w:rsid w:val="004572B9"/>
    <w:rsid w:val="0046062D"/>
    <w:rsid w:val="00460B80"/>
    <w:rsid w:val="0046323B"/>
    <w:rsid w:val="0046694C"/>
    <w:rsid w:val="00467B2E"/>
    <w:rsid w:val="00470D1B"/>
    <w:rsid w:val="00471409"/>
    <w:rsid w:val="0047244E"/>
    <w:rsid w:val="00474FF2"/>
    <w:rsid w:val="004766D3"/>
    <w:rsid w:val="004769F8"/>
    <w:rsid w:val="00480581"/>
    <w:rsid w:val="0048280F"/>
    <w:rsid w:val="00482951"/>
    <w:rsid w:val="00483DDC"/>
    <w:rsid w:val="00485B93"/>
    <w:rsid w:val="00485CE6"/>
    <w:rsid w:val="00485F74"/>
    <w:rsid w:val="00486752"/>
    <w:rsid w:val="0048790D"/>
    <w:rsid w:val="004909B9"/>
    <w:rsid w:val="00491725"/>
    <w:rsid w:val="00492869"/>
    <w:rsid w:val="00493820"/>
    <w:rsid w:val="00493941"/>
    <w:rsid w:val="0049402E"/>
    <w:rsid w:val="00494E1B"/>
    <w:rsid w:val="00495CCC"/>
    <w:rsid w:val="00496988"/>
    <w:rsid w:val="00497FC5"/>
    <w:rsid w:val="004A001F"/>
    <w:rsid w:val="004A071C"/>
    <w:rsid w:val="004A1D91"/>
    <w:rsid w:val="004A64A9"/>
    <w:rsid w:val="004A65F8"/>
    <w:rsid w:val="004A6E3A"/>
    <w:rsid w:val="004B00C8"/>
    <w:rsid w:val="004B0472"/>
    <w:rsid w:val="004B0908"/>
    <w:rsid w:val="004B115A"/>
    <w:rsid w:val="004B2605"/>
    <w:rsid w:val="004B26BA"/>
    <w:rsid w:val="004B3628"/>
    <w:rsid w:val="004B3DC6"/>
    <w:rsid w:val="004B4205"/>
    <w:rsid w:val="004B63BA"/>
    <w:rsid w:val="004B69BA"/>
    <w:rsid w:val="004B73BA"/>
    <w:rsid w:val="004C0126"/>
    <w:rsid w:val="004C04D0"/>
    <w:rsid w:val="004C128B"/>
    <w:rsid w:val="004C16DC"/>
    <w:rsid w:val="004C1FB4"/>
    <w:rsid w:val="004C2562"/>
    <w:rsid w:val="004C379D"/>
    <w:rsid w:val="004C4185"/>
    <w:rsid w:val="004C4B5C"/>
    <w:rsid w:val="004C6193"/>
    <w:rsid w:val="004C645D"/>
    <w:rsid w:val="004C6748"/>
    <w:rsid w:val="004C681A"/>
    <w:rsid w:val="004C744B"/>
    <w:rsid w:val="004C7813"/>
    <w:rsid w:val="004C7C03"/>
    <w:rsid w:val="004D14A9"/>
    <w:rsid w:val="004D1ADD"/>
    <w:rsid w:val="004D1B68"/>
    <w:rsid w:val="004D25A1"/>
    <w:rsid w:val="004D3504"/>
    <w:rsid w:val="004D40F1"/>
    <w:rsid w:val="004D4EB7"/>
    <w:rsid w:val="004D5FCE"/>
    <w:rsid w:val="004D6E4B"/>
    <w:rsid w:val="004D7059"/>
    <w:rsid w:val="004D79AD"/>
    <w:rsid w:val="004D7D55"/>
    <w:rsid w:val="004E12F5"/>
    <w:rsid w:val="004E4CD3"/>
    <w:rsid w:val="004E508E"/>
    <w:rsid w:val="004E547E"/>
    <w:rsid w:val="004E5B86"/>
    <w:rsid w:val="004E63A9"/>
    <w:rsid w:val="004E63DE"/>
    <w:rsid w:val="004E70CB"/>
    <w:rsid w:val="004E78FF"/>
    <w:rsid w:val="004E7C47"/>
    <w:rsid w:val="004F0698"/>
    <w:rsid w:val="004F169F"/>
    <w:rsid w:val="004F207C"/>
    <w:rsid w:val="004F265E"/>
    <w:rsid w:val="004F30B1"/>
    <w:rsid w:val="004F4D98"/>
    <w:rsid w:val="004F51B3"/>
    <w:rsid w:val="004F6DFD"/>
    <w:rsid w:val="004F715A"/>
    <w:rsid w:val="004F73C9"/>
    <w:rsid w:val="004F7513"/>
    <w:rsid w:val="00501011"/>
    <w:rsid w:val="00502E0C"/>
    <w:rsid w:val="0050380B"/>
    <w:rsid w:val="00503D01"/>
    <w:rsid w:val="00503D58"/>
    <w:rsid w:val="00504DBE"/>
    <w:rsid w:val="005060E0"/>
    <w:rsid w:val="00506ED5"/>
    <w:rsid w:val="005100C3"/>
    <w:rsid w:val="00510107"/>
    <w:rsid w:val="005106CA"/>
    <w:rsid w:val="00511250"/>
    <w:rsid w:val="005119E6"/>
    <w:rsid w:val="00511FC4"/>
    <w:rsid w:val="0051202F"/>
    <w:rsid w:val="00512339"/>
    <w:rsid w:val="00514BE0"/>
    <w:rsid w:val="005153A8"/>
    <w:rsid w:val="005157DB"/>
    <w:rsid w:val="005162F6"/>
    <w:rsid w:val="00516501"/>
    <w:rsid w:val="00517B5B"/>
    <w:rsid w:val="00520107"/>
    <w:rsid w:val="00520711"/>
    <w:rsid w:val="00520AC1"/>
    <w:rsid w:val="00520C8F"/>
    <w:rsid w:val="0052108E"/>
    <w:rsid w:val="005216EB"/>
    <w:rsid w:val="00523DB4"/>
    <w:rsid w:val="00524E75"/>
    <w:rsid w:val="005274DB"/>
    <w:rsid w:val="00530BE1"/>
    <w:rsid w:val="00530C72"/>
    <w:rsid w:val="0053166F"/>
    <w:rsid w:val="00531DDB"/>
    <w:rsid w:val="00532407"/>
    <w:rsid w:val="0053260A"/>
    <w:rsid w:val="00532699"/>
    <w:rsid w:val="00532A1C"/>
    <w:rsid w:val="005339B4"/>
    <w:rsid w:val="005341BE"/>
    <w:rsid w:val="005357CC"/>
    <w:rsid w:val="00535F9E"/>
    <w:rsid w:val="00540721"/>
    <w:rsid w:val="0054105B"/>
    <w:rsid w:val="005418A2"/>
    <w:rsid w:val="00541B96"/>
    <w:rsid w:val="00542681"/>
    <w:rsid w:val="005455F5"/>
    <w:rsid w:val="005472B4"/>
    <w:rsid w:val="005475CD"/>
    <w:rsid w:val="00547B04"/>
    <w:rsid w:val="00547DE3"/>
    <w:rsid w:val="00550389"/>
    <w:rsid w:val="0055057D"/>
    <w:rsid w:val="00550DFD"/>
    <w:rsid w:val="00551A49"/>
    <w:rsid w:val="00552374"/>
    <w:rsid w:val="00552E0D"/>
    <w:rsid w:val="0055311F"/>
    <w:rsid w:val="00553660"/>
    <w:rsid w:val="005539F0"/>
    <w:rsid w:val="00553B3D"/>
    <w:rsid w:val="005543F9"/>
    <w:rsid w:val="0055498E"/>
    <w:rsid w:val="00555F47"/>
    <w:rsid w:val="00556404"/>
    <w:rsid w:val="005567E8"/>
    <w:rsid w:val="0055683E"/>
    <w:rsid w:val="00557798"/>
    <w:rsid w:val="00557A16"/>
    <w:rsid w:val="00560EA3"/>
    <w:rsid w:val="005613D6"/>
    <w:rsid w:val="0056187D"/>
    <w:rsid w:val="00561B8D"/>
    <w:rsid w:val="005629B5"/>
    <w:rsid w:val="005636F5"/>
    <w:rsid w:val="00563F44"/>
    <w:rsid w:val="00566030"/>
    <w:rsid w:val="00566914"/>
    <w:rsid w:val="00567BB2"/>
    <w:rsid w:val="00567CEA"/>
    <w:rsid w:val="00567EDA"/>
    <w:rsid w:val="00571692"/>
    <w:rsid w:val="00572777"/>
    <w:rsid w:val="005748F0"/>
    <w:rsid w:val="00575A90"/>
    <w:rsid w:val="005766B8"/>
    <w:rsid w:val="00576FB2"/>
    <w:rsid w:val="005773CA"/>
    <w:rsid w:val="005779D9"/>
    <w:rsid w:val="005804C1"/>
    <w:rsid w:val="00580915"/>
    <w:rsid w:val="005811F8"/>
    <w:rsid w:val="005827B2"/>
    <w:rsid w:val="005839E9"/>
    <w:rsid w:val="005848C6"/>
    <w:rsid w:val="00585514"/>
    <w:rsid w:val="00585BE9"/>
    <w:rsid w:val="00587094"/>
    <w:rsid w:val="00590765"/>
    <w:rsid w:val="00590B21"/>
    <w:rsid w:val="0059271F"/>
    <w:rsid w:val="00592B1C"/>
    <w:rsid w:val="00593D3F"/>
    <w:rsid w:val="00594FF3"/>
    <w:rsid w:val="005957EE"/>
    <w:rsid w:val="005960CE"/>
    <w:rsid w:val="00596643"/>
    <w:rsid w:val="0059697C"/>
    <w:rsid w:val="005A191C"/>
    <w:rsid w:val="005A2B06"/>
    <w:rsid w:val="005A3B97"/>
    <w:rsid w:val="005A4B2B"/>
    <w:rsid w:val="005A5151"/>
    <w:rsid w:val="005A5608"/>
    <w:rsid w:val="005A591B"/>
    <w:rsid w:val="005A59F5"/>
    <w:rsid w:val="005A5B71"/>
    <w:rsid w:val="005A6329"/>
    <w:rsid w:val="005A7288"/>
    <w:rsid w:val="005A7A75"/>
    <w:rsid w:val="005A7DB3"/>
    <w:rsid w:val="005A7F11"/>
    <w:rsid w:val="005B0817"/>
    <w:rsid w:val="005B48AF"/>
    <w:rsid w:val="005B646E"/>
    <w:rsid w:val="005B6C61"/>
    <w:rsid w:val="005B7918"/>
    <w:rsid w:val="005C0997"/>
    <w:rsid w:val="005C1760"/>
    <w:rsid w:val="005C24DB"/>
    <w:rsid w:val="005C2D54"/>
    <w:rsid w:val="005C2DA4"/>
    <w:rsid w:val="005C460A"/>
    <w:rsid w:val="005C5770"/>
    <w:rsid w:val="005C5824"/>
    <w:rsid w:val="005C5AC9"/>
    <w:rsid w:val="005C601C"/>
    <w:rsid w:val="005C761D"/>
    <w:rsid w:val="005C78C4"/>
    <w:rsid w:val="005D1AC7"/>
    <w:rsid w:val="005D1D2E"/>
    <w:rsid w:val="005D244C"/>
    <w:rsid w:val="005D256A"/>
    <w:rsid w:val="005D259B"/>
    <w:rsid w:val="005D3C09"/>
    <w:rsid w:val="005D52B1"/>
    <w:rsid w:val="005D6776"/>
    <w:rsid w:val="005D6846"/>
    <w:rsid w:val="005D76E6"/>
    <w:rsid w:val="005E0563"/>
    <w:rsid w:val="005E0891"/>
    <w:rsid w:val="005E21AC"/>
    <w:rsid w:val="005E2A35"/>
    <w:rsid w:val="005E375D"/>
    <w:rsid w:val="005E4167"/>
    <w:rsid w:val="005E4844"/>
    <w:rsid w:val="005E5846"/>
    <w:rsid w:val="005E632B"/>
    <w:rsid w:val="005E72FD"/>
    <w:rsid w:val="005F20C4"/>
    <w:rsid w:val="005F4E89"/>
    <w:rsid w:val="005F5A8E"/>
    <w:rsid w:val="005F74FA"/>
    <w:rsid w:val="005F7859"/>
    <w:rsid w:val="00601A40"/>
    <w:rsid w:val="00602B90"/>
    <w:rsid w:val="00603885"/>
    <w:rsid w:val="006043CF"/>
    <w:rsid w:val="00604D0D"/>
    <w:rsid w:val="00605A69"/>
    <w:rsid w:val="00605BC1"/>
    <w:rsid w:val="00606219"/>
    <w:rsid w:val="0060635E"/>
    <w:rsid w:val="00606A42"/>
    <w:rsid w:val="00606EB5"/>
    <w:rsid w:val="00607F9A"/>
    <w:rsid w:val="00610505"/>
    <w:rsid w:val="00610870"/>
    <w:rsid w:val="0061193C"/>
    <w:rsid w:val="00612750"/>
    <w:rsid w:val="00613B06"/>
    <w:rsid w:val="00616E4D"/>
    <w:rsid w:val="0061767E"/>
    <w:rsid w:val="006202E5"/>
    <w:rsid w:val="00623B3F"/>
    <w:rsid w:val="00623B5C"/>
    <w:rsid w:val="0062556B"/>
    <w:rsid w:val="006263B2"/>
    <w:rsid w:val="006264F6"/>
    <w:rsid w:val="006272AC"/>
    <w:rsid w:val="00627B42"/>
    <w:rsid w:val="00627F95"/>
    <w:rsid w:val="006312B6"/>
    <w:rsid w:val="00631574"/>
    <w:rsid w:val="0063320C"/>
    <w:rsid w:val="0063326C"/>
    <w:rsid w:val="0063382A"/>
    <w:rsid w:val="00633CC9"/>
    <w:rsid w:val="0063593A"/>
    <w:rsid w:val="00637243"/>
    <w:rsid w:val="00637676"/>
    <w:rsid w:val="00640BB1"/>
    <w:rsid w:val="0064177C"/>
    <w:rsid w:val="00641AF7"/>
    <w:rsid w:val="00642F78"/>
    <w:rsid w:val="00643351"/>
    <w:rsid w:val="00643722"/>
    <w:rsid w:val="00644F63"/>
    <w:rsid w:val="00644F6C"/>
    <w:rsid w:val="00644F73"/>
    <w:rsid w:val="00646496"/>
    <w:rsid w:val="00646656"/>
    <w:rsid w:val="00646F43"/>
    <w:rsid w:val="0064706C"/>
    <w:rsid w:val="00647E6C"/>
    <w:rsid w:val="00650361"/>
    <w:rsid w:val="00650727"/>
    <w:rsid w:val="0065094B"/>
    <w:rsid w:val="00650CDA"/>
    <w:rsid w:val="00651BCF"/>
    <w:rsid w:val="006523FF"/>
    <w:rsid w:val="00652547"/>
    <w:rsid w:val="006533DB"/>
    <w:rsid w:val="0065383C"/>
    <w:rsid w:val="0065391F"/>
    <w:rsid w:val="006542A0"/>
    <w:rsid w:val="00655D69"/>
    <w:rsid w:val="00656D33"/>
    <w:rsid w:val="006576E4"/>
    <w:rsid w:val="006579AE"/>
    <w:rsid w:val="00657CFE"/>
    <w:rsid w:val="00657E05"/>
    <w:rsid w:val="00660CAA"/>
    <w:rsid w:val="00662066"/>
    <w:rsid w:val="006620A3"/>
    <w:rsid w:val="006633B1"/>
    <w:rsid w:val="006634BF"/>
    <w:rsid w:val="00663D88"/>
    <w:rsid w:val="006645A1"/>
    <w:rsid w:val="00664A75"/>
    <w:rsid w:val="0066539E"/>
    <w:rsid w:val="00665F8C"/>
    <w:rsid w:val="006662D8"/>
    <w:rsid w:val="00666FC9"/>
    <w:rsid w:val="006678EF"/>
    <w:rsid w:val="0067048C"/>
    <w:rsid w:val="00671EDD"/>
    <w:rsid w:val="006738EA"/>
    <w:rsid w:val="006738EE"/>
    <w:rsid w:val="00673B51"/>
    <w:rsid w:val="00673BDE"/>
    <w:rsid w:val="00673FF8"/>
    <w:rsid w:val="006744C1"/>
    <w:rsid w:val="00675994"/>
    <w:rsid w:val="00675BDA"/>
    <w:rsid w:val="00675DC9"/>
    <w:rsid w:val="00675ED0"/>
    <w:rsid w:val="00677501"/>
    <w:rsid w:val="00677E62"/>
    <w:rsid w:val="00677F5B"/>
    <w:rsid w:val="00680B13"/>
    <w:rsid w:val="00680EB7"/>
    <w:rsid w:val="00681D10"/>
    <w:rsid w:val="006823ED"/>
    <w:rsid w:val="00683299"/>
    <w:rsid w:val="006833D9"/>
    <w:rsid w:val="00687751"/>
    <w:rsid w:val="00690945"/>
    <w:rsid w:val="00690B31"/>
    <w:rsid w:val="006912FD"/>
    <w:rsid w:val="006914E9"/>
    <w:rsid w:val="0069163E"/>
    <w:rsid w:val="00692C03"/>
    <w:rsid w:val="00692E29"/>
    <w:rsid w:val="00694522"/>
    <w:rsid w:val="00694DD0"/>
    <w:rsid w:val="0069534D"/>
    <w:rsid w:val="00695623"/>
    <w:rsid w:val="00696061"/>
    <w:rsid w:val="00697CF9"/>
    <w:rsid w:val="006A28AC"/>
    <w:rsid w:val="006A309D"/>
    <w:rsid w:val="006A3724"/>
    <w:rsid w:val="006A3760"/>
    <w:rsid w:val="006A3E4C"/>
    <w:rsid w:val="006A4296"/>
    <w:rsid w:val="006A468D"/>
    <w:rsid w:val="006A55C0"/>
    <w:rsid w:val="006A56A4"/>
    <w:rsid w:val="006A5DD3"/>
    <w:rsid w:val="006A62D1"/>
    <w:rsid w:val="006A6784"/>
    <w:rsid w:val="006B03C4"/>
    <w:rsid w:val="006B094F"/>
    <w:rsid w:val="006B0BC3"/>
    <w:rsid w:val="006B1BFF"/>
    <w:rsid w:val="006B1C72"/>
    <w:rsid w:val="006B1D1D"/>
    <w:rsid w:val="006B2304"/>
    <w:rsid w:val="006B5112"/>
    <w:rsid w:val="006B6A18"/>
    <w:rsid w:val="006B71A4"/>
    <w:rsid w:val="006B71A7"/>
    <w:rsid w:val="006B72F0"/>
    <w:rsid w:val="006C06F6"/>
    <w:rsid w:val="006C10F7"/>
    <w:rsid w:val="006C193A"/>
    <w:rsid w:val="006C1B34"/>
    <w:rsid w:val="006C2B3A"/>
    <w:rsid w:val="006C4E42"/>
    <w:rsid w:val="006C5314"/>
    <w:rsid w:val="006C573D"/>
    <w:rsid w:val="006C6445"/>
    <w:rsid w:val="006D025D"/>
    <w:rsid w:val="006D08E5"/>
    <w:rsid w:val="006D1C14"/>
    <w:rsid w:val="006D20D3"/>
    <w:rsid w:val="006D5DCC"/>
    <w:rsid w:val="006D68D8"/>
    <w:rsid w:val="006D6A53"/>
    <w:rsid w:val="006D7417"/>
    <w:rsid w:val="006D7E76"/>
    <w:rsid w:val="006E0014"/>
    <w:rsid w:val="006E4ADE"/>
    <w:rsid w:val="006E4D0E"/>
    <w:rsid w:val="006E4E18"/>
    <w:rsid w:val="006E5447"/>
    <w:rsid w:val="006E5B04"/>
    <w:rsid w:val="006E5C02"/>
    <w:rsid w:val="006E77E5"/>
    <w:rsid w:val="006E7B72"/>
    <w:rsid w:val="006F0258"/>
    <w:rsid w:val="006F0517"/>
    <w:rsid w:val="006F1B0E"/>
    <w:rsid w:val="006F2152"/>
    <w:rsid w:val="006F29D8"/>
    <w:rsid w:val="006F4D23"/>
    <w:rsid w:val="006F5073"/>
    <w:rsid w:val="006F5AE7"/>
    <w:rsid w:val="006F68A5"/>
    <w:rsid w:val="006F7AB2"/>
    <w:rsid w:val="00700667"/>
    <w:rsid w:val="0070185C"/>
    <w:rsid w:val="007019AB"/>
    <w:rsid w:val="00702AF1"/>
    <w:rsid w:val="00703C1C"/>
    <w:rsid w:val="00704327"/>
    <w:rsid w:val="00704BFB"/>
    <w:rsid w:val="00707CE6"/>
    <w:rsid w:val="007103AB"/>
    <w:rsid w:val="007115DC"/>
    <w:rsid w:val="00711C35"/>
    <w:rsid w:val="0071587E"/>
    <w:rsid w:val="007213C3"/>
    <w:rsid w:val="00721DB5"/>
    <w:rsid w:val="00722695"/>
    <w:rsid w:val="00722CB2"/>
    <w:rsid w:val="00723BD4"/>
    <w:rsid w:val="0072456E"/>
    <w:rsid w:val="0072478C"/>
    <w:rsid w:val="00724804"/>
    <w:rsid w:val="007259B1"/>
    <w:rsid w:val="00725D47"/>
    <w:rsid w:val="0072646A"/>
    <w:rsid w:val="00726AFF"/>
    <w:rsid w:val="00730AF7"/>
    <w:rsid w:val="00730F6D"/>
    <w:rsid w:val="00731414"/>
    <w:rsid w:val="00732D58"/>
    <w:rsid w:val="00732EA2"/>
    <w:rsid w:val="007335EE"/>
    <w:rsid w:val="00733FD1"/>
    <w:rsid w:val="00735E2C"/>
    <w:rsid w:val="00736725"/>
    <w:rsid w:val="00736CB0"/>
    <w:rsid w:val="007376EF"/>
    <w:rsid w:val="007403A0"/>
    <w:rsid w:val="0074045C"/>
    <w:rsid w:val="0074115A"/>
    <w:rsid w:val="00742C0A"/>
    <w:rsid w:val="00743FB7"/>
    <w:rsid w:val="007442D2"/>
    <w:rsid w:val="00745694"/>
    <w:rsid w:val="00746669"/>
    <w:rsid w:val="0074697B"/>
    <w:rsid w:val="00747D88"/>
    <w:rsid w:val="00750591"/>
    <w:rsid w:val="00750CB3"/>
    <w:rsid w:val="00751ED3"/>
    <w:rsid w:val="007523E7"/>
    <w:rsid w:val="0075242F"/>
    <w:rsid w:val="00753D78"/>
    <w:rsid w:val="0075502F"/>
    <w:rsid w:val="00756DF9"/>
    <w:rsid w:val="00757560"/>
    <w:rsid w:val="0075770B"/>
    <w:rsid w:val="00757861"/>
    <w:rsid w:val="007620C0"/>
    <w:rsid w:val="00762991"/>
    <w:rsid w:val="00763692"/>
    <w:rsid w:val="0076446C"/>
    <w:rsid w:val="00765CF2"/>
    <w:rsid w:val="00766FE1"/>
    <w:rsid w:val="00767204"/>
    <w:rsid w:val="00767AF7"/>
    <w:rsid w:val="00767DA2"/>
    <w:rsid w:val="007705E3"/>
    <w:rsid w:val="00770D10"/>
    <w:rsid w:val="0077147A"/>
    <w:rsid w:val="00771A51"/>
    <w:rsid w:val="00772F12"/>
    <w:rsid w:val="007736CC"/>
    <w:rsid w:val="00773D34"/>
    <w:rsid w:val="00773F84"/>
    <w:rsid w:val="00774517"/>
    <w:rsid w:val="00776D2B"/>
    <w:rsid w:val="0077710F"/>
    <w:rsid w:val="00777F9B"/>
    <w:rsid w:val="00781E76"/>
    <w:rsid w:val="00781E7C"/>
    <w:rsid w:val="00781F49"/>
    <w:rsid w:val="00782791"/>
    <w:rsid w:val="00782BBE"/>
    <w:rsid w:val="0078314F"/>
    <w:rsid w:val="007839FB"/>
    <w:rsid w:val="007846DF"/>
    <w:rsid w:val="0078479F"/>
    <w:rsid w:val="007866E4"/>
    <w:rsid w:val="00790C95"/>
    <w:rsid w:val="00791793"/>
    <w:rsid w:val="00792A9E"/>
    <w:rsid w:val="00792E08"/>
    <w:rsid w:val="007933B3"/>
    <w:rsid w:val="00794F16"/>
    <w:rsid w:val="00795FD9"/>
    <w:rsid w:val="00796846"/>
    <w:rsid w:val="00797169"/>
    <w:rsid w:val="00797AEF"/>
    <w:rsid w:val="007A037D"/>
    <w:rsid w:val="007A12D1"/>
    <w:rsid w:val="007A34A5"/>
    <w:rsid w:val="007A35E5"/>
    <w:rsid w:val="007A3B7D"/>
    <w:rsid w:val="007A588C"/>
    <w:rsid w:val="007A5B68"/>
    <w:rsid w:val="007A66E7"/>
    <w:rsid w:val="007B0236"/>
    <w:rsid w:val="007B2B48"/>
    <w:rsid w:val="007B2BE5"/>
    <w:rsid w:val="007B2F2B"/>
    <w:rsid w:val="007B79A2"/>
    <w:rsid w:val="007B7B12"/>
    <w:rsid w:val="007C031F"/>
    <w:rsid w:val="007C25EC"/>
    <w:rsid w:val="007C3306"/>
    <w:rsid w:val="007C3557"/>
    <w:rsid w:val="007C5829"/>
    <w:rsid w:val="007C66FC"/>
    <w:rsid w:val="007D02C5"/>
    <w:rsid w:val="007D1F96"/>
    <w:rsid w:val="007D4829"/>
    <w:rsid w:val="007D546C"/>
    <w:rsid w:val="007D6583"/>
    <w:rsid w:val="007D723C"/>
    <w:rsid w:val="007D7AD9"/>
    <w:rsid w:val="007E052A"/>
    <w:rsid w:val="007E2906"/>
    <w:rsid w:val="007E37FA"/>
    <w:rsid w:val="007E54DD"/>
    <w:rsid w:val="007E5637"/>
    <w:rsid w:val="007E604B"/>
    <w:rsid w:val="007E6309"/>
    <w:rsid w:val="007E7E52"/>
    <w:rsid w:val="007F21A1"/>
    <w:rsid w:val="007F3C30"/>
    <w:rsid w:val="007F3C41"/>
    <w:rsid w:val="007F4705"/>
    <w:rsid w:val="007F47BD"/>
    <w:rsid w:val="007F47EA"/>
    <w:rsid w:val="007F565C"/>
    <w:rsid w:val="007F5759"/>
    <w:rsid w:val="00800D1F"/>
    <w:rsid w:val="00800FD4"/>
    <w:rsid w:val="008016C2"/>
    <w:rsid w:val="008018F3"/>
    <w:rsid w:val="00801C6B"/>
    <w:rsid w:val="00802550"/>
    <w:rsid w:val="00802899"/>
    <w:rsid w:val="008029F1"/>
    <w:rsid w:val="00802B46"/>
    <w:rsid w:val="00802C9F"/>
    <w:rsid w:val="008064D0"/>
    <w:rsid w:val="008103FE"/>
    <w:rsid w:val="0081088F"/>
    <w:rsid w:val="008117A7"/>
    <w:rsid w:val="008127C3"/>
    <w:rsid w:val="00812FEF"/>
    <w:rsid w:val="008134A5"/>
    <w:rsid w:val="00814999"/>
    <w:rsid w:val="008158E2"/>
    <w:rsid w:val="008172E3"/>
    <w:rsid w:val="00817A0E"/>
    <w:rsid w:val="00820E6F"/>
    <w:rsid w:val="00820EB7"/>
    <w:rsid w:val="00822292"/>
    <w:rsid w:val="00822AFF"/>
    <w:rsid w:val="00822DB9"/>
    <w:rsid w:val="0082329C"/>
    <w:rsid w:val="008238E7"/>
    <w:rsid w:val="008239F1"/>
    <w:rsid w:val="00823A4B"/>
    <w:rsid w:val="00824B5B"/>
    <w:rsid w:val="008256A4"/>
    <w:rsid w:val="00826D86"/>
    <w:rsid w:val="00826FE3"/>
    <w:rsid w:val="008274EE"/>
    <w:rsid w:val="00827733"/>
    <w:rsid w:val="00827BDC"/>
    <w:rsid w:val="00827CCD"/>
    <w:rsid w:val="00830BCD"/>
    <w:rsid w:val="00831AF3"/>
    <w:rsid w:val="00833127"/>
    <w:rsid w:val="008331FB"/>
    <w:rsid w:val="00833B46"/>
    <w:rsid w:val="00833D93"/>
    <w:rsid w:val="00834FDA"/>
    <w:rsid w:val="00835332"/>
    <w:rsid w:val="008365C0"/>
    <w:rsid w:val="008402B0"/>
    <w:rsid w:val="00841D5E"/>
    <w:rsid w:val="008420AC"/>
    <w:rsid w:val="00842A36"/>
    <w:rsid w:val="008435BC"/>
    <w:rsid w:val="00843BEC"/>
    <w:rsid w:val="00844448"/>
    <w:rsid w:val="00846DD7"/>
    <w:rsid w:val="008470FF"/>
    <w:rsid w:val="00850B4A"/>
    <w:rsid w:val="00850E4D"/>
    <w:rsid w:val="0085113B"/>
    <w:rsid w:val="00852C04"/>
    <w:rsid w:val="00853845"/>
    <w:rsid w:val="00853968"/>
    <w:rsid w:val="00853D28"/>
    <w:rsid w:val="00853FFA"/>
    <w:rsid w:val="00854119"/>
    <w:rsid w:val="00854F27"/>
    <w:rsid w:val="00854FAF"/>
    <w:rsid w:val="008559AC"/>
    <w:rsid w:val="008562DC"/>
    <w:rsid w:val="00856924"/>
    <w:rsid w:val="00856E9E"/>
    <w:rsid w:val="00857494"/>
    <w:rsid w:val="00860CCF"/>
    <w:rsid w:val="0086175A"/>
    <w:rsid w:val="00863103"/>
    <w:rsid w:val="00863E82"/>
    <w:rsid w:val="00865D10"/>
    <w:rsid w:val="008669F2"/>
    <w:rsid w:val="00866F98"/>
    <w:rsid w:val="00867DB3"/>
    <w:rsid w:val="00867EC7"/>
    <w:rsid w:val="00871E57"/>
    <w:rsid w:val="008724D7"/>
    <w:rsid w:val="00872CA5"/>
    <w:rsid w:val="00873247"/>
    <w:rsid w:val="00873B1C"/>
    <w:rsid w:val="0087455A"/>
    <w:rsid w:val="00874C2D"/>
    <w:rsid w:val="00875D9B"/>
    <w:rsid w:val="00880153"/>
    <w:rsid w:val="0088106A"/>
    <w:rsid w:val="00882BD7"/>
    <w:rsid w:val="008837BF"/>
    <w:rsid w:val="0088514B"/>
    <w:rsid w:val="008853F9"/>
    <w:rsid w:val="0088649E"/>
    <w:rsid w:val="0088678C"/>
    <w:rsid w:val="00886E4A"/>
    <w:rsid w:val="00887994"/>
    <w:rsid w:val="00891A3C"/>
    <w:rsid w:val="00891AC6"/>
    <w:rsid w:val="00891FB0"/>
    <w:rsid w:val="00892498"/>
    <w:rsid w:val="0089287D"/>
    <w:rsid w:val="008934F1"/>
    <w:rsid w:val="008947F5"/>
    <w:rsid w:val="00895CE1"/>
    <w:rsid w:val="0089629B"/>
    <w:rsid w:val="00896C13"/>
    <w:rsid w:val="00897802"/>
    <w:rsid w:val="008A12DE"/>
    <w:rsid w:val="008A1E37"/>
    <w:rsid w:val="008A1E7B"/>
    <w:rsid w:val="008A2282"/>
    <w:rsid w:val="008A29EB"/>
    <w:rsid w:val="008A2AAC"/>
    <w:rsid w:val="008A3A78"/>
    <w:rsid w:val="008A4351"/>
    <w:rsid w:val="008A4C39"/>
    <w:rsid w:val="008A5905"/>
    <w:rsid w:val="008A6595"/>
    <w:rsid w:val="008A69F5"/>
    <w:rsid w:val="008A6C2C"/>
    <w:rsid w:val="008B09B9"/>
    <w:rsid w:val="008B09CD"/>
    <w:rsid w:val="008B22A9"/>
    <w:rsid w:val="008B2677"/>
    <w:rsid w:val="008B2A39"/>
    <w:rsid w:val="008B2D58"/>
    <w:rsid w:val="008B2F7C"/>
    <w:rsid w:val="008B49A9"/>
    <w:rsid w:val="008B574F"/>
    <w:rsid w:val="008B6822"/>
    <w:rsid w:val="008B6A6D"/>
    <w:rsid w:val="008B6EBB"/>
    <w:rsid w:val="008C00F2"/>
    <w:rsid w:val="008C0B4F"/>
    <w:rsid w:val="008C105D"/>
    <w:rsid w:val="008C1F2E"/>
    <w:rsid w:val="008C1F72"/>
    <w:rsid w:val="008C24DE"/>
    <w:rsid w:val="008C2EA7"/>
    <w:rsid w:val="008C42B4"/>
    <w:rsid w:val="008C490D"/>
    <w:rsid w:val="008C4EE4"/>
    <w:rsid w:val="008C5CC3"/>
    <w:rsid w:val="008C6E2D"/>
    <w:rsid w:val="008D017D"/>
    <w:rsid w:val="008D0D33"/>
    <w:rsid w:val="008D1BE5"/>
    <w:rsid w:val="008D262A"/>
    <w:rsid w:val="008D350E"/>
    <w:rsid w:val="008D351D"/>
    <w:rsid w:val="008D43EC"/>
    <w:rsid w:val="008D44CA"/>
    <w:rsid w:val="008D4A8A"/>
    <w:rsid w:val="008D5E28"/>
    <w:rsid w:val="008D7A10"/>
    <w:rsid w:val="008E00BF"/>
    <w:rsid w:val="008E01D0"/>
    <w:rsid w:val="008E0DB8"/>
    <w:rsid w:val="008E1B79"/>
    <w:rsid w:val="008E225C"/>
    <w:rsid w:val="008E2851"/>
    <w:rsid w:val="008E3584"/>
    <w:rsid w:val="008E3EE8"/>
    <w:rsid w:val="008E530F"/>
    <w:rsid w:val="008F0B4F"/>
    <w:rsid w:val="008F1564"/>
    <w:rsid w:val="008F216E"/>
    <w:rsid w:val="008F23F9"/>
    <w:rsid w:val="008F3296"/>
    <w:rsid w:val="008F3AB0"/>
    <w:rsid w:val="008F3AEC"/>
    <w:rsid w:val="008F3CAF"/>
    <w:rsid w:val="008F4522"/>
    <w:rsid w:val="008F502E"/>
    <w:rsid w:val="008F5870"/>
    <w:rsid w:val="008F58DD"/>
    <w:rsid w:val="008F6F1D"/>
    <w:rsid w:val="008F7378"/>
    <w:rsid w:val="009005E0"/>
    <w:rsid w:val="009011CE"/>
    <w:rsid w:val="0090132E"/>
    <w:rsid w:val="009017C6"/>
    <w:rsid w:val="00901D16"/>
    <w:rsid w:val="00902DFF"/>
    <w:rsid w:val="00903193"/>
    <w:rsid w:val="0090452C"/>
    <w:rsid w:val="009060AA"/>
    <w:rsid w:val="0090612A"/>
    <w:rsid w:val="00906276"/>
    <w:rsid w:val="009066CA"/>
    <w:rsid w:val="0091037E"/>
    <w:rsid w:val="00910954"/>
    <w:rsid w:val="00911730"/>
    <w:rsid w:val="00911804"/>
    <w:rsid w:val="00911A0A"/>
    <w:rsid w:val="00912224"/>
    <w:rsid w:val="00913D0E"/>
    <w:rsid w:val="00914A73"/>
    <w:rsid w:val="00914C69"/>
    <w:rsid w:val="00915646"/>
    <w:rsid w:val="00916DBF"/>
    <w:rsid w:val="00922DA2"/>
    <w:rsid w:val="009232A2"/>
    <w:rsid w:val="00923492"/>
    <w:rsid w:val="00923605"/>
    <w:rsid w:val="009242B1"/>
    <w:rsid w:val="00924404"/>
    <w:rsid w:val="00926B93"/>
    <w:rsid w:val="00926F0F"/>
    <w:rsid w:val="00926FFA"/>
    <w:rsid w:val="00927226"/>
    <w:rsid w:val="009276AA"/>
    <w:rsid w:val="00927D49"/>
    <w:rsid w:val="009315EE"/>
    <w:rsid w:val="00931ADD"/>
    <w:rsid w:val="00931CB7"/>
    <w:rsid w:val="009333B2"/>
    <w:rsid w:val="009333BA"/>
    <w:rsid w:val="009336E6"/>
    <w:rsid w:val="00934DFF"/>
    <w:rsid w:val="00936379"/>
    <w:rsid w:val="00936F6B"/>
    <w:rsid w:val="009408FE"/>
    <w:rsid w:val="00940FAD"/>
    <w:rsid w:val="00941E19"/>
    <w:rsid w:val="009430E5"/>
    <w:rsid w:val="00943AAB"/>
    <w:rsid w:val="00943E3C"/>
    <w:rsid w:val="0094405B"/>
    <w:rsid w:val="0094446A"/>
    <w:rsid w:val="0094478E"/>
    <w:rsid w:val="009455CB"/>
    <w:rsid w:val="00945BCA"/>
    <w:rsid w:val="00945EBE"/>
    <w:rsid w:val="009460AA"/>
    <w:rsid w:val="00946D81"/>
    <w:rsid w:val="009516EF"/>
    <w:rsid w:val="0095183D"/>
    <w:rsid w:val="00954CE9"/>
    <w:rsid w:val="00954F00"/>
    <w:rsid w:val="0095768E"/>
    <w:rsid w:val="00960468"/>
    <w:rsid w:val="009606D2"/>
    <w:rsid w:val="009612AE"/>
    <w:rsid w:val="00962FA7"/>
    <w:rsid w:val="00963D83"/>
    <w:rsid w:val="00964C0D"/>
    <w:rsid w:val="00964F82"/>
    <w:rsid w:val="00965325"/>
    <w:rsid w:val="00965599"/>
    <w:rsid w:val="00966842"/>
    <w:rsid w:val="00966A4F"/>
    <w:rsid w:val="00967FEA"/>
    <w:rsid w:val="00970264"/>
    <w:rsid w:val="0097053D"/>
    <w:rsid w:val="00971986"/>
    <w:rsid w:val="00972585"/>
    <w:rsid w:val="00973A3F"/>
    <w:rsid w:val="00973A6F"/>
    <w:rsid w:val="00973BB5"/>
    <w:rsid w:val="00973E32"/>
    <w:rsid w:val="00974937"/>
    <w:rsid w:val="00974B98"/>
    <w:rsid w:val="00975114"/>
    <w:rsid w:val="0097526D"/>
    <w:rsid w:val="00976AD6"/>
    <w:rsid w:val="00976E5B"/>
    <w:rsid w:val="00980A6D"/>
    <w:rsid w:val="00980EE6"/>
    <w:rsid w:val="009825A2"/>
    <w:rsid w:val="00982DBA"/>
    <w:rsid w:val="009838E1"/>
    <w:rsid w:val="009857AB"/>
    <w:rsid w:val="00985FBB"/>
    <w:rsid w:val="009878A4"/>
    <w:rsid w:val="00987E3C"/>
    <w:rsid w:val="009901D3"/>
    <w:rsid w:val="009906A4"/>
    <w:rsid w:val="00992330"/>
    <w:rsid w:val="00992DF3"/>
    <w:rsid w:val="0099334C"/>
    <w:rsid w:val="0099443A"/>
    <w:rsid w:val="00994485"/>
    <w:rsid w:val="0099454A"/>
    <w:rsid w:val="0099482F"/>
    <w:rsid w:val="009949F6"/>
    <w:rsid w:val="0099510A"/>
    <w:rsid w:val="00995191"/>
    <w:rsid w:val="0099550A"/>
    <w:rsid w:val="00995D48"/>
    <w:rsid w:val="009963C3"/>
    <w:rsid w:val="00996FE1"/>
    <w:rsid w:val="009A0749"/>
    <w:rsid w:val="009A09E0"/>
    <w:rsid w:val="009A0AD7"/>
    <w:rsid w:val="009A13E6"/>
    <w:rsid w:val="009A185D"/>
    <w:rsid w:val="009A1A68"/>
    <w:rsid w:val="009A2903"/>
    <w:rsid w:val="009A3455"/>
    <w:rsid w:val="009A3A44"/>
    <w:rsid w:val="009A497C"/>
    <w:rsid w:val="009A5615"/>
    <w:rsid w:val="009A56EB"/>
    <w:rsid w:val="009A580A"/>
    <w:rsid w:val="009A7139"/>
    <w:rsid w:val="009A72D1"/>
    <w:rsid w:val="009B037F"/>
    <w:rsid w:val="009B181E"/>
    <w:rsid w:val="009B1F32"/>
    <w:rsid w:val="009B2A2A"/>
    <w:rsid w:val="009B4E9D"/>
    <w:rsid w:val="009B525C"/>
    <w:rsid w:val="009B55E6"/>
    <w:rsid w:val="009B64F2"/>
    <w:rsid w:val="009B6812"/>
    <w:rsid w:val="009B690B"/>
    <w:rsid w:val="009C1703"/>
    <w:rsid w:val="009C1AAD"/>
    <w:rsid w:val="009C3661"/>
    <w:rsid w:val="009C3AF2"/>
    <w:rsid w:val="009C533E"/>
    <w:rsid w:val="009C614F"/>
    <w:rsid w:val="009C62F4"/>
    <w:rsid w:val="009D1794"/>
    <w:rsid w:val="009D1DB8"/>
    <w:rsid w:val="009D2C45"/>
    <w:rsid w:val="009D434C"/>
    <w:rsid w:val="009D4CA5"/>
    <w:rsid w:val="009D4DC1"/>
    <w:rsid w:val="009D4F60"/>
    <w:rsid w:val="009D5910"/>
    <w:rsid w:val="009D5B99"/>
    <w:rsid w:val="009D5DCF"/>
    <w:rsid w:val="009D636F"/>
    <w:rsid w:val="009D72B8"/>
    <w:rsid w:val="009D7420"/>
    <w:rsid w:val="009E0879"/>
    <w:rsid w:val="009E08CE"/>
    <w:rsid w:val="009E1378"/>
    <w:rsid w:val="009E1597"/>
    <w:rsid w:val="009E1CFF"/>
    <w:rsid w:val="009E2661"/>
    <w:rsid w:val="009E281B"/>
    <w:rsid w:val="009E3BD5"/>
    <w:rsid w:val="009E45CD"/>
    <w:rsid w:val="009E45EA"/>
    <w:rsid w:val="009E4697"/>
    <w:rsid w:val="009E49FA"/>
    <w:rsid w:val="009E57C1"/>
    <w:rsid w:val="009E585A"/>
    <w:rsid w:val="009E5A9A"/>
    <w:rsid w:val="009F2F41"/>
    <w:rsid w:val="009F3497"/>
    <w:rsid w:val="009F416D"/>
    <w:rsid w:val="009F4524"/>
    <w:rsid w:val="009F4715"/>
    <w:rsid w:val="009F53AE"/>
    <w:rsid w:val="009F5D5C"/>
    <w:rsid w:val="009F7550"/>
    <w:rsid w:val="00A014D0"/>
    <w:rsid w:val="00A01846"/>
    <w:rsid w:val="00A0188D"/>
    <w:rsid w:val="00A03A20"/>
    <w:rsid w:val="00A04959"/>
    <w:rsid w:val="00A04B7F"/>
    <w:rsid w:val="00A04BAE"/>
    <w:rsid w:val="00A05CE3"/>
    <w:rsid w:val="00A06145"/>
    <w:rsid w:val="00A064AB"/>
    <w:rsid w:val="00A07C4D"/>
    <w:rsid w:val="00A10055"/>
    <w:rsid w:val="00A1142B"/>
    <w:rsid w:val="00A1173E"/>
    <w:rsid w:val="00A11AE2"/>
    <w:rsid w:val="00A12600"/>
    <w:rsid w:val="00A179DB"/>
    <w:rsid w:val="00A2022D"/>
    <w:rsid w:val="00A20DA2"/>
    <w:rsid w:val="00A22189"/>
    <w:rsid w:val="00A2374A"/>
    <w:rsid w:val="00A24391"/>
    <w:rsid w:val="00A24AFF"/>
    <w:rsid w:val="00A24DAC"/>
    <w:rsid w:val="00A254C4"/>
    <w:rsid w:val="00A2643A"/>
    <w:rsid w:val="00A26785"/>
    <w:rsid w:val="00A267D4"/>
    <w:rsid w:val="00A27E53"/>
    <w:rsid w:val="00A3059E"/>
    <w:rsid w:val="00A30606"/>
    <w:rsid w:val="00A31108"/>
    <w:rsid w:val="00A31C96"/>
    <w:rsid w:val="00A31D60"/>
    <w:rsid w:val="00A33155"/>
    <w:rsid w:val="00A34358"/>
    <w:rsid w:val="00A34704"/>
    <w:rsid w:val="00A3604C"/>
    <w:rsid w:val="00A36FC2"/>
    <w:rsid w:val="00A41157"/>
    <w:rsid w:val="00A4167D"/>
    <w:rsid w:val="00A422E2"/>
    <w:rsid w:val="00A42555"/>
    <w:rsid w:val="00A42E07"/>
    <w:rsid w:val="00A434ED"/>
    <w:rsid w:val="00A44625"/>
    <w:rsid w:val="00A4486A"/>
    <w:rsid w:val="00A4639C"/>
    <w:rsid w:val="00A46FE7"/>
    <w:rsid w:val="00A50EC6"/>
    <w:rsid w:val="00A52309"/>
    <w:rsid w:val="00A525FB"/>
    <w:rsid w:val="00A5566F"/>
    <w:rsid w:val="00A566A6"/>
    <w:rsid w:val="00A571DC"/>
    <w:rsid w:val="00A57E8D"/>
    <w:rsid w:val="00A61FFA"/>
    <w:rsid w:val="00A620A4"/>
    <w:rsid w:val="00A62493"/>
    <w:rsid w:val="00A62A37"/>
    <w:rsid w:val="00A63C57"/>
    <w:rsid w:val="00A64EA1"/>
    <w:rsid w:val="00A64F4F"/>
    <w:rsid w:val="00A65106"/>
    <w:rsid w:val="00A655BF"/>
    <w:rsid w:val="00A673D7"/>
    <w:rsid w:val="00A676EB"/>
    <w:rsid w:val="00A67FD3"/>
    <w:rsid w:val="00A71356"/>
    <w:rsid w:val="00A715E4"/>
    <w:rsid w:val="00A7177E"/>
    <w:rsid w:val="00A71C7A"/>
    <w:rsid w:val="00A72C24"/>
    <w:rsid w:val="00A73277"/>
    <w:rsid w:val="00A7328C"/>
    <w:rsid w:val="00A7373A"/>
    <w:rsid w:val="00A74321"/>
    <w:rsid w:val="00A747DA"/>
    <w:rsid w:val="00A76556"/>
    <w:rsid w:val="00A81029"/>
    <w:rsid w:val="00A8118E"/>
    <w:rsid w:val="00A811DB"/>
    <w:rsid w:val="00A81498"/>
    <w:rsid w:val="00A816D0"/>
    <w:rsid w:val="00A82A57"/>
    <w:rsid w:val="00A83738"/>
    <w:rsid w:val="00A83EC9"/>
    <w:rsid w:val="00A856DA"/>
    <w:rsid w:val="00A8593B"/>
    <w:rsid w:val="00A86F7F"/>
    <w:rsid w:val="00A87044"/>
    <w:rsid w:val="00A87913"/>
    <w:rsid w:val="00A90704"/>
    <w:rsid w:val="00A91B61"/>
    <w:rsid w:val="00A92B39"/>
    <w:rsid w:val="00A93573"/>
    <w:rsid w:val="00A954AE"/>
    <w:rsid w:val="00A973ED"/>
    <w:rsid w:val="00A97B65"/>
    <w:rsid w:val="00AA05B5"/>
    <w:rsid w:val="00AA14F6"/>
    <w:rsid w:val="00AA1998"/>
    <w:rsid w:val="00AA19C4"/>
    <w:rsid w:val="00AA2C05"/>
    <w:rsid w:val="00AA47C0"/>
    <w:rsid w:val="00AA6962"/>
    <w:rsid w:val="00AA69FF"/>
    <w:rsid w:val="00AA7225"/>
    <w:rsid w:val="00AA798B"/>
    <w:rsid w:val="00AA79E2"/>
    <w:rsid w:val="00AB0975"/>
    <w:rsid w:val="00AB1BAF"/>
    <w:rsid w:val="00AB1EC5"/>
    <w:rsid w:val="00AB3119"/>
    <w:rsid w:val="00AB33F8"/>
    <w:rsid w:val="00AB3561"/>
    <w:rsid w:val="00AB3D79"/>
    <w:rsid w:val="00AB44E4"/>
    <w:rsid w:val="00AB4613"/>
    <w:rsid w:val="00AB4B6F"/>
    <w:rsid w:val="00AB4C6D"/>
    <w:rsid w:val="00AB4D36"/>
    <w:rsid w:val="00AB64FC"/>
    <w:rsid w:val="00AB6A7C"/>
    <w:rsid w:val="00AC0AF5"/>
    <w:rsid w:val="00AC174C"/>
    <w:rsid w:val="00AC242C"/>
    <w:rsid w:val="00AC2BCB"/>
    <w:rsid w:val="00AC3366"/>
    <w:rsid w:val="00AC352F"/>
    <w:rsid w:val="00AC3765"/>
    <w:rsid w:val="00AC381A"/>
    <w:rsid w:val="00AC3A66"/>
    <w:rsid w:val="00AC3A7E"/>
    <w:rsid w:val="00AC41CF"/>
    <w:rsid w:val="00AC585B"/>
    <w:rsid w:val="00AC5B56"/>
    <w:rsid w:val="00AC6443"/>
    <w:rsid w:val="00AC66AF"/>
    <w:rsid w:val="00AC7212"/>
    <w:rsid w:val="00AD0345"/>
    <w:rsid w:val="00AD2BB5"/>
    <w:rsid w:val="00AD4835"/>
    <w:rsid w:val="00AD533F"/>
    <w:rsid w:val="00AD6B12"/>
    <w:rsid w:val="00AD6B91"/>
    <w:rsid w:val="00AD79F8"/>
    <w:rsid w:val="00AE1245"/>
    <w:rsid w:val="00AE229F"/>
    <w:rsid w:val="00AE2FE2"/>
    <w:rsid w:val="00AE40DD"/>
    <w:rsid w:val="00AE5D87"/>
    <w:rsid w:val="00AE7511"/>
    <w:rsid w:val="00AE79F4"/>
    <w:rsid w:val="00AF0B58"/>
    <w:rsid w:val="00AF21A1"/>
    <w:rsid w:val="00AF21C8"/>
    <w:rsid w:val="00AF29C5"/>
    <w:rsid w:val="00AF2E07"/>
    <w:rsid w:val="00AF37A8"/>
    <w:rsid w:val="00AF3834"/>
    <w:rsid w:val="00AF42B0"/>
    <w:rsid w:val="00AF4A02"/>
    <w:rsid w:val="00AF533E"/>
    <w:rsid w:val="00AF5499"/>
    <w:rsid w:val="00AF5FC0"/>
    <w:rsid w:val="00AF7024"/>
    <w:rsid w:val="00AF7186"/>
    <w:rsid w:val="00B00945"/>
    <w:rsid w:val="00B009D1"/>
    <w:rsid w:val="00B0281C"/>
    <w:rsid w:val="00B033D1"/>
    <w:rsid w:val="00B038CA"/>
    <w:rsid w:val="00B04402"/>
    <w:rsid w:val="00B051A7"/>
    <w:rsid w:val="00B0647D"/>
    <w:rsid w:val="00B064C1"/>
    <w:rsid w:val="00B064D8"/>
    <w:rsid w:val="00B10347"/>
    <w:rsid w:val="00B10B88"/>
    <w:rsid w:val="00B12347"/>
    <w:rsid w:val="00B12998"/>
    <w:rsid w:val="00B13711"/>
    <w:rsid w:val="00B17C6C"/>
    <w:rsid w:val="00B200D8"/>
    <w:rsid w:val="00B20A8D"/>
    <w:rsid w:val="00B20E04"/>
    <w:rsid w:val="00B20FED"/>
    <w:rsid w:val="00B2162E"/>
    <w:rsid w:val="00B225D1"/>
    <w:rsid w:val="00B226C3"/>
    <w:rsid w:val="00B22C42"/>
    <w:rsid w:val="00B24CD9"/>
    <w:rsid w:val="00B25DE1"/>
    <w:rsid w:val="00B26656"/>
    <w:rsid w:val="00B27EC4"/>
    <w:rsid w:val="00B32D2B"/>
    <w:rsid w:val="00B32F69"/>
    <w:rsid w:val="00B331B0"/>
    <w:rsid w:val="00B339B9"/>
    <w:rsid w:val="00B34893"/>
    <w:rsid w:val="00B34D48"/>
    <w:rsid w:val="00B3544F"/>
    <w:rsid w:val="00B354ED"/>
    <w:rsid w:val="00B35E70"/>
    <w:rsid w:val="00B35F7B"/>
    <w:rsid w:val="00B37283"/>
    <w:rsid w:val="00B373E6"/>
    <w:rsid w:val="00B40735"/>
    <w:rsid w:val="00B40CCB"/>
    <w:rsid w:val="00B4178E"/>
    <w:rsid w:val="00B4361D"/>
    <w:rsid w:val="00B4441F"/>
    <w:rsid w:val="00B45008"/>
    <w:rsid w:val="00B46093"/>
    <w:rsid w:val="00B46E5D"/>
    <w:rsid w:val="00B51786"/>
    <w:rsid w:val="00B519EE"/>
    <w:rsid w:val="00B52B94"/>
    <w:rsid w:val="00B53B16"/>
    <w:rsid w:val="00B5512F"/>
    <w:rsid w:val="00B551F8"/>
    <w:rsid w:val="00B552DF"/>
    <w:rsid w:val="00B57A30"/>
    <w:rsid w:val="00B60445"/>
    <w:rsid w:val="00B63DCA"/>
    <w:rsid w:val="00B65252"/>
    <w:rsid w:val="00B65BC7"/>
    <w:rsid w:val="00B66683"/>
    <w:rsid w:val="00B6785B"/>
    <w:rsid w:val="00B7057A"/>
    <w:rsid w:val="00B70BC7"/>
    <w:rsid w:val="00B7104E"/>
    <w:rsid w:val="00B7115F"/>
    <w:rsid w:val="00B71DB8"/>
    <w:rsid w:val="00B7292A"/>
    <w:rsid w:val="00B7352D"/>
    <w:rsid w:val="00B740CC"/>
    <w:rsid w:val="00B74A57"/>
    <w:rsid w:val="00B74EF8"/>
    <w:rsid w:val="00B7518D"/>
    <w:rsid w:val="00B7534B"/>
    <w:rsid w:val="00B7597E"/>
    <w:rsid w:val="00B75DA4"/>
    <w:rsid w:val="00B76306"/>
    <w:rsid w:val="00B7664C"/>
    <w:rsid w:val="00B76AAC"/>
    <w:rsid w:val="00B77849"/>
    <w:rsid w:val="00B778AB"/>
    <w:rsid w:val="00B8028D"/>
    <w:rsid w:val="00B818C1"/>
    <w:rsid w:val="00B82925"/>
    <w:rsid w:val="00B82D20"/>
    <w:rsid w:val="00B82FA3"/>
    <w:rsid w:val="00B8337F"/>
    <w:rsid w:val="00B83E8E"/>
    <w:rsid w:val="00B84864"/>
    <w:rsid w:val="00B8488D"/>
    <w:rsid w:val="00B84DD3"/>
    <w:rsid w:val="00B85012"/>
    <w:rsid w:val="00B86395"/>
    <w:rsid w:val="00B866E3"/>
    <w:rsid w:val="00B86865"/>
    <w:rsid w:val="00B909BE"/>
    <w:rsid w:val="00B90E71"/>
    <w:rsid w:val="00B9113C"/>
    <w:rsid w:val="00B947D5"/>
    <w:rsid w:val="00B94BE0"/>
    <w:rsid w:val="00B95869"/>
    <w:rsid w:val="00B9592D"/>
    <w:rsid w:val="00B961F1"/>
    <w:rsid w:val="00B9629B"/>
    <w:rsid w:val="00BA10CB"/>
    <w:rsid w:val="00BA1232"/>
    <w:rsid w:val="00BA180B"/>
    <w:rsid w:val="00BA3422"/>
    <w:rsid w:val="00BA355F"/>
    <w:rsid w:val="00BA3C4E"/>
    <w:rsid w:val="00BA3D57"/>
    <w:rsid w:val="00BA4E74"/>
    <w:rsid w:val="00BA66BE"/>
    <w:rsid w:val="00BA67C0"/>
    <w:rsid w:val="00BA7500"/>
    <w:rsid w:val="00BB0912"/>
    <w:rsid w:val="00BB0D96"/>
    <w:rsid w:val="00BB1DEE"/>
    <w:rsid w:val="00BB4FB3"/>
    <w:rsid w:val="00BB4FCD"/>
    <w:rsid w:val="00BB5C85"/>
    <w:rsid w:val="00BC0066"/>
    <w:rsid w:val="00BC03C8"/>
    <w:rsid w:val="00BC0462"/>
    <w:rsid w:val="00BC1635"/>
    <w:rsid w:val="00BC22E4"/>
    <w:rsid w:val="00BC23C8"/>
    <w:rsid w:val="00BC4666"/>
    <w:rsid w:val="00BC6135"/>
    <w:rsid w:val="00BC64B3"/>
    <w:rsid w:val="00BC7BDC"/>
    <w:rsid w:val="00BD0377"/>
    <w:rsid w:val="00BD05D8"/>
    <w:rsid w:val="00BD142D"/>
    <w:rsid w:val="00BD23FE"/>
    <w:rsid w:val="00BD26FC"/>
    <w:rsid w:val="00BD2E64"/>
    <w:rsid w:val="00BD4107"/>
    <w:rsid w:val="00BD4BC6"/>
    <w:rsid w:val="00BD4D7B"/>
    <w:rsid w:val="00BD4FDA"/>
    <w:rsid w:val="00BD695F"/>
    <w:rsid w:val="00BD73CF"/>
    <w:rsid w:val="00BD7DF3"/>
    <w:rsid w:val="00BD7EB9"/>
    <w:rsid w:val="00BE014B"/>
    <w:rsid w:val="00BE0278"/>
    <w:rsid w:val="00BE1277"/>
    <w:rsid w:val="00BE1703"/>
    <w:rsid w:val="00BE2307"/>
    <w:rsid w:val="00BE2C1A"/>
    <w:rsid w:val="00BE2DFA"/>
    <w:rsid w:val="00BE34EB"/>
    <w:rsid w:val="00BE3BC6"/>
    <w:rsid w:val="00BE4F69"/>
    <w:rsid w:val="00BE6BF6"/>
    <w:rsid w:val="00BE7439"/>
    <w:rsid w:val="00BE7597"/>
    <w:rsid w:val="00BF0B6C"/>
    <w:rsid w:val="00BF2049"/>
    <w:rsid w:val="00BF22E9"/>
    <w:rsid w:val="00BF3126"/>
    <w:rsid w:val="00BF5A03"/>
    <w:rsid w:val="00BF7DB5"/>
    <w:rsid w:val="00C01387"/>
    <w:rsid w:val="00C023F7"/>
    <w:rsid w:val="00C026A1"/>
    <w:rsid w:val="00C04C10"/>
    <w:rsid w:val="00C04C15"/>
    <w:rsid w:val="00C0597F"/>
    <w:rsid w:val="00C06265"/>
    <w:rsid w:val="00C066EB"/>
    <w:rsid w:val="00C07841"/>
    <w:rsid w:val="00C07D34"/>
    <w:rsid w:val="00C103E2"/>
    <w:rsid w:val="00C107B5"/>
    <w:rsid w:val="00C1082F"/>
    <w:rsid w:val="00C1278E"/>
    <w:rsid w:val="00C12F08"/>
    <w:rsid w:val="00C136F7"/>
    <w:rsid w:val="00C138E4"/>
    <w:rsid w:val="00C140A0"/>
    <w:rsid w:val="00C15977"/>
    <w:rsid w:val="00C1657F"/>
    <w:rsid w:val="00C165B3"/>
    <w:rsid w:val="00C1669B"/>
    <w:rsid w:val="00C169FC"/>
    <w:rsid w:val="00C17506"/>
    <w:rsid w:val="00C17FF0"/>
    <w:rsid w:val="00C203FC"/>
    <w:rsid w:val="00C215DC"/>
    <w:rsid w:val="00C21D90"/>
    <w:rsid w:val="00C2241F"/>
    <w:rsid w:val="00C22D21"/>
    <w:rsid w:val="00C234D1"/>
    <w:rsid w:val="00C2409F"/>
    <w:rsid w:val="00C24F28"/>
    <w:rsid w:val="00C26247"/>
    <w:rsid w:val="00C26588"/>
    <w:rsid w:val="00C265BD"/>
    <w:rsid w:val="00C268F3"/>
    <w:rsid w:val="00C27F20"/>
    <w:rsid w:val="00C31F28"/>
    <w:rsid w:val="00C32067"/>
    <w:rsid w:val="00C3280C"/>
    <w:rsid w:val="00C3401B"/>
    <w:rsid w:val="00C3422E"/>
    <w:rsid w:val="00C3531A"/>
    <w:rsid w:val="00C36216"/>
    <w:rsid w:val="00C36976"/>
    <w:rsid w:val="00C36D18"/>
    <w:rsid w:val="00C37860"/>
    <w:rsid w:val="00C378AB"/>
    <w:rsid w:val="00C37D1F"/>
    <w:rsid w:val="00C40252"/>
    <w:rsid w:val="00C403F5"/>
    <w:rsid w:val="00C41528"/>
    <w:rsid w:val="00C41CFD"/>
    <w:rsid w:val="00C428A0"/>
    <w:rsid w:val="00C42B13"/>
    <w:rsid w:val="00C44091"/>
    <w:rsid w:val="00C44097"/>
    <w:rsid w:val="00C45639"/>
    <w:rsid w:val="00C45671"/>
    <w:rsid w:val="00C463A5"/>
    <w:rsid w:val="00C464CE"/>
    <w:rsid w:val="00C46637"/>
    <w:rsid w:val="00C46968"/>
    <w:rsid w:val="00C4793D"/>
    <w:rsid w:val="00C47B80"/>
    <w:rsid w:val="00C5028C"/>
    <w:rsid w:val="00C50F56"/>
    <w:rsid w:val="00C51978"/>
    <w:rsid w:val="00C5289F"/>
    <w:rsid w:val="00C529E6"/>
    <w:rsid w:val="00C52C6A"/>
    <w:rsid w:val="00C52CF9"/>
    <w:rsid w:val="00C52D4A"/>
    <w:rsid w:val="00C52F9E"/>
    <w:rsid w:val="00C53233"/>
    <w:rsid w:val="00C53905"/>
    <w:rsid w:val="00C53BB0"/>
    <w:rsid w:val="00C5409C"/>
    <w:rsid w:val="00C54E18"/>
    <w:rsid w:val="00C55461"/>
    <w:rsid w:val="00C56679"/>
    <w:rsid w:val="00C567AB"/>
    <w:rsid w:val="00C57A20"/>
    <w:rsid w:val="00C57AD1"/>
    <w:rsid w:val="00C6032A"/>
    <w:rsid w:val="00C61640"/>
    <w:rsid w:val="00C62ECF"/>
    <w:rsid w:val="00C636A6"/>
    <w:rsid w:val="00C63C43"/>
    <w:rsid w:val="00C641BD"/>
    <w:rsid w:val="00C64258"/>
    <w:rsid w:val="00C64662"/>
    <w:rsid w:val="00C64AF7"/>
    <w:rsid w:val="00C6582C"/>
    <w:rsid w:val="00C65BBF"/>
    <w:rsid w:val="00C65D34"/>
    <w:rsid w:val="00C65DB3"/>
    <w:rsid w:val="00C67A54"/>
    <w:rsid w:val="00C67B72"/>
    <w:rsid w:val="00C67B7B"/>
    <w:rsid w:val="00C7159C"/>
    <w:rsid w:val="00C72955"/>
    <w:rsid w:val="00C73069"/>
    <w:rsid w:val="00C73A5A"/>
    <w:rsid w:val="00C753FD"/>
    <w:rsid w:val="00C75686"/>
    <w:rsid w:val="00C765BB"/>
    <w:rsid w:val="00C81DD8"/>
    <w:rsid w:val="00C81EC8"/>
    <w:rsid w:val="00C822F2"/>
    <w:rsid w:val="00C82726"/>
    <w:rsid w:val="00C82B21"/>
    <w:rsid w:val="00C83CD5"/>
    <w:rsid w:val="00C84E0F"/>
    <w:rsid w:val="00C84F76"/>
    <w:rsid w:val="00C8527A"/>
    <w:rsid w:val="00C859FD"/>
    <w:rsid w:val="00C86756"/>
    <w:rsid w:val="00C875CA"/>
    <w:rsid w:val="00C90444"/>
    <w:rsid w:val="00C915B6"/>
    <w:rsid w:val="00C92BB9"/>
    <w:rsid w:val="00C93102"/>
    <w:rsid w:val="00C933C2"/>
    <w:rsid w:val="00C936FC"/>
    <w:rsid w:val="00C9424F"/>
    <w:rsid w:val="00C953CC"/>
    <w:rsid w:val="00C954BE"/>
    <w:rsid w:val="00C95691"/>
    <w:rsid w:val="00C958D1"/>
    <w:rsid w:val="00C95F18"/>
    <w:rsid w:val="00C962B8"/>
    <w:rsid w:val="00C96424"/>
    <w:rsid w:val="00C973AE"/>
    <w:rsid w:val="00CA025A"/>
    <w:rsid w:val="00CA062E"/>
    <w:rsid w:val="00CA15E4"/>
    <w:rsid w:val="00CA1AFF"/>
    <w:rsid w:val="00CA1F0E"/>
    <w:rsid w:val="00CA2094"/>
    <w:rsid w:val="00CA27D9"/>
    <w:rsid w:val="00CA426F"/>
    <w:rsid w:val="00CA58F6"/>
    <w:rsid w:val="00CA5D9B"/>
    <w:rsid w:val="00CA5F33"/>
    <w:rsid w:val="00CA5FF5"/>
    <w:rsid w:val="00CA6B8C"/>
    <w:rsid w:val="00CA7483"/>
    <w:rsid w:val="00CA7FA9"/>
    <w:rsid w:val="00CA7FD8"/>
    <w:rsid w:val="00CB00C9"/>
    <w:rsid w:val="00CB032D"/>
    <w:rsid w:val="00CB0509"/>
    <w:rsid w:val="00CB080C"/>
    <w:rsid w:val="00CB1773"/>
    <w:rsid w:val="00CB25BC"/>
    <w:rsid w:val="00CB390B"/>
    <w:rsid w:val="00CB52FC"/>
    <w:rsid w:val="00CB53B1"/>
    <w:rsid w:val="00CB6436"/>
    <w:rsid w:val="00CB7339"/>
    <w:rsid w:val="00CB7750"/>
    <w:rsid w:val="00CC17DF"/>
    <w:rsid w:val="00CC30AA"/>
    <w:rsid w:val="00CC41C4"/>
    <w:rsid w:val="00CC5B3C"/>
    <w:rsid w:val="00CC6041"/>
    <w:rsid w:val="00CC6057"/>
    <w:rsid w:val="00CC6106"/>
    <w:rsid w:val="00CC6A30"/>
    <w:rsid w:val="00CC6CB1"/>
    <w:rsid w:val="00CC71A8"/>
    <w:rsid w:val="00CC79D1"/>
    <w:rsid w:val="00CC7EC3"/>
    <w:rsid w:val="00CD054C"/>
    <w:rsid w:val="00CD1A2E"/>
    <w:rsid w:val="00CD1E48"/>
    <w:rsid w:val="00CD263C"/>
    <w:rsid w:val="00CD3451"/>
    <w:rsid w:val="00CD3F00"/>
    <w:rsid w:val="00CD40A7"/>
    <w:rsid w:val="00CD4748"/>
    <w:rsid w:val="00CD474B"/>
    <w:rsid w:val="00CD505E"/>
    <w:rsid w:val="00CD600A"/>
    <w:rsid w:val="00CD7EAF"/>
    <w:rsid w:val="00CD7F68"/>
    <w:rsid w:val="00CE09BD"/>
    <w:rsid w:val="00CE0C10"/>
    <w:rsid w:val="00CE12BA"/>
    <w:rsid w:val="00CE3504"/>
    <w:rsid w:val="00CE3F82"/>
    <w:rsid w:val="00CE4DC0"/>
    <w:rsid w:val="00CE78E5"/>
    <w:rsid w:val="00CE7C57"/>
    <w:rsid w:val="00CE7D2D"/>
    <w:rsid w:val="00CF0DDC"/>
    <w:rsid w:val="00CF1C45"/>
    <w:rsid w:val="00CF3776"/>
    <w:rsid w:val="00CF3FEA"/>
    <w:rsid w:val="00CF491C"/>
    <w:rsid w:val="00CF620C"/>
    <w:rsid w:val="00CF7843"/>
    <w:rsid w:val="00CF78CD"/>
    <w:rsid w:val="00D01D63"/>
    <w:rsid w:val="00D03533"/>
    <w:rsid w:val="00D03956"/>
    <w:rsid w:val="00D03EC9"/>
    <w:rsid w:val="00D03F3D"/>
    <w:rsid w:val="00D045EE"/>
    <w:rsid w:val="00D07025"/>
    <w:rsid w:val="00D07911"/>
    <w:rsid w:val="00D07A9B"/>
    <w:rsid w:val="00D10E78"/>
    <w:rsid w:val="00D14271"/>
    <w:rsid w:val="00D151F4"/>
    <w:rsid w:val="00D15F28"/>
    <w:rsid w:val="00D16F6B"/>
    <w:rsid w:val="00D16FEA"/>
    <w:rsid w:val="00D20276"/>
    <w:rsid w:val="00D20E7A"/>
    <w:rsid w:val="00D20EBF"/>
    <w:rsid w:val="00D211C1"/>
    <w:rsid w:val="00D212A0"/>
    <w:rsid w:val="00D21BFE"/>
    <w:rsid w:val="00D22A4C"/>
    <w:rsid w:val="00D230CF"/>
    <w:rsid w:val="00D23AC9"/>
    <w:rsid w:val="00D23FE0"/>
    <w:rsid w:val="00D2427E"/>
    <w:rsid w:val="00D245E6"/>
    <w:rsid w:val="00D25BD3"/>
    <w:rsid w:val="00D25F99"/>
    <w:rsid w:val="00D2657E"/>
    <w:rsid w:val="00D26CF8"/>
    <w:rsid w:val="00D273A4"/>
    <w:rsid w:val="00D27642"/>
    <w:rsid w:val="00D30A62"/>
    <w:rsid w:val="00D3376B"/>
    <w:rsid w:val="00D33CCC"/>
    <w:rsid w:val="00D340F7"/>
    <w:rsid w:val="00D34BBB"/>
    <w:rsid w:val="00D35304"/>
    <w:rsid w:val="00D356BC"/>
    <w:rsid w:val="00D367B6"/>
    <w:rsid w:val="00D3681C"/>
    <w:rsid w:val="00D37FFE"/>
    <w:rsid w:val="00D4222F"/>
    <w:rsid w:val="00D42F7A"/>
    <w:rsid w:val="00D44A5E"/>
    <w:rsid w:val="00D45CFB"/>
    <w:rsid w:val="00D45D6F"/>
    <w:rsid w:val="00D4633E"/>
    <w:rsid w:val="00D463B7"/>
    <w:rsid w:val="00D47553"/>
    <w:rsid w:val="00D475A4"/>
    <w:rsid w:val="00D50B9A"/>
    <w:rsid w:val="00D516BC"/>
    <w:rsid w:val="00D51EE5"/>
    <w:rsid w:val="00D5252C"/>
    <w:rsid w:val="00D53EAC"/>
    <w:rsid w:val="00D57044"/>
    <w:rsid w:val="00D61E6A"/>
    <w:rsid w:val="00D6291A"/>
    <w:rsid w:val="00D62946"/>
    <w:rsid w:val="00D63271"/>
    <w:rsid w:val="00D63364"/>
    <w:rsid w:val="00D641A4"/>
    <w:rsid w:val="00D65D90"/>
    <w:rsid w:val="00D6644C"/>
    <w:rsid w:val="00D67CEF"/>
    <w:rsid w:val="00D70785"/>
    <w:rsid w:val="00D71B0D"/>
    <w:rsid w:val="00D7208B"/>
    <w:rsid w:val="00D720EB"/>
    <w:rsid w:val="00D7257C"/>
    <w:rsid w:val="00D74DC9"/>
    <w:rsid w:val="00D76802"/>
    <w:rsid w:val="00D76B37"/>
    <w:rsid w:val="00D81F6C"/>
    <w:rsid w:val="00D8284F"/>
    <w:rsid w:val="00D82FF5"/>
    <w:rsid w:val="00D83AC8"/>
    <w:rsid w:val="00D84220"/>
    <w:rsid w:val="00D85431"/>
    <w:rsid w:val="00D855B4"/>
    <w:rsid w:val="00D85803"/>
    <w:rsid w:val="00D87022"/>
    <w:rsid w:val="00D8731C"/>
    <w:rsid w:val="00D87DFB"/>
    <w:rsid w:val="00D87E79"/>
    <w:rsid w:val="00D90278"/>
    <w:rsid w:val="00D90E69"/>
    <w:rsid w:val="00D91471"/>
    <w:rsid w:val="00D919FC"/>
    <w:rsid w:val="00D91BA9"/>
    <w:rsid w:val="00D92359"/>
    <w:rsid w:val="00D925FD"/>
    <w:rsid w:val="00D92833"/>
    <w:rsid w:val="00D93E2D"/>
    <w:rsid w:val="00D9410E"/>
    <w:rsid w:val="00D946C8"/>
    <w:rsid w:val="00D949A1"/>
    <w:rsid w:val="00D95388"/>
    <w:rsid w:val="00D956D5"/>
    <w:rsid w:val="00D95927"/>
    <w:rsid w:val="00D967A6"/>
    <w:rsid w:val="00D97E69"/>
    <w:rsid w:val="00DA0BD4"/>
    <w:rsid w:val="00DA1ABD"/>
    <w:rsid w:val="00DA1BFA"/>
    <w:rsid w:val="00DA1CEF"/>
    <w:rsid w:val="00DA204E"/>
    <w:rsid w:val="00DA2206"/>
    <w:rsid w:val="00DA245B"/>
    <w:rsid w:val="00DA2D62"/>
    <w:rsid w:val="00DA2F2B"/>
    <w:rsid w:val="00DA32B0"/>
    <w:rsid w:val="00DA3A47"/>
    <w:rsid w:val="00DA735D"/>
    <w:rsid w:val="00DB2A9A"/>
    <w:rsid w:val="00DB31DA"/>
    <w:rsid w:val="00DB32E5"/>
    <w:rsid w:val="00DB475D"/>
    <w:rsid w:val="00DB5660"/>
    <w:rsid w:val="00DB6359"/>
    <w:rsid w:val="00DB6800"/>
    <w:rsid w:val="00DB71ED"/>
    <w:rsid w:val="00DC041D"/>
    <w:rsid w:val="00DC1A9D"/>
    <w:rsid w:val="00DC1CAF"/>
    <w:rsid w:val="00DC40AE"/>
    <w:rsid w:val="00DC594B"/>
    <w:rsid w:val="00DC64B5"/>
    <w:rsid w:val="00DC6DB6"/>
    <w:rsid w:val="00DD046D"/>
    <w:rsid w:val="00DD4ACF"/>
    <w:rsid w:val="00DD7C8C"/>
    <w:rsid w:val="00DD7D64"/>
    <w:rsid w:val="00DE0FCD"/>
    <w:rsid w:val="00DE18D2"/>
    <w:rsid w:val="00DE3BD9"/>
    <w:rsid w:val="00DE4FCB"/>
    <w:rsid w:val="00DE60CD"/>
    <w:rsid w:val="00DE6D8D"/>
    <w:rsid w:val="00DF1288"/>
    <w:rsid w:val="00DF15D6"/>
    <w:rsid w:val="00DF1983"/>
    <w:rsid w:val="00DF1FF7"/>
    <w:rsid w:val="00DF28D5"/>
    <w:rsid w:val="00DF3468"/>
    <w:rsid w:val="00DF42DA"/>
    <w:rsid w:val="00DF4FB1"/>
    <w:rsid w:val="00DF58D0"/>
    <w:rsid w:val="00DF5FA1"/>
    <w:rsid w:val="00DF66D5"/>
    <w:rsid w:val="00DF708E"/>
    <w:rsid w:val="00E0000E"/>
    <w:rsid w:val="00E0064F"/>
    <w:rsid w:val="00E00AE4"/>
    <w:rsid w:val="00E01451"/>
    <w:rsid w:val="00E01DDC"/>
    <w:rsid w:val="00E02FD9"/>
    <w:rsid w:val="00E0425B"/>
    <w:rsid w:val="00E056CC"/>
    <w:rsid w:val="00E0640F"/>
    <w:rsid w:val="00E0757C"/>
    <w:rsid w:val="00E0762C"/>
    <w:rsid w:val="00E07C3F"/>
    <w:rsid w:val="00E07E3B"/>
    <w:rsid w:val="00E103AF"/>
    <w:rsid w:val="00E10FE0"/>
    <w:rsid w:val="00E117A3"/>
    <w:rsid w:val="00E11F4F"/>
    <w:rsid w:val="00E128FB"/>
    <w:rsid w:val="00E12EB2"/>
    <w:rsid w:val="00E1361F"/>
    <w:rsid w:val="00E1377C"/>
    <w:rsid w:val="00E147F2"/>
    <w:rsid w:val="00E14C2B"/>
    <w:rsid w:val="00E15537"/>
    <w:rsid w:val="00E157DE"/>
    <w:rsid w:val="00E159A0"/>
    <w:rsid w:val="00E16AF6"/>
    <w:rsid w:val="00E205CA"/>
    <w:rsid w:val="00E20947"/>
    <w:rsid w:val="00E22F59"/>
    <w:rsid w:val="00E2515D"/>
    <w:rsid w:val="00E2549C"/>
    <w:rsid w:val="00E26B6A"/>
    <w:rsid w:val="00E279A7"/>
    <w:rsid w:val="00E303E4"/>
    <w:rsid w:val="00E3314B"/>
    <w:rsid w:val="00E33746"/>
    <w:rsid w:val="00E33D25"/>
    <w:rsid w:val="00E33E41"/>
    <w:rsid w:val="00E340B1"/>
    <w:rsid w:val="00E35409"/>
    <w:rsid w:val="00E355EB"/>
    <w:rsid w:val="00E35721"/>
    <w:rsid w:val="00E36D41"/>
    <w:rsid w:val="00E37575"/>
    <w:rsid w:val="00E37D1E"/>
    <w:rsid w:val="00E40D3A"/>
    <w:rsid w:val="00E40E06"/>
    <w:rsid w:val="00E40FD0"/>
    <w:rsid w:val="00E41297"/>
    <w:rsid w:val="00E433D4"/>
    <w:rsid w:val="00E43760"/>
    <w:rsid w:val="00E44862"/>
    <w:rsid w:val="00E45735"/>
    <w:rsid w:val="00E45A32"/>
    <w:rsid w:val="00E4628E"/>
    <w:rsid w:val="00E50090"/>
    <w:rsid w:val="00E524F8"/>
    <w:rsid w:val="00E52CDB"/>
    <w:rsid w:val="00E55BAC"/>
    <w:rsid w:val="00E5642F"/>
    <w:rsid w:val="00E56BE3"/>
    <w:rsid w:val="00E571DD"/>
    <w:rsid w:val="00E60A42"/>
    <w:rsid w:val="00E60BCC"/>
    <w:rsid w:val="00E62CAB"/>
    <w:rsid w:val="00E6326D"/>
    <w:rsid w:val="00E63C33"/>
    <w:rsid w:val="00E63EEE"/>
    <w:rsid w:val="00E666AD"/>
    <w:rsid w:val="00E67B2B"/>
    <w:rsid w:val="00E67B85"/>
    <w:rsid w:val="00E71D1B"/>
    <w:rsid w:val="00E72C4D"/>
    <w:rsid w:val="00E74159"/>
    <w:rsid w:val="00E753D8"/>
    <w:rsid w:val="00E75429"/>
    <w:rsid w:val="00E75C80"/>
    <w:rsid w:val="00E75F78"/>
    <w:rsid w:val="00E77173"/>
    <w:rsid w:val="00E77EB8"/>
    <w:rsid w:val="00E80394"/>
    <w:rsid w:val="00E80914"/>
    <w:rsid w:val="00E80CE3"/>
    <w:rsid w:val="00E81C02"/>
    <w:rsid w:val="00E8571A"/>
    <w:rsid w:val="00E87D90"/>
    <w:rsid w:val="00E903B3"/>
    <w:rsid w:val="00E92187"/>
    <w:rsid w:val="00E921D2"/>
    <w:rsid w:val="00E93A44"/>
    <w:rsid w:val="00E95956"/>
    <w:rsid w:val="00E96740"/>
    <w:rsid w:val="00E97383"/>
    <w:rsid w:val="00EA1F9C"/>
    <w:rsid w:val="00EA26B2"/>
    <w:rsid w:val="00EA2FBA"/>
    <w:rsid w:val="00EA3278"/>
    <w:rsid w:val="00EA3A7C"/>
    <w:rsid w:val="00EA47C3"/>
    <w:rsid w:val="00EA483A"/>
    <w:rsid w:val="00EA5440"/>
    <w:rsid w:val="00EB0436"/>
    <w:rsid w:val="00EB1591"/>
    <w:rsid w:val="00EB16EE"/>
    <w:rsid w:val="00EB1B31"/>
    <w:rsid w:val="00EB21AF"/>
    <w:rsid w:val="00EB2458"/>
    <w:rsid w:val="00EB31BB"/>
    <w:rsid w:val="00EB42DD"/>
    <w:rsid w:val="00EB4828"/>
    <w:rsid w:val="00EB4ECF"/>
    <w:rsid w:val="00EB5E7A"/>
    <w:rsid w:val="00EB7EF1"/>
    <w:rsid w:val="00EC0782"/>
    <w:rsid w:val="00EC0DB7"/>
    <w:rsid w:val="00EC1447"/>
    <w:rsid w:val="00EC24DA"/>
    <w:rsid w:val="00EC2825"/>
    <w:rsid w:val="00EC2DD4"/>
    <w:rsid w:val="00EC3AB3"/>
    <w:rsid w:val="00EC41DF"/>
    <w:rsid w:val="00EC4457"/>
    <w:rsid w:val="00EC50C1"/>
    <w:rsid w:val="00EC7A3A"/>
    <w:rsid w:val="00EC7F8F"/>
    <w:rsid w:val="00ED10D9"/>
    <w:rsid w:val="00ED22D0"/>
    <w:rsid w:val="00ED2871"/>
    <w:rsid w:val="00ED2D0A"/>
    <w:rsid w:val="00ED31C9"/>
    <w:rsid w:val="00ED37BA"/>
    <w:rsid w:val="00ED38EC"/>
    <w:rsid w:val="00ED3CDD"/>
    <w:rsid w:val="00ED5EB9"/>
    <w:rsid w:val="00ED658F"/>
    <w:rsid w:val="00ED6640"/>
    <w:rsid w:val="00ED6EC3"/>
    <w:rsid w:val="00ED753A"/>
    <w:rsid w:val="00EE12B3"/>
    <w:rsid w:val="00EE1A9B"/>
    <w:rsid w:val="00EE302B"/>
    <w:rsid w:val="00EE40C7"/>
    <w:rsid w:val="00EE5539"/>
    <w:rsid w:val="00EE678A"/>
    <w:rsid w:val="00EE6B20"/>
    <w:rsid w:val="00EE6D83"/>
    <w:rsid w:val="00EE6F3B"/>
    <w:rsid w:val="00EE7032"/>
    <w:rsid w:val="00EE75B6"/>
    <w:rsid w:val="00EE7C3A"/>
    <w:rsid w:val="00EF0D12"/>
    <w:rsid w:val="00EF165B"/>
    <w:rsid w:val="00EF1B9E"/>
    <w:rsid w:val="00EF2BAF"/>
    <w:rsid w:val="00EF3F61"/>
    <w:rsid w:val="00EF40E1"/>
    <w:rsid w:val="00EF5965"/>
    <w:rsid w:val="00F010A9"/>
    <w:rsid w:val="00F01B3C"/>
    <w:rsid w:val="00F01FB1"/>
    <w:rsid w:val="00F03217"/>
    <w:rsid w:val="00F039C5"/>
    <w:rsid w:val="00F064A4"/>
    <w:rsid w:val="00F06A07"/>
    <w:rsid w:val="00F10287"/>
    <w:rsid w:val="00F10540"/>
    <w:rsid w:val="00F126D4"/>
    <w:rsid w:val="00F13E0E"/>
    <w:rsid w:val="00F1470C"/>
    <w:rsid w:val="00F1500C"/>
    <w:rsid w:val="00F15811"/>
    <w:rsid w:val="00F15FEA"/>
    <w:rsid w:val="00F164FA"/>
    <w:rsid w:val="00F179C2"/>
    <w:rsid w:val="00F17C73"/>
    <w:rsid w:val="00F22832"/>
    <w:rsid w:val="00F22CAC"/>
    <w:rsid w:val="00F23103"/>
    <w:rsid w:val="00F24416"/>
    <w:rsid w:val="00F246E6"/>
    <w:rsid w:val="00F24A0D"/>
    <w:rsid w:val="00F24D7E"/>
    <w:rsid w:val="00F27CDE"/>
    <w:rsid w:val="00F27CF6"/>
    <w:rsid w:val="00F31E4C"/>
    <w:rsid w:val="00F33017"/>
    <w:rsid w:val="00F33F51"/>
    <w:rsid w:val="00F33FAE"/>
    <w:rsid w:val="00F343CB"/>
    <w:rsid w:val="00F348C8"/>
    <w:rsid w:val="00F35C0D"/>
    <w:rsid w:val="00F36299"/>
    <w:rsid w:val="00F37967"/>
    <w:rsid w:val="00F403A6"/>
    <w:rsid w:val="00F4058F"/>
    <w:rsid w:val="00F41A0A"/>
    <w:rsid w:val="00F43663"/>
    <w:rsid w:val="00F440C7"/>
    <w:rsid w:val="00F4472D"/>
    <w:rsid w:val="00F44880"/>
    <w:rsid w:val="00F45213"/>
    <w:rsid w:val="00F453D3"/>
    <w:rsid w:val="00F45AE8"/>
    <w:rsid w:val="00F45EEC"/>
    <w:rsid w:val="00F469FE"/>
    <w:rsid w:val="00F50A80"/>
    <w:rsid w:val="00F51309"/>
    <w:rsid w:val="00F5149C"/>
    <w:rsid w:val="00F517E5"/>
    <w:rsid w:val="00F524E5"/>
    <w:rsid w:val="00F52817"/>
    <w:rsid w:val="00F5307F"/>
    <w:rsid w:val="00F54074"/>
    <w:rsid w:val="00F541CC"/>
    <w:rsid w:val="00F54511"/>
    <w:rsid w:val="00F546A9"/>
    <w:rsid w:val="00F54FD5"/>
    <w:rsid w:val="00F55822"/>
    <w:rsid w:val="00F563C9"/>
    <w:rsid w:val="00F5667C"/>
    <w:rsid w:val="00F56C71"/>
    <w:rsid w:val="00F60ED2"/>
    <w:rsid w:val="00F6299D"/>
    <w:rsid w:val="00F66316"/>
    <w:rsid w:val="00F67883"/>
    <w:rsid w:val="00F70148"/>
    <w:rsid w:val="00F70707"/>
    <w:rsid w:val="00F71A11"/>
    <w:rsid w:val="00F73D78"/>
    <w:rsid w:val="00F74D52"/>
    <w:rsid w:val="00F74DE0"/>
    <w:rsid w:val="00F74E47"/>
    <w:rsid w:val="00F76F07"/>
    <w:rsid w:val="00F774B8"/>
    <w:rsid w:val="00F82F6A"/>
    <w:rsid w:val="00F83B3A"/>
    <w:rsid w:val="00F8470C"/>
    <w:rsid w:val="00F84925"/>
    <w:rsid w:val="00F84B1F"/>
    <w:rsid w:val="00F854D4"/>
    <w:rsid w:val="00F8654E"/>
    <w:rsid w:val="00F86700"/>
    <w:rsid w:val="00F87D5A"/>
    <w:rsid w:val="00F87DF5"/>
    <w:rsid w:val="00F9081D"/>
    <w:rsid w:val="00F915CD"/>
    <w:rsid w:val="00F9173F"/>
    <w:rsid w:val="00F91B60"/>
    <w:rsid w:val="00F9481C"/>
    <w:rsid w:val="00F95820"/>
    <w:rsid w:val="00F97B19"/>
    <w:rsid w:val="00FA165D"/>
    <w:rsid w:val="00FA37CF"/>
    <w:rsid w:val="00FA4739"/>
    <w:rsid w:val="00FA499C"/>
    <w:rsid w:val="00FA6388"/>
    <w:rsid w:val="00FA76BC"/>
    <w:rsid w:val="00FB0F62"/>
    <w:rsid w:val="00FB1487"/>
    <w:rsid w:val="00FB22DC"/>
    <w:rsid w:val="00FB2B21"/>
    <w:rsid w:val="00FB2F58"/>
    <w:rsid w:val="00FB3A9E"/>
    <w:rsid w:val="00FB4C13"/>
    <w:rsid w:val="00FB68CC"/>
    <w:rsid w:val="00FB76BE"/>
    <w:rsid w:val="00FC0029"/>
    <w:rsid w:val="00FC2155"/>
    <w:rsid w:val="00FC2BCC"/>
    <w:rsid w:val="00FC2FAA"/>
    <w:rsid w:val="00FC388A"/>
    <w:rsid w:val="00FC3B25"/>
    <w:rsid w:val="00FC3CAA"/>
    <w:rsid w:val="00FC446D"/>
    <w:rsid w:val="00FC473B"/>
    <w:rsid w:val="00FC4E5C"/>
    <w:rsid w:val="00FC59F5"/>
    <w:rsid w:val="00FC6710"/>
    <w:rsid w:val="00FC6C81"/>
    <w:rsid w:val="00FC7CDD"/>
    <w:rsid w:val="00FD0475"/>
    <w:rsid w:val="00FD12DC"/>
    <w:rsid w:val="00FD272E"/>
    <w:rsid w:val="00FD2E97"/>
    <w:rsid w:val="00FD3F05"/>
    <w:rsid w:val="00FD40D2"/>
    <w:rsid w:val="00FD4FC6"/>
    <w:rsid w:val="00FD55EA"/>
    <w:rsid w:val="00FD66CB"/>
    <w:rsid w:val="00FD694D"/>
    <w:rsid w:val="00FD6AD8"/>
    <w:rsid w:val="00FD7327"/>
    <w:rsid w:val="00FD774A"/>
    <w:rsid w:val="00FE0238"/>
    <w:rsid w:val="00FE063E"/>
    <w:rsid w:val="00FE0FC0"/>
    <w:rsid w:val="00FE1E35"/>
    <w:rsid w:val="00FE21D7"/>
    <w:rsid w:val="00FE24BA"/>
    <w:rsid w:val="00FE55BE"/>
    <w:rsid w:val="00FE5D6D"/>
    <w:rsid w:val="00FE61C3"/>
    <w:rsid w:val="00FE63BF"/>
    <w:rsid w:val="00FF0512"/>
    <w:rsid w:val="00FF071D"/>
    <w:rsid w:val="00FF0999"/>
    <w:rsid w:val="00FF1556"/>
    <w:rsid w:val="00FF1981"/>
    <w:rsid w:val="00FF21C8"/>
    <w:rsid w:val="00FF2B97"/>
    <w:rsid w:val="00FF563F"/>
    <w:rsid w:val="00FF6062"/>
    <w:rsid w:val="00FF65B8"/>
    <w:rsid w:val="00FF6846"/>
    <w:rsid w:val="00FF72C0"/>
    <w:rsid w:val="00FF7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12F58E22"/>
  <w14:defaultImageDpi w14:val="300"/>
  <w15:chartTrackingRefBased/>
  <w15:docId w15:val="{C7BD6388-AF82-A94E-8A25-B61DD402C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微軟正黑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uiPriority="20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0">
    <w:name w:val="Normal"/>
    <w:qFormat/>
    <w:rsid w:val="007705E3"/>
    <w:rPr>
      <w:rFonts w:ascii="新細明體" w:eastAsia="新細明體" w:hAnsi="新細明體" w:cs="新細明體"/>
      <w:sz w:val="24"/>
      <w:szCs w:val="24"/>
    </w:rPr>
  </w:style>
  <w:style w:type="paragraph" w:styleId="1">
    <w:name w:val="heading 1"/>
    <w:basedOn w:val="a0"/>
    <w:next w:val="a0"/>
    <w:link w:val="10"/>
    <w:qFormat/>
    <w:rsid w:val="00D35304"/>
    <w:pPr>
      <w:keepNext/>
      <w:widowControl w:val="0"/>
      <w:spacing w:line="240" w:lineRule="exact"/>
      <w:ind w:left="75"/>
      <w:jc w:val="center"/>
      <w:outlineLvl w:val="0"/>
    </w:pPr>
    <w:rPr>
      <w:rFonts w:ascii="Times New Roman" w:eastAsia="標楷體" w:hAnsi="Times New Roman"/>
      <w:kern w:val="2"/>
      <w:sz w:val="28"/>
      <w:shd w:val="pct15" w:color="auto" w:fill="FFFFFF"/>
      <w:lang w:val="x-none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link w:val="1"/>
    <w:rsid w:val="00D35304"/>
    <w:rPr>
      <w:rFonts w:ascii="Times New Roman" w:eastAsia="標楷體" w:hAnsi="Times New Roman" w:cs="Times New Roman"/>
      <w:kern w:val="2"/>
      <w:sz w:val="28"/>
      <w:szCs w:val="24"/>
      <w:lang w:eastAsia="zh-TW"/>
    </w:rPr>
  </w:style>
  <w:style w:type="paragraph" w:styleId="a4">
    <w:name w:val="annotation text"/>
    <w:basedOn w:val="a0"/>
    <w:link w:val="a5"/>
    <w:semiHidden/>
    <w:rsid w:val="00D35304"/>
    <w:pPr>
      <w:widowControl w:val="0"/>
      <w:adjustRightInd w:val="0"/>
      <w:spacing w:line="360" w:lineRule="atLeast"/>
    </w:pPr>
    <w:rPr>
      <w:rFonts w:ascii="Times New Roman" w:hAnsi="Times New Roman"/>
      <w:szCs w:val="20"/>
      <w:lang w:val="x-none"/>
    </w:rPr>
  </w:style>
  <w:style w:type="character" w:customStyle="1" w:styleId="a5">
    <w:name w:val="註解文字 字元"/>
    <w:link w:val="a4"/>
    <w:semiHidden/>
    <w:rsid w:val="00D35304"/>
    <w:rPr>
      <w:rFonts w:ascii="Times New Roman" w:eastAsia="新細明體" w:hAnsi="Times New Roman" w:cs="Times New Roman"/>
      <w:sz w:val="24"/>
      <w:lang w:eastAsia="zh-TW"/>
    </w:rPr>
  </w:style>
  <w:style w:type="paragraph" w:styleId="a">
    <w:name w:val="List Bullet"/>
    <w:basedOn w:val="a0"/>
    <w:autoRedefine/>
    <w:rsid w:val="00D35304"/>
    <w:pPr>
      <w:widowControl w:val="0"/>
      <w:numPr>
        <w:numId w:val="1"/>
      </w:numPr>
    </w:pPr>
    <w:rPr>
      <w:rFonts w:ascii="Times New Roman" w:hAnsi="Times New Roman"/>
      <w:kern w:val="2"/>
    </w:rPr>
  </w:style>
  <w:style w:type="paragraph" w:styleId="a6">
    <w:name w:val="Body Text Indent"/>
    <w:basedOn w:val="a0"/>
    <w:link w:val="a7"/>
    <w:rsid w:val="00D35304"/>
    <w:pPr>
      <w:widowControl w:val="0"/>
      <w:adjustRightInd w:val="0"/>
      <w:spacing w:afterLines="50" w:after="120" w:line="360" w:lineRule="exact"/>
      <w:ind w:left="840" w:hangingChars="300" w:hanging="840"/>
      <w:textAlignment w:val="baseline"/>
    </w:pPr>
    <w:rPr>
      <w:rFonts w:ascii="標楷體" w:eastAsia="標楷體" w:hAnsi="Times New Roman"/>
      <w:sz w:val="28"/>
      <w:szCs w:val="20"/>
      <w:lang w:val="x-none"/>
    </w:rPr>
  </w:style>
  <w:style w:type="character" w:customStyle="1" w:styleId="a7">
    <w:name w:val="本文縮排 字元"/>
    <w:link w:val="a6"/>
    <w:rsid w:val="00D35304"/>
    <w:rPr>
      <w:rFonts w:ascii="標楷體" w:eastAsia="標楷體" w:hAnsi="Times New Roman" w:cs="Times New Roman"/>
      <w:sz w:val="28"/>
      <w:lang w:eastAsia="zh-TW"/>
    </w:rPr>
  </w:style>
  <w:style w:type="paragraph" w:styleId="2">
    <w:name w:val="Body Text Indent 2"/>
    <w:basedOn w:val="a0"/>
    <w:link w:val="20"/>
    <w:rsid w:val="00D35304"/>
    <w:pPr>
      <w:widowControl w:val="0"/>
      <w:ind w:left="360"/>
      <w:jc w:val="both"/>
    </w:pPr>
    <w:rPr>
      <w:rFonts w:ascii="Times New Roman" w:hAnsi="Times New Roman"/>
      <w:kern w:val="2"/>
      <w:lang w:val="x-none"/>
    </w:rPr>
  </w:style>
  <w:style w:type="character" w:customStyle="1" w:styleId="20">
    <w:name w:val="本文縮排 2 字元"/>
    <w:link w:val="2"/>
    <w:rsid w:val="00D35304"/>
    <w:rPr>
      <w:rFonts w:ascii="Times New Roman" w:eastAsia="新細明體" w:hAnsi="Times New Roman" w:cs="Times New Roman"/>
      <w:kern w:val="2"/>
      <w:sz w:val="24"/>
      <w:szCs w:val="24"/>
      <w:lang w:eastAsia="zh-TW"/>
    </w:rPr>
  </w:style>
  <w:style w:type="paragraph" w:styleId="3">
    <w:name w:val="Body Text Indent 3"/>
    <w:basedOn w:val="a0"/>
    <w:link w:val="30"/>
    <w:rsid w:val="00D35304"/>
    <w:pPr>
      <w:widowControl w:val="0"/>
      <w:spacing w:line="400" w:lineRule="exact"/>
      <w:ind w:leftChars="100" w:left="912" w:hangingChars="280" w:hanging="672"/>
      <w:jc w:val="both"/>
    </w:pPr>
    <w:rPr>
      <w:rFonts w:ascii="Times New Roman" w:eastAsia="標楷體" w:hAnsi="Times New Roman"/>
      <w:kern w:val="2"/>
      <w:lang w:val="x-none"/>
    </w:rPr>
  </w:style>
  <w:style w:type="character" w:customStyle="1" w:styleId="30">
    <w:name w:val="本文縮排 3 字元"/>
    <w:link w:val="3"/>
    <w:rsid w:val="00D35304"/>
    <w:rPr>
      <w:rFonts w:ascii="Times New Roman" w:eastAsia="標楷體" w:hAnsi="Times New Roman" w:cs="Times New Roman"/>
      <w:kern w:val="2"/>
      <w:sz w:val="24"/>
      <w:szCs w:val="24"/>
      <w:lang w:eastAsia="zh-TW"/>
    </w:rPr>
  </w:style>
  <w:style w:type="character" w:customStyle="1" w:styleId="sub20">
    <w:name w:val="sub20"/>
    <w:basedOn w:val="a1"/>
    <w:rsid w:val="00D35304"/>
  </w:style>
  <w:style w:type="paragraph" w:styleId="a8">
    <w:name w:val="header"/>
    <w:basedOn w:val="a0"/>
    <w:link w:val="a9"/>
    <w:rsid w:val="00D35304"/>
    <w:pPr>
      <w:widowControl w:val="0"/>
      <w:tabs>
        <w:tab w:val="center" w:pos="4153"/>
        <w:tab w:val="right" w:pos="8306"/>
      </w:tabs>
      <w:adjustRightInd w:val="0"/>
      <w:snapToGrid w:val="0"/>
      <w:spacing w:line="360" w:lineRule="atLeast"/>
      <w:textAlignment w:val="baseline"/>
    </w:pPr>
    <w:rPr>
      <w:rFonts w:ascii="Times New Roman" w:hAnsi="Times New Roman"/>
      <w:sz w:val="20"/>
      <w:szCs w:val="20"/>
      <w:lang w:val="x-none"/>
    </w:rPr>
  </w:style>
  <w:style w:type="character" w:customStyle="1" w:styleId="a9">
    <w:name w:val="頁首 字元"/>
    <w:link w:val="a8"/>
    <w:rsid w:val="00D35304"/>
    <w:rPr>
      <w:rFonts w:ascii="Times New Roman" w:eastAsia="新細明體" w:hAnsi="Times New Roman" w:cs="Times New Roman"/>
      <w:lang w:eastAsia="zh-TW"/>
    </w:rPr>
  </w:style>
  <w:style w:type="paragraph" w:styleId="aa">
    <w:name w:val="footer"/>
    <w:basedOn w:val="a0"/>
    <w:link w:val="ab"/>
    <w:uiPriority w:val="99"/>
    <w:rsid w:val="00D35304"/>
    <w:pPr>
      <w:widowControl w:val="0"/>
      <w:tabs>
        <w:tab w:val="center" w:pos="4153"/>
        <w:tab w:val="right" w:pos="8306"/>
      </w:tabs>
      <w:adjustRightInd w:val="0"/>
      <w:spacing w:line="360" w:lineRule="atLeast"/>
      <w:textAlignment w:val="baseline"/>
    </w:pPr>
    <w:rPr>
      <w:rFonts w:ascii="Times New Roman" w:hAnsi="Times New Roman"/>
      <w:sz w:val="20"/>
      <w:szCs w:val="20"/>
      <w:lang w:val="x-none"/>
    </w:rPr>
  </w:style>
  <w:style w:type="character" w:customStyle="1" w:styleId="ab">
    <w:name w:val="頁尾 字元"/>
    <w:link w:val="aa"/>
    <w:uiPriority w:val="99"/>
    <w:rsid w:val="00D35304"/>
    <w:rPr>
      <w:rFonts w:ascii="Times New Roman" w:eastAsia="新細明體" w:hAnsi="Times New Roman" w:cs="Times New Roman"/>
      <w:lang w:eastAsia="zh-TW"/>
    </w:rPr>
  </w:style>
  <w:style w:type="character" w:customStyle="1" w:styleId="sub15h1">
    <w:name w:val="sub15h1"/>
    <w:rsid w:val="00D35304"/>
    <w:rPr>
      <w:rFonts w:ascii="sө" w:hAnsi="sө" w:hint="default"/>
      <w:b/>
      <w:bCs/>
      <w:strike w:val="0"/>
      <w:dstrike w:val="0"/>
      <w:color w:val="CC3333"/>
      <w:sz w:val="15"/>
      <w:szCs w:val="15"/>
      <w:u w:val="none"/>
      <w:effect w:val="none"/>
    </w:rPr>
  </w:style>
  <w:style w:type="paragraph" w:styleId="Web">
    <w:name w:val="Normal (Web)"/>
    <w:basedOn w:val="a0"/>
    <w:uiPriority w:val="99"/>
    <w:rsid w:val="00D35304"/>
    <w:pPr>
      <w:spacing w:before="100" w:beforeAutospacing="1" w:after="100" w:afterAutospacing="1"/>
    </w:pPr>
    <w:rPr>
      <w:color w:val="000000"/>
    </w:rPr>
  </w:style>
  <w:style w:type="paragraph" w:styleId="ac">
    <w:name w:val="Body Text"/>
    <w:basedOn w:val="a0"/>
    <w:link w:val="ad"/>
    <w:rsid w:val="00D35304"/>
    <w:pPr>
      <w:widowControl w:val="0"/>
      <w:spacing w:line="240" w:lineRule="exact"/>
    </w:pPr>
    <w:rPr>
      <w:rFonts w:ascii="標楷體" w:eastAsia="標楷體" w:hAnsi="標楷體"/>
      <w:color w:val="333333"/>
      <w:kern w:val="2"/>
      <w:szCs w:val="13"/>
      <w:lang w:val="x-none"/>
    </w:rPr>
  </w:style>
  <w:style w:type="character" w:customStyle="1" w:styleId="ad">
    <w:name w:val="本文 字元"/>
    <w:link w:val="ac"/>
    <w:rsid w:val="00D35304"/>
    <w:rPr>
      <w:rFonts w:ascii="標楷體" w:eastAsia="標楷體" w:hAnsi="標楷體" w:cs="Times New Roman"/>
      <w:color w:val="333333"/>
      <w:kern w:val="2"/>
      <w:sz w:val="24"/>
      <w:szCs w:val="13"/>
      <w:lang w:eastAsia="zh-TW"/>
    </w:rPr>
  </w:style>
  <w:style w:type="paragraph" w:styleId="ae">
    <w:name w:val="caption"/>
    <w:basedOn w:val="a0"/>
    <w:next w:val="a0"/>
    <w:qFormat/>
    <w:rsid w:val="00D35304"/>
    <w:pPr>
      <w:widowControl w:val="0"/>
      <w:spacing w:before="120" w:after="120"/>
    </w:pPr>
    <w:rPr>
      <w:rFonts w:ascii="Times New Roman" w:hAnsi="Times New Roman"/>
      <w:kern w:val="2"/>
      <w:sz w:val="20"/>
      <w:szCs w:val="20"/>
    </w:rPr>
  </w:style>
  <w:style w:type="character" w:styleId="af">
    <w:name w:val="Strong"/>
    <w:qFormat/>
    <w:rsid w:val="00D35304"/>
    <w:rPr>
      <w:b/>
      <w:bCs/>
    </w:rPr>
  </w:style>
  <w:style w:type="character" w:styleId="af0">
    <w:name w:val="Hyperlink"/>
    <w:uiPriority w:val="99"/>
    <w:rsid w:val="00D35304"/>
    <w:rPr>
      <w:color w:val="0000FF"/>
      <w:u w:val="single"/>
    </w:rPr>
  </w:style>
  <w:style w:type="character" w:styleId="af1">
    <w:name w:val="FollowedHyperlink"/>
    <w:uiPriority w:val="99"/>
    <w:rsid w:val="00D35304"/>
    <w:rPr>
      <w:color w:val="800080"/>
      <w:u w:val="single"/>
    </w:rPr>
  </w:style>
  <w:style w:type="paragraph" w:styleId="af2">
    <w:name w:val="Balloon Text"/>
    <w:basedOn w:val="a0"/>
    <w:link w:val="af3"/>
    <w:semiHidden/>
    <w:rsid w:val="00D35304"/>
    <w:pPr>
      <w:widowControl w:val="0"/>
    </w:pPr>
    <w:rPr>
      <w:rFonts w:ascii="Arial" w:hAnsi="Arial"/>
      <w:kern w:val="2"/>
      <w:sz w:val="18"/>
      <w:szCs w:val="18"/>
      <w:lang w:val="x-none"/>
    </w:rPr>
  </w:style>
  <w:style w:type="character" w:customStyle="1" w:styleId="af3">
    <w:name w:val="註解方塊文字 字元"/>
    <w:link w:val="af2"/>
    <w:semiHidden/>
    <w:rsid w:val="00D35304"/>
    <w:rPr>
      <w:rFonts w:ascii="Arial" w:eastAsia="新細明體" w:hAnsi="Arial" w:cs="Times New Roman"/>
      <w:kern w:val="2"/>
      <w:sz w:val="18"/>
      <w:szCs w:val="18"/>
      <w:lang w:eastAsia="zh-TW"/>
    </w:rPr>
  </w:style>
  <w:style w:type="character" w:styleId="af4">
    <w:name w:val="annotation reference"/>
    <w:semiHidden/>
    <w:rsid w:val="00D35304"/>
    <w:rPr>
      <w:sz w:val="18"/>
      <w:szCs w:val="18"/>
    </w:rPr>
  </w:style>
  <w:style w:type="paragraph" w:styleId="af5">
    <w:name w:val="annotation subject"/>
    <w:basedOn w:val="a4"/>
    <w:next w:val="a4"/>
    <w:link w:val="af6"/>
    <w:semiHidden/>
    <w:rsid w:val="00D35304"/>
    <w:pPr>
      <w:adjustRightInd/>
      <w:spacing w:line="240" w:lineRule="auto"/>
    </w:pPr>
    <w:rPr>
      <w:b/>
      <w:bCs/>
      <w:kern w:val="2"/>
      <w:szCs w:val="24"/>
    </w:rPr>
  </w:style>
  <w:style w:type="character" w:customStyle="1" w:styleId="af6">
    <w:name w:val="註解主旨 字元"/>
    <w:link w:val="af5"/>
    <w:semiHidden/>
    <w:rsid w:val="00D35304"/>
    <w:rPr>
      <w:rFonts w:ascii="Times New Roman" w:eastAsia="新細明體" w:hAnsi="Times New Roman" w:cs="Times New Roman"/>
      <w:b/>
      <w:bCs/>
      <w:kern w:val="2"/>
      <w:sz w:val="24"/>
      <w:szCs w:val="24"/>
      <w:lang w:eastAsia="zh-TW"/>
    </w:rPr>
  </w:style>
  <w:style w:type="paragraph" w:styleId="af7">
    <w:name w:val="Document Map"/>
    <w:basedOn w:val="a0"/>
    <w:link w:val="af8"/>
    <w:semiHidden/>
    <w:rsid w:val="00D35304"/>
    <w:pPr>
      <w:widowControl w:val="0"/>
      <w:shd w:val="clear" w:color="auto" w:fill="000080"/>
    </w:pPr>
    <w:rPr>
      <w:rFonts w:ascii="Arial" w:hAnsi="Arial"/>
      <w:kern w:val="2"/>
      <w:lang w:val="x-none"/>
    </w:rPr>
  </w:style>
  <w:style w:type="character" w:customStyle="1" w:styleId="af8">
    <w:name w:val="文件引導模式 字元"/>
    <w:link w:val="af7"/>
    <w:semiHidden/>
    <w:rsid w:val="00D35304"/>
    <w:rPr>
      <w:rFonts w:ascii="Arial" w:eastAsia="新細明體" w:hAnsi="Arial" w:cs="Times New Roman"/>
      <w:kern w:val="2"/>
      <w:sz w:val="24"/>
      <w:szCs w:val="24"/>
      <w:shd w:val="clear" w:color="auto" w:fill="000080"/>
      <w:lang w:eastAsia="zh-TW"/>
    </w:rPr>
  </w:style>
  <w:style w:type="character" w:customStyle="1" w:styleId="teaser3">
    <w:name w:val="teaser3"/>
    <w:rsid w:val="00D35304"/>
    <w:rPr>
      <w:vanish w:val="0"/>
    </w:rPr>
  </w:style>
  <w:style w:type="character" w:styleId="af9">
    <w:name w:val="Emphasis"/>
    <w:uiPriority w:val="20"/>
    <w:qFormat/>
    <w:rsid w:val="00D35304"/>
    <w:rPr>
      <w:b w:val="0"/>
      <w:bCs w:val="0"/>
      <w:i w:val="0"/>
      <w:iCs w:val="0"/>
      <w:color w:val="CC0033"/>
    </w:rPr>
  </w:style>
  <w:style w:type="paragraph" w:customStyle="1" w:styleId="font5">
    <w:name w:val="font5"/>
    <w:basedOn w:val="a0"/>
    <w:rsid w:val="0074378C"/>
    <w:pPr>
      <w:spacing w:beforeLines="1" w:afterLines="1"/>
    </w:pPr>
    <w:rPr>
      <w:rFonts w:ascii="Verdana" w:eastAsia="Cambria" w:hAnsi="Verdana"/>
      <w:sz w:val="16"/>
      <w:szCs w:val="16"/>
    </w:rPr>
  </w:style>
  <w:style w:type="paragraph" w:customStyle="1" w:styleId="xl24">
    <w:name w:val="xl24"/>
    <w:basedOn w:val="a0"/>
    <w:rsid w:val="0074378C"/>
    <w:pPr>
      <w:spacing w:beforeLines="1" w:afterLines="1"/>
    </w:pPr>
    <w:rPr>
      <w:rFonts w:ascii="Arial" w:eastAsia="Cambria" w:hAnsi="Arial"/>
    </w:rPr>
  </w:style>
  <w:style w:type="paragraph" w:customStyle="1" w:styleId="xl25">
    <w:name w:val="xl25"/>
    <w:basedOn w:val="a0"/>
    <w:rsid w:val="0074378C"/>
    <w:pPr>
      <w:spacing w:beforeLines="1" w:afterLines="1"/>
      <w:jc w:val="center"/>
    </w:pPr>
    <w:rPr>
      <w:rFonts w:ascii="Arial" w:eastAsia="Cambria" w:hAnsi="Arial"/>
    </w:rPr>
  </w:style>
  <w:style w:type="paragraph" w:customStyle="1" w:styleId="xl26">
    <w:name w:val="xl26"/>
    <w:basedOn w:val="a0"/>
    <w:rsid w:val="0074378C"/>
    <w:pPr>
      <w:spacing w:beforeLines="1" w:afterLines="1"/>
      <w:jc w:val="center"/>
    </w:pPr>
    <w:rPr>
      <w:rFonts w:ascii="Arial" w:eastAsia="Cambria" w:hAnsi="Arial"/>
      <w:i/>
      <w:iCs/>
    </w:rPr>
  </w:style>
  <w:style w:type="paragraph" w:customStyle="1" w:styleId="xl27">
    <w:name w:val="xl27"/>
    <w:basedOn w:val="a0"/>
    <w:rsid w:val="0074378C"/>
    <w:pPr>
      <w:spacing w:beforeLines="1" w:afterLines="1"/>
      <w:jc w:val="center"/>
    </w:pPr>
    <w:rPr>
      <w:rFonts w:ascii="Arial" w:eastAsia="Cambria" w:hAnsi="Arial"/>
      <w:color w:val="DD0806"/>
    </w:rPr>
  </w:style>
  <w:style w:type="paragraph" w:customStyle="1" w:styleId="xl28">
    <w:name w:val="xl28"/>
    <w:basedOn w:val="a0"/>
    <w:rsid w:val="0074378C"/>
    <w:pPr>
      <w:spacing w:beforeLines="1" w:afterLines="1"/>
    </w:pPr>
    <w:rPr>
      <w:rFonts w:ascii="Arial" w:eastAsia="Cambria" w:hAnsi="Arial"/>
    </w:rPr>
  </w:style>
  <w:style w:type="paragraph" w:customStyle="1" w:styleId="font6">
    <w:name w:val="font6"/>
    <w:basedOn w:val="a0"/>
    <w:rsid w:val="002C0DB5"/>
    <w:pPr>
      <w:spacing w:beforeLines="1" w:afterLines="1"/>
    </w:pPr>
    <w:rPr>
      <w:rFonts w:ascii="Arial" w:hAnsi="Arial"/>
    </w:rPr>
  </w:style>
  <w:style w:type="paragraph" w:customStyle="1" w:styleId="xl29">
    <w:name w:val="xl29"/>
    <w:basedOn w:val="a0"/>
    <w:rsid w:val="002C0DB5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Arial" w:hAnsi="Arial"/>
    </w:rPr>
  </w:style>
  <w:style w:type="paragraph" w:customStyle="1" w:styleId="xl30">
    <w:name w:val="xl30"/>
    <w:basedOn w:val="a0"/>
    <w:rsid w:val="002C0DB5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Arial" w:hAnsi="Arial"/>
      <w:i/>
      <w:iCs/>
    </w:rPr>
  </w:style>
  <w:style w:type="paragraph" w:customStyle="1" w:styleId="xl31">
    <w:name w:val="xl31"/>
    <w:basedOn w:val="a0"/>
    <w:rsid w:val="002C0DB5"/>
    <w:pPr>
      <w:spacing w:beforeLines="1" w:afterLines="1"/>
    </w:pPr>
    <w:rPr>
      <w:rFonts w:ascii="Arial" w:hAnsi="Arial"/>
      <w:b/>
      <w:bCs/>
    </w:rPr>
  </w:style>
  <w:style w:type="paragraph" w:customStyle="1" w:styleId="xl32">
    <w:name w:val="xl32"/>
    <w:basedOn w:val="a0"/>
    <w:rsid w:val="002C0DB5"/>
    <w:pPr>
      <w:spacing w:beforeLines="1" w:afterLines="1"/>
      <w:jc w:val="center"/>
    </w:pPr>
    <w:rPr>
      <w:rFonts w:ascii="Arial" w:hAnsi="Arial"/>
      <w:i/>
      <w:iCs/>
    </w:rPr>
  </w:style>
  <w:style w:type="paragraph" w:customStyle="1" w:styleId="xl33">
    <w:name w:val="xl33"/>
    <w:basedOn w:val="a0"/>
    <w:rsid w:val="002C0DB5"/>
    <w:pPr>
      <w:spacing w:beforeLines="1" w:afterLines="1"/>
    </w:pPr>
    <w:rPr>
      <w:rFonts w:ascii="Arial" w:hAnsi="Arial"/>
    </w:rPr>
  </w:style>
  <w:style w:type="paragraph" w:customStyle="1" w:styleId="xl34">
    <w:name w:val="xl34"/>
    <w:basedOn w:val="a0"/>
    <w:rsid w:val="002C0DB5"/>
    <w:pPr>
      <w:pBdr>
        <w:bottom w:val="single" w:sz="4" w:space="0" w:color="auto"/>
      </w:pBdr>
      <w:spacing w:beforeLines="1" w:afterLines="1"/>
    </w:pPr>
    <w:rPr>
      <w:rFonts w:ascii="Arial" w:hAnsi="Arial"/>
    </w:rPr>
  </w:style>
  <w:style w:type="character" w:customStyle="1" w:styleId="addr-line">
    <w:name w:val="addr-line"/>
    <w:basedOn w:val="a1"/>
    <w:rsid w:val="00E03C8B"/>
  </w:style>
  <w:style w:type="paragraph" w:customStyle="1" w:styleId="-11">
    <w:name w:val="彩色網底 - 輔色 11"/>
    <w:hidden/>
    <w:uiPriority w:val="99"/>
    <w:semiHidden/>
    <w:rsid w:val="002C65E4"/>
    <w:rPr>
      <w:sz w:val="24"/>
      <w:szCs w:val="24"/>
      <w:lang w:eastAsia="en-US"/>
    </w:rPr>
  </w:style>
  <w:style w:type="character" w:styleId="afa">
    <w:name w:val="page number"/>
    <w:basedOn w:val="a1"/>
    <w:rsid w:val="004025F6"/>
  </w:style>
  <w:style w:type="character" w:styleId="afb">
    <w:name w:val="line number"/>
    <w:basedOn w:val="a1"/>
    <w:rsid w:val="00756B57"/>
  </w:style>
  <w:style w:type="character" w:customStyle="1" w:styleId="medium">
    <w:name w:val="medium"/>
    <w:basedOn w:val="a1"/>
    <w:rsid w:val="0052446B"/>
  </w:style>
  <w:style w:type="table" w:styleId="afc">
    <w:name w:val="Table Grid"/>
    <w:basedOn w:val="a2"/>
    <w:rsid w:val="003271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1"/>
    <w:rsid w:val="00C32067"/>
  </w:style>
  <w:style w:type="paragraph" w:customStyle="1" w:styleId="EndNoteBibliographyTitle">
    <w:name w:val="EndNote Bibliography Title"/>
    <w:basedOn w:val="a0"/>
    <w:link w:val="EndNoteBibliographyTitle0"/>
    <w:rsid w:val="00BD2E64"/>
    <w:pPr>
      <w:jc w:val="center"/>
    </w:pPr>
    <w:rPr>
      <w:rFonts w:ascii="Cambria" w:hAnsi="Cambria"/>
    </w:rPr>
  </w:style>
  <w:style w:type="character" w:customStyle="1" w:styleId="EndNoteBibliographyTitle0">
    <w:name w:val="EndNote Bibliography Title 字元"/>
    <w:link w:val="EndNoteBibliographyTitle"/>
    <w:rsid w:val="00BD2E64"/>
    <w:rPr>
      <w:rFonts w:ascii="Cambria" w:eastAsia="新細明體" w:hAnsi="Cambria" w:cs="新細明體"/>
      <w:sz w:val="24"/>
      <w:szCs w:val="24"/>
    </w:rPr>
  </w:style>
  <w:style w:type="paragraph" w:customStyle="1" w:styleId="EndNoteBibliography">
    <w:name w:val="EndNote Bibliography"/>
    <w:basedOn w:val="a0"/>
    <w:link w:val="EndNoteBibliography0"/>
    <w:rsid w:val="00BD2E64"/>
    <w:rPr>
      <w:rFonts w:ascii="Cambria" w:hAnsi="Cambria"/>
    </w:rPr>
  </w:style>
  <w:style w:type="character" w:customStyle="1" w:styleId="EndNoteBibliography0">
    <w:name w:val="EndNote Bibliography 字元"/>
    <w:link w:val="EndNoteBibliography"/>
    <w:rsid w:val="00BD2E64"/>
    <w:rPr>
      <w:rFonts w:ascii="Cambria" w:eastAsia="新細明體" w:hAnsi="Cambria" w:cs="新細明體"/>
      <w:sz w:val="24"/>
      <w:szCs w:val="24"/>
    </w:rPr>
  </w:style>
  <w:style w:type="character" w:customStyle="1" w:styleId="afd">
    <w:name w:val="未解析的提及項目"/>
    <w:uiPriority w:val="99"/>
    <w:semiHidden/>
    <w:unhideWhenUsed/>
    <w:rsid w:val="00BD2E64"/>
    <w:rPr>
      <w:color w:val="605E5C"/>
      <w:shd w:val="clear" w:color="auto" w:fill="E1DFDD"/>
    </w:rPr>
  </w:style>
  <w:style w:type="character" w:styleId="afe">
    <w:name w:val="Unresolved Mention"/>
    <w:basedOn w:val="a1"/>
    <w:uiPriority w:val="99"/>
    <w:semiHidden/>
    <w:unhideWhenUsed/>
    <w:rsid w:val="00C47B80"/>
    <w:rPr>
      <w:color w:val="605E5C"/>
      <w:shd w:val="clear" w:color="auto" w:fill="E1DFDD"/>
    </w:rPr>
  </w:style>
  <w:style w:type="character" w:customStyle="1" w:styleId="yiv1301506325addr-line">
    <w:name w:val="yiv1301506325addr-line"/>
    <w:rsid w:val="001B0DBD"/>
  </w:style>
  <w:style w:type="paragraph" w:styleId="aff">
    <w:name w:val="Revision"/>
    <w:hidden/>
    <w:uiPriority w:val="99"/>
    <w:semiHidden/>
    <w:rsid w:val="00D15F28"/>
    <w:rPr>
      <w:rFonts w:ascii="新細明體" w:eastAsia="新細明體" w:hAnsi="新細明體" w:cs="新細明體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6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5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1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9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6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4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1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8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9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0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7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5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7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5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9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7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6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5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2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5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4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2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5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C7CBC96-1ADF-9F43-BC94-5E63B3F463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8</Pages>
  <Words>2450</Words>
  <Characters>13966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radication of Multidrug-Resistant Acinetobacter baumannii from The Respiratory Tract with Aerosolized Colistin: A Matched Case-Control Study</vt:lpstr>
    </vt:vector>
  </TitlesOfParts>
  <Company>mac</Company>
  <LinksUpToDate>false</LinksUpToDate>
  <CharactersWithSpaces>16384</CharactersWithSpaces>
  <SharedDoc>false</SharedDoc>
  <HLinks>
    <vt:vector size="216" baseType="variant">
      <vt:variant>
        <vt:i4>4390923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18603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718603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18603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653067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653067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radication of Multidrug-Resistant Acinetobacter baumannii from The Respiratory Tract with Aerosolized Colistin: A Matched Case-Control Study</dc:title>
  <dc:subject/>
  <dc:creator>mac</dc:creator>
  <cp:keywords/>
  <cp:lastModifiedBy>宗穎 楊</cp:lastModifiedBy>
  <cp:revision>33</cp:revision>
  <cp:lastPrinted>2012-03-18T12:13:00Z</cp:lastPrinted>
  <dcterms:created xsi:type="dcterms:W3CDTF">2020-11-03T08:37:00Z</dcterms:created>
  <dcterms:modified xsi:type="dcterms:W3CDTF">2026-04-23T15:28:00Z</dcterms:modified>
</cp:coreProperties>
</file>